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CEE7F7" w14:textId="529C8FF3" w:rsidR="002B3A4F" w:rsidRPr="005248DB" w:rsidRDefault="00A56234" w:rsidP="002B3A4F">
      <w:pPr>
        <w:spacing w:line="360" w:lineRule="auto"/>
      </w:pPr>
      <w:r>
        <w:t>Table S</w:t>
      </w:r>
      <w:r w:rsidR="002B3A4F" w:rsidRPr="005248DB">
        <w:t>1. Summary data of streams in primary (Danum) and recently fragmented (SAFE) forest in Sabah, Malaysian Borneo.</w:t>
      </w:r>
    </w:p>
    <w:tbl>
      <w:tblPr>
        <w:tblStyle w:val="TableGrid"/>
        <w:tblW w:w="13495" w:type="dxa"/>
        <w:tblLayout w:type="fixed"/>
        <w:tblLook w:val="04A0" w:firstRow="1" w:lastRow="0" w:firstColumn="1" w:lastColumn="0" w:noHBand="0" w:noVBand="1"/>
      </w:tblPr>
      <w:tblGrid>
        <w:gridCol w:w="715"/>
        <w:gridCol w:w="412"/>
        <w:gridCol w:w="1573"/>
        <w:gridCol w:w="990"/>
        <w:gridCol w:w="810"/>
        <w:gridCol w:w="810"/>
        <w:gridCol w:w="900"/>
        <w:gridCol w:w="900"/>
        <w:gridCol w:w="630"/>
        <w:gridCol w:w="630"/>
        <w:gridCol w:w="810"/>
        <w:gridCol w:w="1170"/>
        <w:gridCol w:w="540"/>
        <w:gridCol w:w="630"/>
        <w:gridCol w:w="990"/>
        <w:gridCol w:w="985"/>
      </w:tblGrid>
      <w:tr w:rsidR="002B3A4F" w:rsidRPr="005248DB" w14:paraId="4DF06B2B" w14:textId="77777777" w:rsidTr="00565638">
        <w:trPr>
          <w:tblHeader/>
        </w:trPr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9A5CD97" w14:textId="77777777" w:rsidR="002B3A4F" w:rsidRPr="005248DB" w:rsidRDefault="002B3A4F" w:rsidP="004C57DD">
            <w:pPr>
              <w:spacing w:line="36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8CCF20C" w14:textId="77777777" w:rsidR="002B3A4F" w:rsidRDefault="002B3A4F" w:rsidP="004C57DD">
            <w:pPr>
              <w:spacing w:line="36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96E882E" w14:textId="77777777" w:rsidR="002B3A4F" w:rsidRPr="005248DB" w:rsidRDefault="002B3A4F" w:rsidP="004C57DD">
            <w:pPr>
              <w:spacing w:line="36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06B340B" w14:textId="77777777" w:rsidR="002B3A4F" w:rsidRPr="005248DB" w:rsidRDefault="002B3A4F" w:rsidP="004C57DD">
            <w:pPr>
              <w:spacing w:line="36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BB8299E" w14:textId="77777777" w:rsidR="002B3A4F" w:rsidRPr="005248DB" w:rsidRDefault="002B3A4F" w:rsidP="004C57DD">
            <w:pPr>
              <w:spacing w:line="36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3215EE7" w14:textId="77777777" w:rsidR="002B3A4F" w:rsidRDefault="002B3A4F" w:rsidP="004C57DD">
            <w:pPr>
              <w:spacing w:line="36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242945B" w14:textId="77777777" w:rsidR="002B3A4F" w:rsidRPr="005248DB" w:rsidRDefault="002B3A4F" w:rsidP="004C57DD">
            <w:pPr>
              <w:spacing w:line="36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F422D58" w14:textId="77777777" w:rsidR="002B3A4F" w:rsidRDefault="002B3A4F" w:rsidP="004C57DD">
            <w:pPr>
              <w:spacing w:line="36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32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8D24AFA" w14:textId="77777777" w:rsidR="002B3A4F" w:rsidRPr="005248DB" w:rsidRDefault="002B3A4F" w:rsidP="004C57DD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dults</w:t>
            </w:r>
          </w:p>
        </w:tc>
        <w:tc>
          <w:tcPr>
            <w:tcW w:w="314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69359FF" w14:textId="77777777" w:rsidR="002B3A4F" w:rsidRPr="005248DB" w:rsidRDefault="002B3A4F" w:rsidP="004C57DD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adpoles</w:t>
            </w:r>
          </w:p>
        </w:tc>
      </w:tr>
      <w:tr w:rsidR="002B3A4F" w:rsidRPr="005248DB" w14:paraId="54012971" w14:textId="77777777" w:rsidTr="00565638">
        <w:trPr>
          <w:tblHeader/>
        </w:trPr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B4C412A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Year</w:t>
            </w:r>
          </w:p>
        </w:tc>
        <w:tc>
          <w:tcPr>
            <w:tcW w:w="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76CBB5A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/S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15C5666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Stream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E6B2D58" w14:textId="77777777" w:rsidR="002B3A4F" w:rsidRDefault="002B3A4F" w:rsidP="004C57DD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Mean</w:t>
            </w:r>
          </w:p>
          <w:p w14:paraId="00B75BD8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Canopy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54B285E" w14:textId="77777777" w:rsidR="002B3A4F" w:rsidRDefault="002B3A4F" w:rsidP="004C57DD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Mean</w:t>
            </w:r>
          </w:p>
          <w:p w14:paraId="7F5848C8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NDVI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8ED138E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SD </w:t>
            </w:r>
            <w:r w:rsidRPr="005248DB">
              <w:rPr>
                <w:color w:val="000000"/>
                <w:sz w:val="22"/>
                <w:szCs w:val="22"/>
              </w:rPr>
              <w:t>NDVI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A143096" w14:textId="77777777" w:rsidR="002B3A4F" w:rsidRPr="00EE542F" w:rsidRDefault="002B3A4F" w:rsidP="004C57DD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Mean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248DB">
              <w:rPr>
                <w:color w:val="000000"/>
                <w:sz w:val="22"/>
                <w:szCs w:val="22"/>
              </w:rPr>
              <w:t>APP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398CA07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SD </w:t>
            </w:r>
            <w:r w:rsidRPr="005248DB">
              <w:rPr>
                <w:color w:val="000000"/>
                <w:sz w:val="22"/>
                <w:szCs w:val="22"/>
              </w:rPr>
              <w:t>APP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78B38BA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30BE44E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5248DB">
              <w:rPr>
                <w:color w:val="000000"/>
                <w:sz w:val="22"/>
                <w:szCs w:val="22"/>
              </w:rPr>
              <w:t>nSp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A4248AB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5248DB">
              <w:rPr>
                <w:color w:val="000000"/>
                <w:sz w:val="22"/>
                <w:szCs w:val="22"/>
              </w:rPr>
              <w:t>iNext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248DB">
              <w:rPr>
                <w:color w:val="000000"/>
                <w:sz w:val="22"/>
                <w:szCs w:val="22"/>
              </w:rPr>
              <w:t>SpEst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BEABB23" w14:textId="77777777" w:rsidR="002B3A4F" w:rsidRDefault="002B3A4F" w:rsidP="004C57DD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Mean</w:t>
            </w:r>
            <w:r>
              <w:rPr>
                <w:color w:val="000000"/>
                <w:sz w:val="22"/>
                <w:szCs w:val="22"/>
              </w:rPr>
              <w:t xml:space="preserve"> Ind/</w:t>
            </w:r>
          </w:p>
          <w:p w14:paraId="571A1796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  <w:r w:rsidRPr="005248DB">
              <w:rPr>
                <w:color w:val="000000"/>
                <w:sz w:val="22"/>
                <w:szCs w:val="22"/>
              </w:rPr>
              <w:t>urvey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F07C896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8A6D5F9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5248DB">
              <w:rPr>
                <w:color w:val="000000"/>
                <w:sz w:val="22"/>
                <w:szCs w:val="22"/>
              </w:rPr>
              <w:t>nSp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36B5CC5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Mean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248DB">
              <w:rPr>
                <w:color w:val="000000"/>
                <w:sz w:val="22"/>
                <w:szCs w:val="22"/>
              </w:rPr>
              <w:t>Density</w:t>
            </w:r>
            <w:r>
              <w:rPr>
                <w:color w:val="000000"/>
                <w:sz w:val="22"/>
                <w:szCs w:val="22"/>
              </w:rPr>
              <w:t>/m</w:t>
            </w:r>
            <w:r w:rsidRPr="005A0B2D">
              <w:rPr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8D2A498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Mean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248DB">
              <w:rPr>
                <w:color w:val="000000"/>
                <w:sz w:val="22"/>
                <w:szCs w:val="22"/>
              </w:rPr>
              <w:t>Density</w:t>
            </w:r>
            <w:r>
              <w:rPr>
                <w:color w:val="000000"/>
                <w:sz w:val="22"/>
                <w:szCs w:val="22"/>
              </w:rPr>
              <w:t>/</w:t>
            </w:r>
            <w:r w:rsidRPr="005248DB">
              <w:rPr>
                <w:color w:val="000000"/>
                <w:sz w:val="22"/>
                <w:szCs w:val="22"/>
              </w:rPr>
              <w:t>200m</w:t>
            </w:r>
            <w:r w:rsidRPr="005A0B2D">
              <w:rPr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2B3A4F" w:rsidRPr="005248DB" w14:paraId="6EBADF26" w14:textId="77777777" w:rsidTr="00565638"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B9FC62B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2015</w:t>
            </w:r>
          </w:p>
        </w:tc>
        <w:tc>
          <w:tcPr>
            <w:tcW w:w="4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B822B99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BCF6D77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5248DB">
              <w:rPr>
                <w:color w:val="000000"/>
                <w:sz w:val="22"/>
                <w:szCs w:val="22"/>
              </w:rPr>
              <w:t>Kalison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FA742C0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84.9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EB89565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0.8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A480EC5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96B758F" w14:textId="77777777" w:rsidR="002B3A4F" w:rsidRPr="005248DB" w:rsidRDefault="002B3A4F" w:rsidP="004C57DD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A89A832" w14:textId="77777777" w:rsidR="002B3A4F" w:rsidRPr="005248DB" w:rsidRDefault="002B3A4F" w:rsidP="004C57DD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E065750" w14:textId="495A00B2" w:rsidR="002B3A4F" w:rsidRPr="005248DB" w:rsidRDefault="007870E0" w:rsidP="004C57DD">
            <w:pPr>
              <w:spacing w:line="360" w:lineRule="auto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4506709" w14:textId="46EC88F5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1</w:t>
            </w:r>
            <w:r w:rsidR="007870E0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B8DAF57" w14:textId="092B93F2" w:rsidR="002B3A4F" w:rsidRPr="005248DB" w:rsidRDefault="007870E0" w:rsidP="004C57DD">
            <w:pPr>
              <w:spacing w:line="360" w:lineRule="auto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.9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58C8C2D" w14:textId="535A83F6" w:rsidR="002B3A4F" w:rsidRPr="005248DB" w:rsidRDefault="00325D04" w:rsidP="004C57DD">
            <w:pPr>
              <w:spacing w:line="360" w:lineRule="auto"/>
              <w:jc w:val="right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.25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BEA5F95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961AAAC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2DD76A1" w14:textId="77777777" w:rsidR="002B3A4F" w:rsidRPr="005248DB" w:rsidRDefault="002B3A4F" w:rsidP="004C57DD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51CD8EC" w14:textId="77777777" w:rsidR="002B3A4F" w:rsidRPr="005248DB" w:rsidRDefault="002B3A4F" w:rsidP="004C57DD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2.81</w:t>
            </w:r>
          </w:p>
        </w:tc>
      </w:tr>
      <w:tr w:rsidR="002B3A4F" w:rsidRPr="005248DB" w14:paraId="0BA97687" w14:textId="77777777" w:rsidTr="00565638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0FBA1B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2015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6356AF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0125E0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5248DB">
              <w:rPr>
                <w:color w:val="000000"/>
                <w:sz w:val="22"/>
                <w:szCs w:val="22"/>
              </w:rPr>
              <w:t>Palum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248DB">
              <w:rPr>
                <w:color w:val="000000"/>
                <w:sz w:val="22"/>
                <w:szCs w:val="22"/>
              </w:rPr>
              <w:t>Tambun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170C53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79.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407716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0.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2563E7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7677BF" w14:textId="77777777" w:rsidR="002B3A4F" w:rsidRPr="005248DB" w:rsidRDefault="002B3A4F" w:rsidP="004C57DD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122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DCCAB4" w14:textId="77777777" w:rsidR="002B3A4F" w:rsidRPr="005248DB" w:rsidRDefault="002B3A4F" w:rsidP="004C57DD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58.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594004" w14:textId="60B9C60B" w:rsidR="002B3A4F" w:rsidRPr="005248DB" w:rsidRDefault="00325D04" w:rsidP="004C57DD">
            <w:pPr>
              <w:spacing w:line="360" w:lineRule="auto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F9D77B" w14:textId="10F56918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1</w:t>
            </w:r>
            <w:r w:rsidR="007870E0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CC779A" w14:textId="4D9AB669" w:rsidR="002B3A4F" w:rsidRPr="005248DB" w:rsidRDefault="007870E0" w:rsidP="004C57DD">
            <w:pPr>
              <w:spacing w:line="360" w:lineRule="auto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153AC4" w14:textId="27D283CD" w:rsidR="002B3A4F" w:rsidRPr="005248DB" w:rsidRDefault="007870E0" w:rsidP="004C57DD">
            <w:pPr>
              <w:spacing w:line="360" w:lineRule="auto"/>
              <w:jc w:val="right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.5</w:t>
            </w:r>
            <w:r w:rsidR="00325D0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7C59A6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883D74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AA4043" w14:textId="77777777" w:rsidR="002B3A4F" w:rsidRPr="005248DB" w:rsidRDefault="002B3A4F" w:rsidP="004C57DD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70423A" w14:textId="77777777" w:rsidR="002B3A4F" w:rsidRPr="005248DB" w:rsidRDefault="002B3A4F" w:rsidP="004C57DD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6.09</w:t>
            </w:r>
          </w:p>
        </w:tc>
      </w:tr>
      <w:tr w:rsidR="002B3A4F" w:rsidRPr="005248DB" w14:paraId="06FDB067" w14:textId="77777777" w:rsidTr="00565638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34C925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2015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1581CF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21B54B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W6S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34E8F2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89.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D95891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0.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27858B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3B21A8" w14:textId="77777777" w:rsidR="002B3A4F" w:rsidRPr="005248DB" w:rsidRDefault="002B3A4F" w:rsidP="004C57DD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7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86DCC2" w14:textId="77777777" w:rsidR="002B3A4F" w:rsidRPr="005248DB" w:rsidRDefault="002B3A4F" w:rsidP="004C57DD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45.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CFD731" w14:textId="6B15E83D" w:rsidR="002B3A4F" w:rsidRPr="005248DB" w:rsidRDefault="00325D04" w:rsidP="004C57DD">
            <w:pPr>
              <w:spacing w:line="360" w:lineRule="auto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7F4F09" w14:textId="19C431D8" w:rsidR="002B3A4F" w:rsidRPr="005248DB" w:rsidRDefault="00325D04" w:rsidP="004C57DD">
            <w:pPr>
              <w:spacing w:line="360" w:lineRule="auto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07FD1C" w14:textId="1C83637E" w:rsidR="002B3A4F" w:rsidRPr="005248DB" w:rsidRDefault="00325D04" w:rsidP="004C57DD">
            <w:pPr>
              <w:spacing w:line="360" w:lineRule="auto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.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860A25" w14:textId="535CBD2F" w:rsidR="002B3A4F" w:rsidRPr="005248DB" w:rsidRDefault="00325D04" w:rsidP="004C57DD">
            <w:pPr>
              <w:spacing w:line="360" w:lineRule="auto"/>
              <w:jc w:val="right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1.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3FE14A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2C865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BEB5D6" w14:textId="77777777" w:rsidR="002B3A4F" w:rsidRPr="005248DB" w:rsidRDefault="002B3A4F" w:rsidP="004C57DD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0.3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52C934" w14:textId="77777777" w:rsidR="002B3A4F" w:rsidRPr="005248DB" w:rsidRDefault="002B3A4F" w:rsidP="004C57DD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60.53</w:t>
            </w:r>
          </w:p>
        </w:tc>
      </w:tr>
      <w:tr w:rsidR="007870E0" w:rsidRPr="005248DB" w14:paraId="1FC844EE" w14:textId="77777777" w:rsidTr="003D7AC9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651118" w14:textId="77777777" w:rsidR="007870E0" w:rsidRPr="005248DB" w:rsidRDefault="007870E0" w:rsidP="007870E0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2017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4DAFF8" w14:textId="77777777" w:rsidR="007870E0" w:rsidRPr="005248DB" w:rsidRDefault="007870E0" w:rsidP="007870E0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64864C" w14:textId="77777777" w:rsidR="007870E0" w:rsidRPr="005248DB" w:rsidRDefault="007870E0" w:rsidP="007870E0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5248DB">
              <w:rPr>
                <w:color w:val="000000"/>
                <w:sz w:val="22"/>
                <w:szCs w:val="22"/>
              </w:rPr>
              <w:t>Kalison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80FD35" w14:textId="77777777" w:rsidR="007870E0" w:rsidRPr="005248DB" w:rsidRDefault="007870E0" w:rsidP="007870E0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78.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7EADCD" w14:textId="77777777" w:rsidR="007870E0" w:rsidRPr="005248DB" w:rsidRDefault="007870E0" w:rsidP="007870E0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0.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DE5940" w14:textId="77777777" w:rsidR="007870E0" w:rsidRPr="005248DB" w:rsidRDefault="007870E0" w:rsidP="007870E0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12ECE8" w14:textId="77777777" w:rsidR="007870E0" w:rsidRPr="005248DB" w:rsidRDefault="007870E0" w:rsidP="007870E0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102.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172F1C" w14:textId="77777777" w:rsidR="007870E0" w:rsidRPr="005248DB" w:rsidRDefault="007870E0" w:rsidP="007870E0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68.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677332A" w14:textId="3D99E6CF" w:rsidR="007870E0" w:rsidRPr="005248DB" w:rsidRDefault="007870E0" w:rsidP="007870E0">
            <w:pPr>
              <w:spacing w:line="360" w:lineRule="auto"/>
              <w:rPr>
                <w:sz w:val="22"/>
                <w:szCs w:val="22"/>
              </w:rPr>
            </w:pPr>
            <w:r w:rsidRPr="009955C9"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5F2C4FA" w14:textId="14E3FCFD" w:rsidR="007870E0" w:rsidRPr="005248DB" w:rsidRDefault="007870E0" w:rsidP="007870E0">
            <w:pPr>
              <w:spacing w:line="360" w:lineRule="auto"/>
              <w:rPr>
                <w:sz w:val="22"/>
                <w:szCs w:val="22"/>
              </w:rPr>
            </w:pPr>
            <w:r w:rsidRPr="009955C9"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D7B61D1" w14:textId="3B6971AE" w:rsidR="007870E0" w:rsidRPr="005248DB" w:rsidRDefault="007870E0" w:rsidP="007870E0">
            <w:pPr>
              <w:spacing w:line="360" w:lineRule="auto"/>
              <w:rPr>
                <w:sz w:val="22"/>
                <w:szCs w:val="22"/>
              </w:rPr>
            </w:pPr>
            <w:r w:rsidRPr="009955C9"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1647535" w14:textId="0D9D2AA1" w:rsidR="007870E0" w:rsidRPr="005248DB" w:rsidRDefault="007870E0" w:rsidP="007870E0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9955C9"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F12368" w14:textId="77777777" w:rsidR="007870E0" w:rsidRPr="005248DB" w:rsidRDefault="007870E0" w:rsidP="007870E0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E82C9E" w14:textId="77777777" w:rsidR="007870E0" w:rsidRPr="005248DB" w:rsidRDefault="007870E0" w:rsidP="007870E0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046916" w14:textId="77777777" w:rsidR="007870E0" w:rsidRPr="005248DB" w:rsidRDefault="007870E0" w:rsidP="007870E0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4059F7" w14:textId="77777777" w:rsidR="007870E0" w:rsidRPr="005248DB" w:rsidRDefault="007870E0" w:rsidP="007870E0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0.00</w:t>
            </w:r>
          </w:p>
        </w:tc>
      </w:tr>
      <w:tr w:rsidR="007870E0" w:rsidRPr="005248DB" w14:paraId="7BB98756" w14:textId="77777777" w:rsidTr="00ED11B4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091D06" w14:textId="77777777" w:rsidR="007870E0" w:rsidRPr="005248DB" w:rsidRDefault="007870E0" w:rsidP="007870E0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2017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AB62B8" w14:textId="77777777" w:rsidR="007870E0" w:rsidRPr="005248DB" w:rsidRDefault="007870E0" w:rsidP="007870E0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F70A22" w14:textId="77777777" w:rsidR="007870E0" w:rsidRPr="005248DB" w:rsidRDefault="007870E0" w:rsidP="007870E0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5248DB">
              <w:rPr>
                <w:color w:val="000000"/>
                <w:sz w:val="22"/>
                <w:szCs w:val="22"/>
              </w:rPr>
              <w:t>Palum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248DB">
              <w:rPr>
                <w:color w:val="000000"/>
                <w:sz w:val="22"/>
                <w:szCs w:val="22"/>
              </w:rPr>
              <w:t>Tambun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4C734C" w14:textId="77777777" w:rsidR="007870E0" w:rsidRPr="005248DB" w:rsidRDefault="007870E0" w:rsidP="007870E0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82.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F00640" w14:textId="77777777" w:rsidR="007870E0" w:rsidRPr="005248DB" w:rsidRDefault="007870E0" w:rsidP="007870E0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0.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2C7E58" w14:textId="77777777" w:rsidR="007870E0" w:rsidRPr="005248DB" w:rsidRDefault="007870E0" w:rsidP="007870E0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F7DF8B" w14:textId="77777777" w:rsidR="007870E0" w:rsidRPr="005248DB" w:rsidRDefault="007870E0" w:rsidP="007870E0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155.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47AEB6" w14:textId="77777777" w:rsidR="007870E0" w:rsidRPr="005248DB" w:rsidRDefault="007870E0" w:rsidP="007870E0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106.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E066670" w14:textId="4734CAFB" w:rsidR="007870E0" w:rsidRPr="005248DB" w:rsidRDefault="007870E0" w:rsidP="007870E0">
            <w:pPr>
              <w:spacing w:line="360" w:lineRule="auto"/>
              <w:rPr>
                <w:sz w:val="22"/>
                <w:szCs w:val="22"/>
              </w:rPr>
            </w:pPr>
            <w:r w:rsidRPr="00616CC5"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694CD39" w14:textId="37E1D6EE" w:rsidR="007870E0" w:rsidRPr="005248DB" w:rsidRDefault="007870E0" w:rsidP="007870E0">
            <w:pPr>
              <w:spacing w:line="360" w:lineRule="auto"/>
              <w:rPr>
                <w:sz w:val="22"/>
                <w:szCs w:val="22"/>
              </w:rPr>
            </w:pPr>
            <w:r w:rsidRPr="00616CC5"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591EB56" w14:textId="5D945A62" w:rsidR="007870E0" w:rsidRPr="005248DB" w:rsidRDefault="007870E0" w:rsidP="007870E0">
            <w:pPr>
              <w:spacing w:line="360" w:lineRule="auto"/>
              <w:rPr>
                <w:sz w:val="22"/>
                <w:szCs w:val="22"/>
              </w:rPr>
            </w:pPr>
            <w:r w:rsidRPr="00616CC5"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9FDFDBC" w14:textId="3174F1C4" w:rsidR="007870E0" w:rsidRPr="005248DB" w:rsidRDefault="007870E0" w:rsidP="007870E0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616CC5"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FBF7AD" w14:textId="77777777" w:rsidR="007870E0" w:rsidRPr="005248DB" w:rsidRDefault="007870E0" w:rsidP="007870E0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5994A6" w14:textId="77777777" w:rsidR="007870E0" w:rsidRPr="005248DB" w:rsidRDefault="007870E0" w:rsidP="007870E0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A84DE4" w14:textId="77777777" w:rsidR="007870E0" w:rsidRPr="005248DB" w:rsidRDefault="007870E0" w:rsidP="007870E0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C0F666" w14:textId="77777777" w:rsidR="007870E0" w:rsidRPr="005248DB" w:rsidRDefault="007870E0" w:rsidP="007870E0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0.00</w:t>
            </w:r>
          </w:p>
        </w:tc>
      </w:tr>
      <w:tr w:rsidR="007870E0" w:rsidRPr="005248DB" w14:paraId="12FCECEE" w14:textId="77777777" w:rsidTr="00ED11B4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89D7D2" w14:textId="77777777" w:rsidR="007870E0" w:rsidRPr="005248DB" w:rsidRDefault="007870E0" w:rsidP="007870E0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2017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294438" w14:textId="77777777" w:rsidR="007870E0" w:rsidRPr="005248DB" w:rsidRDefault="007870E0" w:rsidP="007870E0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2AE346" w14:textId="77777777" w:rsidR="007870E0" w:rsidRPr="005248DB" w:rsidRDefault="007870E0" w:rsidP="007870E0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W6S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5DC07B" w14:textId="77777777" w:rsidR="007870E0" w:rsidRPr="005248DB" w:rsidRDefault="007870E0" w:rsidP="007870E0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87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AE1689" w14:textId="77777777" w:rsidR="007870E0" w:rsidRPr="005248DB" w:rsidRDefault="007870E0" w:rsidP="007870E0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0.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A35652" w14:textId="77777777" w:rsidR="007870E0" w:rsidRPr="005248DB" w:rsidRDefault="007870E0" w:rsidP="007870E0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334561" w14:textId="77777777" w:rsidR="007870E0" w:rsidRPr="005248DB" w:rsidRDefault="007870E0" w:rsidP="007870E0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120.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F97FEB" w14:textId="77777777" w:rsidR="007870E0" w:rsidRPr="005248DB" w:rsidRDefault="007870E0" w:rsidP="007870E0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35.6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4AD2081" w14:textId="134DD996" w:rsidR="007870E0" w:rsidRPr="005248DB" w:rsidRDefault="007870E0" w:rsidP="007870E0">
            <w:pPr>
              <w:spacing w:line="360" w:lineRule="auto"/>
              <w:rPr>
                <w:sz w:val="22"/>
                <w:szCs w:val="22"/>
              </w:rPr>
            </w:pPr>
            <w:r w:rsidRPr="00616CC5"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0C4CF4D" w14:textId="745D389E" w:rsidR="007870E0" w:rsidRPr="005248DB" w:rsidRDefault="007870E0" w:rsidP="007870E0">
            <w:pPr>
              <w:spacing w:line="360" w:lineRule="auto"/>
              <w:rPr>
                <w:sz w:val="22"/>
                <w:szCs w:val="22"/>
              </w:rPr>
            </w:pPr>
            <w:r w:rsidRPr="00616CC5"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951A006" w14:textId="35159989" w:rsidR="007870E0" w:rsidRPr="005248DB" w:rsidRDefault="007870E0" w:rsidP="007870E0">
            <w:pPr>
              <w:spacing w:line="360" w:lineRule="auto"/>
              <w:rPr>
                <w:sz w:val="22"/>
                <w:szCs w:val="22"/>
              </w:rPr>
            </w:pPr>
            <w:r w:rsidRPr="00616CC5"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B750B54" w14:textId="38937A6B" w:rsidR="007870E0" w:rsidRPr="005248DB" w:rsidRDefault="007870E0" w:rsidP="007870E0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616CC5"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4066D0" w14:textId="77777777" w:rsidR="007870E0" w:rsidRPr="005248DB" w:rsidRDefault="007870E0" w:rsidP="007870E0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B5167A" w14:textId="77777777" w:rsidR="007870E0" w:rsidRPr="005248DB" w:rsidRDefault="007870E0" w:rsidP="007870E0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2C02C9" w14:textId="77777777" w:rsidR="007870E0" w:rsidRPr="005248DB" w:rsidRDefault="007870E0" w:rsidP="007870E0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73C943" w14:textId="77777777" w:rsidR="007870E0" w:rsidRPr="005248DB" w:rsidRDefault="007870E0" w:rsidP="007870E0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0.00</w:t>
            </w:r>
          </w:p>
        </w:tc>
      </w:tr>
      <w:tr w:rsidR="002B3A4F" w:rsidRPr="005248DB" w14:paraId="6BCE1F7E" w14:textId="77777777" w:rsidTr="00565638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29D48D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2015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CBFFA9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1BD973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0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71EF90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75.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00389B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0.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889596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DF57F6" w14:textId="77777777" w:rsidR="002B3A4F" w:rsidRPr="005248DB" w:rsidRDefault="002B3A4F" w:rsidP="004C57DD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68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3E4240" w14:textId="77777777" w:rsidR="002B3A4F" w:rsidRPr="005248DB" w:rsidRDefault="002B3A4F" w:rsidP="004C57DD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66.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804878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691EC7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CE8373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14.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958D5E" w14:textId="77777777" w:rsidR="002B3A4F" w:rsidRPr="005248DB" w:rsidRDefault="002B3A4F" w:rsidP="004C57DD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35</w:t>
            </w:r>
            <w:r>
              <w:rPr>
                <w:color w:val="000000"/>
                <w:sz w:val="22"/>
                <w:szCs w:val="22"/>
              </w:rPr>
              <w:t>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5D5100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F93E99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E34602" w14:textId="77777777" w:rsidR="002B3A4F" w:rsidRPr="005248DB" w:rsidRDefault="002B3A4F" w:rsidP="004C57DD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0166B5" w14:textId="77777777" w:rsidR="002B3A4F" w:rsidRPr="005248DB" w:rsidRDefault="002B3A4F" w:rsidP="004C57DD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36.25</w:t>
            </w:r>
          </w:p>
        </w:tc>
      </w:tr>
      <w:tr w:rsidR="002B3A4F" w:rsidRPr="005248DB" w14:paraId="484A4A0C" w14:textId="77777777" w:rsidTr="00565638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9B1AA2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2015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59AE6B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84F21F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5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497265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91.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B64C14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0.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918EBC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1D7254" w14:textId="77777777" w:rsidR="002B3A4F" w:rsidRPr="005248DB" w:rsidRDefault="002B3A4F" w:rsidP="004C57DD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7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B7C48C" w14:textId="77777777" w:rsidR="002B3A4F" w:rsidRPr="005248DB" w:rsidRDefault="002B3A4F" w:rsidP="004C57DD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6.8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FC2C5D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3ECF37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A04C52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13.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9CA95F" w14:textId="77777777" w:rsidR="002B3A4F" w:rsidRPr="005248DB" w:rsidRDefault="002B3A4F" w:rsidP="004C57DD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58.7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1A9B92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CF05D4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1F9565" w14:textId="77777777" w:rsidR="002B3A4F" w:rsidRPr="005248DB" w:rsidRDefault="002B3A4F" w:rsidP="004C57DD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B31570" w14:textId="77777777" w:rsidR="002B3A4F" w:rsidRPr="005248DB" w:rsidRDefault="002B3A4F" w:rsidP="004C57DD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11.06</w:t>
            </w:r>
          </w:p>
        </w:tc>
      </w:tr>
      <w:tr w:rsidR="002B3A4F" w:rsidRPr="005248DB" w14:paraId="4296E2CB" w14:textId="77777777" w:rsidTr="00565638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077876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2015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A5395B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9646E0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15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29F204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60.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3659D9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0.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219DDF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B224CB" w14:textId="77777777" w:rsidR="002B3A4F" w:rsidRPr="005248DB" w:rsidRDefault="002B3A4F" w:rsidP="004C57DD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61.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3A3CBD" w14:textId="77777777" w:rsidR="002B3A4F" w:rsidRPr="005248DB" w:rsidRDefault="002B3A4F" w:rsidP="004C57DD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49.7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8F2F4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CD61BD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2B8D78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17.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DEE72D" w14:textId="77777777" w:rsidR="002B3A4F" w:rsidRPr="005248DB" w:rsidRDefault="002B3A4F" w:rsidP="004C57DD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47.5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574DC4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4F1651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181185" w14:textId="77777777" w:rsidR="002B3A4F" w:rsidRPr="005248DB" w:rsidRDefault="002B3A4F" w:rsidP="004C57DD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64EAF8" w14:textId="77777777" w:rsidR="002B3A4F" w:rsidRPr="005248DB" w:rsidRDefault="002B3A4F" w:rsidP="004C57DD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4.49</w:t>
            </w:r>
          </w:p>
        </w:tc>
      </w:tr>
      <w:tr w:rsidR="002B3A4F" w:rsidRPr="005248DB" w14:paraId="2C25D4AB" w14:textId="77777777" w:rsidTr="00565638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875027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2015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1AA9CE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F1222C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60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B8BFC3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78.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A16424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0.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8BC424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F09E14" w14:textId="77777777" w:rsidR="002B3A4F" w:rsidRPr="005248DB" w:rsidRDefault="002B3A4F" w:rsidP="004C57DD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25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ED28A1" w14:textId="77777777" w:rsidR="002B3A4F" w:rsidRPr="005248DB" w:rsidRDefault="002B3A4F" w:rsidP="004C57DD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31.4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3C6748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52F0E1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EF924D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13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CC4E0B" w14:textId="77777777" w:rsidR="002B3A4F" w:rsidRPr="005248DB" w:rsidRDefault="002B3A4F" w:rsidP="004C57DD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73</w:t>
            </w:r>
            <w:r>
              <w:rPr>
                <w:color w:val="000000"/>
                <w:sz w:val="22"/>
                <w:szCs w:val="22"/>
              </w:rPr>
              <w:t>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DAE412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6C6BD8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72071F" w14:textId="77777777" w:rsidR="002B3A4F" w:rsidRPr="005248DB" w:rsidRDefault="002B3A4F" w:rsidP="004C57DD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881F4F" w14:textId="77777777" w:rsidR="002B3A4F" w:rsidRPr="005248DB" w:rsidRDefault="002B3A4F" w:rsidP="004C57DD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40.31</w:t>
            </w:r>
          </w:p>
        </w:tc>
      </w:tr>
      <w:tr w:rsidR="002B3A4F" w:rsidRPr="005248DB" w14:paraId="7BD4DADE" w14:textId="77777777" w:rsidTr="00565638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5C7C16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2015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113B45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1BB9C2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120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B20C55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53.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901650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0.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B4B13C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003126" w14:textId="77777777" w:rsidR="002B3A4F" w:rsidRPr="005248DB" w:rsidRDefault="002B3A4F" w:rsidP="004C57DD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196.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6A5D4A" w14:textId="77777777" w:rsidR="002B3A4F" w:rsidRPr="005248DB" w:rsidRDefault="002B3A4F" w:rsidP="004C57DD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119.8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89BB98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EE9CA6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FC4B78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11.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E81928" w14:textId="77777777" w:rsidR="002B3A4F" w:rsidRPr="005248DB" w:rsidRDefault="002B3A4F" w:rsidP="004C57DD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38.7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19CFD9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479A24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F1168B" w14:textId="77777777" w:rsidR="002B3A4F" w:rsidRPr="005248DB" w:rsidRDefault="002B3A4F" w:rsidP="004C57DD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0.5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FAA692" w14:textId="77777777" w:rsidR="002B3A4F" w:rsidRPr="005248DB" w:rsidRDefault="002B3A4F" w:rsidP="004C57DD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100.67</w:t>
            </w:r>
          </w:p>
        </w:tc>
      </w:tr>
      <w:tr w:rsidR="002B3A4F" w:rsidRPr="005248DB" w14:paraId="5ACF268D" w14:textId="77777777" w:rsidTr="00565638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DD80D1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2015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A3A9AA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B0D380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LF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AE88D4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80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C3F0BF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F7D763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0E9827" w14:textId="77777777" w:rsidR="002B3A4F" w:rsidRPr="005248DB" w:rsidRDefault="002B3A4F" w:rsidP="004C57DD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82.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EFE9EE" w14:textId="77777777" w:rsidR="002B3A4F" w:rsidRPr="005248DB" w:rsidRDefault="002B3A4F" w:rsidP="004C57DD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32.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EE4087" w14:textId="595FE45C" w:rsidR="002B3A4F" w:rsidRPr="005248DB" w:rsidRDefault="00325D04" w:rsidP="004C57DD">
            <w:pPr>
              <w:spacing w:line="360" w:lineRule="auto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2E58A0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0AED50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16.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3EBAD9" w14:textId="62D6AFEC" w:rsidR="002B3A4F" w:rsidRPr="005248DB" w:rsidRDefault="00325D04" w:rsidP="004C57DD">
            <w:pPr>
              <w:spacing w:line="360" w:lineRule="auto"/>
              <w:jc w:val="right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.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931E28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F8B0BC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A0EBB8" w14:textId="77777777" w:rsidR="002B3A4F" w:rsidRPr="005248DB" w:rsidRDefault="002B3A4F" w:rsidP="004C57DD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7FE05E" w14:textId="77777777" w:rsidR="002B3A4F" w:rsidRPr="005248DB" w:rsidRDefault="002B3A4F" w:rsidP="004C57DD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31.10</w:t>
            </w:r>
          </w:p>
        </w:tc>
      </w:tr>
      <w:tr w:rsidR="002B3A4F" w:rsidRPr="005248DB" w14:paraId="0D6B3FF6" w14:textId="77777777" w:rsidTr="00565638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06D619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2015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5065FC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65336A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VJ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722C32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53.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1646F7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0.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AD528A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4445B0" w14:textId="77777777" w:rsidR="002B3A4F" w:rsidRPr="005248DB" w:rsidRDefault="002B3A4F" w:rsidP="004C57DD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108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322457" w14:textId="77777777" w:rsidR="002B3A4F" w:rsidRPr="005248DB" w:rsidRDefault="002B3A4F" w:rsidP="004C57DD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13.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A8E84F" w14:textId="4EC13901" w:rsidR="002B3A4F" w:rsidRPr="005248DB" w:rsidRDefault="00325D04" w:rsidP="004C57DD">
            <w:pPr>
              <w:spacing w:line="360" w:lineRule="auto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E4FC37" w14:textId="423F4B9D" w:rsidR="002B3A4F" w:rsidRPr="005248DB" w:rsidRDefault="00325D04" w:rsidP="004C57DD">
            <w:pPr>
              <w:spacing w:line="360" w:lineRule="auto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AC7177" w14:textId="4ABC7A3A" w:rsidR="002B3A4F" w:rsidRPr="005248DB" w:rsidRDefault="00325D04" w:rsidP="004C57DD">
            <w:pPr>
              <w:spacing w:line="360" w:lineRule="auto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89D7DF" w14:textId="1014CC3F" w:rsidR="002B3A4F" w:rsidRPr="005248DB" w:rsidRDefault="00325D04" w:rsidP="004C57DD">
            <w:pPr>
              <w:spacing w:line="360" w:lineRule="auto"/>
              <w:jc w:val="right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2B403A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4BF671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3A332E" w14:textId="77777777" w:rsidR="002B3A4F" w:rsidRPr="005248DB" w:rsidRDefault="002B3A4F" w:rsidP="004C57DD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CA354A" w14:textId="77777777" w:rsidR="002B3A4F" w:rsidRPr="005248DB" w:rsidRDefault="002B3A4F" w:rsidP="004C57DD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2.78</w:t>
            </w:r>
          </w:p>
        </w:tc>
      </w:tr>
      <w:tr w:rsidR="002B3A4F" w:rsidRPr="005248DB" w14:paraId="643418A8" w14:textId="77777777" w:rsidTr="00565638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817F4E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2017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FDC35B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3C42BC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0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D92DD8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86.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C08194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0.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37B088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7C19DE" w14:textId="77777777" w:rsidR="002B3A4F" w:rsidRPr="005248DB" w:rsidRDefault="002B3A4F" w:rsidP="004C57DD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F91691" w14:textId="77777777" w:rsidR="002B3A4F" w:rsidRPr="005248DB" w:rsidRDefault="002B3A4F" w:rsidP="004C57DD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E38601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98993A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3AF6C6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19E652" w14:textId="77777777" w:rsidR="002B3A4F" w:rsidRPr="005248DB" w:rsidRDefault="002B3A4F" w:rsidP="004C57DD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A5954F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5DB00B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37869D" w14:textId="77777777" w:rsidR="002B3A4F" w:rsidRPr="005248DB" w:rsidRDefault="002B3A4F" w:rsidP="004C57DD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340F1A" w14:textId="77777777" w:rsidR="002B3A4F" w:rsidRPr="005248DB" w:rsidRDefault="002B3A4F" w:rsidP="004C57DD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9.96</w:t>
            </w:r>
          </w:p>
        </w:tc>
      </w:tr>
      <w:tr w:rsidR="002B3A4F" w:rsidRPr="005248DB" w14:paraId="59897BE2" w14:textId="77777777" w:rsidTr="00565638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A2D86C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2017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557696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B319AF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5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ED0319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88.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9CBC95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0.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FB8C8D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4BD0C5" w14:textId="77777777" w:rsidR="002B3A4F" w:rsidRPr="005248DB" w:rsidRDefault="002B3A4F" w:rsidP="004C57DD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24.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94DD59" w14:textId="77777777" w:rsidR="002B3A4F" w:rsidRPr="005248DB" w:rsidRDefault="002B3A4F" w:rsidP="004C57DD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34.6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FC799F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D29DE2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FFA7C4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D3DAAD" w14:textId="77777777" w:rsidR="002B3A4F" w:rsidRPr="005248DB" w:rsidRDefault="002B3A4F" w:rsidP="004C57DD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78FBD5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62042E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471E79" w14:textId="77777777" w:rsidR="002B3A4F" w:rsidRPr="005248DB" w:rsidRDefault="002B3A4F" w:rsidP="004C57DD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6.3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8BF8D" w14:textId="77777777" w:rsidR="002B3A4F" w:rsidRPr="005248DB" w:rsidRDefault="002B3A4F" w:rsidP="004C57DD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1278.75</w:t>
            </w:r>
          </w:p>
        </w:tc>
      </w:tr>
      <w:tr w:rsidR="002B3A4F" w:rsidRPr="005248DB" w14:paraId="1C1C3187" w14:textId="77777777" w:rsidTr="00565638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626A17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2017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8CB7CA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73AC81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15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ADAEE7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68.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1B85D2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E9A214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FBBC78" w14:textId="77777777" w:rsidR="002B3A4F" w:rsidRPr="005248DB" w:rsidRDefault="002B3A4F" w:rsidP="004C57DD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118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7A3450" w14:textId="77777777" w:rsidR="002B3A4F" w:rsidRPr="005248DB" w:rsidRDefault="002B3A4F" w:rsidP="004C57DD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106.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35D068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88FC9F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504D9C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BE1816" w14:textId="77777777" w:rsidR="002B3A4F" w:rsidRPr="005248DB" w:rsidRDefault="002B3A4F" w:rsidP="004C57DD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AEE999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4451BF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00EAF3" w14:textId="77777777" w:rsidR="002B3A4F" w:rsidRPr="005248DB" w:rsidRDefault="002B3A4F" w:rsidP="004C57DD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0.7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422899" w14:textId="77777777" w:rsidR="002B3A4F" w:rsidRPr="005248DB" w:rsidRDefault="002B3A4F" w:rsidP="004C57DD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146.66</w:t>
            </w:r>
          </w:p>
        </w:tc>
      </w:tr>
      <w:tr w:rsidR="002B3A4F" w:rsidRPr="005248DB" w14:paraId="57D2BFC8" w14:textId="77777777" w:rsidTr="00565638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A4C784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2017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86B14C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4CA01A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60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A6F58A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84.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267EC8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0.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DA9BB8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94AC40" w14:textId="77777777" w:rsidR="002B3A4F" w:rsidRPr="005248DB" w:rsidRDefault="002B3A4F" w:rsidP="004C57DD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81.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A0D4E3" w14:textId="77777777" w:rsidR="002B3A4F" w:rsidRPr="005248DB" w:rsidRDefault="002B3A4F" w:rsidP="004C57DD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36.8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13E6CD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A143F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37A38E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8A634B" w14:textId="77777777" w:rsidR="002B3A4F" w:rsidRPr="005248DB" w:rsidRDefault="002B3A4F" w:rsidP="004C57DD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0FEC85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F16D9C" w14:textId="77777777" w:rsidR="002B3A4F" w:rsidRPr="005248DB" w:rsidRDefault="002B3A4F" w:rsidP="004C57D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06A222" w14:textId="77777777" w:rsidR="002B3A4F" w:rsidRPr="005248DB" w:rsidRDefault="002B3A4F" w:rsidP="004C57DD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7.0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86CF7D" w14:textId="77777777" w:rsidR="002B3A4F" w:rsidRPr="005248DB" w:rsidRDefault="002B3A4F" w:rsidP="004C57DD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1413.89</w:t>
            </w:r>
          </w:p>
        </w:tc>
      </w:tr>
      <w:tr w:rsidR="0006443D" w:rsidRPr="005248DB" w14:paraId="3984386E" w14:textId="77777777" w:rsidTr="008364AE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6AFD70" w14:textId="78CE730D" w:rsidR="0006443D" w:rsidRPr="005248DB" w:rsidRDefault="0006443D" w:rsidP="0006443D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2017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898156" w14:textId="23209F8D" w:rsidR="0006443D" w:rsidRPr="005248DB" w:rsidRDefault="0006443D" w:rsidP="0006443D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339D4E" w14:textId="4BCEC750" w:rsidR="0006443D" w:rsidRPr="005248DB" w:rsidRDefault="0006443D" w:rsidP="0006443D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120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2683BD" w14:textId="29A6DC6D" w:rsidR="0006443D" w:rsidRPr="005248DB" w:rsidRDefault="0006443D" w:rsidP="0006443D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6.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98D1AA" w14:textId="22AF5854" w:rsidR="0006443D" w:rsidRPr="005248DB" w:rsidRDefault="0006443D" w:rsidP="0006443D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B01EBB" w14:textId="361A204E" w:rsidR="0006443D" w:rsidRPr="005248DB" w:rsidRDefault="0006443D" w:rsidP="0006443D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97B9B6" w14:textId="0432E857" w:rsidR="0006443D" w:rsidRPr="005248DB" w:rsidRDefault="0006443D" w:rsidP="0006443D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1.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BC436D" w14:textId="04439E12" w:rsidR="0006443D" w:rsidRPr="005248DB" w:rsidRDefault="0006443D" w:rsidP="0006443D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1.7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736AF0" w14:textId="380578D7" w:rsidR="0006443D" w:rsidRPr="00CE4118" w:rsidRDefault="0006443D" w:rsidP="0006443D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DA57D3" w14:textId="44F9A693" w:rsidR="0006443D" w:rsidRPr="00CE4118" w:rsidRDefault="0006443D" w:rsidP="0006443D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7FCEF" w14:textId="38782068" w:rsidR="0006443D" w:rsidRPr="00CE4118" w:rsidRDefault="0006443D" w:rsidP="0006443D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5F615F" w14:textId="738008CD" w:rsidR="0006443D" w:rsidRPr="00CE4118" w:rsidRDefault="0006443D" w:rsidP="0006443D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275FCA" w14:textId="5DE28860" w:rsidR="0006443D" w:rsidRPr="005248DB" w:rsidRDefault="0006443D" w:rsidP="0006443D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929FE7" w14:textId="5696C049" w:rsidR="0006443D" w:rsidRPr="005248DB" w:rsidRDefault="0006443D" w:rsidP="0006443D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0D1A64" w14:textId="705BA28F" w:rsidR="0006443D" w:rsidRPr="005248DB" w:rsidRDefault="0006443D" w:rsidP="0006443D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BA2E05" w14:textId="06783353" w:rsidR="0006443D" w:rsidRPr="005248DB" w:rsidRDefault="0006443D" w:rsidP="0006443D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NA</w:t>
            </w:r>
          </w:p>
        </w:tc>
      </w:tr>
      <w:tr w:rsidR="0006443D" w:rsidRPr="005248DB" w14:paraId="3CFFF7F4" w14:textId="77777777" w:rsidTr="001A1B96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143F89" w14:textId="77777777" w:rsidR="0006443D" w:rsidRPr="005248DB" w:rsidRDefault="0006443D" w:rsidP="0006443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2017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D6497A" w14:textId="77777777" w:rsidR="0006443D" w:rsidRPr="005248DB" w:rsidRDefault="0006443D" w:rsidP="0006443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CDBDF0" w14:textId="77777777" w:rsidR="0006443D" w:rsidRPr="005248DB" w:rsidRDefault="0006443D" w:rsidP="0006443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LF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FC7A40" w14:textId="77777777" w:rsidR="0006443D" w:rsidRPr="005248DB" w:rsidRDefault="0006443D" w:rsidP="0006443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87.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EACFD3" w14:textId="77777777" w:rsidR="0006443D" w:rsidRPr="005248DB" w:rsidRDefault="0006443D" w:rsidP="0006443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0.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33C50B" w14:textId="77777777" w:rsidR="0006443D" w:rsidRPr="005248DB" w:rsidRDefault="0006443D" w:rsidP="0006443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1B0658" w14:textId="77777777" w:rsidR="0006443D" w:rsidRPr="005248DB" w:rsidRDefault="0006443D" w:rsidP="0006443D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104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CF4586" w14:textId="77777777" w:rsidR="0006443D" w:rsidRPr="005248DB" w:rsidRDefault="0006443D" w:rsidP="0006443D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27.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DAADA34" w14:textId="0741DB45" w:rsidR="0006443D" w:rsidRPr="005248DB" w:rsidRDefault="0006443D" w:rsidP="0006443D">
            <w:pPr>
              <w:spacing w:line="360" w:lineRule="auto"/>
              <w:rPr>
                <w:sz w:val="22"/>
                <w:szCs w:val="22"/>
              </w:rPr>
            </w:pPr>
            <w:r w:rsidRPr="00CE4118"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E81E364" w14:textId="11B9D9B1" w:rsidR="0006443D" w:rsidRPr="005248DB" w:rsidRDefault="0006443D" w:rsidP="0006443D">
            <w:pPr>
              <w:spacing w:line="360" w:lineRule="auto"/>
              <w:rPr>
                <w:sz w:val="22"/>
                <w:szCs w:val="22"/>
              </w:rPr>
            </w:pPr>
            <w:r w:rsidRPr="00CE4118"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7FD5FBF" w14:textId="53F4E376" w:rsidR="0006443D" w:rsidRPr="005248DB" w:rsidRDefault="0006443D" w:rsidP="0006443D">
            <w:pPr>
              <w:spacing w:line="360" w:lineRule="auto"/>
              <w:rPr>
                <w:sz w:val="22"/>
                <w:szCs w:val="22"/>
              </w:rPr>
            </w:pPr>
            <w:r w:rsidRPr="00CE4118"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E4F1C37" w14:textId="130180C5" w:rsidR="0006443D" w:rsidRPr="005248DB" w:rsidRDefault="0006443D" w:rsidP="0006443D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CE4118"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FA7785" w14:textId="77777777" w:rsidR="0006443D" w:rsidRPr="005248DB" w:rsidRDefault="0006443D" w:rsidP="0006443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C807CE" w14:textId="77777777" w:rsidR="0006443D" w:rsidRPr="005248DB" w:rsidRDefault="0006443D" w:rsidP="0006443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E01F30" w14:textId="77777777" w:rsidR="0006443D" w:rsidRPr="005248DB" w:rsidRDefault="0006443D" w:rsidP="0006443D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0.3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193481" w14:textId="77777777" w:rsidR="0006443D" w:rsidRPr="005248DB" w:rsidRDefault="0006443D" w:rsidP="0006443D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67.53</w:t>
            </w:r>
          </w:p>
        </w:tc>
      </w:tr>
      <w:tr w:rsidR="0006443D" w:rsidRPr="005248DB" w14:paraId="2C8A59D2" w14:textId="77777777" w:rsidTr="00565638"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2D8233B" w14:textId="77777777" w:rsidR="0006443D" w:rsidRPr="005248DB" w:rsidRDefault="0006443D" w:rsidP="0006443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lastRenderedPageBreak/>
              <w:t>2017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8CC753B" w14:textId="77777777" w:rsidR="0006443D" w:rsidRPr="005248DB" w:rsidRDefault="0006443D" w:rsidP="0006443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6BA60BA" w14:textId="77777777" w:rsidR="0006443D" w:rsidRPr="005248DB" w:rsidRDefault="0006443D" w:rsidP="0006443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VJ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71DA8FF" w14:textId="77777777" w:rsidR="0006443D" w:rsidRPr="005248DB" w:rsidRDefault="0006443D" w:rsidP="0006443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71.2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7E907EA" w14:textId="77777777" w:rsidR="0006443D" w:rsidRPr="005248DB" w:rsidRDefault="0006443D" w:rsidP="0006443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0.8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1E18E93" w14:textId="77777777" w:rsidR="0006443D" w:rsidRPr="005248DB" w:rsidRDefault="0006443D" w:rsidP="0006443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5276CD3" w14:textId="77777777" w:rsidR="0006443D" w:rsidRPr="005248DB" w:rsidRDefault="0006443D" w:rsidP="0006443D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102.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486C92C" w14:textId="77777777" w:rsidR="0006443D" w:rsidRPr="005248DB" w:rsidRDefault="0006443D" w:rsidP="0006443D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88.9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1E073C1" w14:textId="77777777" w:rsidR="0006443D" w:rsidRPr="005248DB" w:rsidRDefault="0006443D" w:rsidP="0006443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AC573A1" w14:textId="77777777" w:rsidR="0006443D" w:rsidRPr="005248DB" w:rsidRDefault="0006443D" w:rsidP="0006443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3F1AA06" w14:textId="77777777" w:rsidR="0006443D" w:rsidRPr="005248DB" w:rsidRDefault="0006443D" w:rsidP="0006443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9148D68" w14:textId="77777777" w:rsidR="0006443D" w:rsidRPr="005248DB" w:rsidRDefault="0006443D" w:rsidP="0006443D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481B7D5" w14:textId="77777777" w:rsidR="0006443D" w:rsidRPr="005248DB" w:rsidRDefault="0006443D" w:rsidP="0006443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F763355" w14:textId="77777777" w:rsidR="0006443D" w:rsidRPr="005248DB" w:rsidRDefault="0006443D" w:rsidP="0006443D">
            <w:pPr>
              <w:spacing w:line="360" w:lineRule="auto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49C0C43" w14:textId="77777777" w:rsidR="0006443D" w:rsidRPr="005248DB" w:rsidRDefault="0006443D" w:rsidP="0006443D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18F2BA6" w14:textId="77777777" w:rsidR="0006443D" w:rsidRPr="005248DB" w:rsidRDefault="0006443D" w:rsidP="0006443D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5248DB">
              <w:rPr>
                <w:color w:val="000000"/>
                <w:sz w:val="22"/>
                <w:szCs w:val="22"/>
              </w:rPr>
              <w:t>5.62</w:t>
            </w:r>
          </w:p>
        </w:tc>
      </w:tr>
    </w:tbl>
    <w:p w14:paraId="0E5994F2" w14:textId="77777777" w:rsidR="002B3A4F" w:rsidRPr="005248DB" w:rsidRDefault="002B3A4F" w:rsidP="002B3A4F">
      <w:pPr>
        <w:spacing w:line="360" w:lineRule="auto"/>
        <w:sectPr w:rsidR="002B3A4F" w:rsidRPr="005248DB" w:rsidSect="00865A4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A2AA5A6" w14:textId="00847D72" w:rsidR="005271A0" w:rsidRDefault="005271A0">
      <w:r>
        <w:lastRenderedPageBreak/>
        <w:t xml:space="preserve">Table S2. Tadpole species observed on all surveyed streams </w:t>
      </w:r>
      <w:r w:rsidRPr="005248DB">
        <w:t>in primary (Danum</w:t>
      </w:r>
      <w:r>
        <w:t xml:space="preserve">: </w:t>
      </w:r>
      <w:proofErr w:type="spellStart"/>
      <w:r>
        <w:t>Kalison</w:t>
      </w:r>
      <w:proofErr w:type="spellEnd"/>
      <w:r>
        <w:t xml:space="preserve">, </w:t>
      </w:r>
      <w:proofErr w:type="spellStart"/>
      <w:r>
        <w:t>Palum</w:t>
      </w:r>
      <w:proofErr w:type="spellEnd"/>
      <w:r>
        <w:t xml:space="preserve"> </w:t>
      </w:r>
      <w:proofErr w:type="spellStart"/>
      <w:r>
        <w:t>Tambun</w:t>
      </w:r>
      <w:proofErr w:type="spellEnd"/>
      <w:r>
        <w:t>, W6S5</w:t>
      </w:r>
      <w:r w:rsidRPr="005248DB">
        <w:t>) and recently fragmented (SAFE</w:t>
      </w:r>
      <w:r>
        <w:t>: 0m, 5m, 15m, 60m, 120m, LFE, VJR</w:t>
      </w:r>
      <w:r w:rsidRPr="005248DB">
        <w:t>) forest in Sabah, Malaysian Borneo.</w:t>
      </w:r>
    </w:p>
    <w:tbl>
      <w:tblPr>
        <w:tblStyle w:val="TableGrid"/>
        <w:tblW w:w="116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1"/>
        <w:gridCol w:w="8464"/>
      </w:tblGrid>
      <w:tr w:rsidR="005271A0" w14:paraId="76E372C6" w14:textId="77777777" w:rsidTr="005271A0">
        <w:tc>
          <w:tcPr>
            <w:tcW w:w="3141" w:type="dxa"/>
            <w:tcBorders>
              <w:top w:val="single" w:sz="4" w:space="0" w:color="auto"/>
              <w:bottom w:val="single" w:sz="4" w:space="0" w:color="auto"/>
            </w:tcBorders>
          </w:tcPr>
          <w:p w14:paraId="0120EDBF" w14:textId="6932A3BC" w:rsidR="005271A0" w:rsidRDefault="005271A0" w:rsidP="005271A0">
            <w:r w:rsidRPr="005271A0">
              <w:rPr>
                <w:b/>
                <w:bCs/>
              </w:rPr>
              <w:t>Species</w:t>
            </w:r>
          </w:p>
        </w:tc>
        <w:tc>
          <w:tcPr>
            <w:tcW w:w="8464" w:type="dxa"/>
            <w:tcBorders>
              <w:top w:val="single" w:sz="4" w:space="0" w:color="auto"/>
              <w:bottom w:val="single" w:sz="4" w:space="0" w:color="auto"/>
            </w:tcBorders>
          </w:tcPr>
          <w:p w14:paraId="674D5B60" w14:textId="458D7D60" w:rsidR="005271A0" w:rsidRDefault="005271A0" w:rsidP="005271A0">
            <w:proofErr w:type="spellStart"/>
            <w:r>
              <w:rPr>
                <w:b/>
                <w:bCs/>
              </w:rPr>
              <w:t>StreamYear</w:t>
            </w:r>
            <w:proofErr w:type="spellEnd"/>
          </w:p>
        </w:tc>
      </w:tr>
      <w:tr w:rsidR="005271A0" w14:paraId="6A818CA9" w14:textId="77777777" w:rsidTr="005271A0">
        <w:tc>
          <w:tcPr>
            <w:tcW w:w="3141" w:type="dxa"/>
            <w:tcBorders>
              <w:top w:val="single" w:sz="4" w:space="0" w:color="auto"/>
            </w:tcBorders>
          </w:tcPr>
          <w:p w14:paraId="4BDF2212" w14:textId="5ADA75C5" w:rsidR="005271A0" w:rsidRPr="005271A0" w:rsidRDefault="005271A0" w:rsidP="005271A0">
            <w:pPr>
              <w:rPr>
                <w:u w:val="single"/>
              </w:rPr>
            </w:pPr>
            <w:proofErr w:type="spellStart"/>
            <w:r w:rsidRPr="005271A0">
              <w:rPr>
                <w:u w:val="single"/>
              </w:rPr>
              <w:t>Bufonidae</w:t>
            </w:r>
            <w:proofErr w:type="spellEnd"/>
          </w:p>
        </w:tc>
        <w:tc>
          <w:tcPr>
            <w:tcW w:w="8464" w:type="dxa"/>
            <w:tcBorders>
              <w:top w:val="single" w:sz="4" w:space="0" w:color="auto"/>
            </w:tcBorders>
          </w:tcPr>
          <w:p w14:paraId="4A2AE434" w14:textId="77777777" w:rsidR="005271A0" w:rsidRDefault="005271A0" w:rsidP="005271A0"/>
        </w:tc>
      </w:tr>
      <w:tr w:rsidR="005271A0" w14:paraId="1B925C39" w14:textId="77777777" w:rsidTr="005271A0">
        <w:tc>
          <w:tcPr>
            <w:tcW w:w="3141" w:type="dxa"/>
          </w:tcPr>
          <w:p w14:paraId="0EB70640" w14:textId="45C6EDF0" w:rsidR="005271A0" w:rsidRPr="005271A0" w:rsidRDefault="005271A0" w:rsidP="005271A0">
            <w:pPr>
              <w:rPr>
                <w:i/>
                <w:iCs/>
              </w:rPr>
            </w:pPr>
            <w:r w:rsidRPr="005271A0">
              <w:rPr>
                <w:i/>
                <w:iCs/>
              </w:rPr>
              <w:t xml:space="preserve">Ansonia </w:t>
            </w:r>
            <w:proofErr w:type="spellStart"/>
            <w:r w:rsidRPr="005271A0">
              <w:rPr>
                <w:i/>
                <w:iCs/>
              </w:rPr>
              <w:t>spinulifer</w:t>
            </w:r>
            <w:proofErr w:type="spellEnd"/>
          </w:p>
        </w:tc>
        <w:tc>
          <w:tcPr>
            <w:tcW w:w="8464" w:type="dxa"/>
          </w:tcPr>
          <w:p w14:paraId="6AE74DB3" w14:textId="77777777" w:rsidR="005271A0" w:rsidRDefault="005271A0" w:rsidP="005271A0">
            <w:r>
              <w:t xml:space="preserve">0m2015, 5m2015, 60m2015, 120m2015, LFE2015, </w:t>
            </w:r>
          </w:p>
          <w:p w14:paraId="1E778385" w14:textId="68178F74" w:rsidR="005271A0" w:rsidRDefault="005271A0" w:rsidP="005271A0">
            <w:r>
              <w:t>0m2017, 5m2017, 120m2017, LFE2017, VJR2017</w:t>
            </w:r>
          </w:p>
        </w:tc>
      </w:tr>
      <w:tr w:rsidR="005271A0" w14:paraId="03481508" w14:textId="77777777" w:rsidTr="005271A0">
        <w:tc>
          <w:tcPr>
            <w:tcW w:w="3141" w:type="dxa"/>
          </w:tcPr>
          <w:p w14:paraId="58E8BC3D" w14:textId="6997AFBF" w:rsidR="005271A0" w:rsidRPr="005271A0" w:rsidRDefault="005271A0" w:rsidP="005271A0">
            <w:pPr>
              <w:rPr>
                <w:u w:val="single"/>
              </w:rPr>
            </w:pPr>
            <w:proofErr w:type="spellStart"/>
            <w:r w:rsidRPr="005271A0">
              <w:rPr>
                <w:u w:val="single"/>
              </w:rPr>
              <w:t>Microhylidae</w:t>
            </w:r>
            <w:proofErr w:type="spellEnd"/>
          </w:p>
        </w:tc>
        <w:tc>
          <w:tcPr>
            <w:tcW w:w="8464" w:type="dxa"/>
          </w:tcPr>
          <w:p w14:paraId="738A5F93" w14:textId="4D5F86B8" w:rsidR="005271A0" w:rsidRDefault="005271A0" w:rsidP="005271A0"/>
        </w:tc>
      </w:tr>
      <w:tr w:rsidR="005271A0" w14:paraId="2A085061" w14:textId="77777777" w:rsidTr="005271A0">
        <w:tc>
          <w:tcPr>
            <w:tcW w:w="3141" w:type="dxa"/>
          </w:tcPr>
          <w:p w14:paraId="017747A3" w14:textId="69A76130" w:rsidR="005271A0" w:rsidRPr="005271A0" w:rsidRDefault="005271A0" w:rsidP="005271A0">
            <w:pPr>
              <w:rPr>
                <w:i/>
                <w:iCs/>
              </w:rPr>
            </w:pPr>
            <w:proofErr w:type="spellStart"/>
            <w:r w:rsidRPr="005271A0">
              <w:rPr>
                <w:i/>
                <w:iCs/>
              </w:rPr>
              <w:t>Microhyla</w:t>
            </w:r>
            <w:proofErr w:type="spellEnd"/>
            <w:r w:rsidRPr="005271A0">
              <w:rPr>
                <w:i/>
                <w:iCs/>
              </w:rPr>
              <w:t xml:space="preserve"> sp.</w:t>
            </w:r>
          </w:p>
        </w:tc>
        <w:tc>
          <w:tcPr>
            <w:tcW w:w="8464" w:type="dxa"/>
          </w:tcPr>
          <w:p w14:paraId="5803EF83" w14:textId="64C014E9" w:rsidR="005271A0" w:rsidRDefault="005271A0" w:rsidP="005271A0">
            <w:r>
              <w:t>5m2017, 15m2017, W6S52017</w:t>
            </w:r>
          </w:p>
        </w:tc>
      </w:tr>
      <w:tr w:rsidR="005271A0" w14:paraId="66BB6CC3" w14:textId="77777777" w:rsidTr="005271A0">
        <w:tc>
          <w:tcPr>
            <w:tcW w:w="3141" w:type="dxa"/>
          </w:tcPr>
          <w:p w14:paraId="7F5B741F" w14:textId="12DF88C4" w:rsidR="005271A0" w:rsidRPr="005271A0" w:rsidRDefault="005271A0" w:rsidP="005271A0">
            <w:pPr>
              <w:rPr>
                <w:u w:val="single"/>
              </w:rPr>
            </w:pPr>
            <w:proofErr w:type="spellStart"/>
            <w:r w:rsidRPr="005271A0">
              <w:rPr>
                <w:u w:val="single"/>
              </w:rPr>
              <w:t>Megophryidae</w:t>
            </w:r>
            <w:proofErr w:type="spellEnd"/>
          </w:p>
        </w:tc>
        <w:tc>
          <w:tcPr>
            <w:tcW w:w="8464" w:type="dxa"/>
          </w:tcPr>
          <w:p w14:paraId="7282CD82" w14:textId="77777777" w:rsidR="005271A0" w:rsidRDefault="005271A0" w:rsidP="005271A0"/>
        </w:tc>
      </w:tr>
      <w:tr w:rsidR="005271A0" w14:paraId="541D0886" w14:textId="77777777" w:rsidTr="005271A0">
        <w:tc>
          <w:tcPr>
            <w:tcW w:w="3141" w:type="dxa"/>
          </w:tcPr>
          <w:p w14:paraId="3F4863E2" w14:textId="113B37D1" w:rsidR="005271A0" w:rsidRPr="005271A0" w:rsidRDefault="005271A0" w:rsidP="005271A0">
            <w:pPr>
              <w:rPr>
                <w:i/>
                <w:iCs/>
              </w:rPr>
            </w:pPr>
            <w:proofErr w:type="spellStart"/>
            <w:r w:rsidRPr="005271A0">
              <w:rPr>
                <w:i/>
                <w:iCs/>
              </w:rPr>
              <w:t>Leptobrachium</w:t>
            </w:r>
            <w:proofErr w:type="spellEnd"/>
            <w:r w:rsidRPr="005271A0">
              <w:rPr>
                <w:i/>
                <w:iCs/>
              </w:rPr>
              <w:t xml:space="preserve"> </w:t>
            </w:r>
            <w:proofErr w:type="spellStart"/>
            <w:r w:rsidRPr="005271A0">
              <w:rPr>
                <w:i/>
                <w:iCs/>
              </w:rPr>
              <w:t>abbotti</w:t>
            </w:r>
            <w:proofErr w:type="spellEnd"/>
          </w:p>
        </w:tc>
        <w:tc>
          <w:tcPr>
            <w:tcW w:w="8464" w:type="dxa"/>
          </w:tcPr>
          <w:p w14:paraId="04125620" w14:textId="77777777" w:rsidR="005271A0" w:rsidRDefault="005271A0" w:rsidP="005271A0">
            <w:r>
              <w:t xml:space="preserve">0m2015, 5m2015, 60m2015, LFE2015, VJR2015, </w:t>
            </w:r>
          </w:p>
          <w:p w14:paraId="572CB648" w14:textId="469CAFD5" w:rsidR="005271A0" w:rsidRDefault="005271A0" w:rsidP="005271A0">
            <w:r>
              <w:t>0m2017, 5m2017, 15m2017, 60m2017, LFE2017, Kal2017, W6S52017</w:t>
            </w:r>
          </w:p>
        </w:tc>
      </w:tr>
      <w:tr w:rsidR="005271A0" w14:paraId="4022A6E0" w14:textId="77777777" w:rsidTr="005271A0">
        <w:tc>
          <w:tcPr>
            <w:tcW w:w="3141" w:type="dxa"/>
          </w:tcPr>
          <w:p w14:paraId="78DCF1B7" w14:textId="4A12F598" w:rsidR="005271A0" w:rsidRPr="005271A0" w:rsidRDefault="005271A0" w:rsidP="005271A0">
            <w:pPr>
              <w:rPr>
                <w:i/>
                <w:iCs/>
              </w:rPr>
            </w:pPr>
            <w:proofErr w:type="spellStart"/>
            <w:r w:rsidRPr="005271A0">
              <w:rPr>
                <w:i/>
                <w:iCs/>
              </w:rPr>
              <w:t>Leptolalax</w:t>
            </w:r>
            <w:proofErr w:type="spellEnd"/>
            <w:r w:rsidRPr="005271A0">
              <w:rPr>
                <w:i/>
                <w:iCs/>
              </w:rPr>
              <w:t xml:space="preserve"> sp.</w:t>
            </w:r>
          </w:p>
        </w:tc>
        <w:tc>
          <w:tcPr>
            <w:tcW w:w="8464" w:type="dxa"/>
          </w:tcPr>
          <w:p w14:paraId="4F31EF0B" w14:textId="67441E87" w:rsidR="005271A0" w:rsidRDefault="005271A0" w:rsidP="005271A0">
            <w:r>
              <w:t>Kal2017</w:t>
            </w:r>
          </w:p>
        </w:tc>
      </w:tr>
      <w:tr w:rsidR="005271A0" w14:paraId="609F7C44" w14:textId="77777777" w:rsidTr="005271A0">
        <w:tc>
          <w:tcPr>
            <w:tcW w:w="3141" w:type="dxa"/>
          </w:tcPr>
          <w:p w14:paraId="4241E2AD" w14:textId="1D7F9690" w:rsidR="005271A0" w:rsidRPr="005271A0" w:rsidRDefault="005271A0" w:rsidP="005271A0">
            <w:proofErr w:type="spellStart"/>
            <w:r w:rsidRPr="005271A0">
              <w:rPr>
                <w:u w:val="single"/>
              </w:rPr>
              <w:t>Ranidae</w:t>
            </w:r>
            <w:proofErr w:type="spellEnd"/>
          </w:p>
        </w:tc>
        <w:tc>
          <w:tcPr>
            <w:tcW w:w="8464" w:type="dxa"/>
          </w:tcPr>
          <w:p w14:paraId="74A1DB5D" w14:textId="77777777" w:rsidR="005271A0" w:rsidRDefault="005271A0" w:rsidP="005271A0"/>
        </w:tc>
      </w:tr>
      <w:tr w:rsidR="005271A0" w14:paraId="3DA0F5D2" w14:textId="77777777" w:rsidTr="005271A0">
        <w:tc>
          <w:tcPr>
            <w:tcW w:w="3141" w:type="dxa"/>
          </w:tcPr>
          <w:p w14:paraId="616F39A4" w14:textId="42BFCF87" w:rsidR="005271A0" w:rsidRPr="005271A0" w:rsidRDefault="005271A0" w:rsidP="005271A0">
            <w:proofErr w:type="spellStart"/>
            <w:r w:rsidRPr="005271A0">
              <w:rPr>
                <w:i/>
                <w:iCs/>
              </w:rPr>
              <w:t>Chalcorana</w:t>
            </w:r>
            <w:proofErr w:type="spellEnd"/>
            <w:r w:rsidRPr="005271A0">
              <w:rPr>
                <w:i/>
                <w:iCs/>
              </w:rPr>
              <w:t xml:space="preserve"> </w:t>
            </w:r>
            <w:proofErr w:type="spellStart"/>
            <w:r w:rsidRPr="005271A0">
              <w:rPr>
                <w:i/>
                <w:iCs/>
              </w:rPr>
              <w:t>megalonesa</w:t>
            </w:r>
            <w:proofErr w:type="spellEnd"/>
          </w:p>
        </w:tc>
        <w:tc>
          <w:tcPr>
            <w:tcW w:w="8464" w:type="dxa"/>
          </w:tcPr>
          <w:p w14:paraId="34682C7C" w14:textId="77777777" w:rsidR="005271A0" w:rsidRDefault="005271A0" w:rsidP="005271A0">
            <w:r>
              <w:t xml:space="preserve">0m2015, 60m2015, 120m2015, LFE2015, W6S52015, </w:t>
            </w:r>
          </w:p>
          <w:p w14:paraId="0303409E" w14:textId="0E3578CE" w:rsidR="005271A0" w:rsidRDefault="005271A0" w:rsidP="005271A0">
            <w:r>
              <w:t>PT2017</w:t>
            </w:r>
          </w:p>
        </w:tc>
      </w:tr>
      <w:tr w:rsidR="005271A0" w14:paraId="6F9823FA" w14:textId="77777777" w:rsidTr="005271A0">
        <w:tc>
          <w:tcPr>
            <w:tcW w:w="3141" w:type="dxa"/>
          </w:tcPr>
          <w:p w14:paraId="63033C46" w14:textId="5389573E" w:rsidR="005271A0" w:rsidRPr="005271A0" w:rsidRDefault="005271A0" w:rsidP="005271A0">
            <w:pPr>
              <w:rPr>
                <w:u w:val="single"/>
              </w:rPr>
            </w:pPr>
            <w:proofErr w:type="spellStart"/>
            <w:r w:rsidRPr="005271A0">
              <w:rPr>
                <w:i/>
                <w:iCs/>
              </w:rPr>
              <w:t>Limnonectes</w:t>
            </w:r>
            <w:proofErr w:type="spellEnd"/>
            <w:r w:rsidRPr="005271A0">
              <w:rPr>
                <w:i/>
                <w:iCs/>
              </w:rPr>
              <w:t xml:space="preserve"> sp.</w:t>
            </w:r>
          </w:p>
        </w:tc>
        <w:tc>
          <w:tcPr>
            <w:tcW w:w="8464" w:type="dxa"/>
          </w:tcPr>
          <w:p w14:paraId="0284D485" w14:textId="77777777" w:rsidR="005271A0" w:rsidRDefault="005271A0" w:rsidP="005271A0">
            <w:r>
              <w:t xml:space="preserve">15m2015, </w:t>
            </w:r>
          </w:p>
          <w:p w14:paraId="0E2C407E" w14:textId="1B7F6CFD" w:rsidR="005271A0" w:rsidRDefault="005271A0" w:rsidP="005271A0">
            <w:r>
              <w:t>5m2017, 60m2017, PT2017</w:t>
            </w:r>
          </w:p>
        </w:tc>
      </w:tr>
      <w:tr w:rsidR="005271A0" w14:paraId="6A1F25E8" w14:textId="77777777" w:rsidTr="005271A0">
        <w:tc>
          <w:tcPr>
            <w:tcW w:w="3141" w:type="dxa"/>
          </w:tcPr>
          <w:p w14:paraId="3AA9203D" w14:textId="56E4C043" w:rsidR="005271A0" w:rsidRPr="005271A0" w:rsidRDefault="005271A0" w:rsidP="005271A0">
            <w:pPr>
              <w:rPr>
                <w:i/>
                <w:iCs/>
              </w:rPr>
            </w:pPr>
            <w:proofErr w:type="spellStart"/>
            <w:r w:rsidRPr="005271A0">
              <w:rPr>
                <w:i/>
                <w:iCs/>
              </w:rPr>
              <w:t>Meristogenys</w:t>
            </w:r>
            <w:proofErr w:type="spellEnd"/>
            <w:r w:rsidRPr="005271A0">
              <w:rPr>
                <w:i/>
                <w:iCs/>
              </w:rPr>
              <w:t xml:space="preserve"> </w:t>
            </w:r>
            <w:proofErr w:type="spellStart"/>
            <w:r w:rsidRPr="005271A0">
              <w:rPr>
                <w:i/>
                <w:iCs/>
              </w:rPr>
              <w:t>orphnocnemis</w:t>
            </w:r>
            <w:proofErr w:type="spellEnd"/>
          </w:p>
        </w:tc>
        <w:tc>
          <w:tcPr>
            <w:tcW w:w="8464" w:type="dxa"/>
          </w:tcPr>
          <w:p w14:paraId="049D6FB8" w14:textId="77777777" w:rsidR="005271A0" w:rsidRDefault="005271A0" w:rsidP="005271A0">
            <w:r>
              <w:t xml:space="preserve">5m2015, 60m2015, 120m2015, LFE2015, VJR2015, Kal2015, </w:t>
            </w:r>
          </w:p>
          <w:p w14:paraId="054685BA" w14:textId="3CD9A50B" w:rsidR="005271A0" w:rsidRDefault="005271A0" w:rsidP="005271A0">
            <w:r>
              <w:t>0m2017, 5m2017, 15m2017, 60m2017, LFE2017, VJR2017</w:t>
            </w:r>
          </w:p>
        </w:tc>
      </w:tr>
      <w:tr w:rsidR="005271A0" w14:paraId="5CDB85F9" w14:textId="77777777" w:rsidTr="005271A0">
        <w:tc>
          <w:tcPr>
            <w:tcW w:w="3141" w:type="dxa"/>
          </w:tcPr>
          <w:p w14:paraId="3E2DD0B2" w14:textId="33666C95" w:rsidR="005271A0" w:rsidRPr="005271A0" w:rsidRDefault="005271A0" w:rsidP="005271A0">
            <w:pPr>
              <w:rPr>
                <w:i/>
                <w:iCs/>
              </w:rPr>
            </w:pPr>
            <w:proofErr w:type="spellStart"/>
            <w:r w:rsidRPr="005271A0">
              <w:rPr>
                <w:i/>
                <w:iCs/>
              </w:rPr>
              <w:t>Staurois</w:t>
            </w:r>
            <w:proofErr w:type="spellEnd"/>
            <w:r w:rsidRPr="005271A0">
              <w:rPr>
                <w:i/>
                <w:iCs/>
              </w:rPr>
              <w:t xml:space="preserve"> sp.</w:t>
            </w:r>
          </w:p>
        </w:tc>
        <w:tc>
          <w:tcPr>
            <w:tcW w:w="8464" w:type="dxa"/>
          </w:tcPr>
          <w:p w14:paraId="1CBC66D6" w14:textId="77777777" w:rsidR="005271A0" w:rsidRDefault="005271A0" w:rsidP="005271A0">
            <w:r>
              <w:t xml:space="preserve">60m2015, W6S52015, </w:t>
            </w:r>
          </w:p>
          <w:p w14:paraId="7EAC153A" w14:textId="26D38C5C" w:rsidR="005271A0" w:rsidRDefault="005271A0" w:rsidP="005271A0">
            <w:r>
              <w:t>Kal2017</w:t>
            </w:r>
          </w:p>
        </w:tc>
      </w:tr>
      <w:tr w:rsidR="005271A0" w14:paraId="10040D5C" w14:textId="77777777" w:rsidTr="005271A0">
        <w:tc>
          <w:tcPr>
            <w:tcW w:w="3141" w:type="dxa"/>
          </w:tcPr>
          <w:p w14:paraId="6CAF9AB0" w14:textId="7B6062D9" w:rsidR="005271A0" w:rsidRPr="005271A0" w:rsidRDefault="005271A0" w:rsidP="005271A0">
            <w:pPr>
              <w:rPr>
                <w:i/>
                <w:iCs/>
              </w:rPr>
            </w:pPr>
            <w:proofErr w:type="spellStart"/>
            <w:r w:rsidRPr="005271A0">
              <w:rPr>
                <w:u w:val="single"/>
              </w:rPr>
              <w:t>Rhacophoridae</w:t>
            </w:r>
            <w:proofErr w:type="spellEnd"/>
          </w:p>
        </w:tc>
        <w:tc>
          <w:tcPr>
            <w:tcW w:w="8464" w:type="dxa"/>
          </w:tcPr>
          <w:p w14:paraId="27CE4E18" w14:textId="77777777" w:rsidR="005271A0" w:rsidRDefault="005271A0" w:rsidP="005271A0"/>
        </w:tc>
      </w:tr>
      <w:tr w:rsidR="005271A0" w14:paraId="11B4E980" w14:textId="77777777" w:rsidTr="005271A0">
        <w:tc>
          <w:tcPr>
            <w:tcW w:w="3141" w:type="dxa"/>
          </w:tcPr>
          <w:p w14:paraId="06812D23" w14:textId="3BBD0D0D" w:rsidR="005271A0" w:rsidRPr="005271A0" w:rsidRDefault="005271A0" w:rsidP="005271A0">
            <w:pPr>
              <w:rPr>
                <w:i/>
                <w:iCs/>
              </w:rPr>
            </w:pPr>
            <w:r w:rsidRPr="005271A0">
              <w:rPr>
                <w:i/>
                <w:iCs/>
              </w:rPr>
              <w:t xml:space="preserve">Rhacophorus </w:t>
            </w:r>
            <w:proofErr w:type="spellStart"/>
            <w:r w:rsidRPr="005271A0">
              <w:rPr>
                <w:i/>
                <w:iCs/>
              </w:rPr>
              <w:t>gauni</w:t>
            </w:r>
            <w:proofErr w:type="spellEnd"/>
          </w:p>
        </w:tc>
        <w:tc>
          <w:tcPr>
            <w:tcW w:w="8464" w:type="dxa"/>
          </w:tcPr>
          <w:p w14:paraId="24AD395C" w14:textId="410E1F0C" w:rsidR="005271A0" w:rsidRDefault="005271A0" w:rsidP="005271A0">
            <w:r>
              <w:t>15m2015, 60m2015, 120m2015, LFE2015, VJR2015, Kal2015, PT2015, W6S52015, LFE2017</w:t>
            </w:r>
          </w:p>
        </w:tc>
      </w:tr>
      <w:tr w:rsidR="005271A0" w14:paraId="63C53FC4" w14:textId="77777777" w:rsidTr="005271A0">
        <w:tc>
          <w:tcPr>
            <w:tcW w:w="3141" w:type="dxa"/>
          </w:tcPr>
          <w:p w14:paraId="646E8D1E" w14:textId="5EAA8D0E" w:rsidR="005271A0" w:rsidRPr="005271A0" w:rsidRDefault="005271A0" w:rsidP="005271A0">
            <w:pPr>
              <w:rPr>
                <w:u w:val="single"/>
              </w:rPr>
            </w:pPr>
            <w:r w:rsidRPr="005271A0">
              <w:rPr>
                <w:i/>
                <w:iCs/>
              </w:rPr>
              <w:t>Rhacophorus sp.</w:t>
            </w:r>
          </w:p>
        </w:tc>
        <w:tc>
          <w:tcPr>
            <w:tcW w:w="8464" w:type="dxa"/>
          </w:tcPr>
          <w:p w14:paraId="0028ABE4" w14:textId="38520085" w:rsidR="005271A0" w:rsidRDefault="005271A0" w:rsidP="005271A0">
            <w:r>
              <w:t>60m2017</w:t>
            </w:r>
          </w:p>
        </w:tc>
      </w:tr>
    </w:tbl>
    <w:p w14:paraId="18BFE1F1" w14:textId="77777777" w:rsidR="005271A0" w:rsidRDefault="005271A0"/>
    <w:p w14:paraId="3522D46D" w14:textId="6EF9399A" w:rsidR="005271A0" w:rsidRDefault="005271A0">
      <w:pPr>
        <w:sectPr w:rsidR="005271A0" w:rsidSect="00865A4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4907004" w14:textId="469FFDC7" w:rsidR="00E61780" w:rsidRPr="005271A0" w:rsidRDefault="00E61780">
      <w:r>
        <w:lastRenderedPageBreak/>
        <w:t xml:space="preserve">Table S3. </w:t>
      </w:r>
      <w:r w:rsidR="005271A0" w:rsidRPr="005271A0">
        <w:t>Adult species observed on streams at Danum Valley (</w:t>
      </w:r>
      <w:proofErr w:type="spellStart"/>
      <w:r>
        <w:t>Kalison</w:t>
      </w:r>
      <w:proofErr w:type="spellEnd"/>
      <w:r>
        <w:t xml:space="preserve">, </w:t>
      </w:r>
      <w:proofErr w:type="spellStart"/>
      <w:r>
        <w:t>Palum</w:t>
      </w:r>
      <w:proofErr w:type="spellEnd"/>
      <w:r>
        <w:t xml:space="preserve"> </w:t>
      </w:r>
      <w:proofErr w:type="spellStart"/>
      <w:r>
        <w:t>Tambun</w:t>
      </w:r>
      <w:proofErr w:type="spellEnd"/>
      <w:r>
        <w:t>, W6S5</w:t>
      </w:r>
      <w:r w:rsidR="005271A0" w:rsidRPr="005271A0">
        <w:t>) and SAFE (0m, 5m, 15m, 60m, 120m, LFE, VJR)</w:t>
      </w:r>
      <w:r>
        <w:t xml:space="preserve"> in </w:t>
      </w:r>
      <w:r w:rsidR="005271A0" w:rsidRPr="005271A0">
        <w:t>2015</w:t>
      </w:r>
      <w:r>
        <w:t xml:space="preserve">, </w:t>
      </w:r>
      <w:r w:rsidRPr="005248DB">
        <w:t>Sabah, Malaysian Borneo</w:t>
      </w:r>
      <w:r w:rsidR="005271A0" w:rsidRPr="005271A0">
        <w:t>.</w:t>
      </w:r>
    </w:p>
    <w:tbl>
      <w:tblPr>
        <w:tblStyle w:val="TableGrid"/>
        <w:tblW w:w="97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60"/>
        <w:gridCol w:w="473"/>
        <w:gridCol w:w="523"/>
        <w:gridCol w:w="899"/>
        <w:gridCol w:w="554"/>
        <w:gridCol w:w="556"/>
        <w:gridCol w:w="690"/>
        <w:gridCol w:w="764"/>
        <w:gridCol w:w="810"/>
        <w:gridCol w:w="810"/>
        <w:gridCol w:w="720"/>
      </w:tblGrid>
      <w:tr w:rsidR="005271A0" w14:paraId="1392ACC6" w14:textId="172B37FE" w:rsidTr="005271A0">
        <w:tc>
          <w:tcPr>
            <w:tcW w:w="2960" w:type="dxa"/>
            <w:tcBorders>
              <w:top w:val="single" w:sz="4" w:space="0" w:color="auto"/>
              <w:bottom w:val="single" w:sz="4" w:space="0" w:color="auto"/>
            </w:tcBorders>
          </w:tcPr>
          <w:p w14:paraId="10C71195" w14:textId="71864315" w:rsidR="005271A0" w:rsidRPr="005271A0" w:rsidRDefault="005271A0">
            <w:pPr>
              <w:rPr>
                <w:b/>
                <w:bCs/>
              </w:rPr>
            </w:pPr>
            <w:r w:rsidRPr="005271A0">
              <w:rPr>
                <w:b/>
                <w:bCs/>
              </w:rPr>
              <w:t>Species</w:t>
            </w:r>
          </w:p>
        </w:tc>
        <w:tc>
          <w:tcPr>
            <w:tcW w:w="473" w:type="dxa"/>
            <w:tcBorders>
              <w:top w:val="single" w:sz="4" w:space="0" w:color="auto"/>
              <w:bottom w:val="single" w:sz="4" w:space="0" w:color="auto"/>
            </w:tcBorders>
          </w:tcPr>
          <w:p w14:paraId="3FFA3069" w14:textId="6644F97D" w:rsidR="005271A0" w:rsidRPr="005271A0" w:rsidRDefault="005271A0">
            <w:pPr>
              <w:rPr>
                <w:b/>
                <w:bCs/>
              </w:rPr>
            </w:pPr>
            <w:r>
              <w:rPr>
                <w:b/>
                <w:bCs/>
              </w:rPr>
              <w:t>K</w:t>
            </w:r>
          </w:p>
        </w:tc>
        <w:tc>
          <w:tcPr>
            <w:tcW w:w="523" w:type="dxa"/>
            <w:tcBorders>
              <w:top w:val="single" w:sz="4" w:space="0" w:color="auto"/>
              <w:bottom w:val="single" w:sz="4" w:space="0" w:color="auto"/>
            </w:tcBorders>
          </w:tcPr>
          <w:p w14:paraId="7C1FF738" w14:textId="66F5C60F" w:rsidR="005271A0" w:rsidRPr="005271A0" w:rsidRDefault="005271A0">
            <w:pPr>
              <w:rPr>
                <w:b/>
                <w:bCs/>
              </w:rPr>
            </w:pPr>
            <w:r w:rsidRPr="005271A0">
              <w:rPr>
                <w:b/>
                <w:bCs/>
              </w:rPr>
              <w:t>P</w:t>
            </w:r>
            <w:r>
              <w:rPr>
                <w:b/>
                <w:bCs/>
              </w:rPr>
              <w:t>T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</w:tcPr>
          <w:p w14:paraId="715C1FB1" w14:textId="6A4AD129" w:rsidR="005271A0" w:rsidRPr="005271A0" w:rsidRDefault="005271A0">
            <w:pPr>
              <w:rPr>
                <w:b/>
                <w:bCs/>
              </w:rPr>
            </w:pPr>
            <w:r w:rsidRPr="005271A0">
              <w:rPr>
                <w:b/>
                <w:bCs/>
              </w:rPr>
              <w:t>W6S5</w:t>
            </w:r>
          </w:p>
        </w:tc>
        <w:tc>
          <w:tcPr>
            <w:tcW w:w="554" w:type="dxa"/>
            <w:tcBorders>
              <w:top w:val="single" w:sz="4" w:space="0" w:color="auto"/>
              <w:bottom w:val="single" w:sz="4" w:space="0" w:color="auto"/>
            </w:tcBorders>
          </w:tcPr>
          <w:p w14:paraId="7638CF58" w14:textId="05F99F8A" w:rsidR="005271A0" w:rsidRPr="005271A0" w:rsidRDefault="005271A0">
            <w:pPr>
              <w:rPr>
                <w:b/>
                <w:bCs/>
              </w:rPr>
            </w:pPr>
            <w:r w:rsidRPr="005271A0">
              <w:rPr>
                <w:b/>
                <w:bCs/>
              </w:rPr>
              <w:t>0m</w:t>
            </w:r>
          </w:p>
        </w:tc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</w:tcPr>
          <w:p w14:paraId="7C776185" w14:textId="4AEEE4C3" w:rsidR="005271A0" w:rsidRPr="005271A0" w:rsidRDefault="005271A0">
            <w:pPr>
              <w:rPr>
                <w:b/>
                <w:bCs/>
              </w:rPr>
            </w:pPr>
            <w:r w:rsidRPr="005271A0">
              <w:rPr>
                <w:b/>
                <w:bCs/>
              </w:rPr>
              <w:t>5m</w:t>
            </w:r>
          </w:p>
        </w:tc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</w:tcPr>
          <w:p w14:paraId="0AE52394" w14:textId="56A77D0E" w:rsidR="005271A0" w:rsidRPr="005271A0" w:rsidRDefault="005271A0">
            <w:pPr>
              <w:rPr>
                <w:b/>
                <w:bCs/>
              </w:rPr>
            </w:pPr>
            <w:r w:rsidRPr="005271A0">
              <w:rPr>
                <w:b/>
                <w:bCs/>
              </w:rPr>
              <w:t>15m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</w:tcPr>
          <w:p w14:paraId="68ABD578" w14:textId="52F3D9AF" w:rsidR="005271A0" w:rsidRPr="005271A0" w:rsidRDefault="005271A0">
            <w:pPr>
              <w:rPr>
                <w:b/>
                <w:bCs/>
              </w:rPr>
            </w:pPr>
            <w:r w:rsidRPr="005271A0">
              <w:rPr>
                <w:b/>
                <w:bCs/>
              </w:rPr>
              <w:t>60m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2AD746D1" w14:textId="01AC104B" w:rsidR="005271A0" w:rsidRPr="005271A0" w:rsidRDefault="005271A0">
            <w:pPr>
              <w:rPr>
                <w:b/>
                <w:bCs/>
              </w:rPr>
            </w:pPr>
            <w:r w:rsidRPr="005271A0">
              <w:rPr>
                <w:b/>
                <w:bCs/>
              </w:rPr>
              <w:t>120m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54DED00E" w14:textId="30609128" w:rsidR="005271A0" w:rsidRPr="005271A0" w:rsidRDefault="005271A0">
            <w:pPr>
              <w:rPr>
                <w:b/>
                <w:bCs/>
              </w:rPr>
            </w:pPr>
            <w:r w:rsidRPr="005271A0">
              <w:rPr>
                <w:b/>
                <w:bCs/>
              </w:rPr>
              <w:t>LF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67CEBA97" w14:textId="23DBF0CE" w:rsidR="005271A0" w:rsidRPr="005271A0" w:rsidRDefault="005271A0">
            <w:pPr>
              <w:rPr>
                <w:b/>
                <w:bCs/>
              </w:rPr>
            </w:pPr>
            <w:r w:rsidRPr="005271A0">
              <w:rPr>
                <w:b/>
                <w:bCs/>
              </w:rPr>
              <w:t>VJR</w:t>
            </w:r>
          </w:p>
        </w:tc>
      </w:tr>
      <w:tr w:rsidR="005271A0" w14:paraId="39130B01" w14:textId="27719949" w:rsidTr="005271A0">
        <w:tc>
          <w:tcPr>
            <w:tcW w:w="2960" w:type="dxa"/>
            <w:tcBorders>
              <w:top w:val="single" w:sz="4" w:space="0" w:color="auto"/>
            </w:tcBorders>
          </w:tcPr>
          <w:p w14:paraId="7CFAF0C2" w14:textId="24ED4A42" w:rsidR="005271A0" w:rsidRPr="005271A0" w:rsidRDefault="005271A0">
            <w:pPr>
              <w:rPr>
                <w:u w:val="single"/>
              </w:rPr>
            </w:pPr>
            <w:proofErr w:type="spellStart"/>
            <w:r w:rsidRPr="005271A0">
              <w:rPr>
                <w:u w:val="single"/>
              </w:rPr>
              <w:t>Bufonidae</w:t>
            </w:r>
            <w:proofErr w:type="spellEnd"/>
          </w:p>
        </w:tc>
        <w:tc>
          <w:tcPr>
            <w:tcW w:w="473" w:type="dxa"/>
            <w:tcBorders>
              <w:top w:val="single" w:sz="4" w:space="0" w:color="auto"/>
            </w:tcBorders>
          </w:tcPr>
          <w:p w14:paraId="41F33198" w14:textId="77777777" w:rsidR="005271A0" w:rsidRPr="005271A0" w:rsidRDefault="005271A0"/>
        </w:tc>
        <w:tc>
          <w:tcPr>
            <w:tcW w:w="523" w:type="dxa"/>
            <w:tcBorders>
              <w:top w:val="single" w:sz="4" w:space="0" w:color="auto"/>
            </w:tcBorders>
          </w:tcPr>
          <w:p w14:paraId="29C27C72" w14:textId="77777777" w:rsidR="005271A0" w:rsidRPr="005271A0" w:rsidRDefault="005271A0"/>
        </w:tc>
        <w:tc>
          <w:tcPr>
            <w:tcW w:w="899" w:type="dxa"/>
            <w:tcBorders>
              <w:top w:val="single" w:sz="4" w:space="0" w:color="auto"/>
            </w:tcBorders>
          </w:tcPr>
          <w:p w14:paraId="252CEE4B" w14:textId="77777777" w:rsidR="005271A0" w:rsidRPr="005271A0" w:rsidRDefault="005271A0"/>
        </w:tc>
        <w:tc>
          <w:tcPr>
            <w:tcW w:w="554" w:type="dxa"/>
            <w:tcBorders>
              <w:top w:val="single" w:sz="4" w:space="0" w:color="auto"/>
            </w:tcBorders>
          </w:tcPr>
          <w:p w14:paraId="47BE74A9" w14:textId="77777777" w:rsidR="005271A0" w:rsidRPr="005271A0" w:rsidRDefault="005271A0"/>
        </w:tc>
        <w:tc>
          <w:tcPr>
            <w:tcW w:w="556" w:type="dxa"/>
            <w:tcBorders>
              <w:top w:val="single" w:sz="4" w:space="0" w:color="auto"/>
            </w:tcBorders>
          </w:tcPr>
          <w:p w14:paraId="708E40D2" w14:textId="77777777" w:rsidR="005271A0" w:rsidRPr="005271A0" w:rsidRDefault="005271A0"/>
        </w:tc>
        <w:tc>
          <w:tcPr>
            <w:tcW w:w="690" w:type="dxa"/>
            <w:tcBorders>
              <w:top w:val="single" w:sz="4" w:space="0" w:color="auto"/>
            </w:tcBorders>
          </w:tcPr>
          <w:p w14:paraId="1C59B8CB" w14:textId="77777777" w:rsidR="005271A0" w:rsidRPr="005271A0" w:rsidRDefault="005271A0"/>
        </w:tc>
        <w:tc>
          <w:tcPr>
            <w:tcW w:w="764" w:type="dxa"/>
            <w:tcBorders>
              <w:top w:val="single" w:sz="4" w:space="0" w:color="auto"/>
            </w:tcBorders>
          </w:tcPr>
          <w:p w14:paraId="0195556B" w14:textId="77777777" w:rsidR="005271A0" w:rsidRPr="005271A0" w:rsidRDefault="005271A0"/>
        </w:tc>
        <w:tc>
          <w:tcPr>
            <w:tcW w:w="810" w:type="dxa"/>
            <w:tcBorders>
              <w:top w:val="single" w:sz="4" w:space="0" w:color="auto"/>
            </w:tcBorders>
          </w:tcPr>
          <w:p w14:paraId="52EFF586" w14:textId="77777777" w:rsidR="005271A0" w:rsidRPr="005271A0" w:rsidRDefault="005271A0"/>
        </w:tc>
        <w:tc>
          <w:tcPr>
            <w:tcW w:w="810" w:type="dxa"/>
            <w:tcBorders>
              <w:top w:val="single" w:sz="4" w:space="0" w:color="auto"/>
            </w:tcBorders>
          </w:tcPr>
          <w:p w14:paraId="7DCBA492" w14:textId="77777777" w:rsidR="005271A0" w:rsidRPr="005271A0" w:rsidRDefault="005271A0"/>
        </w:tc>
        <w:tc>
          <w:tcPr>
            <w:tcW w:w="720" w:type="dxa"/>
            <w:tcBorders>
              <w:top w:val="single" w:sz="4" w:space="0" w:color="auto"/>
            </w:tcBorders>
          </w:tcPr>
          <w:p w14:paraId="229AB0E6" w14:textId="77777777" w:rsidR="005271A0" w:rsidRPr="005271A0" w:rsidRDefault="005271A0"/>
        </w:tc>
      </w:tr>
      <w:tr w:rsidR="005271A0" w14:paraId="4D2E51E6" w14:textId="7551BB94" w:rsidTr="005271A0">
        <w:tc>
          <w:tcPr>
            <w:tcW w:w="2960" w:type="dxa"/>
          </w:tcPr>
          <w:p w14:paraId="2A99F53D" w14:textId="703B6234" w:rsidR="005271A0" w:rsidRPr="005271A0" w:rsidRDefault="005271A0">
            <w:pPr>
              <w:rPr>
                <w:i/>
                <w:iCs/>
              </w:rPr>
            </w:pPr>
            <w:r w:rsidRPr="005271A0">
              <w:rPr>
                <w:i/>
                <w:iCs/>
              </w:rPr>
              <w:t xml:space="preserve">Ansonia </w:t>
            </w:r>
            <w:proofErr w:type="spellStart"/>
            <w:r w:rsidRPr="005271A0">
              <w:rPr>
                <w:i/>
                <w:iCs/>
              </w:rPr>
              <w:t>leptopus</w:t>
            </w:r>
            <w:proofErr w:type="spellEnd"/>
          </w:p>
        </w:tc>
        <w:tc>
          <w:tcPr>
            <w:tcW w:w="473" w:type="dxa"/>
          </w:tcPr>
          <w:p w14:paraId="6F61F0C3" w14:textId="77777777" w:rsidR="005271A0" w:rsidRPr="005271A0" w:rsidRDefault="005271A0"/>
        </w:tc>
        <w:tc>
          <w:tcPr>
            <w:tcW w:w="523" w:type="dxa"/>
          </w:tcPr>
          <w:p w14:paraId="1B5E4D3F" w14:textId="6FAF4233" w:rsidR="005271A0" w:rsidRPr="005271A0" w:rsidRDefault="005271A0">
            <w:r>
              <w:t>x</w:t>
            </w:r>
          </w:p>
        </w:tc>
        <w:tc>
          <w:tcPr>
            <w:tcW w:w="899" w:type="dxa"/>
          </w:tcPr>
          <w:p w14:paraId="0BC62CA7" w14:textId="0F63E738" w:rsidR="005271A0" w:rsidRPr="005271A0" w:rsidRDefault="005271A0">
            <w:r>
              <w:t>x</w:t>
            </w:r>
          </w:p>
        </w:tc>
        <w:tc>
          <w:tcPr>
            <w:tcW w:w="554" w:type="dxa"/>
          </w:tcPr>
          <w:p w14:paraId="4CABB013" w14:textId="77777777" w:rsidR="005271A0" w:rsidRPr="005271A0" w:rsidRDefault="005271A0"/>
        </w:tc>
        <w:tc>
          <w:tcPr>
            <w:tcW w:w="556" w:type="dxa"/>
          </w:tcPr>
          <w:p w14:paraId="718EA596" w14:textId="77777777" w:rsidR="005271A0" w:rsidRPr="005271A0" w:rsidRDefault="005271A0"/>
        </w:tc>
        <w:tc>
          <w:tcPr>
            <w:tcW w:w="690" w:type="dxa"/>
          </w:tcPr>
          <w:p w14:paraId="08735FC9" w14:textId="77777777" w:rsidR="005271A0" w:rsidRPr="005271A0" w:rsidRDefault="005271A0"/>
        </w:tc>
        <w:tc>
          <w:tcPr>
            <w:tcW w:w="764" w:type="dxa"/>
          </w:tcPr>
          <w:p w14:paraId="22E04095" w14:textId="77777777" w:rsidR="005271A0" w:rsidRPr="005271A0" w:rsidRDefault="005271A0"/>
        </w:tc>
        <w:tc>
          <w:tcPr>
            <w:tcW w:w="810" w:type="dxa"/>
          </w:tcPr>
          <w:p w14:paraId="6A9F73E4" w14:textId="77777777" w:rsidR="005271A0" w:rsidRPr="005271A0" w:rsidRDefault="005271A0"/>
        </w:tc>
        <w:tc>
          <w:tcPr>
            <w:tcW w:w="810" w:type="dxa"/>
          </w:tcPr>
          <w:p w14:paraId="1DC0ACF5" w14:textId="77777777" w:rsidR="005271A0" w:rsidRPr="005271A0" w:rsidRDefault="005271A0"/>
        </w:tc>
        <w:tc>
          <w:tcPr>
            <w:tcW w:w="720" w:type="dxa"/>
          </w:tcPr>
          <w:p w14:paraId="2BCE7562" w14:textId="77777777" w:rsidR="005271A0" w:rsidRPr="005271A0" w:rsidRDefault="005271A0"/>
        </w:tc>
      </w:tr>
      <w:tr w:rsidR="005271A0" w14:paraId="190D9B01" w14:textId="25E58A3E" w:rsidTr="005271A0">
        <w:tc>
          <w:tcPr>
            <w:tcW w:w="2960" w:type="dxa"/>
          </w:tcPr>
          <w:p w14:paraId="0508C105" w14:textId="31697EE3" w:rsidR="005271A0" w:rsidRPr="005271A0" w:rsidRDefault="005271A0">
            <w:pPr>
              <w:rPr>
                <w:i/>
                <w:iCs/>
              </w:rPr>
            </w:pPr>
            <w:r w:rsidRPr="005271A0">
              <w:rPr>
                <w:i/>
                <w:iCs/>
              </w:rPr>
              <w:t xml:space="preserve">Ansonia </w:t>
            </w:r>
            <w:proofErr w:type="spellStart"/>
            <w:r w:rsidRPr="005271A0">
              <w:rPr>
                <w:i/>
                <w:iCs/>
              </w:rPr>
              <w:t>spinulifer</w:t>
            </w:r>
            <w:proofErr w:type="spellEnd"/>
          </w:p>
        </w:tc>
        <w:tc>
          <w:tcPr>
            <w:tcW w:w="473" w:type="dxa"/>
          </w:tcPr>
          <w:p w14:paraId="3BE195D6" w14:textId="3E3C3514" w:rsidR="005271A0" w:rsidRPr="005271A0" w:rsidRDefault="005271A0">
            <w:r>
              <w:t>x</w:t>
            </w:r>
          </w:p>
        </w:tc>
        <w:tc>
          <w:tcPr>
            <w:tcW w:w="523" w:type="dxa"/>
          </w:tcPr>
          <w:p w14:paraId="583E1559" w14:textId="77777777" w:rsidR="005271A0" w:rsidRPr="005271A0" w:rsidRDefault="005271A0"/>
        </w:tc>
        <w:tc>
          <w:tcPr>
            <w:tcW w:w="899" w:type="dxa"/>
          </w:tcPr>
          <w:p w14:paraId="60C5D2AB" w14:textId="26CD1C94" w:rsidR="005271A0" w:rsidRPr="005271A0" w:rsidRDefault="005271A0">
            <w:r>
              <w:t>x</w:t>
            </w:r>
          </w:p>
        </w:tc>
        <w:tc>
          <w:tcPr>
            <w:tcW w:w="554" w:type="dxa"/>
          </w:tcPr>
          <w:p w14:paraId="202FD412" w14:textId="25CE2B37" w:rsidR="005271A0" w:rsidRPr="005271A0" w:rsidRDefault="005271A0">
            <w:r>
              <w:t>x</w:t>
            </w:r>
          </w:p>
        </w:tc>
        <w:tc>
          <w:tcPr>
            <w:tcW w:w="556" w:type="dxa"/>
          </w:tcPr>
          <w:p w14:paraId="65E78A3B" w14:textId="715CA176" w:rsidR="005271A0" w:rsidRPr="005271A0" w:rsidRDefault="005271A0">
            <w:r>
              <w:t>x</w:t>
            </w:r>
          </w:p>
        </w:tc>
        <w:tc>
          <w:tcPr>
            <w:tcW w:w="690" w:type="dxa"/>
          </w:tcPr>
          <w:p w14:paraId="7EAEF583" w14:textId="56F473C8" w:rsidR="005271A0" w:rsidRPr="005271A0" w:rsidRDefault="005271A0"/>
        </w:tc>
        <w:tc>
          <w:tcPr>
            <w:tcW w:w="764" w:type="dxa"/>
          </w:tcPr>
          <w:p w14:paraId="5EEE6C4D" w14:textId="06E33EFF" w:rsidR="005271A0" w:rsidRPr="005271A0" w:rsidRDefault="005271A0">
            <w:r>
              <w:t>x</w:t>
            </w:r>
          </w:p>
        </w:tc>
        <w:tc>
          <w:tcPr>
            <w:tcW w:w="810" w:type="dxa"/>
          </w:tcPr>
          <w:p w14:paraId="362C9FC8" w14:textId="77777777" w:rsidR="005271A0" w:rsidRPr="005271A0" w:rsidRDefault="005271A0"/>
        </w:tc>
        <w:tc>
          <w:tcPr>
            <w:tcW w:w="810" w:type="dxa"/>
          </w:tcPr>
          <w:p w14:paraId="454D7D99" w14:textId="7B0AB3DE" w:rsidR="005271A0" w:rsidRPr="005271A0" w:rsidRDefault="005271A0">
            <w:r>
              <w:t>x</w:t>
            </w:r>
          </w:p>
        </w:tc>
        <w:tc>
          <w:tcPr>
            <w:tcW w:w="720" w:type="dxa"/>
          </w:tcPr>
          <w:p w14:paraId="22FD002F" w14:textId="77777777" w:rsidR="005271A0" w:rsidRPr="005271A0" w:rsidRDefault="005271A0"/>
        </w:tc>
      </w:tr>
      <w:tr w:rsidR="005271A0" w14:paraId="43DEC00B" w14:textId="6820A066" w:rsidTr="005271A0">
        <w:tc>
          <w:tcPr>
            <w:tcW w:w="2960" w:type="dxa"/>
          </w:tcPr>
          <w:p w14:paraId="3A0024F2" w14:textId="2DC546B1" w:rsidR="005271A0" w:rsidRPr="005271A0" w:rsidRDefault="005271A0">
            <w:pPr>
              <w:rPr>
                <w:i/>
                <w:iCs/>
              </w:rPr>
            </w:pPr>
            <w:proofErr w:type="spellStart"/>
            <w:r w:rsidRPr="005271A0">
              <w:rPr>
                <w:i/>
                <w:iCs/>
              </w:rPr>
              <w:t>Phrynoidis</w:t>
            </w:r>
            <w:proofErr w:type="spellEnd"/>
            <w:r w:rsidRPr="005271A0">
              <w:rPr>
                <w:i/>
                <w:iCs/>
              </w:rPr>
              <w:t xml:space="preserve"> </w:t>
            </w:r>
            <w:proofErr w:type="spellStart"/>
            <w:r w:rsidRPr="005271A0">
              <w:rPr>
                <w:i/>
                <w:iCs/>
              </w:rPr>
              <w:t>juxtasper</w:t>
            </w:r>
            <w:proofErr w:type="spellEnd"/>
          </w:p>
        </w:tc>
        <w:tc>
          <w:tcPr>
            <w:tcW w:w="473" w:type="dxa"/>
          </w:tcPr>
          <w:p w14:paraId="32961881" w14:textId="77777777" w:rsidR="005271A0" w:rsidRPr="005271A0" w:rsidRDefault="005271A0"/>
        </w:tc>
        <w:tc>
          <w:tcPr>
            <w:tcW w:w="523" w:type="dxa"/>
          </w:tcPr>
          <w:p w14:paraId="4336D65E" w14:textId="64A34149" w:rsidR="005271A0" w:rsidRPr="005271A0" w:rsidRDefault="005271A0">
            <w:r>
              <w:t>x</w:t>
            </w:r>
          </w:p>
        </w:tc>
        <w:tc>
          <w:tcPr>
            <w:tcW w:w="899" w:type="dxa"/>
          </w:tcPr>
          <w:p w14:paraId="29CAB542" w14:textId="660C6E40" w:rsidR="005271A0" w:rsidRPr="005271A0" w:rsidRDefault="005271A0">
            <w:r>
              <w:t>x</w:t>
            </w:r>
          </w:p>
        </w:tc>
        <w:tc>
          <w:tcPr>
            <w:tcW w:w="554" w:type="dxa"/>
          </w:tcPr>
          <w:p w14:paraId="60986809" w14:textId="05EE7A33" w:rsidR="005271A0" w:rsidRPr="005271A0" w:rsidRDefault="005271A0">
            <w:r>
              <w:t>x</w:t>
            </w:r>
          </w:p>
        </w:tc>
        <w:tc>
          <w:tcPr>
            <w:tcW w:w="556" w:type="dxa"/>
          </w:tcPr>
          <w:p w14:paraId="51DC10E9" w14:textId="28D2AE0D" w:rsidR="005271A0" w:rsidRPr="005271A0" w:rsidRDefault="005271A0">
            <w:r>
              <w:t>x</w:t>
            </w:r>
          </w:p>
        </w:tc>
        <w:tc>
          <w:tcPr>
            <w:tcW w:w="690" w:type="dxa"/>
          </w:tcPr>
          <w:p w14:paraId="0281AD37" w14:textId="356BF30D" w:rsidR="005271A0" w:rsidRPr="005271A0" w:rsidRDefault="005271A0">
            <w:r>
              <w:t>x</w:t>
            </w:r>
          </w:p>
        </w:tc>
        <w:tc>
          <w:tcPr>
            <w:tcW w:w="764" w:type="dxa"/>
          </w:tcPr>
          <w:p w14:paraId="37C21C8B" w14:textId="09581AC2" w:rsidR="005271A0" w:rsidRPr="005271A0" w:rsidRDefault="005271A0">
            <w:r>
              <w:t>x</w:t>
            </w:r>
          </w:p>
        </w:tc>
        <w:tc>
          <w:tcPr>
            <w:tcW w:w="810" w:type="dxa"/>
          </w:tcPr>
          <w:p w14:paraId="6C1BA1CA" w14:textId="14074092" w:rsidR="005271A0" w:rsidRPr="005271A0" w:rsidRDefault="005271A0">
            <w:r>
              <w:t>x</w:t>
            </w:r>
          </w:p>
        </w:tc>
        <w:tc>
          <w:tcPr>
            <w:tcW w:w="810" w:type="dxa"/>
          </w:tcPr>
          <w:p w14:paraId="2B97F072" w14:textId="7544EE70" w:rsidR="005271A0" w:rsidRPr="005271A0" w:rsidRDefault="005271A0">
            <w:r>
              <w:t>x</w:t>
            </w:r>
          </w:p>
        </w:tc>
        <w:tc>
          <w:tcPr>
            <w:tcW w:w="720" w:type="dxa"/>
          </w:tcPr>
          <w:p w14:paraId="22929889" w14:textId="707C30E0" w:rsidR="005271A0" w:rsidRPr="005271A0" w:rsidRDefault="005271A0">
            <w:r>
              <w:t>x</w:t>
            </w:r>
          </w:p>
        </w:tc>
      </w:tr>
      <w:tr w:rsidR="005271A0" w14:paraId="05197988" w14:textId="598D18B9" w:rsidTr="005271A0">
        <w:tc>
          <w:tcPr>
            <w:tcW w:w="2960" w:type="dxa"/>
          </w:tcPr>
          <w:p w14:paraId="537A2E27" w14:textId="736F17B5" w:rsidR="005271A0" w:rsidRPr="005271A0" w:rsidRDefault="005271A0">
            <w:pPr>
              <w:rPr>
                <w:i/>
                <w:iCs/>
              </w:rPr>
            </w:pPr>
            <w:proofErr w:type="spellStart"/>
            <w:r w:rsidRPr="005271A0">
              <w:rPr>
                <w:i/>
                <w:iCs/>
              </w:rPr>
              <w:t>Rentapia</w:t>
            </w:r>
            <w:proofErr w:type="spellEnd"/>
            <w:r w:rsidRPr="005271A0">
              <w:rPr>
                <w:i/>
                <w:iCs/>
              </w:rPr>
              <w:t xml:space="preserve"> hosii</w:t>
            </w:r>
          </w:p>
        </w:tc>
        <w:tc>
          <w:tcPr>
            <w:tcW w:w="473" w:type="dxa"/>
          </w:tcPr>
          <w:p w14:paraId="11497BF1" w14:textId="557CA465" w:rsidR="005271A0" w:rsidRPr="005271A0" w:rsidRDefault="005271A0">
            <w:r>
              <w:t>x</w:t>
            </w:r>
          </w:p>
        </w:tc>
        <w:tc>
          <w:tcPr>
            <w:tcW w:w="523" w:type="dxa"/>
          </w:tcPr>
          <w:p w14:paraId="4B2483FF" w14:textId="29BBACC8" w:rsidR="005271A0" w:rsidRPr="005271A0" w:rsidRDefault="005271A0">
            <w:r>
              <w:t>x</w:t>
            </w:r>
          </w:p>
        </w:tc>
        <w:tc>
          <w:tcPr>
            <w:tcW w:w="899" w:type="dxa"/>
          </w:tcPr>
          <w:p w14:paraId="52E8B75C" w14:textId="77777777" w:rsidR="005271A0" w:rsidRPr="005271A0" w:rsidRDefault="005271A0"/>
        </w:tc>
        <w:tc>
          <w:tcPr>
            <w:tcW w:w="554" w:type="dxa"/>
          </w:tcPr>
          <w:p w14:paraId="44CF2993" w14:textId="77777777" w:rsidR="005271A0" w:rsidRPr="005271A0" w:rsidRDefault="005271A0"/>
        </w:tc>
        <w:tc>
          <w:tcPr>
            <w:tcW w:w="556" w:type="dxa"/>
          </w:tcPr>
          <w:p w14:paraId="5A7ACE7B" w14:textId="77777777" w:rsidR="005271A0" w:rsidRPr="005271A0" w:rsidRDefault="005271A0"/>
        </w:tc>
        <w:tc>
          <w:tcPr>
            <w:tcW w:w="690" w:type="dxa"/>
          </w:tcPr>
          <w:p w14:paraId="34503BF8" w14:textId="77777777" w:rsidR="005271A0" w:rsidRPr="005271A0" w:rsidRDefault="005271A0"/>
        </w:tc>
        <w:tc>
          <w:tcPr>
            <w:tcW w:w="764" w:type="dxa"/>
          </w:tcPr>
          <w:p w14:paraId="6C78125D" w14:textId="77777777" w:rsidR="005271A0" w:rsidRPr="005271A0" w:rsidRDefault="005271A0"/>
        </w:tc>
        <w:tc>
          <w:tcPr>
            <w:tcW w:w="810" w:type="dxa"/>
          </w:tcPr>
          <w:p w14:paraId="4A63205D" w14:textId="77777777" w:rsidR="005271A0" w:rsidRPr="005271A0" w:rsidRDefault="005271A0"/>
        </w:tc>
        <w:tc>
          <w:tcPr>
            <w:tcW w:w="810" w:type="dxa"/>
          </w:tcPr>
          <w:p w14:paraId="5D11309A" w14:textId="77777777" w:rsidR="005271A0" w:rsidRPr="005271A0" w:rsidRDefault="005271A0"/>
        </w:tc>
        <w:tc>
          <w:tcPr>
            <w:tcW w:w="720" w:type="dxa"/>
          </w:tcPr>
          <w:p w14:paraId="31692DF1" w14:textId="77777777" w:rsidR="005271A0" w:rsidRPr="005271A0" w:rsidRDefault="005271A0"/>
        </w:tc>
      </w:tr>
      <w:tr w:rsidR="005271A0" w14:paraId="620E92D0" w14:textId="6448788F" w:rsidTr="005271A0">
        <w:tc>
          <w:tcPr>
            <w:tcW w:w="2960" w:type="dxa"/>
          </w:tcPr>
          <w:p w14:paraId="3D58011E" w14:textId="1FBC291A" w:rsidR="005271A0" w:rsidRPr="005271A0" w:rsidRDefault="005271A0">
            <w:pPr>
              <w:rPr>
                <w:u w:val="single"/>
              </w:rPr>
            </w:pPr>
            <w:proofErr w:type="spellStart"/>
            <w:r w:rsidRPr="005271A0">
              <w:rPr>
                <w:u w:val="single"/>
              </w:rPr>
              <w:t>Ceratobatrachidae</w:t>
            </w:r>
            <w:proofErr w:type="spellEnd"/>
          </w:p>
        </w:tc>
        <w:tc>
          <w:tcPr>
            <w:tcW w:w="473" w:type="dxa"/>
          </w:tcPr>
          <w:p w14:paraId="742FA3E7" w14:textId="77777777" w:rsidR="005271A0" w:rsidRPr="005271A0" w:rsidRDefault="005271A0"/>
        </w:tc>
        <w:tc>
          <w:tcPr>
            <w:tcW w:w="523" w:type="dxa"/>
          </w:tcPr>
          <w:p w14:paraId="62AFC41C" w14:textId="77777777" w:rsidR="005271A0" w:rsidRPr="005271A0" w:rsidRDefault="005271A0"/>
        </w:tc>
        <w:tc>
          <w:tcPr>
            <w:tcW w:w="899" w:type="dxa"/>
          </w:tcPr>
          <w:p w14:paraId="0C03554B" w14:textId="77777777" w:rsidR="005271A0" w:rsidRPr="005271A0" w:rsidRDefault="005271A0"/>
        </w:tc>
        <w:tc>
          <w:tcPr>
            <w:tcW w:w="554" w:type="dxa"/>
          </w:tcPr>
          <w:p w14:paraId="76EBE008" w14:textId="77777777" w:rsidR="005271A0" w:rsidRPr="005271A0" w:rsidRDefault="005271A0"/>
        </w:tc>
        <w:tc>
          <w:tcPr>
            <w:tcW w:w="556" w:type="dxa"/>
          </w:tcPr>
          <w:p w14:paraId="51FE7F2D" w14:textId="77777777" w:rsidR="005271A0" w:rsidRPr="005271A0" w:rsidRDefault="005271A0"/>
        </w:tc>
        <w:tc>
          <w:tcPr>
            <w:tcW w:w="690" w:type="dxa"/>
          </w:tcPr>
          <w:p w14:paraId="2B61CD52" w14:textId="77777777" w:rsidR="005271A0" w:rsidRPr="005271A0" w:rsidRDefault="005271A0"/>
        </w:tc>
        <w:tc>
          <w:tcPr>
            <w:tcW w:w="764" w:type="dxa"/>
          </w:tcPr>
          <w:p w14:paraId="317E6B3A" w14:textId="77777777" w:rsidR="005271A0" w:rsidRPr="005271A0" w:rsidRDefault="005271A0"/>
        </w:tc>
        <w:tc>
          <w:tcPr>
            <w:tcW w:w="810" w:type="dxa"/>
          </w:tcPr>
          <w:p w14:paraId="636C3955" w14:textId="77777777" w:rsidR="005271A0" w:rsidRPr="005271A0" w:rsidRDefault="005271A0"/>
        </w:tc>
        <w:tc>
          <w:tcPr>
            <w:tcW w:w="810" w:type="dxa"/>
          </w:tcPr>
          <w:p w14:paraId="62BE9260" w14:textId="77777777" w:rsidR="005271A0" w:rsidRPr="005271A0" w:rsidRDefault="005271A0"/>
        </w:tc>
        <w:tc>
          <w:tcPr>
            <w:tcW w:w="720" w:type="dxa"/>
          </w:tcPr>
          <w:p w14:paraId="424F012D" w14:textId="77777777" w:rsidR="005271A0" w:rsidRPr="005271A0" w:rsidRDefault="005271A0"/>
        </w:tc>
      </w:tr>
      <w:tr w:rsidR="005271A0" w14:paraId="68D28629" w14:textId="56A66C03" w:rsidTr="005271A0">
        <w:tc>
          <w:tcPr>
            <w:tcW w:w="2960" w:type="dxa"/>
          </w:tcPr>
          <w:p w14:paraId="64230F1A" w14:textId="65C8D09B" w:rsidR="005271A0" w:rsidRPr="005271A0" w:rsidRDefault="005271A0">
            <w:pPr>
              <w:rPr>
                <w:i/>
                <w:iCs/>
              </w:rPr>
            </w:pPr>
            <w:proofErr w:type="spellStart"/>
            <w:r w:rsidRPr="005271A0">
              <w:rPr>
                <w:i/>
                <w:iCs/>
              </w:rPr>
              <w:t>Alcalus</w:t>
            </w:r>
            <w:proofErr w:type="spellEnd"/>
            <w:r w:rsidRPr="005271A0">
              <w:rPr>
                <w:i/>
                <w:iCs/>
              </w:rPr>
              <w:t xml:space="preserve"> </w:t>
            </w:r>
            <w:proofErr w:type="spellStart"/>
            <w:r w:rsidRPr="005271A0">
              <w:rPr>
                <w:i/>
                <w:iCs/>
              </w:rPr>
              <w:t>baluensis</w:t>
            </w:r>
            <w:proofErr w:type="spellEnd"/>
          </w:p>
        </w:tc>
        <w:tc>
          <w:tcPr>
            <w:tcW w:w="473" w:type="dxa"/>
          </w:tcPr>
          <w:p w14:paraId="3007349C" w14:textId="06AA1781" w:rsidR="005271A0" w:rsidRPr="005271A0" w:rsidRDefault="005271A0">
            <w:r>
              <w:t>x</w:t>
            </w:r>
          </w:p>
        </w:tc>
        <w:tc>
          <w:tcPr>
            <w:tcW w:w="523" w:type="dxa"/>
          </w:tcPr>
          <w:p w14:paraId="1F7A082F" w14:textId="46546044" w:rsidR="005271A0" w:rsidRPr="005271A0" w:rsidRDefault="005271A0">
            <w:r>
              <w:t>x</w:t>
            </w:r>
          </w:p>
        </w:tc>
        <w:tc>
          <w:tcPr>
            <w:tcW w:w="899" w:type="dxa"/>
          </w:tcPr>
          <w:p w14:paraId="2798BFCD" w14:textId="77777777" w:rsidR="005271A0" w:rsidRPr="005271A0" w:rsidRDefault="005271A0"/>
        </w:tc>
        <w:tc>
          <w:tcPr>
            <w:tcW w:w="554" w:type="dxa"/>
          </w:tcPr>
          <w:p w14:paraId="2A02F550" w14:textId="77777777" w:rsidR="005271A0" w:rsidRPr="005271A0" w:rsidRDefault="005271A0"/>
        </w:tc>
        <w:tc>
          <w:tcPr>
            <w:tcW w:w="556" w:type="dxa"/>
          </w:tcPr>
          <w:p w14:paraId="4E89CFBC" w14:textId="77777777" w:rsidR="005271A0" w:rsidRPr="005271A0" w:rsidRDefault="005271A0"/>
        </w:tc>
        <w:tc>
          <w:tcPr>
            <w:tcW w:w="690" w:type="dxa"/>
          </w:tcPr>
          <w:p w14:paraId="17F338B0" w14:textId="77777777" w:rsidR="005271A0" w:rsidRPr="005271A0" w:rsidRDefault="005271A0"/>
        </w:tc>
        <w:tc>
          <w:tcPr>
            <w:tcW w:w="764" w:type="dxa"/>
          </w:tcPr>
          <w:p w14:paraId="28C8D7F3" w14:textId="77777777" w:rsidR="005271A0" w:rsidRPr="005271A0" w:rsidRDefault="005271A0"/>
        </w:tc>
        <w:tc>
          <w:tcPr>
            <w:tcW w:w="810" w:type="dxa"/>
          </w:tcPr>
          <w:p w14:paraId="3D389E58" w14:textId="77777777" w:rsidR="005271A0" w:rsidRPr="005271A0" w:rsidRDefault="005271A0"/>
        </w:tc>
        <w:tc>
          <w:tcPr>
            <w:tcW w:w="810" w:type="dxa"/>
          </w:tcPr>
          <w:p w14:paraId="284E15E9" w14:textId="77777777" w:rsidR="005271A0" w:rsidRPr="005271A0" w:rsidRDefault="005271A0"/>
        </w:tc>
        <w:tc>
          <w:tcPr>
            <w:tcW w:w="720" w:type="dxa"/>
          </w:tcPr>
          <w:p w14:paraId="7DB7B666" w14:textId="77777777" w:rsidR="005271A0" w:rsidRPr="005271A0" w:rsidRDefault="005271A0"/>
        </w:tc>
      </w:tr>
      <w:tr w:rsidR="005271A0" w14:paraId="23D59519" w14:textId="66FDF2BA" w:rsidTr="005271A0">
        <w:tc>
          <w:tcPr>
            <w:tcW w:w="2960" w:type="dxa"/>
          </w:tcPr>
          <w:p w14:paraId="6F71C502" w14:textId="3B84852B" w:rsidR="005271A0" w:rsidRPr="005271A0" w:rsidRDefault="005271A0">
            <w:pPr>
              <w:rPr>
                <w:u w:val="single"/>
              </w:rPr>
            </w:pPr>
            <w:proofErr w:type="spellStart"/>
            <w:r w:rsidRPr="005271A0">
              <w:rPr>
                <w:u w:val="single"/>
              </w:rPr>
              <w:t>Dicroglossidae</w:t>
            </w:r>
            <w:proofErr w:type="spellEnd"/>
          </w:p>
        </w:tc>
        <w:tc>
          <w:tcPr>
            <w:tcW w:w="473" w:type="dxa"/>
          </w:tcPr>
          <w:p w14:paraId="7A9FD010" w14:textId="77777777" w:rsidR="005271A0" w:rsidRPr="005271A0" w:rsidRDefault="005271A0"/>
        </w:tc>
        <w:tc>
          <w:tcPr>
            <w:tcW w:w="523" w:type="dxa"/>
          </w:tcPr>
          <w:p w14:paraId="5FFDFD35" w14:textId="77777777" w:rsidR="005271A0" w:rsidRPr="005271A0" w:rsidRDefault="005271A0"/>
        </w:tc>
        <w:tc>
          <w:tcPr>
            <w:tcW w:w="899" w:type="dxa"/>
          </w:tcPr>
          <w:p w14:paraId="2DE7BCC9" w14:textId="77777777" w:rsidR="005271A0" w:rsidRPr="005271A0" w:rsidRDefault="005271A0"/>
        </w:tc>
        <w:tc>
          <w:tcPr>
            <w:tcW w:w="554" w:type="dxa"/>
          </w:tcPr>
          <w:p w14:paraId="2E423F64" w14:textId="77777777" w:rsidR="005271A0" w:rsidRPr="005271A0" w:rsidRDefault="005271A0"/>
        </w:tc>
        <w:tc>
          <w:tcPr>
            <w:tcW w:w="556" w:type="dxa"/>
          </w:tcPr>
          <w:p w14:paraId="3E86A709" w14:textId="77777777" w:rsidR="005271A0" w:rsidRPr="005271A0" w:rsidRDefault="005271A0"/>
        </w:tc>
        <w:tc>
          <w:tcPr>
            <w:tcW w:w="690" w:type="dxa"/>
          </w:tcPr>
          <w:p w14:paraId="4EC2D797" w14:textId="77777777" w:rsidR="005271A0" w:rsidRPr="005271A0" w:rsidRDefault="005271A0"/>
        </w:tc>
        <w:tc>
          <w:tcPr>
            <w:tcW w:w="764" w:type="dxa"/>
          </w:tcPr>
          <w:p w14:paraId="004181AC" w14:textId="77777777" w:rsidR="005271A0" w:rsidRPr="005271A0" w:rsidRDefault="005271A0"/>
        </w:tc>
        <w:tc>
          <w:tcPr>
            <w:tcW w:w="810" w:type="dxa"/>
          </w:tcPr>
          <w:p w14:paraId="0F4AFE4F" w14:textId="77777777" w:rsidR="005271A0" w:rsidRPr="005271A0" w:rsidRDefault="005271A0"/>
        </w:tc>
        <w:tc>
          <w:tcPr>
            <w:tcW w:w="810" w:type="dxa"/>
          </w:tcPr>
          <w:p w14:paraId="0592780E" w14:textId="77777777" w:rsidR="005271A0" w:rsidRPr="005271A0" w:rsidRDefault="005271A0"/>
        </w:tc>
        <w:tc>
          <w:tcPr>
            <w:tcW w:w="720" w:type="dxa"/>
          </w:tcPr>
          <w:p w14:paraId="4584BB1B" w14:textId="77777777" w:rsidR="005271A0" w:rsidRPr="005271A0" w:rsidRDefault="005271A0"/>
        </w:tc>
      </w:tr>
      <w:tr w:rsidR="005271A0" w14:paraId="03A6EAFE" w14:textId="70E585B4" w:rsidTr="005271A0">
        <w:tc>
          <w:tcPr>
            <w:tcW w:w="2960" w:type="dxa"/>
          </w:tcPr>
          <w:p w14:paraId="53C5A05F" w14:textId="15E30A2A" w:rsidR="005271A0" w:rsidRPr="005271A0" w:rsidRDefault="005271A0">
            <w:pPr>
              <w:rPr>
                <w:i/>
                <w:iCs/>
              </w:rPr>
            </w:pPr>
            <w:proofErr w:type="spellStart"/>
            <w:r w:rsidRPr="005271A0">
              <w:rPr>
                <w:i/>
                <w:iCs/>
              </w:rPr>
              <w:t>Limnonectes</w:t>
            </w:r>
            <w:proofErr w:type="spellEnd"/>
            <w:r w:rsidRPr="005271A0">
              <w:rPr>
                <w:i/>
                <w:iCs/>
              </w:rPr>
              <w:t xml:space="preserve"> </w:t>
            </w:r>
            <w:proofErr w:type="spellStart"/>
            <w:r w:rsidRPr="005271A0">
              <w:rPr>
                <w:i/>
                <w:iCs/>
              </w:rPr>
              <w:t>finchi</w:t>
            </w:r>
            <w:proofErr w:type="spellEnd"/>
          </w:p>
        </w:tc>
        <w:tc>
          <w:tcPr>
            <w:tcW w:w="473" w:type="dxa"/>
          </w:tcPr>
          <w:p w14:paraId="5FA63081" w14:textId="2DFDF795" w:rsidR="005271A0" w:rsidRPr="005271A0" w:rsidRDefault="005271A0">
            <w:r>
              <w:t>x</w:t>
            </w:r>
          </w:p>
        </w:tc>
        <w:tc>
          <w:tcPr>
            <w:tcW w:w="523" w:type="dxa"/>
          </w:tcPr>
          <w:p w14:paraId="059FB675" w14:textId="77777777" w:rsidR="005271A0" w:rsidRPr="005271A0" w:rsidRDefault="005271A0"/>
        </w:tc>
        <w:tc>
          <w:tcPr>
            <w:tcW w:w="899" w:type="dxa"/>
          </w:tcPr>
          <w:p w14:paraId="5B276811" w14:textId="030FD1AB" w:rsidR="005271A0" w:rsidRPr="005271A0" w:rsidRDefault="005271A0">
            <w:r>
              <w:t>x</w:t>
            </w:r>
          </w:p>
        </w:tc>
        <w:tc>
          <w:tcPr>
            <w:tcW w:w="554" w:type="dxa"/>
          </w:tcPr>
          <w:p w14:paraId="11D02B8C" w14:textId="10EB4BFD" w:rsidR="005271A0" w:rsidRPr="005271A0" w:rsidRDefault="005271A0">
            <w:r>
              <w:t>x</w:t>
            </w:r>
          </w:p>
        </w:tc>
        <w:tc>
          <w:tcPr>
            <w:tcW w:w="556" w:type="dxa"/>
          </w:tcPr>
          <w:p w14:paraId="7A234564" w14:textId="2DCEEB9A" w:rsidR="005271A0" w:rsidRPr="005271A0" w:rsidRDefault="005271A0">
            <w:r>
              <w:t>x</w:t>
            </w:r>
          </w:p>
        </w:tc>
        <w:tc>
          <w:tcPr>
            <w:tcW w:w="690" w:type="dxa"/>
          </w:tcPr>
          <w:p w14:paraId="3629FBA0" w14:textId="76313062" w:rsidR="005271A0" w:rsidRPr="005271A0" w:rsidRDefault="005271A0">
            <w:r>
              <w:t>x</w:t>
            </w:r>
          </w:p>
        </w:tc>
        <w:tc>
          <w:tcPr>
            <w:tcW w:w="764" w:type="dxa"/>
          </w:tcPr>
          <w:p w14:paraId="7B0F6115" w14:textId="581A1DB4" w:rsidR="005271A0" w:rsidRPr="005271A0" w:rsidRDefault="005271A0">
            <w:r>
              <w:t>x</w:t>
            </w:r>
          </w:p>
        </w:tc>
        <w:tc>
          <w:tcPr>
            <w:tcW w:w="810" w:type="dxa"/>
          </w:tcPr>
          <w:p w14:paraId="78A7A29A" w14:textId="77777777" w:rsidR="005271A0" w:rsidRPr="005271A0" w:rsidRDefault="005271A0"/>
        </w:tc>
        <w:tc>
          <w:tcPr>
            <w:tcW w:w="810" w:type="dxa"/>
          </w:tcPr>
          <w:p w14:paraId="2B7CC455" w14:textId="7CF27733" w:rsidR="005271A0" w:rsidRPr="005271A0" w:rsidRDefault="005271A0">
            <w:r>
              <w:t>x</w:t>
            </w:r>
          </w:p>
        </w:tc>
        <w:tc>
          <w:tcPr>
            <w:tcW w:w="720" w:type="dxa"/>
          </w:tcPr>
          <w:p w14:paraId="0B08506B" w14:textId="77777777" w:rsidR="005271A0" w:rsidRPr="005271A0" w:rsidRDefault="005271A0"/>
        </w:tc>
      </w:tr>
      <w:tr w:rsidR="005271A0" w14:paraId="2153CA76" w14:textId="378757AD" w:rsidTr="005271A0">
        <w:tc>
          <w:tcPr>
            <w:tcW w:w="2960" w:type="dxa"/>
          </w:tcPr>
          <w:p w14:paraId="3591B8CA" w14:textId="7067F8EF" w:rsidR="005271A0" w:rsidRPr="005271A0" w:rsidRDefault="005271A0">
            <w:pPr>
              <w:rPr>
                <w:i/>
                <w:iCs/>
              </w:rPr>
            </w:pPr>
            <w:proofErr w:type="spellStart"/>
            <w:r w:rsidRPr="005271A0">
              <w:rPr>
                <w:i/>
                <w:iCs/>
              </w:rPr>
              <w:t>Limnonectes</w:t>
            </w:r>
            <w:proofErr w:type="spellEnd"/>
            <w:r w:rsidRPr="005271A0">
              <w:rPr>
                <w:i/>
                <w:iCs/>
              </w:rPr>
              <w:t xml:space="preserve"> </w:t>
            </w:r>
            <w:proofErr w:type="spellStart"/>
            <w:r w:rsidRPr="005271A0">
              <w:rPr>
                <w:i/>
                <w:iCs/>
              </w:rPr>
              <w:t>kuhlii</w:t>
            </w:r>
            <w:proofErr w:type="spellEnd"/>
          </w:p>
        </w:tc>
        <w:tc>
          <w:tcPr>
            <w:tcW w:w="473" w:type="dxa"/>
          </w:tcPr>
          <w:p w14:paraId="326ADECC" w14:textId="1A408849" w:rsidR="005271A0" w:rsidRPr="005271A0" w:rsidRDefault="005271A0">
            <w:r>
              <w:t>x</w:t>
            </w:r>
          </w:p>
        </w:tc>
        <w:tc>
          <w:tcPr>
            <w:tcW w:w="523" w:type="dxa"/>
          </w:tcPr>
          <w:p w14:paraId="48F2018A" w14:textId="38B9240C" w:rsidR="005271A0" w:rsidRPr="005271A0" w:rsidRDefault="005271A0">
            <w:r>
              <w:t>x</w:t>
            </w:r>
          </w:p>
        </w:tc>
        <w:tc>
          <w:tcPr>
            <w:tcW w:w="899" w:type="dxa"/>
          </w:tcPr>
          <w:p w14:paraId="0731E546" w14:textId="31A8BDCC" w:rsidR="005271A0" w:rsidRPr="005271A0" w:rsidRDefault="005271A0">
            <w:r>
              <w:t>x</w:t>
            </w:r>
          </w:p>
        </w:tc>
        <w:tc>
          <w:tcPr>
            <w:tcW w:w="554" w:type="dxa"/>
          </w:tcPr>
          <w:p w14:paraId="2035759D" w14:textId="318601FE" w:rsidR="005271A0" w:rsidRPr="005271A0" w:rsidRDefault="005271A0">
            <w:r>
              <w:t>x</w:t>
            </w:r>
          </w:p>
        </w:tc>
        <w:tc>
          <w:tcPr>
            <w:tcW w:w="556" w:type="dxa"/>
          </w:tcPr>
          <w:p w14:paraId="3DEDD0F1" w14:textId="7D0740AA" w:rsidR="005271A0" w:rsidRPr="005271A0" w:rsidRDefault="005271A0">
            <w:r>
              <w:t>x</w:t>
            </w:r>
          </w:p>
        </w:tc>
        <w:tc>
          <w:tcPr>
            <w:tcW w:w="690" w:type="dxa"/>
          </w:tcPr>
          <w:p w14:paraId="67757D46" w14:textId="1A48C055" w:rsidR="005271A0" w:rsidRPr="005271A0" w:rsidRDefault="005271A0">
            <w:r>
              <w:t>x</w:t>
            </w:r>
          </w:p>
        </w:tc>
        <w:tc>
          <w:tcPr>
            <w:tcW w:w="764" w:type="dxa"/>
          </w:tcPr>
          <w:p w14:paraId="2E4F5618" w14:textId="7407390B" w:rsidR="005271A0" w:rsidRPr="005271A0" w:rsidRDefault="005271A0">
            <w:r>
              <w:t>x</w:t>
            </w:r>
          </w:p>
        </w:tc>
        <w:tc>
          <w:tcPr>
            <w:tcW w:w="810" w:type="dxa"/>
          </w:tcPr>
          <w:p w14:paraId="2F273080" w14:textId="542455BA" w:rsidR="005271A0" w:rsidRPr="005271A0" w:rsidRDefault="005271A0">
            <w:r>
              <w:t>x</w:t>
            </w:r>
          </w:p>
        </w:tc>
        <w:tc>
          <w:tcPr>
            <w:tcW w:w="810" w:type="dxa"/>
          </w:tcPr>
          <w:p w14:paraId="3AFAA231" w14:textId="10F9AECB" w:rsidR="005271A0" w:rsidRPr="005271A0" w:rsidRDefault="005271A0">
            <w:r>
              <w:t>x</w:t>
            </w:r>
          </w:p>
        </w:tc>
        <w:tc>
          <w:tcPr>
            <w:tcW w:w="720" w:type="dxa"/>
          </w:tcPr>
          <w:p w14:paraId="37288B90" w14:textId="7EBCF3CD" w:rsidR="005271A0" w:rsidRPr="005271A0" w:rsidRDefault="005271A0">
            <w:r>
              <w:t>x</w:t>
            </w:r>
          </w:p>
        </w:tc>
      </w:tr>
      <w:tr w:rsidR="005271A0" w14:paraId="3247FC53" w14:textId="27394D72" w:rsidTr="005271A0">
        <w:tc>
          <w:tcPr>
            <w:tcW w:w="2960" w:type="dxa"/>
          </w:tcPr>
          <w:p w14:paraId="268AD727" w14:textId="02A87BF7" w:rsidR="005271A0" w:rsidRPr="005271A0" w:rsidRDefault="005271A0">
            <w:pPr>
              <w:rPr>
                <w:i/>
                <w:iCs/>
              </w:rPr>
            </w:pPr>
            <w:proofErr w:type="spellStart"/>
            <w:r w:rsidRPr="005271A0">
              <w:rPr>
                <w:i/>
                <w:iCs/>
              </w:rPr>
              <w:t>Limnonectes</w:t>
            </w:r>
            <w:proofErr w:type="spellEnd"/>
            <w:r w:rsidRPr="005271A0">
              <w:rPr>
                <w:i/>
                <w:iCs/>
              </w:rPr>
              <w:t xml:space="preserve"> </w:t>
            </w:r>
            <w:proofErr w:type="spellStart"/>
            <w:r w:rsidRPr="005271A0">
              <w:rPr>
                <w:i/>
                <w:iCs/>
              </w:rPr>
              <w:t>leporinus</w:t>
            </w:r>
            <w:proofErr w:type="spellEnd"/>
          </w:p>
        </w:tc>
        <w:tc>
          <w:tcPr>
            <w:tcW w:w="473" w:type="dxa"/>
          </w:tcPr>
          <w:p w14:paraId="376CB52E" w14:textId="5CF5D093" w:rsidR="005271A0" w:rsidRPr="005271A0" w:rsidRDefault="005271A0">
            <w:r>
              <w:t>x</w:t>
            </w:r>
          </w:p>
        </w:tc>
        <w:tc>
          <w:tcPr>
            <w:tcW w:w="523" w:type="dxa"/>
          </w:tcPr>
          <w:p w14:paraId="606F8086" w14:textId="5D4F7ECD" w:rsidR="005271A0" w:rsidRPr="005271A0" w:rsidRDefault="005271A0">
            <w:r>
              <w:t>x</w:t>
            </w:r>
          </w:p>
        </w:tc>
        <w:tc>
          <w:tcPr>
            <w:tcW w:w="899" w:type="dxa"/>
          </w:tcPr>
          <w:p w14:paraId="30A27437" w14:textId="4DC071C9" w:rsidR="005271A0" w:rsidRPr="005271A0" w:rsidRDefault="005271A0">
            <w:r>
              <w:t>x</w:t>
            </w:r>
          </w:p>
        </w:tc>
        <w:tc>
          <w:tcPr>
            <w:tcW w:w="554" w:type="dxa"/>
          </w:tcPr>
          <w:p w14:paraId="63512C28" w14:textId="6ADA1AC3" w:rsidR="005271A0" w:rsidRPr="005271A0" w:rsidRDefault="005271A0">
            <w:r>
              <w:t>x</w:t>
            </w:r>
          </w:p>
        </w:tc>
        <w:tc>
          <w:tcPr>
            <w:tcW w:w="556" w:type="dxa"/>
          </w:tcPr>
          <w:p w14:paraId="3C17F3FE" w14:textId="77777777" w:rsidR="005271A0" w:rsidRPr="005271A0" w:rsidRDefault="005271A0"/>
        </w:tc>
        <w:tc>
          <w:tcPr>
            <w:tcW w:w="690" w:type="dxa"/>
          </w:tcPr>
          <w:p w14:paraId="7DF81B9B" w14:textId="4C419683" w:rsidR="005271A0" w:rsidRPr="005271A0" w:rsidRDefault="005271A0">
            <w:r>
              <w:t>x</w:t>
            </w:r>
          </w:p>
        </w:tc>
        <w:tc>
          <w:tcPr>
            <w:tcW w:w="764" w:type="dxa"/>
          </w:tcPr>
          <w:p w14:paraId="75D97D45" w14:textId="77777777" w:rsidR="005271A0" w:rsidRPr="005271A0" w:rsidRDefault="005271A0"/>
        </w:tc>
        <w:tc>
          <w:tcPr>
            <w:tcW w:w="810" w:type="dxa"/>
          </w:tcPr>
          <w:p w14:paraId="791EEA6C" w14:textId="0B37FA2F" w:rsidR="005271A0" w:rsidRPr="005271A0" w:rsidRDefault="005271A0">
            <w:r>
              <w:t>x</w:t>
            </w:r>
          </w:p>
        </w:tc>
        <w:tc>
          <w:tcPr>
            <w:tcW w:w="810" w:type="dxa"/>
          </w:tcPr>
          <w:p w14:paraId="2701E5CE" w14:textId="7D858156" w:rsidR="005271A0" w:rsidRPr="005271A0" w:rsidRDefault="005271A0">
            <w:r>
              <w:t>x</w:t>
            </w:r>
          </w:p>
        </w:tc>
        <w:tc>
          <w:tcPr>
            <w:tcW w:w="720" w:type="dxa"/>
          </w:tcPr>
          <w:p w14:paraId="038DF7AA" w14:textId="05BFBD27" w:rsidR="005271A0" w:rsidRPr="005271A0" w:rsidRDefault="005271A0">
            <w:r>
              <w:t>x</w:t>
            </w:r>
          </w:p>
        </w:tc>
      </w:tr>
      <w:tr w:rsidR="005271A0" w14:paraId="0C1BF852" w14:textId="736675DC" w:rsidTr="005271A0">
        <w:tc>
          <w:tcPr>
            <w:tcW w:w="2960" w:type="dxa"/>
          </w:tcPr>
          <w:p w14:paraId="0EA7CF1A" w14:textId="0A216BF1" w:rsidR="005271A0" w:rsidRPr="005271A0" w:rsidRDefault="005271A0">
            <w:pPr>
              <w:rPr>
                <w:i/>
                <w:iCs/>
              </w:rPr>
            </w:pPr>
            <w:proofErr w:type="spellStart"/>
            <w:r w:rsidRPr="005271A0">
              <w:rPr>
                <w:i/>
                <w:iCs/>
              </w:rPr>
              <w:t>Limnonectes</w:t>
            </w:r>
            <w:proofErr w:type="spellEnd"/>
            <w:r w:rsidRPr="005271A0">
              <w:rPr>
                <w:i/>
                <w:iCs/>
              </w:rPr>
              <w:t xml:space="preserve"> pa??? </w:t>
            </w:r>
          </w:p>
        </w:tc>
        <w:tc>
          <w:tcPr>
            <w:tcW w:w="473" w:type="dxa"/>
          </w:tcPr>
          <w:p w14:paraId="56C0CED8" w14:textId="77777777" w:rsidR="005271A0" w:rsidRPr="005271A0" w:rsidRDefault="005271A0"/>
        </w:tc>
        <w:tc>
          <w:tcPr>
            <w:tcW w:w="523" w:type="dxa"/>
          </w:tcPr>
          <w:p w14:paraId="3DCC095D" w14:textId="77777777" w:rsidR="005271A0" w:rsidRPr="005271A0" w:rsidRDefault="005271A0"/>
        </w:tc>
        <w:tc>
          <w:tcPr>
            <w:tcW w:w="899" w:type="dxa"/>
          </w:tcPr>
          <w:p w14:paraId="579006E8" w14:textId="0E712C4C" w:rsidR="005271A0" w:rsidRPr="005271A0" w:rsidRDefault="005271A0">
            <w:r>
              <w:t>x</w:t>
            </w:r>
          </w:p>
        </w:tc>
        <w:tc>
          <w:tcPr>
            <w:tcW w:w="554" w:type="dxa"/>
          </w:tcPr>
          <w:p w14:paraId="4B65CF1E" w14:textId="77777777" w:rsidR="005271A0" w:rsidRPr="005271A0" w:rsidRDefault="005271A0"/>
        </w:tc>
        <w:tc>
          <w:tcPr>
            <w:tcW w:w="556" w:type="dxa"/>
          </w:tcPr>
          <w:p w14:paraId="1BC78DC3" w14:textId="77777777" w:rsidR="005271A0" w:rsidRPr="005271A0" w:rsidRDefault="005271A0"/>
        </w:tc>
        <w:tc>
          <w:tcPr>
            <w:tcW w:w="690" w:type="dxa"/>
          </w:tcPr>
          <w:p w14:paraId="51963FD7" w14:textId="77777777" w:rsidR="005271A0" w:rsidRPr="005271A0" w:rsidRDefault="005271A0"/>
        </w:tc>
        <w:tc>
          <w:tcPr>
            <w:tcW w:w="764" w:type="dxa"/>
          </w:tcPr>
          <w:p w14:paraId="4500CED1" w14:textId="77777777" w:rsidR="005271A0" w:rsidRPr="005271A0" w:rsidRDefault="005271A0"/>
        </w:tc>
        <w:tc>
          <w:tcPr>
            <w:tcW w:w="810" w:type="dxa"/>
          </w:tcPr>
          <w:p w14:paraId="4CF87927" w14:textId="77777777" w:rsidR="005271A0" w:rsidRPr="005271A0" w:rsidRDefault="005271A0"/>
        </w:tc>
        <w:tc>
          <w:tcPr>
            <w:tcW w:w="810" w:type="dxa"/>
          </w:tcPr>
          <w:p w14:paraId="54BED35E" w14:textId="77777777" w:rsidR="005271A0" w:rsidRPr="005271A0" w:rsidRDefault="005271A0"/>
        </w:tc>
        <w:tc>
          <w:tcPr>
            <w:tcW w:w="720" w:type="dxa"/>
          </w:tcPr>
          <w:p w14:paraId="0714E4B8" w14:textId="77777777" w:rsidR="005271A0" w:rsidRPr="005271A0" w:rsidRDefault="005271A0"/>
        </w:tc>
      </w:tr>
      <w:tr w:rsidR="005271A0" w14:paraId="60C26585" w14:textId="574AFF19" w:rsidTr="005271A0">
        <w:tc>
          <w:tcPr>
            <w:tcW w:w="2960" w:type="dxa"/>
          </w:tcPr>
          <w:p w14:paraId="281213C5" w14:textId="6DCE7D13" w:rsidR="005271A0" w:rsidRPr="005271A0" w:rsidRDefault="005271A0">
            <w:pPr>
              <w:rPr>
                <w:i/>
                <w:iCs/>
              </w:rPr>
            </w:pPr>
            <w:proofErr w:type="spellStart"/>
            <w:r w:rsidRPr="005271A0">
              <w:rPr>
                <w:i/>
                <w:iCs/>
              </w:rPr>
              <w:t>Occidozyga</w:t>
            </w:r>
            <w:proofErr w:type="spellEnd"/>
            <w:r w:rsidRPr="005271A0">
              <w:rPr>
                <w:i/>
                <w:iCs/>
              </w:rPr>
              <w:t xml:space="preserve"> laevis</w:t>
            </w:r>
          </w:p>
        </w:tc>
        <w:tc>
          <w:tcPr>
            <w:tcW w:w="473" w:type="dxa"/>
          </w:tcPr>
          <w:p w14:paraId="588D25F6" w14:textId="25078BAA" w:rsidR="005271A0" w:rsidRPr="005271A0" w:rsidRDefault="005271A0">
            <w:r>
              <w:t>x</w:t>
            </w:r>
          </w:p>
        </w:tc>
        <w:tc>
          <w:tcPr>
            <w:tcW w:w="523" w:type="dxa"/>
          </w:tcPr>
          <w:p w14:paraId="39F62D74" w14:textId="77777777" w:rsidR="005271A0" w:rsidRPr="005271A0" w:rsidRDefault="005271A0"/>
        </w:tc>
        <w:tc>
          <w:tcPr>
            <w:tcW w:w="899" w:type="dxa"/>
          </w:tcPr>
          <w:p w14:paraId="343A81E0" w14:textId="77777777" w:rsidR="005271A0" w:rsidRPr="005271A0" w:rsidRDefault="005271A0"/>
        </w:tc>
        <w:tc>
          <w:tcPr>
            <w:tcW w:w="554" w:type="dxa"/>
          </w:tcPr>
          <w:p w14:paraId="439533D5" w14:textId="77777777" w:rsidR="005271A0" w:rsidRPr="005271A0" w:rsidRDefault="005271A0"/>
        </w:tc>
        <w:tc>
          <w:tcPr>
            <w:tcW w:w="556" w:type="dxa"/>
          </w:tcPr>
          <w:p w14:paraId="4DF25AD4" w14:textId="77777777" w:rsidR="005271A0" w:rsidRPr="005271A0" w:rsidRDefault="005271A0"/>
        </w:tc>
        <w:tc>
          <w:tcPr>
            <w:tcW w:w="690" w:type="dxa"/>
          </w:tcPr>
          <w:p w14:paraId="659358CC" w14:textId="77777777" w:rsidR="005271A0" w:rsidRPr="005271A0" w:rsidRDefault="005271A0"/>
        </w:tc>
        <w:tc>
          <w:tcPr>
            <w:tcW w:w="764" w:type="dxa"/>
          </w:tcPr>
          <w:p w14:paraId="00862B6C" w14:textId="77777777" w:rsidR="005271A0" w:rsidRPr="005271A0" w:rsidRDefault="005271A0"/>
        </w:tc>
        <w:tc>
          <w:tcPr>
            <w:tcW w:w="810" w:type="dxa"/>
          </w:tcPr>
          <w:p w14:paraId="61254D13" w14:textId="77777777" w:rsidR="005271A0" w:rsidRPr="005271A0" w:rsidRDefault="005271A0"/>
        </w:tc>
        <w:tc>
          <w:tcPr>
            <w:tcW w:w="810" w:type="dxa"/>
          </w:tcPr>
          <w:p w14:paraId="504908F4" w14:textId="77777777" w:rsidR="005271A0" w:rsidRPr="005271A0" w:rsidRDefault="005271A0"/>
        </w:tc>
        <w:tc>
          <w:tcPr>
            <w:tcW w:w="720" w:type="dxa"/>
          </w:tcPr>
          <w:p w14:paraId="0D3AF20C" w14:textId="77777777" w:rsidR="005271A0" w:rsidRPr="005271A0" w:rsidRDefault="005271A0"/>
        </w:tc>
      </w:tr>
      <w:tr w:rsidR="005271A0" w14:paraId="78BA8200" w14:textId="13819528" w:rsidTr="005271A0">
        <w:tc>
          <w:tcPr>
            <w:tcW w:w="2960" w:type="dxa"/>
          </w:tcPr>
          <w:p w14:paraId="1CBD903C" w14:textId="5806A228" w:rsidR="005271A0" w:rsidRPr="005271A0" w:rsidRDefault="005271A0">
            <w:pPr>
              <w:rPr>
                <w:u w:val="single"/>
              </w:rPr>
            </w:pPr>
            <w:proofErr w:type="spellStart"/>
            <w:r w:rsidRPr="005271A0">
              <w:rPr>
                <w:u w:val="single"/>
              </w:rPr>
              <w:t>Megophryidae</w:t>
            </w:r>
            <w:proofErr w:type="spellEnd"/>
          </w:p>
        </w:tc>
        <w:tc>
          <w:tcPr>
            <w:tcW w:w="473" w:type="dxa"/>
          </w:tcPr>
          <w:p w14:paraId="2F531D5F" w14:textId="77777777" w:rsidR="005271A0" w:rsidRPr="005271A0" w:rsidRDefault="005271A0"/>
        </w:tc>
        <w:tc>
          <w:tcPr>
            <w:tcW w:w="523" w:type="dxa"/>
          </w:tcPr>
          <w:p w14:paraId="229A9B9B" w14:textId="77777777" w:rsidR="005271A0" w:rsidRPr="005271A0" w:rsidRDefault="005271A0"/>
        </w:tc>
        <w:tc>
          <w:tcPr>
            <w:tcW w:w="899" w:type="dxa"/>
          </w:tcPr>
          <w:p w14:paraId="205057D6" w14:textId="77777777" w:rsidR="005271A0" w:rsidRPr="005271A0" w:rsidRDefault="005271A0"/>
        </w:tc>
        <w:tc>
          <w:tcPr>
            <w:tcW w:w="554" w:type="dxa"/>
          </w:tcPr>
          <w:p w14:paraId="45466E01" w14:textId="77777777" w:rsidR="005271A0" w:rsidRPr="005271A0" w:rsidRDefault="005271A0"/>
        </w:tc>
        <w:tc>
          <w:tcPr>
            <w:tcW w:w="556" w:type="dxa"/>
          </w:tcPr>
          <w:p w14:paraId="39F6FE38" w14:textId="77777777" w:rsidR="005271A0" w:rsidRPr="005271A0" w:rsidRDefault="005271A0"/>
        </w:tc>
        <w:tc>
          <w:tcPr>
            <w:tcW w:w="690" w:type="dxa"/>
          </w:tcPr>
          <w:p w14:paraId="53838CB9" w14:textId="77777777" w:rsidR="005271A0" w:rsidRPr="005271A0" w:rsidRDefault="005271A0"/>
        </w:tc>
        <w:tc>
          <w:tcPr>
            <w:tcW w:w="764" w:type="dxa"/>
          </w:tcPr>
          <w:p w14:paraId="49FB5848" w14:textId="77777777" w:rsidR="005271A0" w:rsidRPr="005271A0" w:rsidRDefault="005271A0"/>
        </w:tc>
        <w:tc>
          <w:tcPr>
            <w:tcW w:w="810" w:type="dxa"/>
          </w:tcPr>
          <w:p w14:paraId="0A178AEB" w14:textId="77777777" w:rsidR="005271A0" w:rsidRPr="005271A0" w:rsidRDefault="005271A0"/>
        </w:tc>
        <w:tc>
          <w:tcPr>
            <w:tcW w:w="810" w:type="dxa"/>
          </w:tcPr>
          <w:p w14:paraId="417DA2C8" w14:textId="77777777" w:rsidR="005271A0" w:rsidRPr="005271A0" w:rsidRDefault="005271A0"/>
        </w:tc>
        <w:tc>
          <w:tcPr>
            <w:tcW w:w="720" w:type="dxa"/>
          </w:tcPr>
          <w:p w14:paraId="0D793A31" w14:textId="77777777" w:rsidR="005271A0" w:rsidRPr="005271A0" w:rsidRDefault="005271A0"/>
        </w:tc>
      </w:tr>
      <w:tr w:rsidR="005271A0" w14:paraId="470C95FA" w14:textId="5C6A97C3" w:rsidTr="005271A0">
        <w:tc>
          <w:tcPr>
            <w:tcW w:w="2960" w:type="dxa"/>
          </w:tcPr>
          <w:p w14:paraId="261A3050" w14:textId="6E80BA29" w:rsidR="005271A0" w:rsidRPr="005271A0" w:rsidRDefault="005271A0">
            <w:pPr>
              <w:rPr>
                <w:i/>
                <w:iCs/>
              </w:rPr>
            </w:pPr>
            <w:proofErr w:type="spellStart"/>
            <w:r w:rsidRPr="005271A0">
              <w:rPr>
                <w:i/>
                <w:iCs/>
              </w:rPr>
              <w:t>Leptobrachium</w:t>
            </w:r>
            <w:proofErr w:type="spellEnd"/>
            <w:r w:rsidRPr="005271A0">
              <w:rPr>
                <w:i/>
                <w:iCs/>
              </w:rPr>
              <w:t xml:space="preserve"> </w:t>
            </w:r>
            <w:proofErr w:type="spellStart"/>
            <w:r w:rsidRPr="005271A0">
              <w:rPr>
                <w:i/>
                <w:iCs/>
              </w:rPr>
              <w:t>abbotti</w:t>
            </w:r>
            <w:proofErr w:type="spellEnd"/>
          </w:p>
        </w:tc>
        <w:tc>
          <w:tcPr>
            <w:tcW w:w="473" w:type="dxa"/>
          </w:tcPr>
          <w:p w14:paraId="55BC3FB5" w14:textId="77777777" w:rsidR="005271A0" w:rsidRPr="005271A0" w:rsidRDefault="005271A0"/>
        </w:tc>
        <w:tc>
          <w:tcPr>
            <w:tcW w:w="523" w:type="dxa"/>
          </w:tcPr>
          <w:p w14:paraId="31E4EA02" w14:textId="77777777" w:rsidR="005271A0" w:rsidRPr="005271A0" w:rsidRDefault="005271A0"/>
        </w:tc>
        <w:tc>
          <w:tcPr>
            <w:tcW w:w="899" w:type="dxa"/>
          </w:tcPr>
          <w:p w14:paraId="35F20DBE" w14:textId="2D85B2FB" w:rsidR="005271A0" w:rsidRPr="005271A0" w:rsidRDefault="005271A0">
            <w:r>
              <w:t>x</w:t>
            </w:r>
          </w:p>
        </w:tc>
        <w:tc>
          <w:tcPr>
            <w:tcW w:w="554" w:type="dxa"/>
          </w:tcPr>
          <w:p w14:paraId="220602A6" w14:textId="77777777" w:rsidR="005271A0" w:rsidRPr="005271A0" w:rsidRDefault="005271A0"/>
        </w:tc>
        <w:tc>
          <w:tcPr>
            <w:tcW w:w="556" w:type="dxa"/>
          </w:tcPr>
          <w:p w14:paraId="5BA05EDD" w14:textId="77777777" w:rsidR="005271A0" w:rsidRPr="005271A0" w:rsidRDefault="005271A0"/>
        </w:tc>
        <w:tc>
          <w:tcPr>
            <w:tcW w:w="690" w:type="dxa"/>
          </w:tcPr>
          <w:p w14:paraId="326425D8" w14:textId="77777777" w:rsidR="005271A0" w:rsidRPr="005271A0" w:rsidRDefault="005271A0"/>
        </w:tc>
        <w:tc>
          <w:tcPr>
            <w:tcW w:w="764" w:type="dxa"/>
          </w:tcPr>
          <w:p w14:paraId="445F4AE5" w14:textId="77777777" w:rsidR="005271A0" w:rsidRPr="005271A0" w:rsidRDefault="005271A0"/>
        </w:tc>
        <w:tc>
          <w:tcPr>
            <w:tcW w:w="810" w:type="dxa"/>
          </w:tcPr>
          <w:p w14:paraId="5E1B9691" w14:textId="77777777" w:rsidR="005271A0" w:rsidRPr="005271A0" w:rsidRDefault="005271A0"/>
        </w:tc>
        <w:tc>
          <w:tcPr>
            <w:tcW w:w="810" w:type="dxa"/>
          </w:tcPr>
          <w:p w14:paraId="5FC4CE0C" w14:textId="7D2FFFD3" w:rsidR="005271A0" w:rsidRPr="005271A0" w:rsidRDefault="005271A0">
            <w:r>
              <w:t>x</w:t>
            </w:r>
          </w:p>
        </w:tc>
        <w:tc>
          <w:tcPr>
            <w:tcW w:w="720" w:type="dxa"/>
          </w:tcPr>
          <w:p w14:paraId="45FEF316" w14:textId="77777777" w:rsidR="005271A0" w:rsidRPr="005271A0" w:rsidRDefault="005271A0"/>
        </w:tc>
      </w:tr>
      <w:tr w:rsidR="005271A0" w14:paraId="2BB34F45" w14:textId="23AB6DD9" w:rsidTr="005271A0">
        <w:tc>
          <w:tcPr>
            <w:tcW w:w="2960" w:type="dxa"/>
          </w:tcPr>
          <w:p w14:paraId="48E26EBD" w14:textId="3CF6A968" w:rsidR="005271A0" w:rsidRPr="005271A0" w:rsidRDefault="005271A0">
            <w:pPr>
              <w:rPr>
                <w:i/>
                <w:iCs/>
              </w:rPr>
            </w:pPr>
            <w:proofErr w:type="spellStart"/>
            <w:r w:rsidRPr="005271A0">
              <w:rPr>
                <w:i/>
                <w:iCs/>
              </w:rPr>
              <w:t>Leptolalax</w:t>
            </w:r>
            <w:proofErr w:type="spellEnd"/>
            <w:r w:rsidRPr="005271A0">
              <w:rPr>
                <w:i/>
                <w:iCs/>
              </w:rPr>
              <w:t xml:space="preserve"> </w:t>
            </w:r>
            <w:proofErr w:type="spellStart"/>
            <w:r w:rsidRPr="005271A0">
              <w:rPr>
                <w:i/>
                <w:iCs/>
              </w:rPr>
              <w:t>dringi</w:t>
            </w:r>
            <w:proofErr w:type="spellEnd"/>
          </w:p>
        </w:tc>
        <w:tc>
          <w:tcPr>
            <w:tcW w:w="473" w:type="dxa"/>
          </w:tcPr>
          <w:p w14:paraId="31BF171C" w14:textId="35764E25" w:rsidR="005271A0" w:rsidRPr="005271A0" w:rsidRDefault="005271A0">
            <w:r>
              <w:t>x</w:t>
            </w:r>
          </w:p>
        </w:tc>
        <w:tc>
          <w:tcPr>
            <w:tcW w:w="523" w:type="dxa"/>
          </w:tcPr>
          <w:p w14:paraId="0AE66DD5" w14:textId="77777777" w:rsidR="005271A0" w:rsidRPr="005271A0" w:rsidRDefault="005271A0"/>
        </w:tc>
        <w:tc>
          <w:tcPr>
            <w:tcW w:w="899" w:type="dxa"/>
          </w:tcPr>
          <w:p w14:paraId="451043FE" w14:textId="16A0AB19" w:rsidR="005271A0" w:rsidRPr="005271A0" w:rsidRDefault="005271A0">
            <w:r>
              <w:t>x</w:t>
            </w:r>
          </w:p>
        </w:tc>
        <w:tc>
          <w:tcPr>
            <w:tcW w:w="554" w:type="dxa"/>
          </w:tcPr>
          <w:p w14:paraId="1C0D4948" w14:textId="2CD0A6C4" w:rsidR="005271A0" w:rsidRPr="005271A0" w:rsidRDefault="005271A0">
            <w:r>
              <w:t>x</w:t>
            </w:r>
          </w:p>
        </w:tc>
        <w:tc>
          <w:tcPr>
            <w:tcW w:w="556" w:type="dxa"/>
          </w:tcPr>
          <w:p w14:paraId="44C1191C" w14:textId="5B9A6805" w:rsidR="005271A0" w:rsidRPr="005271A0" w:rsidRDefault="005271A0">
            <w:r>
              <w:t>x</w:t>
            </w:r>
          </w:p>
        </w:tc>
        <w:tc>
          <w:tcPr>
            <w:tcW w:w="690" w:type="dxa"/>
          </w:tcPr>
          <w:p w14:paraId="3EED2BBA" w14:textId="77777777" w:rsidR="005271A0" w:rsidRPr="005271A0" w:rsidRDefault="005271A0"/>
        </w:tc>
        <w:tc>
          <w:tcPr>
            <w:tcW w:w="764" w:type="dxa"/>
          </w:tcPr>
          <w:p w14:paraId="3828930C" w14:textId="4D957835" w:rsidR="005271A0" w:rsidRPr="005271A0" w:rsidRDefault="005271A0">
            <w:r>
              <w:t>x</w:t>
            </w:r>
          </w:p>
        </w:tc>
        <w:tc>
          <w:tcPr>
            <w:tcW w:w="810" w:type="dxa"/>
          </w:tcPr>
          <w:p w14:paraId="4892AFA3" w14:textId="7A3174C6" w:rsidR="005271A0" w:rsidRPr="005271A0" w:rsidRDefault="005271A0">
            <w:r>
              <w:t>x</w:t>
            </w:r>
          </w:p>
        </w:tc>
        <w:tc>
          <w:tcPr>
            <w:tcW w:w="810" w:type="dxa"/>
          </w:tcPr>
          <w:p w14:paraId="4EC59E3F" w14:textId="5659C2DE" w:rsidR="005271A0" w:rsidRPr="005271A0" w:rsidRDefault="005271A0">
            <w:r>
              <w:t>x</w:t>
            </w:r>
          </w:p>
        </w:tc>
        <w:tc>
          <w:tcPr>
            <w:tcW w:w="720" w:type="dxa"/>
          </w:tcPr>
          <w:p w14:paraId="4E759792" w14:textId="4C95B110" w:rsidR="005271A0" w:rsidRPr="005271A0" w:rsidRDefault="005271A0">
            <w:r>
              <w:t>x</w:t>
            </w:r>
          </w:p>
        </w:tc>
      </w:tr>
      <w:tr w:rsidR="005271A0" w14:paraId="13A97321" w14:textId="18BEB788" w:rsidTr="005271A0">
        <w:tc>
          <w:tcPr>
            <w:tcW w:w="2960" w:type="dxa"/>
          </w:tcPr>
          <w:p w14:paraId="18F4D599" w14:textId="1A57DF7E" w:rsidR="005271A0" w:rsidRPr="005271A0" w:rsidRDefault="005271A0">
            <w:pPr>
              <w:rPr>
                <w:i/>
                <w:iCs/>
              </w:rPr>
            </w:pPr>
            <w:proofErr w:type="spellStart"/>
            <w:r w:rsidRPr="005271A0">
              <w:rPr>
                <w:i/>
                <w:iCs/>
              </w:rPr>
              <w:t>Megophrys</w:t>
            </w:r>
            <w:proofErr w:type="spellEnd"/>
            <w:r w:rsidRPr="005271A0">
              <w:rPr>
                <w:i/>
                <w:iCs/>
              </w:rPr>
              <w:t xml:space="preserve"> </w:t>
            </w:r>
            <w:proofErr w:type="spellStart"/>
            <w:r w:rsidRPr="005271A0">
              <w:rPr>
                <w:i/>
                <w:iCs/>
              </w:rPr>
              <w:t>nasuta</w:t>
            </w:r>
            <w:proofErr w:type="spellEnd"/>
          </w:p>
        </w:tc>
        <w:tc>
          <w:tcPr>
            <w:tcW w:w="473" w:type="dxa"/>
          </w:tcPr>
          <w:p w14:paraId="03B305A9" w14:textId="77777777" w:rsidR="005271A0" w:rsidRPr="005271A0" w:rsidRDefault="005271A0"/>
        </w:tc>
        <w:tc>
          <w:tcPr>
            <w:tcW w:w="523" w:type="dxa"/>
          </w:tcPr>
          <w:p w14:paraId="05ECC4EB" w14:textId="77777777" w:rsidR="005271A0" w:rsidRPr="005271A0" w:rsidRDefault="005271A0"/>
        </w:tc>
        <w:tc>
          <w:tcPr>
            <w:tcW w:w="899" w:type="dxa"/>
          </w:tcPr>
          <w:p w14:paraId="674B1867" w14:textId="77777777" w:rsidR="005271A0" w:rsidRPr="005271A0" w:rsidRDefault="005271A0"/>
        </w:tc>
        <w:tc>
          <w:tcPr>
            <w:tcW w:w="554" w:type="dxa"/>
          </w:tcPr>
          <w:p w14:paraId="46F407A0" w14:textId="77777777" w:rsidR="005271A0" w:rsidRPr="005271A0" w:rsidRDefault="005271A0"/>
        </w:tc>
        <w:tc>
          <w:tcPr>
            <w:tcW w:w="556" w:type="dxa"/>
          </w:tcPr>
          <w:p w14:paraId="1AD567A9" w14:textId="2A203B54" w:rsidR="005271A0" w:rsidRPr="005271A0" w:rsidRDefault="005271A0">
            <w:r>
              <w:t>x</w:t>
            </w:r>
          </w:p>
        </w:tc>
        <w:tc>
          <w:tcPr>
            <w:tcW w:w="690" w:type="dxa"/>
          </w:tcPr>
          <w:p w14:paraId="07F66C67" w14:textId="77777777" w:rsidR="005271A0" w:rsidRPr="005271A0" w:rsidRDefault="005271A0"/>
        </w:tc>
        <w:tc>
          <w:tcPr>
            <w:tcW w:w="764" w:type="dxa"/>
          </w:tcPr>
          <w:p w14:paraId="5464BB19" w14:textId="77777777" w:rsidR="005271A0" w:rsidRPr="005271A0" w:rsidRDefault="005271A0"/>
        </w:tc>
        <w:tc>
          <w:tcPr>
            <w:tcW w:w="810" w:type="dxa"/>
          </w:tcPr>
          <w:p w14:paraId="5662A9B0" w14:textId="77777777" w:rsidR="005271A0" w:rsidRPr="005271A0" w:rsidRDefault="005271A0"/>
        </w:tc>
        <w:tc>
          <w:tcPr>
            <w:tcW w:w="810" w:type="dxa"/>
          </w:tcPr>
          <w:p w14:paraId="62C498F7" w14:textId="77777777" w:rsidR="005271A0" w:rsidRPr="005271A0" w:rsidRDefault="005271A0"/>
        </w:tc>
        <w:tc>
          <w:tcPr>
            <w:tcW w:w="720" w:type="dxa"/>
          </w:tcPr>
          <w:p w14:paraId="342AD3E9" w14:textId="77777777" w:rsidR="005271A0" w:rsidRPr="005271A0" w:rsidRDefault="005271A0"/>
        </w:tc>
      </w:tr>
      <w:tr w:rsidR="005271A0" w14:paraId="21845810" w14:textId="23BBB180" w:rsidTr="005271A0">
        <w:tc>
          <w:tcPr>
            <w:tcW w:w="2960" w:type="dxa"/>
          </w:tcPr>
          <w:p w14:paraId="66B265F1" w14:textId="6C6CFF09" w:rsidR="005271A0" w:rsidRPr="005271A0" w:rsidRDefault="005271A0">
            <w:proofErr w:type="spellStart"/>
            <w:r>
              <w:t>Microhylidae</w:t>
            </w:r>
            <w:proofErr w:type="spellEnd"/>
          </w:p>
        </w:tc>
        <w:tc>
          <w:tcPr>
            <w:tcW w:w="473" w:type="dxa"/>
          </w:tcPr>
          <w:p w14:paraId="64FDCE27" w14:textId="77777777" w:rsidR="005271A0" w:rsidRPr="005271A0" w:rsidRDefault="005271A0"/>
        </w:tc>
        <w:tc>
          <w:tcPr>
            <w:tcW w:w="523" w:type="dxa"/>
          </w:tcPr>
          <w:p w14:paraId="77DA94D1" w14:textId="77777777" w:rsidR="005271A0" w:rsidRPr="005271A0" w:rsidRDefault="005271A0"/>
        </w:tc>
        <w:tc>
          <w:tcPr>
            <w:tcW w:w="899" w:type="dxa"/>
          </w:tcPr>
          <w:p w14:paraId="178C1049" w14:textId="77777777" w:rsidR="005271A0" w:rsidRPr="005271A0" w:rsidRDefault="005271A0"/>
        </w:tc>
        <w:tc>
          <w:tcPr>
            <w:tcW w:w="554" w:type="dxa"/>
          </w:tcPr>
          <w:p w14:paraId="73598BD2" w14:textId="77777777" w:rsidR="005271A0" w:rsidRPr="005271A0" w:rsidRDefault="005271A0"/>
        </w:tc>
        <w:tc>
          <w:tcPr>
            <w:tcW w:w="556" w:type="dxa"/>
          </w:tcPr>
          <w:p w14:paraId="4D55E62F" w14:textId="77777777" w:rsidR="005271A0" w:rsidRPr="005271A0" w:rsidRDefault="005271A0"/>
        </w:tc>
        <w:tc>
          <w:tcPr>
            <w:tcW w:w="690" w:type="dxa"/>
          </w:tcPr>
          <w:p w14:paraId="736C6C51" w14:textId="77777777" w:rsidR="005271A0" w:rsidRPr="005271A0" w:rsidRDefault="005271A0"/>
        </w:tc>
        <w:tc>
          <w:tcPr>
            <w:tcW w:w="764" w:type="dxa"/>
          </w:tcPr>
          <w:p w14:paraId="0C2F82F2" w14:textId="77777777" w:rsidR="005271A0" w:rsidRPr="005271A0" w:rsidRDefault="005271A0"/>
        </w:tc>
        <w:tc>
          <w:tcPr>
            <w:tcW w:w="810" w:type="dxa"/>
          </w:tcPr>
          <w:p w14:paraId="104F199A" w14:textId="77777777" w:rsidR="005271A0" w:rsidRPr="005271A0" w:rsidRDefault="005271A0"/>
        </w:tc>
        <w:tc>
          <w:tcPr>
            <w:tcW w:w="810" w:type="dxa"/>
          </w:tcPr>
          <w:p w14:paraId="7C480C35" w14:textId="77777777" w:rsidR="005271A0" w:rsidRPr="005271A0" w:rsidRDefault="005271A0"/>
        </w:tc>
        <w:tc>
          <w:tcPr>
            <w:tcW w:w="720" w:type="dxa"/>
          </w:tcPr>
          <w:p w14:paraId="0EED7448" w14:textId="77777777" w:rsidR="005271A0" w:rsidRPr="005271A0" w:rsidRDefault="005271A0"/>
        </w:tc>
      </w:tr>
      <w:tr w:rsidR="005271A0" w14:paraId="7B38F6C1" w14:textId="6542A46C" w:rsidTr="005271A0">
        <w:tc>
          <w:tcPr>
            <w:tcW w:w="2960" w:type="dxa"/>
          </w:tcPr>
          <w:p w14:paraId="6D33225F" w14:textId="0DB92AD9" w:rsidR="005271A0" w:rsidRPr="005271A0" w:rsidRDefault="005271A0">
            <w:pPr>
              <w:rPr>
                <w:i/>
                <w:iCs/>
              </w:rPr>
            </w:pPr>
            <w:proofErr w:type="spellStart"/>
            <w:r w:rsidRPr="005271A0">
              <w:rPr>
                <w:i/>
                <w:iCs/>
              </w:rPr>
              <w:t>Chaperina</w:t>
            </w:r>
            <w:proofErr w:type="spellEnd"/>
            <w:r w:rsidRPr="005271A0">
              <w:rPr>
                <w:i/>
                <w:iCs/>
              </w:rPr>
              <w:t xml:space="preserve"> </w:t>
            </w:r>
            <w:proofErr w:type="spellStart"/>
            <w:r w:rsidRPr="005271A0">
              <w:rPr>
                <w:i/>
                <w:iCs/>
              </w:rPr>
              <w:t>fusca</w:t>
            </w:r>
            <w:proofErr w:type="spellEnd"/>
          </w:p>
        </w:tc>
        <w:tc>
          <w:tcPr>
            <w:tcW w:w="473" w:type="dxa"/>
          </w:tcPr>
          <w:p w14:paraId="5DBA7811" w14:textId="77777777" w:rsidR="005271A0" w:rsidRPr="005271A0" w:rsidRDefault="005271A0"/>
        </w:tc>
        <w:tc>
          <w:tcPr>
            <w:tcW w:w="523" w:type="dxa"/>
          </w:tcPr>
          <w:p w14:paraId="559D1132" w14:textId="3190E0EE" w:rsidR="005271A0" w:rsidRPr="005271A0" w:rsidRDefault="005271A0">
            <w:r>
              <w:t>x</w:t>
            </w:r>
          </w:p>
        </w:tc>
        <w:tc>
          <w:tcPr>
            <w:tcW w:w="899" w:type="dxa"/>
          </w:tcPr>
          <w:p w14:paraId="05A99005" w14:textId="77777777" w:rsidR="005271A0" w:rsidRPr="005271A0" w:rsidRDefault="005271A0"/>
        </w:tc>
        <w:tc>
          <w:tcPr>
            <w:tcW w:w="554" w:type="dxa"/>
          </w:tcPr>
          <w:p w14:paraId="5506D606" w14:textId="77777777" w:rsidR="005271A0" w:rsidRPr="005271A0" w:rsidRDefault="005271A0"/>
        </w:tc>
        <w:tc>
          <w:tcPr>
            <w:tcW w:w="556" w:type="dxa"/>
          </w:tcPr>
          <w:p w14:paraId="024D8597" w14:textId="77777777" w:rsidR="005271A0" w:rsidRPr="005271A0" w:rsidRDefault="005271A0"/>
        </w:tc>
        <w:tc>
          <w:tcPr>
            <w:tcW w:w="690" w:type="dxa"/>
          </w:tcPr>
          <w:p w14:paraId="730AAA6C" w14:textId="1E11D504" w:rsidR="005271A0" w:rsidRPr="005271A0" w:rsidRDefault="005271A0">
            <w:r>
              <w:t>x</w:t>
            </w:r>
          </w:p>
        </w:tc>
        <w:tc>
          <w:tcPr>
            <w:tcW w:w="764" w:type="dxa"/>
          </w:tcPr>
          <w:p w14:paraId="634995D3" w14:textId="77777777" w:rsidR="005271A0" w:rsidRPr="005271A0" w:rsidRDefault="005271A0"/>
        </w:tc>
        <w:tc>
          <w:tcPr>
            <w:tcW w:w="810" w:type="dxa"/>
          </w:tcPr>
          <w:p w14:paraId="2021F953" w14:textId="77777777" w:rsidR="005271A0" w:rsidRPr="005271A0" w:rsidRDefault="005271A0"/>
        </w:tc>
        <w:tc>
          <w:tcPr>
            <w:tcW w:w="810" w:type="dxa"/>
          </w:tcPr>
          <w:p w14:paraId="4588E349" w14:textId="77777777" w:rsidR="005271A0" w:rsidRPr="005271A0" w:rsidRDefault="005271A0"/>
        </w:tc>
        <w:tc>
          <w:tcPr>
            <w:tcW w:w="720" w:type="dxa"/>
          </w:tcPr>
          <w:p w14:paraId="005B6C08" w14:textId="77777777" w:rsidR="005271A0" w:rsidRPr="005271A0" w:rsidRDefault="005271A0"/>
        </w:tc>
      </w:tr>
      <w:tr w:rsidR="005271A0" w14:paraId="0435A3FB" w14:textId="58B40165" w:rsidTr="005271A0">
        <w:tc>
          <w:tcPr>
            <w:tcW w:w="2960" w:type="dxa"/>
          </w:tcPr>
          <w:p w14:paraId="535F5541" w14:textId="78541DAB" w:rsidR="005271A0" w:rsidRPr="005271A0" w:rsidRDefault="005271A0">
            <w:pPr>
              <w:rPr>
                <w:u w:val="single"/>
              </w:rPr>
            </w:pPr>
            <w:proofErr w:type="spellStart"/>
            <w:r w:rsidRPr="005271A0">
              <w:rPr>
                <w:u w:val="single"/>
              </w:rPr>
              <w:t>Ranidae</w:t>
            </w:r>
            <w:proofErr w:type="spellEnd"/>
          </w:p>
        </w:tc>
        <w:tc>
          <w:tcPr>
            <w:tcW w:w="473" w:type="dxa"/>
          </w:tcPr>
          <w:p w14:paraId="0B56844B" w14:textId="77777777" w:rsidR="005271A0" w:rsidRPr="005271A0" w:rsidRDefault="005271A0"/>
        </w:tc>
        <w:tc>
          <w:tcPr>
            <w:tcW w:w="523" w:type="dxa"/>
          </w:tcPr>
          <w:p w14:paraId="111DF762" w14:textId="77777777" w:rsidR="005271A0" w:rsidRPr="005271A0" w:rsidRDefault="005271A0"/>
        </w:tc>
        <w:tc>
          <w:tcPr>
            <w:tcW w:w="899" w:type="dxa"/>
          </w:tcPr>
          <w:p w14:paraId="45A81EAD" w14:textId="77777777" w:rsidR="005271A0" w:rsidRPr="005271A0" w:rsidRDefault="005271A0"/>
        </w:tc>
        <w:tc>
          <w:tcPr>
            <w:tcW w:w="554" w:type="dxa"/>
          </w:tcPr>
          <w:p w14:paraId="5DADB5E7" w14:textId="77777777" w:rsidR="005271A0" w:rsidRPr="005271A0" w:rsidRDefault="005271A0"/>
        </w:tc>
        <w:tc>
          <w:tcPr>
            <w:tcW w:w="556" w:type="dxa"/>
          </w:tcPr>
          <w:p w14:paraId="6C283DB3" w14:textId="77777777" w:rsidR="005271A0" w:rsidRPr="005271A0" w:rsidRDefault="005271A0"/>
        </w:tc>
        <w:tc>
          <w:tcPr>
            <w:tcW w:w="690" w:type="dxa"/>
          </w:tcPr>
          <w:p w14:paraId="5ED3F39D" w14:textId="77777777" w:rsidR="005271A0" w:rsidRPr="005271A0" w:rsidRDefault="005271A0"/>
        </w:tc>
        <w:tc>
          <w:tcPr>
            <w:tcW w:w="764" w:type="dxa"/>
          </w:tcPr>
          <w:p w14:paraId="0AD7DAAB" w14:textId="77777777" w:rsidR="005271A0" w:rsidRPr="005271A0" w:rsidRDefault="005271A0"/>
        </w:tc>
        <w:tc>
          <w:tcPr>
            <w:tcW w:w="810" w:type="dxa"/>
          </w:tcPr>
          <w:p w14:paraId="46B4D63E" w14:textId="77777777" w:rsidR="005271A0" w:rsidRPr="005271A0" w:rsidRDefault="005271A0"/>
        </w:tc>
        <w:tc>
          <w:tcPr>
            <w:tcW w:w="810" w:type="dxa"/>
          </w:tcPr>
          <w:p w14:paraId="02A09782" w14:textId="77777777" w:rsidR="005271A0" w:rsidRPr="005271A0" w:rsidRDefault="005271A0"/>
        </w:tc>
        <w:tc>
          <w:tcPr>
            <w:tcW w:w="720" w:type="dxa"/>
          </w:tcPr>
          <w:p w14:paraId="57F8707C" w14:textId="77777777" w:rsidR="005271A0" w:rsidRPr="005271A0" w:rsidRDefault="005271A0"/>
        </w:tc>
      </w:tr>
      <w:tr w:rsidR="005271A0" w14:paraId="63728AAE" w14:textId="668BB3A4" w:rsidTr="005271A0">
        <w:tc>
          <w:tcPr>
            <w:tcW w:w="2960" w:type="dxa"/>
          </w:tcPr>
          <w:p w14:paraId="18E094C6" w14:textId="728CF7B8" w:rsidR="005271A0" w:rsidRPr="005271A0" w:rsidRDefault="005271A0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Chalcorana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megalonesa</w:t>
            </w:r>
            <w:proofErr w:type="spellEnd"/>
          </w:p>
        </w:tc>
        <w:tc>
          <w:tcPr>
            <w:tcW w:w="473" w:type="dxa"/>
          </w:tcPr>
          <w:p w14:paraId="7AB8396E" w14:textId="2D25CA07" w:rsidR="005271A0" w:rsidRPr="005271A0" w:rsidRDefault="005271A0">
            <w:r>
              <w:t>x</w:t>
            </w:r>
          </w:p>
        </w:tc>
        <w:tc>
          <w:tcPr>
            <w:tcW w:w="523" w:type="dxa"/>
          </w:tcPr>
          <w:p w14:paraId="0880386F" w14:textId="1DC444A3" w:rsidR="005271A0" w:rsidRPr="005271A0" w:rsidRDefault="005271A0">
            <w:r>
              <w:t>x</w:t>
            </w:r>
          </w:p>
        </w:tc>
        <w:tc>
          <w:tcPr>
            <w:tcW w:w="899" w:type="dxa"/>
          </w:tcPr>
          <w:p w14:paraId="3A01BD63" w14:textId="0D89EFBE" w:rsidR="005271A0" w:rsidRPr="005271A0" w:rsidRDefault="005271A0">
            <w:r>
              <w:t>x</w:t>
            </w:r>
          </w:p>
        </w:tc>
        <w:tc>
          <w:tcPr>
            <w:tcW w:w="554" w:type="dxa"/>
          </w:tcPr>
          <w:p w14:paraId="6FCB483E" w14:textId="7FBF0D48" w:rsidR="005271A0" w:rsidRPr="005271A0" w:rsidRDefault="005271A0">
            <w:r>
              <w:t>x</w:t>
            </w:r>
          </w:p>
        </w:tc>
        <w:tc>
          <w:tcPr>
            <w:tcW w:w="556" w:type="dxa"/>
          </w:tcPr>
          <w:p w14:paraId="649F6516" w14:textId="5F6D8B60" w:rsidR="005271A0" w:rsidRPr="005271A0" w:rsidRDefault="005271A0">
            <w:r>
              <w:t>x</w:t>
            </w:r>
          </w:p>
        </w:tc>
        <w:tc>
          <w:tcPr>
            <w:tcW w:w="690" w:type="dxa"/>
          </w:tcPr>
          <w:p w14:paraId="51F5F2DB" w14:textId="0888C469" w:rsidR="005271A0" w:rsidRPr="005271A0" w:rsidRDefault="005271A0">
            <w:r>
              <w:t>x</w:t>
            </w:r>
          </w:p>
        </w:tc>
        <w:tc>
          <w:tcPr>
            <w:tcW w:w="764" w:type="dxa"/>
          </w:tcPr>
          <w:p w14:paraId="2D9492D8" w14:textId="01E39E28" w:rsidR="005271A0" w:rsidRPr="005271A0" w:rsidRDefault="005271A0">
            <w:r>
              <w:t>x</w:t>
            </w:r>
          </w:p>
        </w:tc>
        <w:tc>
          <w:tcPr>
            <w:tcW w:w="810" w:type="dxa"/>
          </w:tcPr>
          <w:p w14:paraId="6E073DF8" w14:textId="77777777" w:rsidR="005271A0" w:rsidRPr="005271A0" w:rsidRDefault="005271A0"/>
        </w:tc>
        <w:tc>
          <w:tcPr>
            <w:tcW w:w="810" w:type="dxa"/>
          </w:tcPr>
          <w:p w14:paraId="04C55580" w14:textId="143705E1" w:rsidR="005271A0" w:rsidRPr="005271A0" w:rsidRDefault="005271A0">
            <w:r>
              <w:t>x</w:t>
            </w:r>
          </w:p>
        </w:tc>
        <w:tc>
          <w:tcPr>
            <w:tcW w:w="720" w:type="dxa"/>
          </w:tcPr>
          <w:p w14:paraId="2C90FD6E" w14:textId="1DE935B3" w:rsidR="005271A0" w:rsidRPr="005271A0" w:rsidRDefault="005271A0">
            <w:r>
              <w:t>x</w:t>
            </w:r>
          </w:p>
        </w:tc>
      </w:tr>
      <w:tr w:rsidR="005271A0" w14:paraId="55BA6C7B" w14:textId="3F90BB4B" w:rsidTr="005271A0">
        <w:tc>
          <w:tcPr>
            <w:tcW w:w="2960" w:type="dxa"/>
          </w:tcPr>
          <w:p w14:paraId="3C3F2E38" w14:textId="7C134C44" w:rsidR="005271A0" w:rsidRPr="005271A0" w:rsidRDefault="005271A0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Hylarana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erythraea</w:t>
            </w:r>
            <w:proofErr w:type="spellEnd"/>
          </w:p>
        </w:tc>
        <w:tc>
          <w:tcPr>
            <w:tcW w:w="473" w:type="dxa"/>
          </w:tcPr>
          <w:p w14:paraId="5EDD0198" w14:textId="77777777" w:rsidR="005271A0" w:rsidRPr="005271A0" w:rsidRDefault="005271A0"/>
        </w:tc>
        <w:tc>
          <w:tcPr>
            <w:tcW w:w="523" w:type="dxa"/>
          </w:tcPr>
          <w:p w14:paraId="5F930998" w14:textId="77777777" w:rsidR="005271A0" w:rsidRPr="005271A0" w:rsidRDefault="005271A0"/>
        </w:tc>
        <w:tc>
          <w:tcPr>
            <w:tcW w:w="899" w:type="dxa"/>
          </w:tcPr>
          <w:p w14:paraId="26E40335" w14:textId="77777777" w:rsidR="005271A0" w:rsidRPr="005271A0" w:rsidRDefault="005271A0"/>
        </w:tc>
        <w:tc>
          <w:tcPr>
            <w:tcW w:w="554" w:type="dxa"/>
          </w:tcPr>
          <w:p w14:paraId="145BCCD1" w14:textId="77777777" w:rsidR="005271A0" w:rsidRPr="005271A0" w:rsidRDefault="005271A0"/>
        </w:tc>
        <w:tc>
          <w:tcPr>
            <w:tcW w:w="556" w:type="dxa"/>
          </w:tcPr>
          <w:p w14:paraId="20CD291F" w14:textId="77777777" w:rsidR="005271A0" w:rsidRPr="005271A0" w:rsidRDefault="005271A0"/>
        </w:tc>
        <w:tc>
          <w:tcPr>
            <w:tcW w:w="690" w:type="dxa"/>
          </w:tcPr>
          <w:p w14:paraId="79AF50C4" w14:textId="37FC2BEB" w:rsidR="005271A0" w:rsidRPr="005271A0" w:rsidRDefault="005271A0">
            <w:r>
              <w:t>x</w:t>
            </w:r>
          </w:p>
        </w:tc>
        <w:tc>
          <w:tcPr>
            <w:tcW w:w="764" w:type="dxa"/>
          </w:tcPr>
          <w:p w14:paraId="13501B89" w14:textId="77777777" w:rsidR="005271A0" w:rsidRPr="005271A0" w:rsidRDefault="005271A0"/>
        </w:tc>
        <w:tc>
          <w:tcPr>
            <w:tcW w:w="810" w:type="dxa"/>
          </w:tcPr>
          <w:p w14:paraId="2A5FBDB9" w14:textId="77777777" w:rsidR="005271A0" w:rsidRPr="005271A0" w:rsidRDefault="005271A0"/>
        </w:tc>
        <w:tc>
          <w:tcPr>
            <w:tcW w:w="810" w:type="dxa"/>
          </w:tcPr>
          <w:p w14:paraId="0B705BE6" w14:textId="77777777" w:rsidR="005271A0" w:rsidRPr="005271A0" w:rsidRDefault="005271A0"/>
        </w:tc>
        <w:tc>
          <w:tcPr>
            <w:tcW w:w="720" w:type="dxa"/>
          </w:tcPr>
          <w:p w14:paraId="1B6D0C02" w14:textId="77777777" w:rsidR="005271A0" w:rsidRPr="005271A0" w:rsidRDefault="005271A0"/>
        </w:tc>
      </w:tr>
      <w:tr w:rsidR="005271A0" w14:paraId="425E826B" w14:textId="4EAA0321" w:rsidTr="005271A0">
        <w:tc>
          <w:tcPr>
            <w:tcW w:w="2960" w:type="dxa"/>
          </w:tcPr>
          <w:p w14:paraId="6BE09F7F" w14:textId="0642642D" w:rsidR="005271A0" w:rsidRPr="005271A0" w:rsidRDefault="005271A0" w:rsidP="005271A0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Meristogenys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orphnocnemis</w:t>
            </w:r>
            <w:proofErr w:type="spellEnd"/>
          </w:p>
        </w:tc>
        <w:tc>
          <w:tcPr>
            <w:tcW w:w="473" w:type="dxa"/>
          </w:tcPr>
          <w:p w14:paraId="2353ABCC" w14:textId="5F9B380B" w:rsidR="005271A0" w:rsidRPr="005271A0" w:rsidRDefault="005271A0" w:rsidP="005271A0">
            <w:r>
              <w:t>x</w:t>
            </w:r>
          </w:p>
        </w:tc>
        <w:tc>
          <w:tcPr>
            <w:tcW w:w="523" w:type="dxa"/>
          </w:tcPr>
          <w:p w14:paraId="5BF270DF" w14:textId="60C1DD87" w:rsidR="005271A0" w:rsidRPr="005271A0" w:rsidRDefault="005271A0" w:rsidP="005271A0">
            <w:r>
              <w:t>x</w:t>
            </w:r>
          </w:p>
        </w:tc>
        <w:tc>
          <w:tcPr>
            <w:tcW w:w="899" w:type="dxa"/>
          </w:tcPr>
          <w:p w14:paraId="7EE10AF3" w14:textId="085C7497" w:rsidR="005271A0" w:rsidRPr="005271A0" w:rsidRDefault="005271A0" w:rsidP="005271A0">
            <w:r>
              <w:t>x</w:t>
            </w:r>
          </w:p>
        </w:tc>
        <w:tc>
          <w:tcPr>
            <w:tcW w:w="554" w:type="dxa"/>
          </w:tcPr>
          <w:p w14:paraId="1A6E1AB8" w14:textId="5DF17196" w:rsidR="005271A0" w:rsidRPr="005271A0" w:rsidRDefault="005271A0" w:rsidP="005271A0">
            <w:r>
              <w:t>x</w:t>
            </w:r>
          </w:p>
        </w:tc>
        <w:tc>
          <w:tcPr>
            <w:tcW w:w="556" w:type="dxa"/>
          </w:tcPr>
          <w:p w14:paraId="0D03C3DD" w14:textId="129F7231" w:rsidR="005271A0" w:rsidRPr="005271A0" w:rsidRDefault="005271A0" w:rsidP="005271A0">
            <w:r>
              <w:t>x</w:t>
            </w:r>
          </w:p>
        </w:tc>
        <w:tc>
          <w:tcPr>
            <w:tcW w:w="690" w:type="dxa"/>
          </w:tcPr>
          <w:p w14:paraId="647D9F8B" w14:textId="09EC8E75" w:rsidR="005271A0" w:rsidRPr="005271A0" w:rsidRDefault="005271A0" w:rsidP="005271A0">
            <w:r>
              <w:t>x</w:t>
            </w:r>
          </w:p>
        </w:tc>
        <w:tc>
          <w:tcPr>
            <w:tcW w:w="764" w:type="dxa"/>
          </w:tcPr>
          <w:p w14:paraId="5A70C585" w14:textId="5321CB03" w:rsidR="005271A0" w:rsidRPr="005271A0" w:rsidRDefault="005271A0" w:rsidP="005271A0">
            <w:r>
              <w:t>x</w:t>
            </w:r>
          </w:p>
        </w:tc>
        <w:tc>
          <w:tcPr>
            <w:tcW w:w="810" w:type="dxa"/>
          </w:tcPr>
          <w:p w14:paraId="74A8D1A9" w14:textId="527607E2" w:rsidR="005271A0" w:rsidRPr="005271A0" w:rsidRDefault="005271A0" w:rsidP="005271A0">
            <w:r>
              <w:t>x</w:t>
            </w:r>
          </w:p>
        </w:tc>
        <w:tc>
          <w:tcPr>
            <w:tcW w:w="810" w:type="dxa"/>
          </w:tcPr>
          <w:p w14:paraId="51E754D3" w14:textId="1519421F" w:rsidR="005271A0" w:rsidRPr="005271A0" w:rsidRDefault="005271A0" w:rsidP="005271A0">
            <w:r>
              <w:t>x</w:t>
            </w:r>
          </w:p>
        </w:tc>
        <w:tc>
          <w:tcPr>
            <w:tcW w:w="720" w:type="dxa"/>
          </w:tcPr>
          <w:p w14:paraId="5E72A417" w14:textId="18042812" w:rsidR="005271A0" w:rsidRPr="005271A0" w:rsidRDefault="005271A0" w:rsidP="005271A0">
            <w:r>
              <w:t>x</w:t>
            </w:r>
          </w:p>
        </w:tc>
      </w:tr>
      <w:tr w:rsidR="005271A0" w14:paraId="5EB3456A" w14:textId="18E3376A" w:rsidTr="005271A0">
        <w:tc>
          <w:tcPr>
            <w:tcW w:w="2960" w:type="dxa"/>
          </w:tcPr>
          <w:p w14:paraId="3EBE246E" w14:textId="1C541A04" w:rsidR="005271A0" w:rsidRPr="005271A0" w:rsidRDefault="005271A0" w:rsidP="005271A0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Odorrana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hosii</w:t>
            </w:r>
            <w:proofErr w:type="spellEnd"/>
          </w:p>
        </w:tc>
        <w:tc>
          <w:tcPr>
            <w:tcW w:w="473" w:type="dxa"/>
          </w:tcPr>
          <w:p w14:paraId="1F885679" w14:textId="77777777" w:rsidR="005271A0" w:rsidRPr="005271A0" w:rsidRDefault="005271A0" w:rsidP="005271A0"/>
        </w:tc>
        <w:tc>
          <w:tcPr>
            <w:tcW w:w="523" w:type="dxa"/>
          </w:tcPr>
          <w:p w14:paraId="4C6A1083" w14:textId="77777777" w:rsidR="005271A0" w:rsidRPr="005271A0" w:rsidRDefault="005271A0" w:rsidP="005271A0"/>
        </w:tc>
        <w:tc>
          <w:tcPr>
            <w:tcW w:w="899" w:type="dxa"/>
          </w:tcPr>
          <w:p w14:paraId="1C08400B" w14:textId="77777777" w:rsidR="005271A0" w:rsidRPr="005271A0" w:rsidRDefault="005271A0" w:rsidP="005271A0"/>
        </w:tc>
        <w:tc>
          <w:tcPr>
            <w:tcW w:w="554" w:type="dxa"/>
          </w:tcPr>
          <w:p w14:paraId="038DA04B" w14:textId="77777777" w:rsidR="005271A0" w:rsidRPr="005271A0" w:rsidRDefault="005271A0" w:rsidP="005271A0"/>
        </w:tc>
        <w:tc>
          <w:tcPr>
            <w:tcW w:w="556" w:type="dxa"/>
          </w:tcPr>
          <w:p w14:paraId="6B4B1CDC" w14:textId="77777777" w:rsidR="005271A0" w:rsidRPr="005271A0" w:rsidRDefault="005271A0" w:rsidP="005271A0"/>
        </w:tc>
        <w:tc>
          <w:tcPr>
            <w:tcW w:w="690" w:type="dxa"/>
          </w:tcPr>
          <w:p w14:paraId="3B9F05EE" w14:textId="77777777" w:rsidR="005271A0" w:rsidRPr="005271A0" w:rsidRDefault="005271A0" w:rsidP="005271A0"/>
        </w:tc>
        <w:tc>
          <w:tcPr>
            <w:tcW w:w="764" w:type="dxa"/>
          </w:tcPr>
          <w:p w14:paraId="13D7EE80" w14:textId="76DE7C4C" w:rsidR="005271A0" w:rsidRPr="005271A0" w:rsidRDefault="005271A0" w:rsidP="005271A0">
            <w:r>
              <w:t>x</w:t>
            </w:r>
          </w:p>
        </w:tc>
        <w:tc>
          <w:tcPr>
            <w:tcW w:w="810" w:type="dxa"/>
          </w:tcPr>
          <w:p w14:paraId="4E5B4C05" w14:textId="77777777" w:rsidR="005271A0" w:rsidRPr="005271A0" w:rsidRDefault="005271A0" w:rsidP="005271A0"/>
        </w:tc>
        <w:tc>
          <w:tcPr>
            <w:tcW w:w="810" w:type="dxa"/>
          </w:tcPr>
          <w:p w14:paraId="5777428C" w14:textId="77777777" w:rsidR="005271A0" w:rsidRPr="005271A0" w:rsidRDefault="005271A0" w:rsidP="005271A0"/>
        </w:tc>
        <w:tc>
          <w:tcPr>
            <w:tcW w:w="720" w:type="dxa"/>
          </w:tcPr>
          <w:p w14:paraId="065E01CD" w14:textId="77777777" w:rsidR="005271A0" w:rsidRPr="005271A0" w:rsidRDefault="005271A0" w:rsidP="005271A0"/>
        </w:tc>
      </w:tr>
      <w:tr w:rsidR="005271A0" w14:paraId="1DEF64EA" w14:textId="0906BEF1" w:rsidTr="005271A0">
        <w:tc>
          <w:tcPr>
            <w:tcW w:w="2960" w:type="dxa"/>
          </w:tcPr>
          <w:p w14:paraId="1E7AD810" w14:textId="5A1E8CE5" w:rsidR="005271A0" w:rsidRPr="005271A0" w:rsidRDefault="005271A0" w:rsidP="005271A0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Pulchrana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picturata</w:t>
            </w:r>
            <w:proofErr w:type="spellEnd"/>
          </w:p>
        </w:tc>
        <w:tc>
          <w:tcPr>
            <w:tcW w:w="473" w:type="dxa"/>
          </w:tcPr>
          <w:p w14:paraId="69BFAE82" w14:textId="50536013" w:rsidR="005271A0" w:rsidRPr="005271A0" w:rsidRDefault="005271A0" w:rsidP="005271A0">
            <w:r>
              <w:t>x</w:t>
            </w:r>
          </w:p>
        </w:tc>
        <w:tc>
          <w:tcPr>
            <w:tcW w:w="523" w:type="dxa"/>
          </w:tcPr>
          <w:p w14:paraId="7996A31D" w14:textId="2999AB78" w:rsidR="005271A0" w:rsidRPr="005271A0" w:rsidRDefault="005271A0" w:rsidP="005271A0">
            <w:r>
              <w:t>x</w:t>
            </w:r>
          </w:p>
        </w:tc>
        <w:tc>
          <w:tcPr>
            <w:tcW w:w="899" w:type="dxa"/>
          </w:tcPr>
          <w:p w14:paraId="22FC9356" w14:textId="0753EA06" w:rsidR="005271A0" w:rsidRPr="005271A0" w:rsidRDefault="005271A0" w:rsidP="005271A0">
            <w:r>
              <w:t>x</w:t>
            </w:r>
          </w:p>
        </w:tc>
        <w:tc>
          <w:tcPr>
            <w:tcW w:w="554" w:type="dxa"/>
          </w:tcPr>
          <w:p w14:paraId="4EAD1133" w14:textId="394589F9" w:rsidR="005271A0" w:rsidRPr="005271A0" w:rsidRDefault="005271A0" w:rsidP="005271A0">
            <w:r>
              <w:t>x</w:t>
            </w:r>
          </w:p>
        </w:tc>
        <w:tc>
          <w:tcPr>
            <w:tcW w:w="556" w:type="dxa"/>
          </w:tcPr>
          <w:p w14:paraId="6079ABE4" w14:textId="77777777" w:rsidR="005271A0" w:rsidRPr="005271A0" w:rsidRDefault="005271A0" w:rsidP="005271A0"/>
        </w:tc>
        <w:tc>
          <w:tcPr>
            <w:tcW w:w="690" w:type="dxa"/>
          </w:tcPr>
          <w:p w14:paraId="36C425EA" w14:textId="77777777" w:rsidR="005271A0" w:rsidRPr="005271A0" w:rsidRDefault="005271A0" w:rsidP="005271A0"/>
        </w:tc>
        <w:tc>
          <w:tcPr>
            <w:tcW w:w="764" w:type="dxa"/>
          </w:tcPr>
          <w:p w14:paraId="44866B4F" w14:textId="3BCAEC39" w:rsidR="005271A0" w:rsidRPr="005271A0" w:rsidRDefault="005271A0" w:rsidP="005271A0">
            <w:r>
              <w:t>x</w:t>
            </w:r>
          </w:p>
        </w:tc>
        <w:tc>
          <w:tcPr>
            <w:tcW w:w="810" w:type="dxa"/>
          </w:tcPr>
          <w:p w14:paraId="16F5C46B" w14:textId="72D52D95" w:rsidR="005271A0" w:rsidRPr="005271A0" w:rsidRDefault="005271A0" w:rsidP="005271A0">
            <w:r>
              <w:t>x</w:t>
            </w:r>
          </w:p>
        </w:tc>
        <w:tc>
          <w:tcPr>
            <w:tcW w:w="810" w:type="dxa"/>
          </w:tcPr>
          <w:p w14:paraId="75881531" w14:textId="77429607" w:rsidR="005271A0" w:rsidRPr="005271A0" w:rsidRDefault="005271A0" w:rsidP="005271A0">
            <w:r>
              <w:t>x</w:t>
            </w:r>
          </w:p>
        </w:tc>
        <w:tc>
          <w:tcPr>
            <w:tcW w:w="720" w:type="dxa"/>
          </w:tcPr>
          <w:p w14:paraId="0FF4F482" w14:textId="50826FC5" w:rsidR="005271A0" w:rsidRPr="005271A0" w:rsidRDefault="005271A0" w:rsidP="005271A0">
            <w:r>
              <w:t>x</w:t>
            </w:r>
          </w:p>
        </w:tc>
      </w:tr>
      <w:tr w:rsidR="005271A0" w14:paraId="770D14CD" w14:textId="0E7AAC8B" w:rsidTr="005271A0">
        <w:tc>
          <w:tcPr>
            <w:tcW w:w="2960" w:type="dxa"/>
          </w:tcPr>
          <w:p w14:paraId="03FF35DC" w14:textId="1F8DF8C2" w:rsidR="005271A0" w:rsidRPr="005271A0" w:rsidRDefault="005271A0" w:rsidP="005271A0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Staurois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guttatus</w:t>
            </w:r>
            <w:proofErr w:type="spellEnd"/>
          </w:p>
        </w:tc>
        <w:tc>
          <w:tcPr>
            <w:tcW w:w="473" w:type="dxa"/>
          </w:tcPr>
          <w:p w14:paraId="70C1EC05" w14:textId="210013EA" w:rsidR="005271A0" w:rsidRPr="005271A0" w:rsidRDefault="005271A0" w:rsidP="005271A0">
            <w:r>
              <w:t>x</w:t>
            </w:r>
          </w:p>
        </w:tc>
        <w:tc>
          <w:tcPr>
            <w:tcW w:w="523" w:type="dxa"/>
          </w:tcPr>
          <w:p w14:paraId="5A88775F" w14:textId="77777777" w:rsidR="005271A0" w:rsidRPr="005271A0" w:rsidRDefault="005271A0" w:rsidP="005271A0"/>
        </w:tc>
        <w:tc>
          <w:tcPr>
            <w:tcW w:w="899" w:type="dxa"/>
          </w:tcPr>
          <w:p w14:paraId="40586595" w14:textId="1B08B441" w:rsidR="005271A0" w:rsidRPr="005271A0" w:rsidRDefault="005271A0" w:rsidP="005271A0">
            <w:r>
              <w:t>x</w:t>
            </w:r>
          </w:p>
        </w:tc>
        <w:tc>
          <w:tcPr>
            <w:tcW w:w="554" w:type="dxa"/>
          </w:tcPr>
          <w:p w14:paraId="1A3DD874" w14:textId="37F7D697" w:rsidR="005271A0" w:rsidRPr="005271A0" w:rsidRDefault="005271A0" w:rsidP="005271A0">
            <w:r>
              <w:t>x</w:t>
            </w:r>
          </w:p>
        </w:tc>
        <w:tc>
          <w:tcPr>
            <w:tcW w:w="556" w:type="dxa"/>
          </w:tcPr>
          <w:p w14:paraId="51A58D04" w14:textId="39F02271" w:rsidR="005271A0" w:rsidRPr="005271A0" w:rsidRDefault="005271A0" w:rsidP="005271A0">
            <w:r>
              <w:t>x</w:t>
            </w:r>
          </w:p>
        </w:tc>
        <w:tc>
          <w:tcPr>
            <w:tcW w:w="690" w:type="dxa"/>
          </w:tcPr>
          <w:p w14:paraId="571FB91B" w14:textId="4C661CBF" w:rsidR="005271A0" w:rsidRPr="005271A0" w:rsidRDefault="005271A0" w:rsidP="005271A0">
            <w:r>
              <w:t>x</w:t>
            </w:r>
          </w:p>
        </w:tc>
        <w:tc>
          <w:tcPr>
            <w:tcW w:w="764" w:type="dxa"/>
          </w:tcPr>
          <w:p w14:paraId="7C2FD966" w14:textId="0469A11C" w:rsidR="005271A0" w:rsidRPr="005271A0" w:rsidRDefault="005271A0" w:rsidP="005271A0">
            <w:r>
              <w:t>x</w:t>
            </w:r>
          </w:p>
        </w:tc>
        <w:tc>
          <w:tcPr>
            <w:tcW w:w="810" w:type="dxa"/>
          </w:tcPr>
          <w:p w14:paraId="6EF7A2AA" w14:textId="63565ADA" w:rsidR="005271A0" w:rsidRPr="005271A0" w:rsidRDefault="005271A0" w:rsidP="005271A0">
            <w:r>
              <w:t>x</w:t>
            </w:r>
          </w:p>
        </w:tc>
        <w:tc>
          <w:tcPr>
            <w:tcW w:w="810" w:type="dxa"/>
          </w:tcPr>
          <w:p w14:paraId="5FE8F7F9" w14:textId="02E8596E" w:rsidR="005271A0" w:rsidRPr="005271A0" w:rsidRDefault="005271A0" w:rsidP="005271A0">
            <w:r>
              <w:t>x</w:t>
            </w:r>
          </w:p>
        </w:tc>
        <w:tc>
          <w:tcPr>
            <w:tcW w:w="720" w:type="dxa"/>
          </w:tcPr>
          <w:p w14:paraId="26A2E665" w14:textId="6577A8C8" w:rsidR="005271A0" w:rsidRPr="005271A0" w:rsidRDefault="005271A0" w:rsidP="005271A0">
            <w:r w:rsidRPr="003811A9">
              <w:t>x</w:t>
            </w:r>
          </w:p>
        </w:tc>
      </w:tr>
      <w:tr w:rsidR="005271A0" w14:paraId="41B0C0D7" w14:textId="365D9A9C" w:rsidTr="005271A0">
        <w:tc>
          <w:tcPr>
            <w:tcW w:w="2960" w:type="dxa"/>
          </w:tcPr>
          <w:p w14:paraId="4BE3EE10" w14:textId="5529088F" w:rsidR="005271A0" w:rsidRPr="005271A0" w:rsidRDefault="005271A0" w:rsidP="005271A0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Staurois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latopalmatus</w:t>
            </w:r>
            <w:proofErr w:type="spellEnd"/>
          </w:p>
        </w:tc>
        <w:tc>
          <w:tcPr>
            <w:tcW w:w="473" w:type="dxa"/>
          </w:tcPr>
          <w:p w14:paraId="0230C3BE" w14:textId="77777777" w:rsidR="005271A0" w:rsidRPr="005271A0" w:rsidRDefault="005271A0" w:rsidP="005271A0"/>
        </w:tc>
        <w:tc>
          <w:tcPr>
            <w:tcW w:w="523" w:type="dxa"/>
          </w:tcPr>
          <w:p w14:paraId="23D20107" w14:textId="77777777" w:rsidR="005271A0" w:rsidRPr="005271A0" w:rsidRDefault="005271A0" w:rsidP="005271A0"/>
        </w:tc>
        <w:tc>
          <w:tcPr>
            <w:tcW w:w="899" w:type="dxa"/>
          </w:tcPr>
          <w:p w14:paraId="4A7E3B71" w14:textId="77777777" w:rsidR="005271A0" w:rsidRPr="005271A0" w:rsidRDefault="005271A0" w:rsidP="005271A0"/>
        </w:tc>
        <w:tc>
          <w:tcPr>
            <w:tcW w:w="554" w:type="dxa"/>
          </w:tcPr>
          <w:p w14:paraId="67BB3CFC" w14:textId="626F5328" w:rsidR="005271A0" w:rsidRPr="005271A0" w:rsidRDefault="005271A0" w:rsidP="005271A0">
            <w:r>
              <w:t>x</w:t>
            </w:r>
          </w:p>
        </w:tc>
        <w:tc>
          <w:tcPr>
            <w:tcW w:w="556" w:type="dxa"/>
          </w:tcPr>
          <w:p w14:paraId="151F6EB5" w14:textId="63D60297" w:rsidR="005271A0" w:rsidRPr="005271A0" w:rsidRDefault="005271A0" w:rsidP="005271A0">
            <w:r>
              <w:t>x</w:t>
            </w:r>
          </w:p>
        </w:tc>
        <w:tc>
          <w:tcPr>
            <w:tcW w:w="690" w:type="dxa"/>
          </w:tcPr>
          <w:p w14:paraId="71E6E374" w14:textId="242E4BA0" w:rsidR="005271A0" w:rsidRPr="005271A0" w:rsidRDefault="005271A0" w:rsidP="005271A0">
            <w:r>
              <w:t>x</w:t>
            </w:r>
          </w:p>
        </w:tc>
        <w:tc>
          <w:tcPr>
            <w:tcW w:w="764" w:type="dxa"/>
          </w:tcPr>
          <w:p w14:paraId="5FEBBEE6" w14:textId="1F17FAC4" w:rsidR="005271A0" w:rsidRPr="005271A0" w:rsidRDefault="005271A0" w:rsidP="005271A0">
            <w:r>
              <w:t>x</w:t>
            </w:r>
          </w:p>
        </w:tc>
        <w:tc>
          <w:tcPr>
            <w:tcW w:w="810" w:type="dxa"/>
          </w:tcPr>
          <w:p w14:paraId="7AF106BD" w14:textId="75FBE92C" w:rsidR="005271A0" w:rsidRPr="005271A0" w:rsidRDefault="005271A0" w:rsidP="005271A0">
            <w:r>
              <w:t>x</w:t>
            </w:r>
          </w:p>
        </w:tc>
        <w:tc>
          <w:tcPr>
            <w:tcW w:w="810" w:type="dxa"/>
          </w:tcPr>
          <w:p w14:paraId="04EF04F2" w14:textId="5C2D311F" w:rsidR="005271A0" w:rsidRPr="005271A0" w:rsidRDefault="005271A0" w:rsidP="005271A0">
            <w:r>
              <w:t>x</w:t>
            </w:r>
          </w:p>
        </w:tc>
        <w:tc>
          <w:tcPr>
            <w:tcW w:w="720" w:type="dxa"/>
          </w:tcPr>
          <w:p w14:paraId="4BDBFDF2" w14:textId="2F1CE894" w:rsidR="005271A0" w:rsidRPr="005271A0" w:rsidRDefault="005271A0" w:rsidP="005271A0">
            <w:r w:rsidRPr="003811A9">
              <w:t>x</w:t>
            </w:r>
          </w:p>
        </w:tc>
      </w:tr>
      <w:tr w:rsidR="005271A0" w14:paraId="15350440" w14:textId="05FEC752" w:rsidTr="005271A0">
        <w:tc>
          <w:tcPr>
            <w:tcW w:w="2960" w:type="dxa"/>
          </w:tcPr>
          <w:p w14:paraId="34E2E0EE" w14:textId="183CDDC2" w:rsidR="005271A0" w:rsidRPr="005271A0" w:rsidRDefault="005271A0" w:rsidP="005271A0">
            <w:pPr>
              <w:rPr>
                <w:u w:val="single"/>
              </w:rPr>
            </w:pPr>
            <w:proofErr w:type="spellStart"/>
            <w:r w:rsidRPr="005271A0">
              <w:rPr>
                <w:u w:val="single"/>
              </w:rPr>
              <w:t>Rhacophoridae</w:t>
            </w:r>
            <w:proofErr w:type="spellEnd"/>
          </w:p>
        </w:tc>
        <w:tc>
          <w:tcPr>
            <w:tcW w:w="473" w:type="dxa"/>
          </w:tcPr>
          <w:p w14:paraId="7EDBE8B8" w14:textId="77777777" w:rsidR="005271A0" w:rsidRPr="005271A0" w:rsidRDefault="005271A0" w:rsidP="005271A0"/>
        </w:tc>
        <w:tc>
          <w:tcPr>
            <w:tcW w:w="523" w:type="dxa"/>
          </w:tcPr>
          <w:p w14:paraId="557BC803" w14:textId="77777777" w:rsidR="005271A0" w:rsidRPr="005271A0" w:rsidRDefault="005271A0" w:rsidP="005271A0"/>
        </w:tc>
        <w:tc>
          <w:tcPr>
            <w:tcW w:w="899" w:type="dxa"/>
          </w:tcPr>
          <w:p w14:paraId="08B50DF5" w14:textId="77777777" w:rsidR="005271A0" w:rsidRPr="005271A0" w:rsidRDefault="005271A0" w:rsidP="005271A0"/>
        </w:tc>
        <w:tc>
          <w:tcPr>
            <w:tcW w:w="554" w:type="dxa"/>
          </w:tcPr>
          <w:p w14:paraId="24E534F1" w14:textId="77777777" w:rsidR="005271A0" w:rsidRPr="005271A0" w:rsidRDefault="005271A0" w:rsidP="005271A0"/>
        </w:tc>
        <w:tc>
          <w:tcPr>
            <w:tcW w:w="556" w:type="dxa"/>
          </w:tcPr>
          <w:p w14:paraId="082CB93A" w14:textId="77777777" w:rsidR="005271A0" w:rsidRPr="005271A0" w:rsidRDefault="005271A0" w:rsidP="005271A0"/>
        </w:tc>
        <w:tc>
          <w:tcPr>
            <w:tcW w:w="690" w:type="dxa"/>
          </w:tcPr>
          <w:p w14:paraId="36CA97F9" w14:textId="77777777" w:rsidR="005271A0" w:rsidRPr="005271A0" w:rsidRDefault="005271A0" w:rsidP="005271A0"/>
        </w:tc>
        <w:tc>
          <w:tcPr>
            <w:tcW w:w="764" w:type="dxa"/>
          </w:tcPr>
          <w:p w14:paraId="20EC95A1" w14:textId="77777777" w:rsidR="005271A0" w:rsidRPr="005271A0" w:rsidRDefault="005271A0" w:rsidP="005271A0"/>
        </w:tc>
        <w:tc>
          <w:tcPr>
            <w:tcW w:w="810" w:type="dxa"/>
          </w:tcPr>
          <w:p w14:paraId="0B81AD35" w14:textId="77777777" w:rsidR="005271A0" w:rsidRPr="005271A0" w:rsidRDefault="005271A0" w:rsidP="005271A0"/>
        </w:tc>
        <w:tc>
          <w:tcPr>
            <w:tcW w:w="810" w:type="dxa"/>
          </w:tcPr>
          <w:p w14:paraId="1302636F" w14:textId="77777777" w:rsidR="005271A0" w:rsidRPr="005271A0" w:rsidRDefault="005271A0" w:rsidP="005271A0"/>
        </w:tc>
        <w:tc>
          <w:tcPr>
            <w:tcW w:w="720" w:type="dxa"/>
          </w:tcPr>
          <w:p w14:paraId="02703030" w14:textId="77777777" w:rsidR="005271A0" w:rsidRPr="005271A0" w:rsidRDefault="005271A0" w:rsidP="005271A0"/>
        </w:tc>
      </w:tr>
      <w:tr w:rsidR="005271A0" w14:paraId="3A7EF841" w14:textId="6F802C71" w:rsidTr="005271A0">
        <w:tc>
          <w:tcPr>
            <w:tcW w:w="2960" w:type="dxa"/>
          </w:tcPr>
          <w:p w14:paraId="2DF0C818" w14:textId="0BC09B3F" w:rsidR="005271A0" w:rsidRPr="005271A0" w:rsidRDefault="005271A0" w:rsidP="005271A0">
            <w:pPr>
              <w:rPr>
                <w:i/>
                <w:iCs/>
              </w:rPr>
            </w:pPr>
            <w:proofErr w:type="spellStart"/>
            <w:r w:rsidRPr="005271A0">
              <w:rPr>
                <w:i/>
                <w:iCs/>
              </w:rPr>
              <w:t>Philautus</w:t>
            </w:r>
            <w:proofErr w:type="spellEnd"/>
            <w:r w:rsidRPr="005271A0">
              <w:rPr>
                <w:i/>
                <w:iCs/>
              </w:rPr>
              <w:t xml:space="preserve"> </w:t>
            </w:r>
            <w:proofErr w:type="spellStart"/>
            <w:r w:rsidRPr="005271A0">
              <w:rPr>
                <w:i/>
                <w:iCs/>
              </w:rPr>
              <w:t>hosii</w:t>
            </w:r>
            <w:proofErr w:type="spellEnd"/>
          </w:p>
        </w:tc>
        <w:tc>
          <w:tcPr>
            <w:tcW w:w="473" w:type="dxa"/>
          </w:tcPr>
          <w:p w14:paraId="09390715" w14:textId="58132EE8" w:rsidR="005271A0" w:rsidRPr="005271A0" w:rsidRDefault="005271A0" w:rsidP="005271A0">
            <w:r>
              <w:t>x</w:t>
            </w:r>
          </w:p>
        </w:tc>
        <w:tc>
          <w:tcPr>
            <w:tcW w:w="523" w:type="dxa"/>
          </w:tcPr>
          <w:p w14:paraId="6BD1533E" w14:textId="77777777" w:rsidR="005271A0" w:rsidRPr="005271A0" w:rsidRDefault="005271A0" w:rsidP="005271A0"/>
        </w:tc>
        <w:tc>
          <w:tcPr>
            <w:tcW w:w="899" w:type="dxa"/>
          </w:tcPr>
          <w:p w14:paraId="58736E94" w14:textId="72FB50AC" w:rsidR="005271A0" w:rsidRPr="005271A0" w:rsidRDefault="005271A0" w:rsidP="005271A0">
            <w:r>
              <w:t>x</w:t>
            </w:r>
          </w:p>
        </w:tc>
        <w:tc>
          <w:tcPr>
            <w:tcW w:w="554" w:type="dxa"/>
          </w:tcPr>
          <w:p w14:paraId="5F6603BF" w14:textId="77777777" w:rsidR="005271A0" w:rsidRPr="005271A0" w:rsidRDefault="005271A0" w:rsidP="005271A0"/>
        </w:tc>
        <w:tc>
          <w:tcPr>
            <w:tcW w:w="556" w:type="dxa"/>
          </w:tcPr>
          <w:p w14:paraId="67AAAA60" w14:textId="77777777" w:rsidR="005271A0" w:rsidRPr="005271A0" w:rsidRDefault="005271A0" w:rsidP="005271A0"/>
        </w:tc>
        <w:tc>
          <w:tcPr>
            <w:tcW w:w="690" w:type="dxa"/>
          </w:tcPr>
          <w:p w14:paraId="1957059C" w14:textId="77777777" w:rsidR="005271A0" w:rsidRPr="005271A0" w:rsidRDefault="005271A0" w:rsidP="005271A0"/>
        </w:tc>
        <w:tc>
          <w:tcPr>
            <w:tcW w:w="764" w:type="dxa"/>
          </w:tcPr>
          <w:p w14:paraId="212D10CC" w14:textId="77777777" w:rsidR="005271A0" w:rsidRPr="005271A0" w:rsidRDefault="005271A0" w:rsidP="005271A0"/>
        </w:tc>
        <w:tc>
          <w:tcPr>
            <w:tcW w:w="810" w:type="dxa"/>
          </w:tcPr>
          <w:p w14:paraId="5D89BE13" w14:textId="77777777" w:rsidR="005271A0" w:rsidRPr="005271A0" w:rsidRDefault="005271A0" w:rsidP="005271A0"/>
        </w:tc>
        <w:tc>
          <w:tcPr>
            <w:tcW w:w="810" w:type="dxa"/>
          </w:tcPr>
          <w:p w14:paraId="5CA1A38E" w14:textId="77777777" w:rsidR="005271A0" w:rsidRPr="005271A0" w:rsidRDefault="005271A0" w:rsidP="005271A0"/>
        </w:tc>
        <w:tc>
          <w:tcPr>
            <w:tcW w:w="720" w:type="dxa"/>
          </w:tcPr>
          <w:p w14:paraId="70B67E7A" w14:textId="77777777" w:rsidR="005271A0" w:rsidRPr="005271A0" w:rsidRDefault="005271A0" w:rsidP="005271A0"/>
        </w:tc>
      </w:tr>
      <w:tr w:rsidR="005271A0" w14:paraId="5E2DB911" w14:textId="64DFC1C2" w:rsidTr="005271A0">
        <w:tc>
          <w:tcPr>
            <w:tcW w:w="2960" w:type="dxa"/>
          </w:tcPr>
          <w:p w14:paraId="564087B5" w14:textId="768CFEDE" w:rsidR="005271A0" w:rsidRPr="005271A0" w:rsidRDefault="005271A0" w:rsidP="005271A0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Philautus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tectus</w:t>
            </w:r>
            <w:proofErr w:type="spellEnd"/>
          </w:p>
        </w:tc>
        <w:tc>
          <w:tcPr>
            <w:tcW w:w="473" w:type="dxa"/>
          </w:tcPr>
          <w:p w14:paraId="04A2FBC1" w14:textId="77777777" w:rsidR="005271A0" w:rsidRPr="005271A0" w:rsidRDefault="005271A0" w:rsidP="005271A0"/>
        </w:tc>
        <w:tc>
          <w:tcPr>
            <w:tcW w:w="523" w:type="dxa"/>
          </w:tcPr>
          <w:p w14:paraId="7BA0DC26" w14:textId="2E52C0E2" w:rsidR="005271A0" w:rsidRPr="005271A0" w:rsidRDefault="005271A0" w:rsidP="005271A0">
            <w:r>
              <w:t>x</w:t>
            </w:r>
          </w:p>
        </w:tc>
        <w:tc>
          <w:tcPr>
            <w:tcW w:w="899" w:type="dxa"/>
          </w:tcPr>
          <w:p w14:paraId="652A911E" w14:textId="77777777" w:rsidR="005271A0" w:rsidRPr="005271A0" w:rsidRDefault="005271A0" w:rsidP="005271A0"/>
        </w:tc>
        <w:tc>
          <w:tcPr>
            <w:tcW w:w="554" w:type="dxa"/>
          </w:tcPr>
          <w:p w14:paraId="2D0E1AB8" w14:textId="77777777" w:rsidR="005271A0" w:rsidRPr="005271A0" w:rsidRDefault="005271A0" w:rsidP="005271A0"/>
        </w:tc>
        <w:tc>
          <w:tcPr>
            <w:tcW w:w="556" w:type="dxa"/>
          </w:tcPr>
          <w:p w14:paraId="1123D120" w14:textId="77777777" w:rsidR="005271A0" w:rsidRPr="005271A0" w:rsidRDefault="005271A0" w:rsidP="005271A0"/>
        </w:tc>
        <w:tc>
          <w:tcPr>
            <w:tcW w:w="690" w:type="dxa"/>
          </w:tcPr>
          <w:p w14:paraId="261A68A8" w14:textId="77777777" w:rsidR="005271A0" w:rsidRPr="005271A0" w:rsidRDefault="005271A0" w:rsidP="005271A0"/>
        </w:tc>
        <w:tc>
          <w:tcPr>
            <w:tcW w:w="764" w:type="dxa"/>
          </w:tcPr>
          <w:p w14:paraId="28C65C18" w14:textId="77777777" w:rsidR="005271A0" w:rsidRPr="005271A0" w:rsidRDefault="005271A0" w:rsidP="005271A0"/>
        </w:tc>
        <w:tc>
          <w:tcPr>
            <w:tcW w:w="810" w:type="dxa"/>
          </w:tcPr>
          <w:p w14:paraId="2A786E65" w14:textId="77777777" w:rsidR="005271A0" w:rsidRPr="005271A0" w:rsidRDefault="005271A0" w:rsidP="005271A0"/>
        </w:tc>
        <w:tc>
          <w:tcPr>
            <w:tcW w:w="810" w:type="dxa"/>
          </w:tcPr>
          <w:p w14:paraId="397D27A9" w14:textId="77777777" w:rsidR="005271A0" w:rsidRPr="005271A0" w:rsidRDefault="005271A0" w:rsidP="005271A0"/>
        </w:tc>
        <w:tc>
          <w:tcPr>
            <w:tcW w:w="720" w:type="dxa"/>
          </w:tcPr>
          <w:p w14:paraId="52C58728" w14:textId="77777777" w:rsidR="005271A0" w:rsidRPr="005271A0" w:rsidRDefault="005271A0" w:rsidP="005271A0"/>
        </w:tc>
      </w:tr>
      <w:tr w:rsidR="005271A0" w14:paraId="78374228" w14:textId="18280759" w:rsidTr="005271A0">
        <w:tc>
          <w:tcPr>
            <w:tcW w:w="2960" w:type="dxa"/>
          </w:tcPr>
          <w:p w14:paraId="10F4A6E0" w14:textId="7191890B" w:rsidR="005271A0" w:rsidRPr="005271A0" w:rsidRDefault="005271A0" w:rsidP="005271A0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Polypedates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colletti</w:t>
            </w:r>
            <w:proofErr w:type="spellEnd"/>
          </w:p>
        </w:tc>
        <w:tc>
          <w:tcPr>
            <w:tcW w:w="473" w:type="dxa"/>
          </w:tcPr>
          <w:p w14:paraId="14B29421" w14:textId="77777777" w:rsidR="005271A0" w:rsidRPr="005271A0" w:rsidRDefault="005271A0" w:rsidP="005271A0"/>
        </w:tc>
        <w:tc>
          <w:tcPr>
            <w:tcW w:w="523" w:type="dxa"/>
          </w:tcPr>
          <w:p w14:paraId="21E964AC" w14:textId="77777777" w:rsidR="005271A0" w:rsidRPr="005271A0" w:rsidRDefault="005271A0" w:rsidP="005271A0"/>
        </w:tc>
        <w:tc>
          <w:tcPr>
            <w:tcW w:w="899" w:type="dxa"/>
          </w:tcPr>
          <w:p w14:paraId="11C7D42F" w14:textId="77777777" w:rsidR="005271A0" w:rsidRPr="005271A0" w:rsidRDefault="005271A0" w:rsidP="005271A0"/>
        </w:tc>
        <w:tc>
          <w:tcPr>
            <w:tcW w:w="554" w:type="dxa"/>
          </w:tcPr>
          <w:p w14:paraId="3A23BD4E" w14:textId="77777777" w:rsidR="005271A0" w:rsidRPr="005271A0" w:rsidRDefault="005271A0" w:rsidP="005271A0"/>
        </w:tc>
        <w:tc>
          <w:tcPr>
            <w:tcW w:w="556" w:type="dxa"/>
          </w:tcPr>
          <w:p w14:paraId="082235F3" w14:textId="77777777" w:rsidR="005271A0" w:rsidRPr="005271A0" w:rsidRDefault="005271A0" w:rsidP="005271A0"/>
        </w:tc>
        <w:tc>
          <w:tcPr>
            <w:tcW w:w="690" w:type="dxa"/>
          </w:tcPr>
          <w:p w14:paraId="237C723D" w14:textId="77777777" w:rsidR="005271A0" w:rsidRPr="005271A0" w:rsidRDefault="005271A0" w:rsidP="005271A0"/>
        </w:tc>
        <w:tc>
          <w:tcPr>
            <w:tcW w:w="764" w:type="dxa"/>
          </w:tcPr>
          <w:p w14:paraId="7998324B" w14:textId="77777777" w:rsidR="005271A0" w:rsidRPr="005271A0" w:rsidRDefault="005271A0" w:rsidP="005271A0"/>
        </w:tc>
        <w:tc>
          <w:tcPr>
            <w:tcW w:w="810" w:type="dxa"/>
          </w:tcPr>
          <w:p w14:paraId="6A6D7725" w14:textId="68D5C208" w:rsidR="005271A0" w:rsidRPr="005271A0" w:rsidRDefault="005271A0" w:rsidP="005271A0">
            <w:r>
              <w:t>x</w:t>
            </w:r>
          </w:p>
        </w:tc>
        <w:tc>
          <w:tcPr>
            <w:tcW w:w="810" w:type="dxa"/>
          </w:tcPr>
          <w:p w14:paraId="4385D4EB" w14:textId="77777777" w:rsidR="005271A0" w:rsidRPr="005271A0" w:rsidRDefault="005271A0" w:rsidP="005271A0"/>
        </w:tc>
        <w:tc>
          <w:tcPr>
            <w:tcW w:w="720" w:type="dxa"/>
          </w:tcPr>
          <w:p w14:paraId="4AE7811A" w14:textId="77777777" w:rsidR="005271A0" w:rsidRPr="005271A0" w:rsidRDefault="005271A0" w:rsidP="005271A0"/>
        </w:tc>
      </w:tr>
      <w:tr w:rsidR="005271A0" w14:paraId="14AE1639" w14:textId="10F0FF75" w:rsidTr="005271A0">
        <w:tc>
          <w:tcPr>
            <w:tcW w:w="2960" w:type="dxa"/>
          </w:tcPr>
          <w:p w14:paraId="1323497A" w14:textId="60229562" w:rsidR="005271A0" w:rsidRPr="005271A0" w:rsidRDefault="005271A0" w:rsidP="005271A0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Polypedates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otilophus</w:t>
            </w:r>
            <w:proofErr w:type="spellEnd"/>
          </w:p>
        </w:tc>
        <w:tc>
          <w:tcPr>
            <w:tcW w:w="473" w:type="dxa"/>
          </w:tcPr>
          <w:p w14:paraId="4BC67DE0" w14:textId="77777777" w:rsidR="005271A0" w:rsidRPr="005271A0" w:rsidRDefault="005271A0" w:rsidP="005271A0"/>
        </w:tc>
        <w:tc>
          <w:tcPr>
            <w:tcW w:w="523" w:type="dxa"/>
          </w:tcPr>
          <w:p w14:paraId="18D7C8D4" w14:textId="77777777" w:rsidR="005271A0" w:rsidRPr="005271A0" w:rsidRDefault="005271A0" w:rsidP="005271A0"/>
        </w:tc>
        <w:tc>
          <w:tcPr>
            <w:tcW w:w="899" w:type="dxa"/>
          </w:tcPr>
          <w:p w14:paraId="29402750" w14:textId="77777777" w:rsidR="005271A0" w:rsidRPr="005271A0" w:rsidRDefault="005271A0" w:rsidP="005271A0"/>
        </w:tc>
        <w:tc>
          <w:tcPr>
            <w:tcW w:w="554" w:type="dxa"/>
          </w:tcPr>
          <w:p w14:paraId="1D30E7AE" w14:textId="77777777" w:rsidR="005271A0" w:rsidRPr="005271A0" w:rsidRDefault="005271A0" w:rsidP="005271A0"/>
        </w:tc>
        <w:tc>
          <w:tcPr>
            <w:tcW w:w="556" w:type="dxa"/>
          </w:tcPr>
          <w:p w14:paraId="7834B9DA" w14:textId="77777777" w:rsidR="005271A0" w:rsidRPr="005271A0" w:rsidRDefault="005271A0" w:rsidP="005271A0"/>
        </w:tc>
        <w:tc>
          <w:tcPr>
            <w:tcW w:w="690" w:type="dxa"/>
          </w:tcPr>
          <w:p w14:paraId="19CAD084" w14:textId="77777777" w:rsidR="005271A0" w:rsidRPr="005271A0" w:rsidRDefault="005271A0" w:rsidP="005271A0"/>
        </w:tc>
        <w:tc>
          <w:tcPr>
            <w:tcW w:w="764" w:type="dxa"/>
          </w:tcPr>
          <w:p w14:paraId="2C9A9899" w14:textId="77777777" w:rsidR="005271A0" w:rsidRPr="005271A0" w:rsidRDefault="005271A0" w:rsidP="005271A0"/>
        </w:tc>
        <w:tc>
          <w:tcPr>
            <w:tcW w:w="810" w:type="dxa"/>
          </w:tcPr>
          <w:p w14:paraId="56D68D37" w14:textId="77777777" w:rsidR="005271A0" w:rsidRPr="005271A0" w:rsidRDefault="005271A0" w:rsidP="005271A0"/>
        </w:tc>
        <w:tc>
          <w:tcPr>
            <w:tcW w:w="810" w:type="dxa"/>
          </w:tcPr>
          <w:p w14:paraId="1C943FB0" w14:textId="77777777" w:rsidR="005271A0" w:rsidRPr="005271A0" w:rsidRDefault="005271A0" w:rsidP="005271A0"/>
        </w:tc>
        <w:tc>
          <w:tcPr>
            <w:tcW w:w="720" w:type="dxa"/>
          </w:tcPr>
          <w:p w14:paraId="65A52CE5" w14:textId="071B36AA" w:rsidR="005271A0" w:rsidRPr="005271A0" w:rsidRDefault="005271A0" w:rsidP="005271A0">
            <w:r w:rsidRPr="00137624">
              <w:t>x</w:t>
            </w:r>
          </w:p>
        </w:tc>
      </w:tr>
      <w:tr w:rsidR="005271A0" w14:paraId="6D2E3152" w14:textId="6DA746A1" w:rsidTr="005271A0">
        <w:tc>
          <w:tcPr>
            <w:tcW w:w="2960" w:type="dxa"/>
          </w:tcPr>
          <w:p w14:paraId="110A4A7A" w14:textId="4AC4C83F" w:rsidR="005271A0" w:rsidRPr="005271A0" w:rsidRDefault="005271A0" w:rsidP="005271A0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Rhacophorus </w:t>
            </w:r>
            <w:proofErr w:type="spellStart"/>
            <w:r>
              <w:rPr>
                <w:i/>
                <w:iCs/>
              </w:rPr>
              <w:t>gauni</w:t>
            </w:r>
            <w:proofErr w:type="spellEnd"/>
          </w:p>
        </w:tc>
        <w:tc>
          <w:tcPr>
            <w:tcW w:w="473" w:type="dxa"/>
          </w:tcPr>
          <w:p w14:paraId="52D7DDDF" w14:textId="0A0DC1E8" w:rsidR="005271A0" w:rsidRPr="005271A0" w:rsidRDefault="005271A0" w:rsidP="005271A0">
            <w:r>
              <w:t>x</w:t>
            </w:r>
          </w:p>
        </w:tc>
        <w:tc>
          <w:tcPr>
            <w:tcW w:w="523" w:type="dxa"/>
          </w:tcPr>
          <w:p w14:paraId="3E678CA7" w14:textId="4CD48B77" w:rsidR="005271A0" w:rsidRPr="005271A0" w:rsidRDefault="005271A0" w:rsidP="005271A0">
            <w:r>
              <w:t>x</w:t>
            </w:r>
          </w:p>
        </w:tc>
        <w:tc>
          <w:tcPr>
            <w:tcW w:w="899" w:type="dxa"/>
          </w:tcPr>
          <w:p w14:paraId="258BB7F0" w14:textId="10F73830" w:rsidR="005271A0" w:rsidRPr="005271A0" w:rsidRDefault="005271A0" w:rsidP="005271A0">
            <w:r>
              <w:t>x</w:t>
            </w:r>
          </w:p>
        </w:tc>
        <w:tc>
          <w:tcPr>
            <w:tcW w:w="554" w:type="dxa"/>
          </w:tcPr>
          <w:p w14:paraId="7C1C40C9" w14:textId="773348C0" w:rsidR="005271A0" w:rsidRPr="005271A0" w:rsidRDefault="005271A0" w:rsidP="005271A0">
            <w:r>
              <w:t>x</w:t>
            </w:r>
          </w:p>
        </w:tc>
        <w:tc>
          <w:tcPr>
            <w:tcW w:w="556" w:type="dxa"/>
          </w:tcPr>
          <w:p w14:paraId="62EE4D9D" w14:textId="057ADA40" w:rsidR="005271A0" w:rsidRPr="005271A0" w:rsidRDefault="005271A0" w:rsidP="005271A0">
            <w:r>
              <w:t>x</w:t>
            </w:r>
          </w:p>
        </w:tc>
        <w:tc>
          <w:tcPr>
            <w:tcW w:w="690" w:type="dxa"/>
          </w:tcPr>
          <w:p w14:paraId="6B245DC5" w14:textId="55137D53" w:rsidR="005271A0" w:rsidRPr="005271A0" w:rsidRDefault="005271A0" w:rsidP="005271A0">
            <w:r>
              <w:t>x</w:t>
            </w:r>
          </w:p>
        </w:tc>
        <w:tc>
          <w:tcPr>
            <w:tcW w:w="764" w:type="dxa"/>
          </w:tcPr>
          <w:p w14:paraId="5528D073" w14:textId="67BBBC35" w:rsidR="005271A0" w:rsidRPr="005271A0" w:rsidRDefault="005271A0" w:rsidP="005271A0">
            <w:r>
              <w:t>x</w:t>
            </w:r>
          </w:p>
        </w:tc>
        <w:tc>
          <w:tcPr>
            <w:tcW w:w="810" w:type="dxa"/>
          </w:tcPr>
          <w:p w14:paraId="59F003EB" w14:textId="28301C0A" w:rsidR="005271A0" w:rsidRPr="005271A0" w:rsidRDefault="005271A0" w:rsidP="005271A0">
            <w:r>
              <w:t>x</w:t>
            </w:r>
          </w:p>
        </w:tc>
        <w:tc>
          <w:tcPr>
            <w:tcW w:w="810" w:type="dxa"/>
          </w:tcPr>
          <w:p w14:paraId="2A1194AB" w14:textId="58B07CDB" w:rsidR="005271A0" w:rsidRPr="005271A0" w:rsidRDefault="005271A0" w:rsidP="005271A0">
            <w:r>
              <w:t>x</w:t>
            </w:r>
          </w:p>
        </w:tc>
        <w:tc>
          <w:tcPr>
            <w:tcW w:w="720" w:type="dxa"/>
          </w:tcPr>
          <w:p w14:paraId="14FF730E" w14:textId="19E01752" w:rsidR="005271A0" w:rsidRPr="005271A0" w:rsidRDefault="005271A0" w:rsidP="005271A0">
            <w:r w:rsidRPr="00137624">
              <w:t>x</w:t>
            </w:r>
          </w:p>
        </w:tc>
      </w:tr>
      <w:tr w:rsidR="005271A0" w14:paraId="18A55654" w14:textId="46A524E2" w:rsidTr="005271A0">
        <w:tc>
          <w:tcPr>
            <w:tcW w:w="2960" w:type="dxa"/>
          </w:tcPr>
          <w:p w14:paraId="12B7B9A6" w14:textId="7A7C6F48" w:rsidR="005271A0" w:rsidRPr="005271A0" w:rsidRDefault="005271A0" w:rsidP="005271A0">
            <w:pPr>
              <w:rPr>
                <w:i/>
                <w:iCs/>
              </w:rPr>
            </w:pPr>
            <w:r>
              <w:rPr>
                <w:i/>
                <w:iCs/>
              </w:rPr>
              <w:t>Rhacophorus pardalis</w:t>
            </w:r>
          </w:p>
        </w:tc>
        <w:tc>
          <w:tcPr>
            <w:tcW w:w="473" w:type="dxa"/>
          </w:tcPr>
          <w:p w14:paraId="2D59D56F" w14:textId="77777777" w:rsidR="005271A0" w:rsidRPr="005271A0" w:rsidRDefault="005271A0" w:rsidP="005271A0"/>
        </w:tc>
        <w:tc>
          <w:tcPr>
            <w:tcW w:w="523" w:type="dxa"/>
          </w:tcPr>
          <w:p w14:paraId="6A5DE07F" w14:textId="77777777" w:rsidR="005271A0" w:rsidRPr="005271A0" w:rsidRDefault="005271A0" w:rsidP="005271A0"/>
        </w:tc>
        <w:tc>
          <w:tcPr>
            <w:tcW w:w="899" w:type="dxa"/>
          </w:tcPr>
          <w:p w14:paraId="2E7A502D" w14:textId="339D1C74" w:rsidR="005271A0" w:rsidRPr="005271A0" w:rsidRDefault="005271A0" w:rsidP="005271A0">
            <w:r>
              <w:t>x</w:t>
            </w:r>
          </w:p>
        </w:tc>
        <w:tc>
          <w:tcPr>
            <w:tcW w:w="554" w:type="dxa"/>
          </w:tcPr>
          <w:p w14:paraId="25629D06" w14:textId="2D5957A6" w:rsidR="005271A0" w:rsidRPr="005271A0" w:rsidRDefault="005271A0" w:rsidP="005271A0">
            <w:r>
              <w:t>x</w:t>
            </w:r>
          </w:p>
        </w:tc>
        <w:tc>
          <w:tcPr>
            <w:tcW w:w="556" w:type="dxa"/>
          </w:tcPr>
          <w:p w14:paraId="532EBE61" w14:textId="77777777" w:rsidR="005271A0" w:rsidRPr="005271A0" w:rsidRDefault="005271A0" w:rsidP="005271A0"/>
        </w:tc>
        <w:tc>
          <w:tcPr>
            <w:tcW w:w="690" w:type="dxa"/>
          </w:tcPr>
          <w:p w14:paraId="434A68DA" w14:textId="5784360C" w:rsidR="005271A0" w:rsidRPr="005271A0" w:rsidRDefault="005271A0" w:rsidP="005271A0">
            <w:r>
              <w:t>x</w:t>
            </w:r>
          </w:p>
        </w:tc>
        <w:tc>
          <w:tcPr>
            <w:tcW w:w="764" w:type="dxa"/>
          </w:tcPr>
          <w:p w14:paraId="1D24350B" w14:textId="77777777" w:rsidR="005271A0" w:rsidRPr="005271A0" w:rsidRDefault="005271A0" w:rsidP="005271A0"/>
        </w:tc>
        <w:tc>
          <w:tcPr>
            <w:tcW w:w="810" w:type="dxa"/>
          </w:tcPr>
          <w:p w14:paraId="2C3B9FF6" w14:textId="061A53CA" w:rsidR="005271A0" w:rsidRPr="005271A0" w:rsidRDefault="005271A0" w:rsidP="005271A0">
            <w:r>
              <w:t>x</w:t>
            </w:r>
          </w:p>
        </w:tc>
        <w:tc>
          <w:tcPr>
            <w:tcW w:w="810" w:type="dxa"/>
          </w:tcPr>
          <w:p w14:paraId="1C1BD913" w14:textId="3B0D0F4D" w:rsidR="005271A0" w:rsidRPr="005271A0" w:rsidRDefault="005271A0" w:rsidP="005271A0">
            <w:r>
              <w:t>x</w:t>
            </w:r>
          </w:p>
        </w:tc>
        <w:tc>
          <w:tcPr>
            <w:tcW w:w="720" w:type="dxa"/>
          </w:tcPr>
          <w:p w14:paraId="075EDDA8" w14:textId="7F10C92C" w:rsidR="005271A0" w:rsidRPr="005271A0" w:rsidRDefault="005271A0" w:rsidP="005271A0">
            <w:r>
              <w:t>x</w:t>
            </w:r>
          </w:p>
        </w:tc>
      </w:tr>
    </w:tbl>
    <w:p w14:paraId="52D2E1EB" w14:textId="7F31CC1C" w:rsidR="005271A0" w:rsidRDefault="005271A0">
      <w:pPr>
        <w:rPr>
          <w:b/>
          <w:bCs/>
        </w:rPr>
      </w:pPr>
      <w:r>
        <w:rPr>
          <w:b/>
          <w:bCs/>
        </w:rPr>
        <w:br w:type="page"/>
      </w:r>
    </w:p>
    <w:p w14:paraId="3AA6026B" w14:textId="2D46462D" w:rsidR="002B3A4F" w:rsidRPr="00043572" w:rsidRDefault="00043572" w:rsidP="002B3A4F">
      <w:pPr>
        <w:spacing w:line="360" w:lineRule="auto"/>
        <w:rPr>
          <w:b/>
          <w:bCs/>
        </w:rPr>
      </w:pPr>
      <w:r w:rsidRPr="00043572">
        <w:rPr>
          <w:b/>
          <w:bCs/>
        </w:rPr>
        <w:lastRenderedPageBreak/>
        <w:t xml:space="preserve">Correlation of environmental variables. </w:t>
      </w:r>
    </w:p>
    <w:p w14:paraId="67EFD6A7" w14:textId="74025A6D" w:rsidR="00D0644F" w:rsidRDefault="00043572" w:rsidP="002B3A4F">
      <w:pPr>
        <w:spacing w:line="360" w:lineRule="auto"/>
      </w:pPr>
      <w:bookmarkStart w:id="0" w:name="_Hlk167132900"/>
      <w:r>
        <w:t xml:space="preserve">Table </w:t>
      </w:r>
      <w:r w:rsidR="00E47612">
        <w:t>S</w:t>
      </w:r>
      <w:r w:rsidR="00E61780">
        <w:t>4</w:t>
      </w:r>
      <w:r>
        <w:t xml:space="preserve">. </w:t>
      </w:r>
      <w:r w:rsidR="00D0644F">
        <w:t>Pearson’s product-moment correlation</w:t>
      </w:r>
      <w:r w:rsidR="001553C4">
        <w:t xml:space="preserve"> for environmental variables measured in 2015.</w:t>
      </w:r>
      <w:r w:rsidR="00F74731">
        <w:t xml:space="preserve"> Bolded values are those that were significant after Bonferroni correction (p &lt; 0.016</w:t>
      </w:r>
      <w:r w:rsidR="00034D80">
        <w:t>7).</w:t>
      </w:r>
    </w:p>
    <w:tbl>
      <w:tblPr>
        <w:tblStyle w:val="TableGrid"/>
        <w:tblW w:w="6881" w:type="dxa"/>
        <w:tblLook w:val="04A0" w:firstRow="1" w:lastRow="0" w:firstColumn="1" w:lastColumn="0" w:noHBand="0" w:noVBand="1"/>
      </w:tblPr>
      <w:tblGrid>
        <w:gridCol w:w="2245"/>
        <w:gridCol w:w="1157"/>
        <w:gridCol w:w="1160"/>
        <w:gridCol w:w="1158"/>
        <w:gridCol w:w="1161"/>
      </w:tblGrid>
      <w:tr w:rsidR="001553C4" w14:paraId="717AC059" w14:textId="77777777" w:rsidTr="00043572">
        <w:tc>
          <w:tcPr>
            <w:tcW w:w="2245" w:type="dxa"/>
          </w:tcPr>
          <w:bookmarkEnd w:id="0"/>
          <w:p w14:paraId="62FD8B6C" w14:textId="26AA3096" w:rsidR="001553C4" w:rsidRDefault="001553C4" w:rsidP="002B3A4F">
            <w:pPr>
              <w:spacing w:line="360" w:lineRule="auto"/>
            </w:pPr>
            <w:r>
              <w:t>Variables</w:t>
            </w:r>
          </w:p>
        </w:tc>
        <w:tc>
          <w:tcPr>
            <w:tcW w:w="1157" w:type="dxa"/>
          </w:tcPr>
          <w:p w14:paraId="33DA8F91" w14:textId="4247B77C" w:rsidR="001553C4" w:rsidRDefault="001553C4" w:rsidP="002B3A4F">
            <w:pPr>
              <w:spacing w:line="360" w:lineRule="auto"/>
            </w:pPr>
            <w:r>
              <w:t>T</w:t>
            </w:r>
          </w:p>
        </w:tc>
        <w:tc>
          <w:tcPr>
            <w:tcW w:w="1160" w:type="dxa"/>
          </w:tcPr>
          <w:p w14:paraId="62C285A4" w14:textId="0A7513A0" w:rsidR="001553C4" w:rsidRDefault="001553C4" w:rsidP="002B3A4F">
            <w:pPr>
              <w:spacing w:line="360" w:lineRule="auto"/>
            </w:pPr>
            <w:proofErr w:type="spellStart"/>
            <w:r>
              <w:t>df</w:t>
            </w:r>
            <w:proofErr w:type="spellEnd"/>
          </w:p>
        </w:tc>
        <w:tc>
          <w:tcPr>
            <w:tcW w:w="1158" w:type="dxa"/>
          </w:tcPr>
          <w:p w14:paraId="5B8DC7DB" w14:textId="176EAE62" w:rsidR="001553C4" w:rsidRDefault="001553C4" w:rsidP="002B3A4F">
            <w:pPr>
              <w:spacing w:line="360" w:lineRule="auto"/>
            </w:pPr>
            <w:r>
              <w:t>P</w:t>
            </w:r>
          </w:p>
        </w:tc>
        <w:tc>
          <w:tcPr>
            <w:tcW w:w="1161" w:type="dxa"/>
          </w:tcPr>
          <w:p w14:paraId="6939103F" w14:textId="738198D4" w:rsidR="001553C4" w:rsidRDefault="001553C4" w:rsidP="002B3A4F">
            <w:pPr>
              <w:spacing w:line="360" w:lineRule="auto"/>
            </w:pPr>
            <w:proofErr w:type="spellStart"/>
            <w:r>
              <w:t>cor</w:t>
            </w:r>
            <w:proofErr w:type="spellEnd"/>
          </w:p>
        </w:tc>
      </w:tr>
      <w:tr w:rsidR="001553C4" w14:paraId="688DD085" w14:textId="77777777" w:rsidTr="00043572">
        <w:tc>
          <w:tcPr>
            <w:tcW w:w="2245" w:type="dxa"/>
          </w:tcPr>
          <w:p w14:paraId="0D320408" w14:textId="05BAE2C2" w:rsidR="001553C4" w:rsidRPr="00F74731" w:rsidRDefault="001553C4" w:rsidP="002B3A4F">
            <w:pPr>
              <w:spacing w:line="360" w:lineRule="auto"/>
              <w:rPr>
                <w:b/>
                <w:bCs/>
              </w:rPr>
            </w:pPr>
            <w:r w:rsidRPr="00F74731">
              <w:rPr>
                <w:b/>
                <w:bCs/>
              </w:rPr>
              <w:t>NDVI, SD_NDVI</w:t>
            </w:r>
          </w:p>
        </w:tc>
        <w:tc>
          <w:tcPr>
            <w:tcW w:w="1157" w:type="dxa"/>
          </w:tcPr>
          <w:p w14:paraId="52D15762" w14:textId="4E283CC2" w:rsidR="001553C4" w:rsidRPr="00F74731" w:rsidRDefault="001553C4" w:rsidP="00A82E5D">
            <w:pPr>
              <w:spacing w:line="360" w:lineRule="auto"/>
              <w:jc w:val="right"/>
              <w:rPr>
                <w:b/>
                <w:bCs/>
              </w:rPr>
            </w:pPr>
            <w:r w:rsidRPr="00F74731">
              <w:rPr>
                <w:b/>
                <w:bCs/>
              </w:rPr>
              <w:t>-17.261</w:t>
            </w:r>
          </w:p>
        </w:tc>
        <w:tc>
          <w:tcPr>
            <w:tcW w:w="1160" w:type="dxa"/>
          </w:tcPr>
          <w:p w14:paraId="44123872" w14:textId="487E8E02" w:rsidR="001553C4" w:rsidRPr="00F74731" w:rsidRDefault="001553C4" w:rsidP="00A82E5D">
            <w:pPr>
              <w:spacing w:line="360" w:lineRule="auto"/>
              <w:jc w:val="right"/>
              <w:rPr>
                <w:b/>
                <w:bCs/>
              </w:rPr>
            </w:pPr>
            <w:r w:rsidRPr="00F74731">
              <w:rPr>
                <w:b/>
                <w:bCs/>
              </w:rPr>
              <w:t>8</w:t>
            </w:r>
          </w:p>
        </w:tc>
        <w:tc>
          <w:tcPr>
            <w:tcW w:w="1158" w:type="dxa"/>
          </w:tcPr>
          <w:p w14:paraId="0A0C5232" w14:textId="05CA72CF" w:rsidR="001553C4" w:rsidRPr="00F74731" w:rsidRDefault="001553C4" w:rsidP="00A82E5D">
            <w:pPr>
              <w:spacing w:line="360" w:lineRule="auto"/>
              <w:jc w:val="right"/>
              <w:rPr>
                <w:b/>
                <w:bCs/>
              </w:rPr>
            </w:pPr>
            <w:r w:rsidRPr="00F74731">
              <w:rPr>
                <w:b/>
                <w:bCs/>
              </w:rPr>
              <w:t>&lt; 0.001</w:t>
            </w:r>
          </w:p>
        </w:tc>
        <w:tc>
          <w:tcPr>
            <w:tcW w:w="1161" w:type="dxa"/>
          </w:tcPr>
          <w:p w14:paraId="15BA0768" w14:textId="386E27B1" w:rsidR="001553C4" w:rsidRPr="00F74731" w:rsidRDefault="001553C4" w:rsidP="00A82E5D">
            <w:pPr>
              <w:spacing w:line="360" w:lineRule="auto"/>
              <w:jc w:val="right"/>
              <w:rPr>
                <w:b/>
                <w:bCs/>
              </w:rPr>
            </w:pPr>
            <w:r w:rsidRPr="00F74731">
              <w:rPr>
                <w:b/>
                <w:bCs/>
              </w:rPr>
              <w:t>-0.986</w:t>
            </w:r>
          </w:p>
        </w:tc>
      </w:tr>
      <w:tr w:rsidR="00043572" w14:paraId="7F43751A" w14:textId="77777777" w:rsidTr="00043572">
        <w:tc>
          <w:tcPr>
            <w:tcW w:w="2245" w:type="dxa"/>
          </w:tcPr>
          <w:p w14:paraId="23856425" w14:textId="74FCE30D" w:rsidR="00043572" w:rsidRPr="001553C4" w:rsidRDefault="00043572" w:rsidP="00043572">
            <w:pPr>
              <w:spacing w:line="360" w:lineRule="auto"/>
            </w:pPr>
            <w:r>
              <w:t>NDVI, APP</w:t>
            </w:r>
          </w:p>
        </w:tc>
        <w:tc>
          <w:tcPr>
            <w:tcW w:w="1157" w:type="dxa"/>
          </w:tcPr>
          <w:p w14:paraId="4F5FB383" w14:textId="1DE18AE2" w:rsidR="00043572" w:rsidRPr="001553C4" w:rsidRDefault="00A77D2A" w:rsidP="00A82E5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825</w:t>
            </w:r>
          </w:p>
        </w:tc>
        <w:tc>
          <w:tcPr>
            <w:tcW w:w="1160" w:type="dxa"/>
          </w:tcPr>
          <w:p w14:paraId="25767ACA" w14:textId="7099C675" w:rsidR="00043572" w:rsidRPr="001553C4" w:rsidRDefault="00A77D2A" w:rsidP="00A82E5D">
            <w:pPr>
              <w:spacing w:line="360" w:lineRule="auto"/>
              <w:jc w:val="right"/>
            </w:pPr>
            <w:r>
              <w:t>7</w:t>
            </w:r>
          </w:p>
        </w:tc>
        <w:tc>
          <w:tcPr>
            <w:tcW w:w="1158" w:type="dxa"/>
          </w:tcPr>
          <w:p w14:paraId="4D5154D3" w14:textId="696261D9" w:rsidR="00043572" w:rsidRPr="00F74731" w:rsidRDefault="00A77D2A" w:rsidP="00A82E5D">
            <w:pPr>
              <w:spacing w:line="360" w:lineRule="auto"/>
              <w:jc w:val="right"/>
            </w:pPr>
            <w:r w:rsidRPr="00F74731">
              <w:t>0.026</w:t>
            </w:r>
          </w:p>
        </w:tc>
        <w:tc>
          <w:tcPr>
            <w:tcW w:w="1161" w:type="dxa"/>
          </w:tcPr>
          <w:p w14:paraId="442FFA65" w14:textId="00D88B57" w:rsidR="00043572" w:rsidRPr="001553C4" w:rsidRDefault="00A77D2A" w:rsidP="00A82E5D">
            <w:pPr>
              <w:pStyle w:val="HTMLPreformatted"/>
              <w:shd w:val="clear" w:color="auto" w:fill="FFFFFF"/>
              <w:wordWrap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0</w:t>
            </w:r>
          </w:p>
        </w:tc>
      </w:tr>
      <w:tr w:rsidR="00043572" w14:paraId="1134F169" w14:textId="77777777" w:rsidTr="00043572">
        <w:tc>
          <w:tcPr>
            <w:tcW w:w="2245" w:type="dxa"/>
          </w:tcPr>
          <w:p w14:paraId="59F0562A" w14:textId="249F64D5" w:rsidR="00043572" w:rsidRDefault="00043572" w:rsidP="00043572">
            <w:pPr>
              <w:spacing w:line="360" w:lineRule="auto"/>
            </w:pPr>
            <w:r>
              <w:t>NDVI, SD_APP</w:t>
            </w:r>
          </w:p>
        </w:tc>
        <w:tc>
          <w:tcPr>
            <w:tcW w:w="1157" w:type="dxa"/>
          </w:tcPr>
          <w:p w14:paraId="74265C80" w14:textId="17AC6749" w:rsidR="00043572" w:rsidRDefault="00A82E5D" w:rsidP="00A82E5D">
            <w:pPr>
              <w:spacing w:line="360" w:lineRule="auto"/>
              <w:jc w:val="right"/>
            </w:pPr>
            <w:r>
              <w:t>0.988</w:t>
            </w:r>
          </w:p>
        </w:tc>
        <w:tc>
          <w:tcPr>
            <w:tcW w:w="1160" w:type="dxa"/>
          </w:tcPr>
          <w:p w14:paraId="7EB79322" w14:textId="4C0327A5" w:rsidR="00043572" w:rsidRDefault="00A82E5D" w:rsidP="00A82E5D">
            <w:pPr>
              <w:spacing w:line="360" w:lineRule="auto"/>
              <w:jc w:val="right"/>
            </w:pPr>
            <w:r>
              <w:t>7</w:t>
            </w:r>
          </w:p>
        </w:tc>
        <w:tc>
          <w:tcPr>
            <w:tcW w:w="1158" w:type="dxa"/>
          </w:tcPr>
          <w:p w14:paraId="63946A46" w14:textId="76F2174B" w:rsidR="00043572" w:rsidRPr="001262D6" w:rsidRDefault="00A82E5D" w:rsidP="00A82E5D">
            <w:pPr>
              <w:spacing w:line="360" w:lineRule="auto"/>
              <w:jc w:val="right"/>
            </w:pPr>
            <w:r w:rsidRPr="001262D6">
              <w:t>0.356</w:t>
            </w:r>
          </w:p>
        </w:tc>
        <w:tc>
          <w:tcPr>
            <w:tcW w:w="1161" w:type="dxa"/>
          </w:tcPr>
          <w:p w14:paraId="4FBDE110" w14:textId="091E81DB" w:rsidR="00043572" w:rsidRDefault="00A82E5D" w:rsidP="00A82E5D">
            <w:pPr>
              <w:spacing w:line="360" w:lineRule="auto"/>
              <w:jc w:val="right"/>
            </w:pPr>
            <w:r>
              <w:t>0.350</w:t>
            </w:r>
          </w:p>
        </w:tc>
      </w:tr>
      <w:tr w:rsidR="00043572" w14:paraId="38525D44" w14:textId="77777777" w:rsidTr="00043572">
        <w:tc>
          <w:tcPr>
            <w:tcW w:w="2245" w:type="dxa"/>
          </w:tcPr>
          <w:p w14:paraId="371DF427" w14:textId="354F8D8A" w:rsidR="00043572" w:rsidRPr="00F74731" w:rsidRDefault="00043572" w:rsidP="00043572">
            <w:pPr>
              <w:spacing w:line="360" w:lineRule="auto"/>
              <w:rPr>
                <w:b/>
                <w:bCs/>
              </w:rPr>
            </w:pPr>
            <w:r w:rsidRPr="00F74731">
              <w:rPr>
                <w:b/>
                <w:bCs/>
              </w:rPr>
              <w:t>APP, SD_APP</w:t>
            </w:r>
          </w:p>
        </w:tc>
        <w:tc>
          <w:tcPr>
            <w:tcW w:w="1157" w:type="dxa"/>
          </w:tcPr>
          <w:p w14:paraId="132C600D" w14:textId="47F5C05F" w:rsidR="00043572" w:rsidRPr="00F74731" w:rsidRDefault="00043572" w:rsidP="00A82E5D">
            <w:pPr>
              <w:spacing w:line="360" w:lineRule="auto"/>
              <w:jc w:val="right"/>
              <w:rPr>
                <w:b/>
                <w:bCs/>
              </w:rPr>
            </w:pPr>
            <w:r w:rsidRPr="001553C4">
              <w:rPr>
                <w:rFonts w:eastAsia="Times New Roman"/>
                <w:b/>
                <w:bCs/>
                <w:color w:val="000000"/>
                <w:bdr w:val="none" w:sz="0" w:space="0" w:color="auto" w:frame="1"/>
              </w:rPr>
              <w:t>3.146</w:t>
            </w:r>
          </w:p>
        </w:tc>
        <w:tc>
          <w:tcPr>
            <w:tcW w:w="1160" w:type="dxa"/>
          </w:tcPr>
          <w:p w14:paraId="286D8B12" w14:textId="39E1E32A" w:rsidR="00043572" w:rsidRPr="00F74731" w:rsidRDefault="00043572" w:rsidP="00A82E5D">
            <w:pPr>
              <w:spacing w:line="360" w:lineRule="auto"/>
              <w:jc w:val="right"/>
              <w:rPr>
                <w:b/>
                <w:bCs/>
              </w:rPr>
            </w:pPr>
            <w:r w:rsidRPr="00F74731">
              <w:rPr>
                <w:b/>
                <w:bCs/>
              </w:rPr>
              <w:t>7</w:t>
            </w:r>
          </w:p>
        </w:tc>
        <w:tc>
          <w:tcPr>
            <w:tcW w:w="1158" w:type="dxa"/>
          </w:tcPr>
          <w:p w14:paraId="0D7CFBCC" w14:textId="29D49641" w:rsidR="00043572" w:rsidRPr="00F74731" w:rsidRDefault="00043572" w:rsidP="00A82E5D">
            <w:pPr>
              <w:spacing w:line="360" w:lineRule="auto"/>
              <w:jc w:val="right"/>
              <w:rPr>
                <w:b/>
                <w:bCs/>
              </w:rPr>
            </w:pPr>
            <w:r w:rsidRPr="00F74731">
              <w:rPr>
                <w:b/>
                <w:bCs/>
              </w:rPr>
              <w:t>0.016</w:t>
            </w:r>
          </w:p>
        </w:tc>
        <w:tc>
          <w:tcPr>
            <w:tcW w:w="1161" w:type="dxa"/>
          </w:tcPr>
          <w:p w14:paraId="0ED474D0" w14:textId="5B9506D7" w:rsidR="00043572" w:rsidRPr="00F74731" w:rsidRDefault="00043572" w:rsidP="00A82E5D">
            <w:pPr>
              <w:spacing w:line="360" w:lineRule="auto"/>
              <w:jc w:val="right"/>
              <w:rPr>
                <w:b/>
                <w:bCs/>
              </w:rPr>
            </w:pPr>
            <w:r w:rsidRPr="00F74731">
              <w:rPr>
                <w:rStyle w:val="gnd-iwgdh3b"/>
                <w:b/>
                <w:bCs/>
                <w:color w:val="000000"/>
                <w:bdr w:val="none" w:sz="0" w:space="0" w:color="auto" w:frame="1"/>
              </w:rPr>
              <w:t>0.765</w:t>
            </w:r>
          </w:p>
        </w:tc>
      </w:tr>
      <w:tr w:rsidR="00043572" w14:paraId="6690F836" w14:textId="77777777" w:rsidTr="00043572">
        <w:tc>
          <w:tcPr>
            <w:tcW w:w="2245" w:type="dxa"/>
          </w:tcPr>
          <w:p w14:paraId="4AD0D497" w14:textId="5B7A37EC" w:rsidR="00043572" w:rsidRDefault="00043572" w:rsidP="00043572">
            <w:pPr>
              <w:spacing w:line="360" w:lineRule="auto"/>
            </w:pPr>
            <w:r>
              <w:t>APP, SD_NDVI</w:t>
            </w:r>
          </w:p>
        </w:tc>
        <w:tc>
          <w:tcPr>
            <w:tcW w:w="1157" w:type="dxa"/>
          </w:tcPr>
          <w:p w14:paraId="48788B5B" w14:textId="73421BF4" w:rsidR="00043572" w:rsidRDefault="00A82E5D" w:rsidP="00A82E5D">
            <w:pPr>
              <w:spacing w:line="360" w:lineRule="auto"/>
              <w:jc w:val="right"/>
            </w:pPr>
            <w:r>
              <w:t>-2.628</w:t>
            </w:r>
          </w:p>
        </w:tc>
        <w:tc>
          <w:tcPr>
            <w:tcW w:w="1160" w:type="dxa"/>
          </w:tcPr>
          <w:p w14:paraId="53870E7B" w14:textId="4A3760AB" w:rsidR="00043572" w:rsidRDefault="00A82E5D" w:rsidP="00A82E5D">
            <w:pPr>
              <w:spacing w:line="360" w:lineRule="auto"/>
              <w:jc w:val="right"/>
            </w:pPr>
            <w:r>
              <w:t>7</w:t>
            </w:r>
          </w:p>
        </w:tc>
        <w:tc>
          <w:tcPr>
            <w:tcW w:w="1158" w:type="dxa"/>
          </w:tcPr>
          <w:p w14:paraId="7F435826" w14:textId="637BBE8D" w:rsidR="00043572" w:rsidRPr="00F74731" w:rsidRDefault="00A82E5D" w:rsidP="00A82E5D">
            <w:pPr>
              <w:spacing w:line="360" w:lineRule="auto"/>
              <w:jc w:val="right"/>
            </w:pPr>
            <w:r w:rsidRPr="00F74731">
              <w:t>0.034</w:t>
            </w:r>
          </w:p>
        </w:tc>
        <w:tc>
          <w:tcPr>
            <w:tcW w:w="1161" w:type="dxa"/>
          </w:tcPr>
          <w:p w14:paraId="5599B758" w14:textId="5530D64E" w:rsidR="00043572" w:rsidRDefault="00A82E5D" w:rsidP="00A82E5D">
            <w:pPr>
              <w:spacing w:line="360" w:lineRule="auto"/>
              <w:jc w:val="right"/>
            </w:pPr>
            <w:r>
              <w:t>-0.705</w:t>
            </w:r>
          </w:p>
        </w:tc>
      </w:tr>
      <w:tr w:rsidR="00043572" w14:paraId="1E49E528" w14:textId="77777777" w:rsidTr="00043572">
        <w:tc>
          <w:tcPr>
            <w:tcW w:w="2245" w:type="dxa"/>
          </w:tcPr>
          <w:p w14:paraId="628F2DB8" w14:textId="0AA37D72" w:rsidR="00043572" w:rsidRDefault="00043572" w:rsidP="00043572">
            <w:pPr>
              <w:spacing w:line="360" w:lineRule="auto"/>
            </w:pPr>
            <w:r>
              <w:t>SD_NDVI, SD_APP</w:t>
            </w:r>
          </w:p>
        </w:tc>
        <w:tc>
          <w:tcPr>
            <w:tcW w:w="1157" w:type="dxa"/>
          </w:tcPr>
          <w:p w14:paraId="29D9E095" w14:textId="47E9ABC3" w:rsidR="00043572" w:rsidRDefault="00FB536F" w:rsidP="00A82E5D">
            <w:pPr>
              <w:spacing w:line="360" w:lineRule="auto"/>
              <w:jc w:val="right"/>
            </w:pPr>
            <w:r>
              <w:t>-0.877</w:t>
            </w:r>
          </w:p>
        </w:tc>
        <w:tc>
          <w:tcPr>
            <w:tcW w:w="1160" w:type="dxa"/>
          </w:tcPr>
          <w:p w14:paraId="26898DD2" w14:textId="6A6F2B62" w:rsidR="00043572" w:rsidRDefault="00FB536F" w:rsidP="00A82E5D">
            <w:pPr>
              <w:spacing w:line="360" w:lineRule="auto"/>
              <w:jc w:val="right"/>
            </w:pPr>
            <w:r>
              <w:t>7</w:t>
            </w:r>
          </w:p>
        </w:tc>
        <w:tc>
          <w:tcPr>
            <w:tcW w:w="1158" w:type="dxa"/>
          </w:tcPr>
          <w:p w14:paraId="06127507" w14:textId="7944F4E0" w:rsidR="00043572" w:rsidRPr="001262D6" w:rsidRDefault="00FB536F" w:rsidP="00A82E5D">
            <w:pPr>
              <w:spacing w:line="360" w:lineRule="auto"/>
              <w:jc w:val="right"/>
            </w:pPr>
            <w:r w:rsidRPr="001262D6">
              <w:t>0.410</w:t>
            </w:r>
          </w:p>
        </w:tc>
        <w:tc>
          <w:tcPr>
            <w:tcW w:w="1161" w:type="dxa"/>
          </w:tcPr>
          <w:p w14:paraId="0D2048D1" w14:textId="5FEC8189" w:rsidR="00043572" w:rsidRDefault="00FB536F" w:rsidP="00A82E5D">
            <w:pPr>
              <w:spacing w:line="360" w:lineRule="auto"/>
              <w:jc w:val="right"/>
            </w:pPr>
            <w:r>
              <w:t>-0.315</w:t>
            </w:r>
          </w:p>
        </w:tc>
      </w:tr>
    </w:tbl>
    <w:p w14:paraId="73660E39" w14:textId="77777777" w:rsidR="00D0644F" w:rsidRDefault="00D0644F" w:rsidP="002B3A4F">
      <w:pPr>
        <w:spacing w:line="360" w:lineRule="auto"/>
      </w:pPr>
    </w:p>
    <w:p w14:paraId="232F2545" w14:textId="19540C4C" w:rsidR="00043572" w:rsidRDefault="00043572" w:rsidP="00043572">
      <w:pPr>
        <w:spacing w:line="360" w:lineRule="auto"/>
      </w:pPr>
      <w:bookmarkStart w:id="1" w:name="_Hlk167132917"/>
      <w:r>
        <w:t xml:space="preserve">Table </w:t>
      </w:r>
      <w:r w:rsidR="00E47612">
        <w:t>S</w:t>
      </w:r>
      <w:r w:rsidR="00E61780">
        <w:t>5</w:t>
      </w:r>
      <w:r>
        <w:t>. Pearson’s product-moment correlation for environmental variables measured in 2017.</w:t>
      </w:r>
      <w:r w:rsidR="00034D80">
        <w:t xml:space="preserve"> Bolded values are those that were significant after Bonferroni correction (p &lt; 0.0167).</w:t>
      </w:r>
    </w:p>
    <w:tbl>
      <w:tblPr>
        <w:tblStyle w:val="TableGrid"/>
        <w:tblW w:w="6881" w:type="dxa"/>
        <w:tblLook w:val="04A0" w:firstRow="1" w:lastRow="0" w:firstColumn="1" w:lastColumn="0" w:noHBand="0" w:noVBand="1"/>
      </w:tblPr>
      <w:tblGrid>
        <w:gridCol w:w="2245"/>
        <w:gridCol w:w="1157"/>
        <w:gridCol w:w="1160"/>
        <w:gridCol w:w="1158"/>
        <w:gridCol w:w="1161"/>
      </w:tblGrid>
      <w:tr w:rsidR="00A77D2A" w14:paraId="3B68A250" w14:textId="77777777" w:rsidTr="000B63E8">
        <w:tc>
          <w:tcPr>
            <w:tcW w:w="2245" w:type="dxa"/>
          </w:tcPr>
          <w:bookmarkEnd w:id="1"/>
          <w:p w14:paraId="7E9351E7" w14:textId="77777777" w:rsidR="00A77D2A" w:rsidRDefault="00A77D2A" w:rsidP="000B63E8">
            <w:pPr>
              <w:spacing w:line="360" w:lineRule="auto"/>
            </w:pPr>
            <w:r>
              <w:t>Variables</w:t>
            </w:r>
          </w:p>
        </w:tc>
        <w:tc>
          <w:tcPr>
            <w:tcW w:w="1157" w:type="dxa"/>
          </w:tcPr>
          <w:p w14:paraId="74BA0B91" w14:textId="77777777" w:rsidR="00A77D2A" w:rsidRDefault="00A77D2A" w:rsidP="000B63E8">
            <w:pPr>
              <w:spacing w:line="360" w:lineRule="auto"/>
            </w:pPr>
            <w:r>
              <w:t>T</w:t>
            </w:r>
          </w:p>
        </w:tc>
        <w:tc>
          <w:tcPr>
            <w:tcW w:w="1160" w:type="dxa"/>
          </w:tcPr>
          <w:p w14:paraId="205AB53C" w14:textId="77777777" w:rsidR="00A77D2A" w:rsidRDefault="00A77D2A" w:rsidP="000B63E8">
            <w:pPr>
              <w:spacing w:line="360" w:lineRule="auto"/>
            </w:pPr>
            <w:proofErr w:type="spellStart"/>
            <w:r>
              <w:t>df</w:t>
            </w:r>
            <w:proofErr w:type="spellEnd"/>
          </w:p>
        </w:tc>
        <w:tc>
          <w:tcPr>
            <w:tcW w:w="1158" w:type="dxa"/>
          </w:tcPr>
          <w:p w14:paraId="52E78681" w14:textId="77777777" w:rsidR="00A77D2A" w:rsidRDefault="00A77D2A" w:rsidP="000B63E8">
            <w:pPr>
              <w:spacing w:line="360" w:lineRule="auto"/>
            </w:pPr>
            <w:r>
              <w:t>P</w:t>
            </w:r>
          </w:p>
        </w:tc>
        <w:tc>
          <w:tcPr>
            <w:tcW w:w="1161" w:type="dxa"/>
          </w:tcPr>
          <w:p w14:paraId="171FD630" w14:textId="77777777" w:rsidR="00A77D2A" w:rsidRDefault="00A77D2A" w:rsidP="000B63E8">
            <w:pPr>
              <w:spacing w:line="360" w:lineRule="auto"/>
            </w:pPr>
            <w:proofErr w:type="spellStart"/>
            <w:r>
              <w:t>cor</w:t>
            </w:r>
            <w:proofErr w:type="spellEnd"/>
          </w:p>
        </w:tc>
      </w:tr>
      <w:tr w:rsidR="00A77D2A" w14:paraId="40550FDD" w14:textId="77777777" w:rsidTr="000B63E8">
        <w:tc>
          <w:tcPr>
            <w:tcW w:w="2245" w:type="dxa"/>
          </w:tcPr>
          <w:p w14:paraId="3827BDB7" w14:textId="77777777" w:rsidR="00A77D2A" w:rsidRPr="00F74731" w:rsidRDefault="00A77D2A" w:rsidP="000B63E8">
            <w:pPr>
              <w:spacing w:line="360" w:lineRule="auto"/>
              <w:rPr>
                <w:b/>
                <w:bCs/>
              </w:rPr>
            </w:pPr>
            <w:r w:rsidRPr="00F74731">
              <w:rPr>
                <w:b/>
                <w:bCs/>
              </w:rPr>
              <w:t>NDVI, SD_NDVI</w:t>
            </w:r>
          </w:p>
        </w:tc>
        <w:tc>
          <w:tcPr>
            <w:tcW w:w="1157" w:type="dxa"/>
          </w:tcPr>
          <w:p w14:paraId="67A5E979" w14:textId="79FF85AB" w:rsidR="00A77D2A" w:rsidRPr="00F74731" w:rsidRDefault="00A77D2A" w:rsidP="00255926">
            <w:pPr>
              <w:spacing w:line="360" w:lineRule="auto"/>
              <w:jc w:val="right"/>
              <w:rPr>
                <w:b/>
                <w:bCs/>
              </w:rPr>
            </w:pPr>
            <w:r w:rsidRPr="00F74731">
              <w:rPr>
                <w:b/>
                <w:bCs/>
              </w:rPr>
              <w:t>-</w:t>
            </w:r>
            <w:r w:rsidR="00255926" w:rsidRPr="00F74731">
              <w:rPr>
                <w:b/>
                <w:bCs/>
              </w:rPr>
              <w:t>4.978</w:t>
            </w:r>
          </w:p>
        </w:tc>
        <w:tc>
          <w:tcPr>
            <w:tcW w:w="1160" w:type="dxa"/>
          </w:tcPr>
          <w:p w14:paraId="62FAB88C" w14:textId="77777777" w:rsidR="00A77D2A" w:rsidRPr="00F74731" w:rsidRDefault="00A77D2A" w:rsidP="00255926">
            <w:pPr>
              <w:spacing w:line="360" w:lineRule="auto"/>
              <w:jc w:val="right"/>
              <w:rPr>
                <w:b/>
                <w:bCs/>
              </w:rPr>
            </w:pPr>
            <w:r w:rsidRPr="00F74731">
              <w:rPr>
                <w:b/>
                <w:bCs/>
              </w:rPr>
              <w:t>8</w:t>
            </w:r>
          </w:p>
        </w:tc>
        <w:tc>
          <w:tcPr>
            <w:tcW w:w="1158" w:type="dxa"/>
          </w:tcPr>
          <w:p w14:paraId="4786BAC9" w14:textId="5A19F848" w:rsidR="00A77D2A" w:rsidRPr="00F74731" w:rsidRDefault="00A77D2A" w:rsidP="00255926">
            <w:pPr>
              <w:spacing w:line="360" w:lineRule="auto"/>
              <w:jc w:val="right"/>
              <w:rPr>
                <w:b/>
                <w:bCs/>
              </w:rPr>
            </w:pPr>
            <w:r w:rsidRPr="00F74731">
              <w:rPr>
                <w:b/>
                <w:bCs/>
              </w:rPr>
              <w:t>0.001</w:t>
            </w:r>
          </w:p>
        </w:tc>
        <w:tc>
          <w:tcPr>
            <w:tcW w:w="1161" w:type="dxa"/>
          </w:tcPr>
          <w:p w14:paraId="16B88864" w14:textId="2C5BF69A" w:rsidR="00A77D2A" w:rsidRPr="00F74731" w:rsidRDefault="00A77D2A" w:rsidP="00255926">
            <w:pPr>
              <w:spacing w:line="360" w:lineRule="auto"/>
              <w:jc w:val="right"/>
              <w:rPr>
                <w:b/>
                <w:bCs/>
              </w:rPr>
            </w:pPr>
            <w:r w:rsidRPr="00F74731">
              <w:rPr>
                <w:b/>
                <w:bCs/>
              </w:rPr>
              <w:t>-0.86</w:t>
            </w:r>
            <w:r w:rsidR="00255926" w:rsidRPr="00F74731">
              <w:rPr>
                <w:b/>
                <w:bCs/>
              </w:rPr>
              <w:t>9</w:t>
            </w:r>
          </w:p>
        </w:tc>
      </w:tr>
      <w:tr w:rsidR="00A77D2A" w14:paraId="26EB0ADD" w14:textId="77777777" w:rsidTr="000B63E8">
        <w:tc>
          <w:tcPr>
            <w:tcW w:w="2245" w:type="dxa"/>
          </w:tcPr>
          <w:p w14:paraId="1A4E5938" w14:textId="77777777" w:rsidR="00A77D2A" w:rsidRPr="001553C4" w:rsidRDefault="00A77D2A" w:rsidP="000B63E8">
            <w:pPr>
              <w:spacing w:line="360" w:lineRule="auto"/>
            </w:pPr>
            <w:r>
              <w:t>NDVI, APP</w:t>
            </w:r>
          </w:p>
        </w:tc>
        <w:tc>
          <w:tcPr>
            <w:tcW w:w="1157" w:type="dxa"/>
          </w:tcPr>
          <w:p w14:paraId="4AC17B35" w14:textId="4EA99FBD" w:rsidR="00A77D2A" w:rsidRPr="001553C4" w:rsidRDefault="00255926" w:rsidP="0025592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71</w:t>
            </w:r>
          </w:p>
        </w:tc>
        <w:tc>
          <w:tcPr>
            <w:tcW w:w="1160" w:type="dxa"/>
          </w:tcPr>
          <w:p w14:paraId="7BA06D21" w14:textId="5C620347" w:rsidR="00A77D2A" w:rsidRPr="001553C4" w:rsidRDefault="00255926" w:rsidP="00255926">
            <w:pPr>
              <w:spacing w:line="360" w:lineRule="auto"/>
              <w:jc w:val="right"/>
            </w:pPr>
            <w:r>
              <w:t>7</w:t>
            </w:r>
          </w:p>
        </w:tc>
        <w:tc>
          <w:tcPr>
            <w:tcW w:w="1158" w:type="dxa"/>
          </w:tcPr>
          <w:p w14:paraId="548772C3" w14:textId="3D54F05E" w:rsidR="00A77D2A" w:rsidRPr="001553C4" w:rsidRDefault="00255926" w:rsidP="00255926">
            <w:pPr>
              <w:spacing w:line="360" w:lineRule="auto"/>
              <w:jc w:val="right"/>
            </w:pPr>
            <w:r>
              <w:t>0.524</w:t>
            </w:r>
          </w:p>
        </w:tc>
        <w:tc>
          <w:tcPr>
            <w:tcW w:w="1161" w:type="dxa"/>
          </w:tcPr>
          <w:p w14:paraId="6B4A92B5" w14:textId="0C50C517" w:rsidR="00A77D2A" w:rsidRPr="001553C4" w:rsidRDefault="00255926" w:rsidP="00255926">
            <w:pPr>
              <w:pStyle w:val="HTMLPreformatted"/>
              <w:shd w:val="clear" w:color="auto" w:fill="FFFFFF"/>
              <w:wordWrap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6</w:t>
            </w:r>
          </w:p>
        </w:tc>
      </w:tr>
      <w:tr w:rsidR="00A77D2A" w14:paraId="0C86B126" w14:textId="77777777" w:rsidTr="000B63E8">
        <w:tc>
          <w:tcPr>
            <w:tcW w:w="2245" w:type="dxa"/>
          </w:tcPr>
          <w:p w14:paraId="220C8359" w14:textId="77777777" w:rsidR="00A77D2A" w:rsidRDefault="00A77D2A" w:rsidP="000B63E8">
            <w:pPr>
              <w:spacing w:line="360" w:lineRule="auto"/>
            </w:pPr>
            <w:r>
              <w:t>NDVI, SD_APP</w:t>
            </w:r>
          </w:p>
        </w:tc>
        <w:tc>
          <w:tcPr>
            <w:tcW w:w="1157" w:type="dxa"/>
          </w:tcPr>
          <w:p w14:paraId="5517B69C" w14:textId="21B5C8DF" w:rsidR="00A77D2A" w:rsidRDefault="00E42023" w:rsidP="00255926">
            <w:pPr>
              <w:spacing w:line="360" w:lineRule="auto"/>
              <w:jc w:val="right"/>
            </w:pPr>
            <w:r>
              <w:t>-0.282</w:t>
            </w:r>
          </w:p>
        </w:tc>
        <w:tc>
          <w:tcPr>
            <w:tcW w:w="1160" w:type="dxa"/>
          </w:tcPr>
          <w:p w14:paraId="09C5713E" w14:textId="55E7E8BB" w:rsidR="00A77D2A" w:rsidRDefault="00E42023" w:rsidP="00255926">
            <w:pPr>
              <w:spacing w:line="360" w:lineRule="auto"/>
              <w:jc w:val="right"/>
            </w:pPr>
            <w:r>
              <w:t>7</w:t>
            </w:r>
          </w:p>
        </w:tc>
        <w:tc>
          <w:tcPr>
            <w:tcW w:w="1158" w:type="dxa"/>
          </w:tcPr>
          <w:p w14:paraId="76960095" w14:textId="7F35F2F8" w:rsidR="00A77D2A" w:rsidRDefault="00E42023" w:rsidP="00255926">
            <w:pPr>
              <w:spacing w:line="360" w:lineRule="auto"/>
              <w:jc w:val="right"/>
            </w:pPr>
            <w:r>
              <w:t>0.786</w:t>
            </w:r>
          </w:p>
        </w:tc>
        <w:tc>
          <w:tcPr>
            <w:tcW w:w="1161" w:type="dxa"/>
          </w:tcPr>
          <w:p w14:paraId="73A142A5" w14:textId="5096DF51" w:rsidR="00A77D2A" w:rsidRDefault="00E42023" w:rsidP="00255926">
            <w:pPr>
              <w:spacing w:line="360" w:lineRule="auto"/>
              <w:jc w:val="right"/>
            </w:pPr>
            <w:r>
              <w:t>0.106</w:t>
            </w:r>
          </w:p>
        </w:tc>
      </w:tr>
      <w:tr w:rsidR="00A77D2A" w14:paraId="77B9EC95" w14:textId="77777777" w:rsidTr="000B63E8">
        <w:tc>
          <w:tcPr>
            <w:tcW w:w="2245" w:type="dxa"/>
          </w:tcPr>
          <w:p w14:paraId="2646C65D" w14:textId="77777777" w:rsidR="00A77D2A" w:rsidRDefault="00A77D2A" w:rsidP="000B63E8">
            <w:pPr>
              <w:spacing w:line="360" w:lineRule="auto"/>
            </w:pPr>
            <w:r w:rsidRPr="001553C4">
              <w:t>APP, SD_APP</w:t>
            </w:r>
          </w:p>
        </w:tc>
        <w:tc>
          <w:tcPr>
            <w:tcW w:w="1157" w:type="dxa"/>
          </w:tcPr>
          <w:p w14:paraId="0434A32C" w14:textId="22E6B15F" w:rsidR="00A77D2A" w:rsidRDefault="00E42023" w:rsidP="00255926">
            <w:pPr>
              <w:spacing w:line="360" w:lineRule="auto"/>
              <w:jc w:val="right"/>
            </w:pPr>
            <w:r>
              <w:rPr>
                <w:rFonts w:eastAsia="Times New Roman"/>
                <w:color w:val="000000"/>
                <w:bdr w:val="none" w:sz="0" w:space="0" w:color="auto" w:frame="1"/>
              </w:rPr>
              <w:t>1.808</w:t>
            </w:r>
          </w:p>
        </w:tc>
        <w:tc>
          <w:tcPr>
            <w:tcW w:w="1160" w:type="dxa"/>
          </w:tcPr>
          <w:p w14:paraId="72648A1A" w14:textId="77777777" w:rsidR="00A77D2A" w:rsidRDefault="00A77D2A" w:rsidP="00255926">
            <w:pPr>
              <w:spacing w:line="360" w:lineRule="auto"/>
              <w:jc w:val="right"/>
            </w:pPr>
            <w:r w:rsidRPr="001553C4">
              <w:t>7</w:t>
            </w:r>
          </w:p>
        </w:tc>
        <w:tc>
          <w:tcPr>
            <w:tcW w:w="1158" w:type="dxa"/>
          </w:tcPr>
          <w:p w14:paraId="1612ED5A" w14:textId="3DA3B831" w:rsidR="00A77D2A" w:rsidRDefault="00A77D2A" w:rsidP="00255926">
            <w:pPr>
              <w:spacing w:line="360" w:lineRule="auto"/>
              <w:jc w:val="right"/>
            </w:pPr>
            <w:r w:rsidRPr="001553C4">
              <w:t>0.</w:t>
            </w:r>
            <w:r w:rsidR="00E42023">
              <w:t>1</w:t>
            </w:r>
            <w:r w:rsidRPr="001553C4">
              <w:t>1</w:t>
            </w:r>
            <w:r w:rsidR="00E42023">
              <w:t>3</w:t>
            </w:r>
          </w:p>
        </w:tc>
        <w:tc>
          <w:tcPr>
            <w:tcW w:w="1161" w:type="dxa"/>
          </w:tcPr>
          <w:p w14:paraId="6F284A5E" w14:textId="4F3C69DA" w:rsidR="00A77D2A" w:rsidRDefault="00A77D2A" w:rsidP="00255926">
            <w:pPr>
              <w:spacing w:line="360" w:lineRule="auto"/>
              <w:jc w:val="right"/>
            </w:pPr>
            <w:r w:rsidRPr="001553C4">
              <w:rPr>
                <w:rStyle w:val="gnd-iwgdh3b"/>
                <w:color w:val="000000"/>
                <w:bdr w:val="none" w:sz="0" w:space="0" w:color="auto" w:frame="1"/>
              </w:rPr>
              <w:t>0.5</w:t>
            </w:r>
            <w:r w:rsidR="00E42023">
              <w:rPr>
                <w:rStyle w:val="gnd-iwgdh3b"/>
                <w:color w:val="000000"/>
                <w:bdr w:val="none" w:sz="0" w:space="0" w:color="auto" w:frame="1"/>
              </w:rPr>
              <w:t>64</w:t>
            </w:r>
          </w:p>
        </w:tc>
      </w:tr>
      <w:tr w:rsidR="00A77D2A" w14:paraId="513AEDF7" w14:textId="77777777" w:rsidTr="000B63E8">
        <w:tc>
          <w:tcPr>
            <w:tcW w:w="2245" w:type="dxa"/>
          </w:tcPr>
          <w:p w14:paraId="32B61AD3" w14:textId="77777777" w:rsidR="00A77D2A" w:rsidRDefault="00A77D2A" w:rsidP="000B63E8">
            <w:pPr>
              <w:spacing w:line="360" w:lineRule="auto"/>
            </w:pPr>
            <w:r>
              <w:t>APP, SD_NDVI</w:t>
            </w:r>
          </w:p>
        </w:tc>
        <w:tc>
          <w:tcPr>
            <w:tcW w:w="1157" w:type="dxa"/>
          </w:tcPr>
          <w:p w14:paraId="0F2FCC86" w14:textId="49D00D06" w:rsidR="00A77D2A" w:rsidRDefault="00E42023" w:rsidP="00255926">
            <w:pPr>
              <w:spacing w:line="360" w:lineRule="auto"/>
              <w:jc w:val="right"/>
            </w:pPr>
            <w:r>
              <w:t>-1.184</w:t>
            </w:r>
          </w:p>
        </w:tc>
        <w:tc>
          <w:tcPr>
            <w:tcW w:w="1160" w:type="dxa"/>
          </w:tcPr>
          <w:p w14:paraId="37C5E92D" w14:textId="4D9087DB" w:rsidR="00A77D2A" w:rsidRDefault="00E42023" w:rsidP="00255926">
            <w:pPr>
              <w:spacing w:line="360" w:lineRule="auto"/>
              <w:jc w:val="right"/>
            </w:pPr>
            <w:r>
              <w:t>7</w:t>
            </w:r>
          </w:p>
        </w:tc>
        <w:tc>
          <w:tcPr>
            <w:tcW w:w="1158" w:type="dxa"/>
          </w:tcPr>
          <w:p w14:paraId="3E8F3B8A" w14:textId="4A796A1C" w:rsidR="00A77D2A" w:rsidRDefault="00E42023" w:rsidP="00255926">
            <w:pPr>
              <w:spacing w:line="360" w:lineRule="auto"/>
              <w:jc w:val="right"/>
            </w:pPr>
            <w:r>
              <w:t>0.275</w:t>
            </w:r>
          </w:p>
        </w:tc>
        <w:tc>
          <w:tcPr>
            <w:tcW w:w="1161" w:type="dxa"/>
          </w:tcPr>
          <w:p w14:paraId="17EBEEF5" w14:textId="4C1DC002" w:rsidR="00A77D2A" w:rsidRDefault="00E42023" w:rsidP="00255926">
            <w:pPr>
              <w:spacing w:line="360" w:lineRule="auto"/>
              <w:jc w:val="right"/>
            </w:pPr>
            <w:r>
              <w:t>-0.409</w:t>
            </w:r>
          </w:p>
        </w:tc>
      </w:tr>
      <w:tr w:rsidR="00A77D2A" w14:paraId="212E3C36" w14:textId="77777777" w:rsidTr="000B63E8">
        <w:tc>
          <w:tcPr>
            <w:tcW w:w="2245" w:type="dxa"/>
          </w:tcPr>
          <w:p w14:paraId="5CC80913" w14:textId="77777777" w:rsidR="00A77D2A" w:rsidRDefault="00A77D2A" w:rsidP="000B63E8">
            <w:pPr>
              <w:spacing w:line="360" w:lineRule="auto"/>
            </w:pPr>
            <w:r>
              <w:t>SD_NDVI, SD_APP</w:t>
            </w:r>
          </w:p>
        </w:tc>
        <w:tc>
          <w:tcPr>
            <w:tcW w:w="1157" w:type="dxa"/>
          </w:tcPr>
          <w:p w14:paraId="011110C6" w14:textId="73751638" w:rsidR="00A77D2A" w:rsidRDefault="00E42023" w:rsidP="00255926">
            <w:pPr>
              <w:spacing w:line="360" w:lineRule="auto"/>
              <w:jc w:val="right"/>
            </w:pPr>
            <w:r>
              <w:t>-0.280</w:t>
            </w:r>
          </w:p>
        </w:tc>
        <w:tc>
          <w:tcPr>
            <w:tcW w:w="1160" w:type="dxa"/>
          </w:tcPr>
          <w:p w14:paraId="06BD1A81" w14:textId="6DE2591A" w:rsidR="00A77D2A" w:rsidRDefault="00E42023" w:rsidP="00255926">
            <w:pPr>
              <w:spacing w:line="360" w:lineRule="auto"/>
              <w:jc w:val="right"/>
            </w:pPr>
            <w:r>
              <w:t>7</w:t>
            </w:r>
          </w:p>
        </w:tc>
        <w:tc>
          <w:tcPr>
            <w:tcW w:w="1158" w:type="dxa"/>
          </w:tcPr>
          <w:p w14:paraId="1FAE7E8A" w14:textId="47103A0D" w:rsidR="00A77D2A" w:rsidRDefault="00E42023" w:rsidP="00255926">
            <w:pPr>
              <w:spacing w:line="360" w:lineRule="auto"/>
              <w:jc w:val="right"/>
            </w:pPr>
            <w:r>
              <w:t>0.788</w:t>
            </w:r>
          </w:p>
        </w:tc>
        <w:tc>
          <w:tcPr>
            <w:tcW w:w="1161" w:type="dxa"/>
          </w:tcPr>
          <w:p w14:paraId="0439318A" w14:textId="43A7C596" w:rsidR="00A77D2A" w:rsidRDefault="00E42023" w:rsidP="00255926">
            <w:pPr>
              <w:spacing w:line="360" w:lineRule="auto"/>
              <w:jc w:val="right"/>
            </w:pPr>
            <w:r>
              <w:t>-</w:t>
            </w:r>
            <w:r w:rsidR="00C84B40">
              <w:t>0.105</w:t>
            </w:r>
          </w:p>
        </w:tc>
      </w:tr>
    </w:tbl>
    <w:p w14:paraId="5AF464EA" w14:textId="77777777" w:rsidR="003D3699" w:rsidRDefault="003D3699">
      <w:pPr>
        <w:rPr>
          <w:b/>
          <w:bCs/>
        </w:rPr>
      </w:pPr>
      <w:r>
        <w:rPr>
          <w:b/>
          <w:bCs/>
        </w:rPr>
        <w:br w:type="page"/>
      </w:r>
    </w:p>
    <w:p w14:paraId="65E760F1" w14:textId="2C5F3155" w:rsidR="002B3A4F" w:rsidRPr="005248DB" w:rsidRDefault="002B3A4F" w:rsidP="002B3A4F">
      <w:pPr>
        <w:spacing w:line="360" w:lineRule="auto"/>
        <w:rPr>
          <w:b/>
          <w:bCs/>
        </w:rPr>
      </w:pPr>
      <w:r w:rsidRPr="005248DB">
        <w:rPr>
          <w:b/>
          <w:bCs/>
        </w:rPr>
        <w:lastRenderedPageBreak/>
        <w:t xml:space="preserve">Species richness. </w:t>
      </w:r>
    </w:p>
    <w:p w14:paraId="787EE9BE" w14:textId="774A361A" w:rsidR="002B3A4F" w:rsidRPr="005248DB" w:rsidRDefault="002B3A4F" w:rsidP="002B3A4F">
      <w:pPr>
        <w:spacing w:line="360" w:lineRule="auto"/>
      </w:pPr>
      <w:r w:rsidRPr="005248DB">
        <w:t xml:space="preserve">NDVI was strongly negatively correlated with </w:t>
      </w:r>
      <w:proofErr w:type="spellStart"/>
      <w:r w:rsidRPr="005248DB">
        <w:t>sdNDVI</w:t>
      </w:r>
      <w:proofErr w:type="spellEnd"/>
      <w:r w:rsidRPr="005248DB">
        <w:t xml:space="preserve">, so no models contain both of these variables. Similarly, APP was strongly positively correlated with </w:t>
      </w:r>
      <w:proofErr w:type="spellStart"/>
      <w:r w:rsidRPr="005248DB">
        <w:t>sdAPP</w:t>
      </w:r>
      <w:proofErr w:type="spellEnd"/>
      <w:r w:rsidRPr="005248DB">
        <w:t>, so no models contain both of these variables. Thus, we tested mixed models of the remaining possible combinations of variables.</w:t>
      </w:r>
    </w:p>
    <w:p w14:paraId="37DA2951" w14:textId="77777777" w:rsidR="002B3A4F" w:rsidRDefault="002B3A4F" w:rsidP="002B3A4F">
      <w:pPr>
        <w:spacing w:line="360" w:lineRule="auto"/>
        <w:rPr>
          <w:i/>
          <w:iCs/>
        </w:rPr>
      </w:pPr>
    </w:p>
    <w:p w14:paraId="2865321A" w14:textId="48688D76" w:rsidR="002B3A4F" w:rsidRPr="005248DB" w:rsidRDefault="002B3A4F" w:rsidP="002B3A4F">
      <w:pPr>
        <w:spacing w:line="360" w:lineRule="auto"/>
      </w:pPr>
      <w:bookmarkStart w:id="2" w:name="_Hlk167132959"/>
      <w:r w:rsidRPr="008633C3">
        <w:t xml:space="preserve">Table </w:t>
      </w:r>
      <w:r w:rsidR="000639B6">
        <w:t>S</w:t>
      </w:r>
      <w:r w:rsidR="00E61780">
        <w:t>6</w:t>
      </w:r>
      <w:r w:rsidRPr="008633C3">
        <w:t>.</w:t>
      </w:r>
      <w:r w:rsidRPr="005248DB">
        <w:t xml:space="preserve"> </w:t>
      </w:r>
      <w:r>
        <w:t xml:space="preserve">Fixed effects estimates and </w:t>
      </w:r>
      <w:r w:rsidR="0025221F">
        <w:t>p-values</w:t>
      </w:r>
      <w:r>
        <w:t xml:space="preserve"> from models testing for the effects of terrestrial (NDVI, </w:t>
      </w:r>
      <w:proofErr w:type="spellStart"/>
      <w:r>
        <w:t>sdNDVI</w:t>
      </w:r>
      <w:proofErr w:type="spellEnd"/>
      <w:r>
        <w:t xml:space="preserve">) and aquatic (APP, </w:t>
      </w:r>
      <w:proofErr w:type="spellStart"/>
      <w:r>
        <w:t>sdAPP</w:t>
      </w:r>
      <w:proofErr w:type="spellEnd"/>
      <w:r>
        <w:t>) productivity on adult species richness. Example model structure</w:t>
      </w:r>
      <w:r w:rsidR="002F05C0">
        <w:t>:</w:t>
      </w:r>
      <w:r>
        <w:t xml:space="preserve"> Model 1a: </w:t>
      </w:r>
      <w:r w:rsidRPr="005248DB">
        <w:rPr>
          <w:i/>
          <w:iCs/>
          <w:noProof/>
        </w:rPr>
        <w:t>lm(</w:t>
      </w:r>
      <w:r w:rsidRPr="00B71061">
        <w:rPr>
          <w:i/>
          <w:iCs/>
          <w:noProof/>
        </w:rPr>
        <w:t>iNextSpEst</w:t>
      </w:r>
      <w:r w:rsidRPr="005248DB">
        <w:rPr>
          <w:i/>
          <w:iCs/>
          <w:noProof/>
        </w:rPr>
        <w:t>~NDVI</w:t>
      </w:r>
      <w:r w:rsidR="002547A4">
        <w:rPr>
          <w:i/>
          <w:iCs/>
          <w:noProof/>
        </w:rPr>
        <w:t>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4"/>
        <w:gridCol w:w="876"/>
        <w:gridCol w:w="1065"/>
        <w:gridCol w:w="990"/>
        <w:gridCol w:w="990"/>
        <w:gridCol w:w="995"/>
      </w:tblGrid>
      <w:tr w:rsidR="002B3A4F" w:rsidRPr="005248DB" w14:paraId="2AFEA328" w14:textId="77777777" w:rsidTr="00643D18"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</w:tcPr>
          <w:bookmarkEnd w:id="2"/>
          <w:p w14:paraId="4D3FEAA2" w14:textId="77777777" w:rsidR="002B3A4F" w:rsidRPr="005248DB" w:rsidRDefault="002B3A4F" w:rsidP="004C57DD">
            <w:pPr>
              <w:spacing w:line="360" w:lineRule="auto"/>
            </w:pPr>
            <w:r w:rsidRPr="005248DB">
              <w:t>Model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14:paraId="281924DE" w14:textId="77777777" w:rsidR="002B3A4F" w:rsidRPr="005248DB" w:rsidRDefault="002B3A4F" w:rsidP="004C57DD">
            <w:pPr>
              <w:spacing w:line="360" w:lineRule="auto"/>
            </w:pPr>
            <w:r w:rsidRPr="005248DB">
              <w:t>NDVI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</w:tcPr>
          <w:p w14:paraId="67A80E38" w14:textId="77777777" w:rsidR="002B3A4F" w:rsidRPr="005248DB" w:rsidRDefault="002B3A4F" w:rsidP="004C57DD">
            <w:pPr>
              <w:spacing w:line="360" w:lineRule="auto"/>
            </w:pPr>
            <w:proofErr w:type="spellStart"/>
            <w:r w:rsidRPr="005248DB">
              <w:t>sdNDVI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353675AD" w14:textId="77777777" w:rsidR="002B3A4F" w:rsidRPr="005248DB" w:rsidRDefault="002B3A4F" w:rsidP="004C57DD">
            <w:pPr>
              <w:spacing w:line="360" w:lineRule="auto"/>
            </w:pPr>
            <w:r w:rsidRPr="005248DB">
              <w:t>APP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054D46F1" w14:textId="77777777" w:rsidR="002B3A4F" w:rsidRPr="005248DB" w:rsidRDefault="002B3A4F" w:rsidP="004C57DD">
            <w:pPr>
              <w:spacing w:line="360" w:lineRule="auto"/>
            </w:pPr>
            <w:proofErr w:type="spellStart"/>
            <w:r w:rsidRPr="005248DB">
              <w:t>sdAPP</w:t>
            </w:r>
            <w:proofErr w:type="spellEnd"/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</w:tcPr>
          <w:p w14:paraId="00A73DE8" w14:textId="094F697E" w:rsidR="002B3A4F" w:rsidRPr="005248DB" w:rsidRDefault="00643D18" w:rsidP="004C57DD">
            <w:pPr>
              <w:spacing w:line="360" w:lineRule="auto"/>
            </w:pPr>
            <w:r>
              <w:t>p-value</w:t>
            </w:r>
          </w:p>
        </w:tc>
      </w:tr>
      <w:tr w:rsidR="002B3A4F" w:rsidRPr="005248DB" w14:paraId="32B48737" w14:textId="77777777" w:rsidTr="00643D18">
        <w:tc>
          <w:tcPr>
            <w:tcW w:w="844" w:type="dxa"/>
            <w:tcBorders>
              <w:top w:val="single" w:sz="4" w:space="0" w:color="auto"/>
            </w:tcBorders>
          </w:tcPr>
          <w:p w14:paraId="05C60004" w14:textId="77777777" w:rsidR="002B3A4F" w:rsidRPr="005248DB" w:rsidRDefault="002B3A4F" w:rsidP="004C57DD">
            <w:pPr>
              <w:spacing w:line="360" w:lineRule="auto"/>
            </w:pPr>
            <w:r>
              <w:t>1a</w:t>
            </w:r>
          </w:p>
        </w:tc>
        <w:tc>
          <w:tcPr>
            <w:tcW w:w="876" w:type="dxa"/>
            <w:tcBorders>
              <w:top w:val="single" w:sz="4" w:space="0" w:color="auto"/>
            </w:tcBorders>
          </w:tcPr>
          <w:p w14:paraId="17FB4733" w14:textId="7E0FDCE5" w:rsidR="002B3A4F" w:rsidRPr="005248DB" w:rsidRDefault="002B3A4F" w:rsidP="004C57DD">
            <w:pPr>
              <w:spacing w:line="360" w:lineRule="auto"/>
            </w:pPr>
            <w:r w:rsidRPr="005248DB">
              <w:t>1.</w:t>
            </w:r>
            <w:r w:rsidR="00643D18">
              <w:t>409</w:t>
            </w:r>
            <w:r w:rsidRPr="005248DB">
              <w:t xml:space="preserve">   </w:t>
            </w:r>
          </w:p>
        </w:tc>
        <w:tc>
          <w:tcPr>
            <w:tcW w:w="1065" w:type="dxa"/>
            <w:tcBorders>
              <w:top w:val="single" w:sz="4" w:space="0" w:color="auto"/>
            </w:tcBorders>
          </w:tcPr>
          <w:p w14:paraId="1DE73207" w14:textId="77777777" w:rsidR="002B3A4F" w:rsidRPr="005248DB" w:rsidRDefault="002B3A4F" w:rsidP="004C57DD">
            <w:pPr>
              <w:spacing w:line="360" w:lineRule="auto"/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977051B" w14:textId="21A8D1AC" w:rsidR="002B3A4F" w:rsidRPr="005248DB" w:rsidRDefault="002B3A4F" w:rsidP="004C57DD">
            <w:pPr>
              <w:spacing w:line="360" w:lineRule="auto"/>
            </w:pPr>
            <w:r w:rsidRPr="005248DB">
              <w:t xml:space="preserve"> 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60BB4BC" w14:textId="77777777" w:rsidR="002B3A4F" w:rsidRPr="005248DB" w:rsidRDefault="002B3A4F" w:rsidP="004C57DD">
            <w:pPr>
              <w:spacing w:line="360" w:lineRule="auto"/>
            </w:pPr>
          </w:p>
        </w:tc>
        <w:tc>
          <w:tcPr>
            <w:tcW w:w="995" w:type="dxa"/>
            <w:tcBorders>
              <w:top w:val="single" w:sz="4" w:space="0" w:color="auto"/>
            </w:tcBorders>
          </w:tcPr>
          <w:p w14:paraId="3A21833D" w14:textId="2FFA2FBA" w:rsidR="002B3A4F" w:rsidRPr="005248DB" w:rsidRDefault="00643D18" w:rsidP="004C57DD">
            <w:pPr>
              <w:spacing w:line="360" w:lineRule="auto"/>
            </w:pPr>
            <w:r>
              <w:t>0.40</w:t>
            </w:r>
          </w:p>
        </w:tc>
      </w:tr>
      <w:tr w:rsidR="002B3A4F" w:rsidRPr="005248DB" w14:paraId="49771C8E" w14:textId="77777777" w:rsidTr="00643D18">
        <w:tc>
          <w:tcPr>
            <w:tcW w:w="844" w:type="dxa"/>
          </w:tcPr>
          <w:p w14:paraId="52B40A78" w14:textId="77777777" w:rsidR="002B3A4F" w:rsidRPr="005248DB" w:rsidRDefault="002B3A4F" w:rsidP="004C57DD">
            <w:pPr>
              <w:spacing w:line="360" w:lineRule="auto"/>
            </w:pPr>
            <w:r>
              <w:t>2a</w:t>
            </w:r>
          </w:p>
        </w:tc>
        <w:tc>
          <w:tcPr>
            <w:tcW w:w="876" w:type="dxa"/>
          </w:tcPr>
          <w:p w14:paraId="60026DFD" w14:textId="77777777" w:rsidR="002B3A4F" w:rsidRPr="005248DB" w:rsidRDefault="002B3A4F" w:rsidP="004C57DD">
            <w:pPr>
              <w:spacing w:line="360" w:lineRule="auto"/>
            </w:pPr>
          </w:p>
        </w:tc>
        <w:tc>
          <w:tcPr>
            <w:tcW w:w="1065" w:type="dxa"/>
          </w:tcPr>
          <w:p w14:paraId="58427F4A" w14:textId="5BCAAC86" w:rsidR="002B3A4F" w:rsidRPr="005248DB" w:rsidRDefault="00643D18" w:rsidP="004C57DD">
            <w:pPr>
              <w:spacing w:line="360" w:lineRule="auto"/>
            </w:pPr>
            <w:r>
              <w:t>-1.711</w:t>
            </w:r>
          </w:p>
        </w:tc>
        <w:tc>
          <w:tcPr>
            <w:tcW w:w="990" w:type="dxa"/>
          </w:tcPr>
          <w:p w14:paraId="0A1A27CE" w14:textId="648082D5" w:rsidR="002B3A4F" w:rsidRPr="005248DB" w:rsidRDefault="002B3A4F" w:rsidP="004C57DD">
            <w:pPr>
              <w:spacing w:line="360" w:lineRule="auto"/>
            </w:pPr>
          </w:p>
        </w:tc>
        <w:tc>
          <w:tcPr>
            <w:tcW w:w="990" w:type="dxa"/>
          </w:tcPr>
          <w:p w14:paraId="2875CF39" w14:textId="77777777" w:rsidR="002B3A4F" w:rsidRPr="005248DB" w:rsidRDefault="002B3A4F" w:rsidP="004C57DD">
            <w:pPr>
              <w:spacing w:line="360" w:lineRule="auto"/>
            </w:pPr>
          </w:p>
        </w:tc>
        <w:tc>
          <w:tcPr>
            <w:tcW w:w="995" w:type="dxa"/>
          </w:tcPr>
          <w:p w14:paraId="4A9B78D3" w14:textId="24DCBC3D" w:rsidR="002B3A4F" w:rsidRPr="005248DB" w:rsidRDefault="00643D18" w:rsidP="004C57DD">
            <w:pPr>
              <w:spacing w:line="360" w:lineRule="auto"/>
            </w:pPr>
            <w:r>
              <w:t>0.30</w:t>
            </w:r>
          </w:p>
        </w:tc>
      </w:tr>
      <w:tr w:rsidR="002B3A4F" w:rsidRPr="005248DB" w14:paraId="4DE8D919" w14:textId="77777777" w:rsidTr="00643D18">
        <w:tc>
          <w:tcPr>
            <w:tcW w:w="844" w:type="dxa"/>
          </w:tcPr>
          <w:p w14:paraId="798F4E9F" w14:textId="77777777" w:rsidR="002B3A4F" w:rsidRPr="005248DB" w:rsidRDefault="002B3A4F" w:rsidP="004C57DD">
            <w:pPr>
              <w:spacing w:line="360" w:lineRule="auto"/>
            </w:pPr>
            <w:r w:rsidRPr="005248DB">
              <w:t>3a</w:t>
            </w:r>
          </w:p>
        </w:tc>
        <w:tc>
          <w:tcPr>
            <w:tcW w:w="876" w:type="dxa"/>
          </w:tcPr>
          <w:p w14:paraId="09C81E34" w14:textId="0469CBA6" w:rsidR="002B3A4F" w:rsidRPr="005248DB" w:rsidRDefault="002B3A4F" w:rsidP="004C57DD">
            <w:pPr>
              <w:spacing w:line="360" w:lineRule="auto"/>
            </w:pPr>
            <w:r w:rsidRPr="005248DB">
              <w:t xml:space="preserve"> </w:t>
            </w:r>
          </w:p>
        </w:tc>
        <w:tc>
          <w:tcPr>
            <w:tcW w:w="1065" w:type="dxa"/>
          </w:tcPr>
          <w:p w14:paraId="5D3B6EDB" w14:textId="77777777" w:rsidR="002B3A4F" w:rsidRPr="005248DB" w:rsidRDefault="002B3A4F" w:rsidP="004C57DD">
            <w:pPr>
              <w:spacing w:line="360" w:lineRule="auto"/>
            </w:pPr>
          </w:p>
        </w:tc>
        <w:tc>
          <w:tcPr>
            <w:tcW w:w="990" w:type="dxa"/>
          </w:tcPr>
          <w:p w14:paraId="4C18A9B7" w14:textId="46BF5C20" w:rsidR="002B3A4F" w:rsidRPr="005248DB" w:rsidRDefault="00643D18" w:rsidP="004C57DD">
            <w:pPr>
              <w:spacing w:line="360" w:lineRule="auto"/>
            </w:pPr>
            <w:r w:rsidRPr="005248DB">
              <w:t>-</w:t>
            </w:r>
            <w:r>
              <w:t>0.9879</w:t>
            </w:r>
          </w:p>
        </w:tc>
        <w:tc>
          <w:tcPr>
            <w:tcW w:w="990" w:type="dxa"/>
          </w:tcPr>
          <w:p w14:paraId="6933A95F" w14:textId="0464E899" w:rsidR="002B3A4F" w:rsidRPr="005248DB" w:rsidRDefault="002B3A4F" w:rsidP="004C57DD">
            <w:pPr>
              <w:spacing w:line="360" w:lineRule="auto"/>
            </w:pPr>
          </w:p>
        </w:tc>
        <w:tc>
          <w:tcPr>
            <w:tcW w:w="995" w:type="dxa"/>
          </w:tcPr>
          <w:p w14:paraId="7DF57DD2" w14:textId="5FEE5427" w:rsidR="002B3A4F" w:rsidRPr="005248DB" w:rsidRDefault="00643D18" w:rsidP="004C57DD">
            <w:pPr>
              <w:spacing w:line="360" w:lineRule="auto"/>
            </w:pPr>
            <w:r>
              <w:t>0.61</w:t>
            </w:r>
          </w:p>
        </w:tc>
      </w:tr>
      <w:tr w:rsidR="002B3A4F" w:rsidRPr="005248DB" w14:paraId="3A1B563F" w14:textId="77777777" w:rsidTr="00643D18">
        <w:tc>
          <w:tcPr>
            <w:tcW w:w="844" w:type="dxa"/>
          </w:tcPr>
          <w:p w14:paraId="78DD7F00" w14:textId="77777777" w:rsidR="002B3A4F" w:rsidRPr="005248DB" w:rsidRDefault="002B3A4F" w:rsidP="004C57DD">
            <w:pPr>
              <w:spacing w:line="360" w:lineRule="auto"/>
            </w:pPr>
            <w:r>
              <w:t>4</w:t>
            </w:r>
            <w:r w:rsidRPr="005248DB">
              <w:t>a</w:t>
            </w:r>
          </w:p>
        </w:tc>
        <w:tc>
          <w:tcPr>
            <w:tcW w:w="876" w:type="dxa"/>
          </w:tcPr>
          <w:p w14:paraId="645E2AEB" w14:textId="77777777" w:rsidR="002B3A4F" w:rsidRPr="005248DB" w:rsidRDefault="002B3A4F" w:rsidP="004C57DD">
            <w:pPr>
              <w:spacing w:line="360" w:lineRule="auto"/>
            </w:pPr>
          </w:p>
        </w:tc>
        <w:tc>
          <w:tcPr>
            <w:tcW w:w="1065" w:type="dxa"/>
          </w:tcPr>
          <w:p w14:paraId="0BA16665" w14:textId="6790B853" w:rsidR="002B3A4F" w:rsidRPr="005248DB" w:rsidRDefault="002B3A4F" w:rsidP="004C57DD">
            <w:pPr>
              <w:spacing w:line="360" w:lineRule="auto"/>
            </w:pPr>
            <w:r w:rsidRPr="005248DB">
              <w:t xml:space="preserve"> </w:t>
            </w:r>
          </w:p>
        </w:tc>
        <w:tc>
          <w:tcPr>
            <w:tcW w:w="990" w:type="dxa"/>
          </w:tcPr>
          <w:p w14:paraId="49E1EF2E" w14:textId="77777777" w:rsidR="002B3A4F" w:rsidRPr="005248DB" w:rsidRDefault="002B3A4F" w:rsidP="004C57DD">
            <w:pPr>
              <w:spacing w:line="360" w:lineRule="auto"/>
            </w:pPr>
          </w:p>
        </w:tc>
        <w:tc>
          <w:tcPr>
            <w:tcW w:w="990" w:type="dxa"/>
          </w:tcPr>
          <w:p w14:paraId="7BA1A447" w14:textId="0B046B0F" w:rsidR="002B3A4F" w:rsidRPr="005248DB" w:rsidRDefault="002B3A4F" w:rsidP="004C57DD">
            <w:pPr>
              <w:spacing w:line="360" w:lineRule="auto"/>
            </w:pPr>
            <w:r w:rsidRPr="005248DB">
              <w:t>-0.</w:t>
            </w:r>
            <w:r w:rsidR="00643D18">
              <w:t>476</w:t>
            </w:r>
            <w:r w:rsidRPr="005248DB">
              <w:t xml:space="preserve">1     </w:t>
            </w:r>
          </w:p>
        </w:tc>
        <w:tc>
          <w:tcPr>
            <w:tcW w:w="995" w:type="dxa"/>
          </w:tcPr>
          <w:p w14:paraId="03283F91" w14:textId="363B0CAE" w:rsidR="002B3A4F" w:rsidRPr="005248DB" w:rsidRDefault="00643D18" w:rsidP="004C57DD">
            <w:pPr>
              <w:spacing w:line="360" w:lineRule="auto"/>
            </w:pPr>
            <w:r>
              <w:t>0.81</w:t>
            </w:r>
          </w:p>
        </w:tc>
      </w:tr>
    </w:tbl>
    <w:p w14:paraId="45C88E0C" w14:textId="77777777" w:rsidR="002B3A4F" w:rsidRPr="005248DB" w:rsidRDefault="002B3A4F" w:rsidP="002B3A4F">
      <w:pPr>
        <w:spacing w:line="360" w:lineRule="auto"/>
      </w:pPr>
    </w:p>
    <w:p w14:paraId="39FE4710" w14:textId="6E07B724" w:rsidR="002B3A4F" w:rsidRDefault="002B3A4F" w:rsidP="002B3A4F">
      <w:pPr>
        <w:spacing w:line="360" w:lineRule="auto"/>
      </w:pPr>
      <w:bookmarkStart w:id="3" w:name="_Hlk167132971"/>
      <w:r w:rsidRPr="008633C3">
        <w:t xml:space="preserve">Table </w:t>
      </w:r>
      <w:r w:rsidR="00013731">
        <w:t>S</w:t>
      </w:r>
      <w:r w:rsidR="00E61780">
        <w:t>7</w:t>
      </w:r>
      <w:r w:rsidRPr="005248DB">
        <w:rPr>
          <w:i/>
          <w:iCs/>
        </w:rPr>
        <w:t>.</w:t>
      </w:r>
      <w:r w:rsidRPr="005248DB">
        <w:t xml:space="preserve"> </w:t>
      </w:r>
      <w:r>
        <w:t xml:space="preserve">Fixed effects estimates and </w:t>
      </w:r>
      <w:r w:rsidR="001A449F">
        <w:t>p-values</w:t>
      </w:r>
      <w:r>
        <w:t xml:space="preserve"> from </w:t>
      </w:r>
      <w:r w:rsidR="005843BC">
        <w:t xml:space="preserve">top </w:t>
      </w:r>
      <w:r>
        <w:t xml:space="preserve">model testing for the effects of terrestrial (NDVI, </w:t>
      </w:r>
      <w:proofErr w:type="spellStart"/>
      <w:r>
        <w:t>sdNDVI</w:t>
      </w:r>
      <w:proofErr w:type="spellEnd"/>
      <w:r>
        <w:t xml:space="preserve">) and aquatic (APP, </w:t>
      </w:r>
      <w:proofErr w:type="spellStart"/>
      <w:r>
        <w:t>sdAPP</w:t>
      </w:r>
      <w:proofErr w:type="spellEnd"/>
      <w:r>
        <w:t xml:space="preserve">) productivity on tadpole species richness. </w:t>
      </w:r>
      <w:r w:rsidR="005843BC">
        <w:t>M</w:t>
      </w:r>
      <w:r>
        <w:t xml:space="preserve">odel structure: </w:t>
      </w:r>
      <w:r w:rsidRPr="005248DB">
        <w:rPr>
          <w:i/>
          <w:iCs/>
          <w:noProof/>
        </w:rPr>
        <w:t>lmer(</w:t>
      </w:r>
      <w:r w:rsidRPr="00873811">
        <w:rPr>
          <w:i/>
          <w:iCs/>
          <w:noProof/>
        </w:rPr>
        <w:t>nSpTads</w:t>
      </w:r>
      <w:r w:rsidRPr="005248DB">
        <w:rPr>
          <w:i/>
          <w:iCs/>
          <w:noProof/>
        </w:rPr>
        <w:t xml:space="preserve">~NDVI </w:t>
      </w:r>
      <w:r w:rsidR="00341FFC">
        <w:rPr>
          <w:i/>
          <w:iCs/>
          <w:noProof/>
        </w:rPr>
        <w:t xml:space="preserve">+ </w:t>
      </w:r>
      <w:r w:rsidRPr="005248DB">
        <w:rPr>
          <w:i/>
          <w:iCs/>
          <w:noProof/>
        </w:rPr>
        <w:t xml:space="preserve">APP </w:t>
      </w:r>
      <w:r w:rsidR="001A449F" w:rsidRPr="005248DB">
        <w:rPr>
          <w:i/>
          <w:iCs/>
          <w:noProof/>
        </w:rPr>
        <w:t xml:space="preserve">+ Year </w:t>
      </w:r>
      <w:r w:rsidRPr="005248DB">
        <w:rPr>
          <w:i/>
          <w:iCs/>
          <w:noProof/>
        </w:rPr>
        <w:t>+(1|Stream))</w:t>
      </w:r>
      <w:r w:rsidRPr="005248DB"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6"/>
        <w:gridCol w:w="1221"/>
        <w:gridCol w:w="1170"/>
        <w:gridCol w:w="948"/>
      </w:tblGrid>
      <w:tr w:rsidR="005843BC" w:rsidRPr="005248DB" w14:paraId="622623BD" w14:textId="77777777" w:rsidTr="00341FFC"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bookmarkEnd w:id="3"/>
          <w:p w14:paraId="68132034" w14:textId="77777777" w:rsidR="005843BC" w:rsidRPr="005248DB" w:rsidRDefault="005843BC" w:rsidP="000B63E8">
            <w:pPr>
              <w:spacing w:line="360" w:lineRule="auto"/>
            </w:pPr>
            <w:r w:rsidRPr="005248DB">
              <w:t>NDVI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</w:tcPr>
          <w:p w14:paraId="40C760D4" w14:textId="6AF5B441" w:rsidR="005843BC" w:rsidRPr="005248DB" w:rsidRDefault="005843BC" w:rsidP="000B63E8">
            <w:pPr>
              <w:spacing w:line="360" w:lineRule="auto"/>
            </w:pPr>
            <w:r w:rsidRPr="005248DB">
              <w:t>APP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3BDA7B1C" w14:textId="49B41125" w:rsidR="005843BC" w:rsidRPr="005248DB" w:rsidRDefault="005843BC" w:rsidP="000B63E8">
            <w:pPr>
              <w:spacing w:line="360" w:lineRule="auto"/>
            </w:pPr>
            <w:r>
              <w:t>Year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</w:tcPr>
          <w:p w14:paraId="06AE274B" w14:textId="3557DF7E" w:rsidR="005843BC" w:rsidRPr="005248DB" w:rsidRDefault="005843BC" w:rsidP="000B63E8">
            <w:pPr>
              <w:spacing w:line="360" w:lineRule="auto"/>
            </w:pPr>
            <w:r>
              <w:t>p-value</w:t>
            </w:r>
          </w:p>
        </w:tc>
      </w:tr>
      <w:tr w:rsidR="005843BC" w:rsidRPr="005248DB" w14:paraId="783E8B72" w14:textId="77777777" w:rsidTr="00341FFC">
        <w:tc>
          <w:tcPr>
            <w:tcW w:w="996" w:type="dxa"/>
            <w:tcBorders>
              <w:top w:val="single" w:sz="4" w:space="0" w:color="auto"/>
            </w:tcBorders>
          </w:tcPr>
          <w:p w14:paraId="6BAD286D" w14:textId="038963E3" w:rsidR="005843BC" w:rsidRPr="005248DB" w:rsidRDefault="005843BC" w:rsidP="000B63E8">
            <w:pPr>
              <w:spacing w:line="360" w:lineRule="auto"/>
            </w:pPr>
            <w:r>
              <w:t>-</w:t>
            </w:r>
            <w:r w:rsidRPr="005248DB">
              <w:t>0.</w:t>
            </w:r>
            <w:r>
              <w:t>0</w:t>
            </w:r>
            <w:r w:rsidRPr="005248DB">
              <w:t>2</w:t>
            </w:r>
            <w:r>
              <w:t>58</w:t>
            </w:r>
          </w:p>
        </w:tc>
        <w:tc>
          <w:tcPr>
            <w:tcW w:w="1221" w:type="dxa"/>
            <w:tcBorders>
              <w:top w:val="single" w:sz="4" w:space="0" w:color="auto"/>
            </w:tcBorders>
          </w:tcPr>
          <w:p w14:paraId="6CF4D3E8" w14:textId="77777777" w:rsidR="005843BC" w:rsidRPr="005248DB" w:rsidRDefault="005843BC" w:rsidP="000B63E8">
            <w:pPr>
              <w:spacing w:line="360" w:lineRule="auto"/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772644B" w14:textId="01068170" w:rsidR="005843BC" w:rsidRPr="005248DB" w:rsidRDefault="005843BC" w:rsidP="000B63E8">
            <w:pPr>
              <w:spacing w:line="360" w:lineRule="auto"/>
            </w:pPr>
          </w:p>
        </w:tc>
        <w:tc>
          <w:tcPr>
            <w:tcW w:w="948" w:type="dxa"/>
            <w:tcBorders>
              <w:top w:val="single" w:sz="4" w:space="0" w:color="auto"/>
            </w:tcBorders>
          </w:tcPr>
          <w:p w14:paraId="6B24A799" w14:textId="4AF76804" w:rsidR="005843BC" w:rsidRPr="005248DB" w:rsidRDefault="005843BC" w:rsidP="000B63E8">
            <w:pPr>
              <w:spacing w:line="360" w:lineRule="auto"/>
            </w:pPr>
            <w:r>
              <w:t>0.96</w:t>
            </w:r>
          </w:p>
        </w:tc>
      </w:tr>
      <w:tr w:rsidR="005843BC" w:rsidRPr="005248DB" w14:paraId="304D83A5" w14:textId="77777777" w:rsidTr="00341FFC">
        <w:tc>
          <w:tcPr>
            <w:tcW w:w="996" w:type="dxa"/>
          </w:tcPr>
          <w:p w14:paraId="33CB2719" w14:textId="77777777" w:rsidR="005843BC" w:rsidRPr="005248DB" w:rsidRDefault="005843BC" w:rsidP="000B63E8">
            <w:pPr>
              <w:spacing w:line="360" w:lineRule="auto"/>
            </w:pPr>
          </w:p>
        </w:tc>
        <w:tc>
          <w:tcPr>
            <w:tcW w:w="1221" w:type="dxa"/>
          </w:tcPr>
          <w:p w14:paraId="13A7C533" w14:textId="61ECF6C0" w:rsidR="005843BC" w:rsidRPr="005248DB" w:rsidRDefault="005843BC" w:rsidP="000B63E8">
            <w:pPr>
              <w:spacing w:line="360" w:lineRule="auto"/>
            </w:pPr>
            <w:r w:rsidRPr="005248DB">
              <w:t>-0.</w:t>
            </w:r>
            <w:r>
              <w:t>5051</w:t>
            </w:r>
          </w:p>
        </w:tc>
        <w:tc>
          <w:tcPr>
            <w:tcW w:w="1170" w:type="dxa"/>
          </w:tcPr>
          <w:p w14:paraId="2644E436" w14:textId="0E0FB1BD" w:rsidR="005843BC" w:rsidRPr="005248DB" w:rsidRDefault="005843BC" w:rsidP="000B63E8">
            <w:pPr>
              <w:spacing w:line="360" w:lineRule="auto"/>
            </w:pPr>
          </w:p>
        </w:tc>
        <w:tc>
          <w:tcPr>
            <w:tcW w:w="948" w:type="dxa"/>
          </w:tcPr>
          <w:p w14:paraId="0D19C2A9" w14:textId="1348DF7F" w:rsidR="005843BC" w:rsidRPr="005248DB" w:rsidRDefault="005843BC" w:rsidP="000B63E8">
            <w:pPr>
              <w:spacing w:line="360" w:lineRule="auto"/>
            </w:pPr>
            <w:r>
              <w:t>0.30</w:t>
            </w:r>
          </w:p>
        </w:tc>
      </w:tr>
      <w:tr w:rsidR="005843BC" w:rsidRPr="005248DB" w14:paraId="2C6748F3" w14:textId="77777777" w:rsidTr="00341FFC">
        <w:tc>
          <w:tcPr>
            <w:tcW w:w="996" w:type="dxa"/>
          </w:tcPr>
          <w:p w14:paraId="6C61ACEA" w14:textId="77777777" w:rsidR="005843BC" w:rsidRPr="005248DB" w:rsidRDefault="005843BC" w:rsidP="000B63E8">
            <w:pPr>
              <w:spacing w:line="360" w:lineRule="auto"/>
            </w:pPr>
          </w:p>
        </w:tc>
        <w:tc>
          <w:tcPr>
            <w:tcW w:w="1221" w:type="dxa"/>
          </w:tcPr>
          <w:p w14:paraId="7A338F74" w14:textId="79E8E955" w:rsidR="005843BC" w:rsidRPr="005248DB" w:rsidRDefault="005843BC" w:rsidP="000B63E8">
            <w:pPr>
              <w:spacing w:line="360" w:lineRule="auto"/>
            </w:pPr>
          </w:p>
        </w:tc>
        <w:tc>
          <w:tcPr>
            <w:tcW w:w="1170" w:type="dxa"/>
          </w:tcPr>
          <w:p w14:paraId="27135E7C" w14:textId="330BD1F7" w:rsidR="005843BC" w:rsidRPr="005248DB" w:rsidRDefault="005843BC" w:rsidP="000B63E8">
            <w:pPr>
              <w:spacing w:line="360" w:lineRule="auto"/>
            </w:pPr>
            <w:r>
              <w:t>-0.1100</w:t>
            </w:r>
          </w:p>
        </w:tc>
        <w:tc>
          <w:tcPr>
            <w:tcW w:w="948" w:type="dxa"/>
          </w:tcPr>
          <w:p w14:paraId="3C3DDD80" w14:textId="25A8E373" w:rsidR="005843BC" w:rsidRPr="005248DB" w:rsidRDefault="005843BC" w:rsidP="000B63E8">
            <w:pPr>
              <w:spacing w:line="360" w:lineRule="auto"/>
            </w:pPr>
            <w:r>
              <w:t>0.78</w:t>
            </w:r>
          </w:p>
        </w:tc>
      </w:tr>
    </w:tbl>
    <w:p w14:paraId="1007F17E" w14:textId="77777777" w:rsidR="001A449F" w:rsidRDefault="001A449F" w:rsidP="002B3A4F">
      <w:pPr>
        <w:spacing w:line="360" w:lineRule="auto"/>
      </w:pPr>
    </w:p>
    <w:p w14:paraId="45512616" w14:textId="77777777" w:rsidR="00F6507D" w:rsidRPr="005248DB" w:rsidRDefault="00F6507D" w:rsidP="002B3A4F">
      <w:pPr>
        <w:spacing w:line="360" w:lineRule="auto"/>
      </w:pPr>
    </w:p>
    <w:p w14:paraId="4BB45CDA" w14:textId="77777777" w:rsidR="003D3699" w:rsidRDefault="003D3699">
      <w:pPr>
        <w:rPr>
          <w:b/>
          <w:bCs/>
        </w:rPr>
      </w:pPr>
      <w:r>
        <w:rPr>
          <w:b/>
          <w:bCs/>
        </w:rPr>
        <w:br w:type="page"/>
      </w:r>
    </w:p>
    <w:p w14:paraId="5AB05BB6" w14:textId="0B97701A" w:rsidR="002B3A4F" w:rsidRPr="005248DB" w:rsidRDefault="002B3A4F" w:rsidP="002B3A4F">
      <w:pPr>
        <w:spacing w:line="360" w:lineRule="auto"/>
        <w:rPr>
          <w:b/>
          <w:bCs/>
        </w:rPr>
      </w:pPr>
      <w:r w:rsidRPr="005248DB">
        <w:rPr>
          <w:b/>
          <w:bCs/>
        </w:rPr>
        <w:lastRenderedPageBreak/>
        <w:t>Abundance.</w:t>
      </w:r>
    </w:p>
    <w:p w14:paraId="7D552995" w14:textId="3909C0A9" w:rsidR="002547A4" w:rsidRPr="005248DB" w:rsidRDefault="002B3A4F" w:rsidP="002547A4">
      <w:pPr>
        <w:spacing w:line="360" w:lineRule="auto"/>
      </w:pPr>
      <w:bookmarkStart w:id="4" w:name="_Hlk167133003"/>
      <w:r w:rsidRPr="008633C3">
        <w:t xml:space="preserve">Table </w:t>
      </w:r>
      <w:r w:rsidR="00013731">
        <w:t>S</w:t>
      </w:r>
      <w:r w:rsidR="00E61780">
        <w:t>8</w:t>
      </w:r>
      <w:r w:rsidRPr="008633C3">
        <w:t>.</w:t>
      </w:r>
      <w:r w:rsidRPr="005248DB">
        <w:t xml:space="preserve"> </w:t>
      </w:r>
      <w:r w:rsidR="002547A4">
        <w:t xml:space="preserve">Fixed effects estimates and p-values from models testing for the effects of terrestrial (NDVI, </w:t>
      </w:r>
      <w:proofErr w:type="spellStart"/>
      <w:r w:rsidR="002547A4">
        <w:t>sdNDVI</w:t>
      </w:r>
      <w:proofErr w:type="spellEnd"/>
      <w:r w:rsidR="002547A4">
        <w:t xml:space="preserve">) and aquatic (APP, </w:t>
      </w:r>
      <w:proofErr w:type="spellStart"/>
      <w:r w:rsidR="002547A4">
        <w:t>sdAPP</w:t>
      </w:r>
      <w:proofErr w:type="spellEnd"/>
      <w:r w:rsidR="002547A4">
        <w:t xml:space="preserve">) productivity on adult abundance. Example model structure: Model 1a: </w:t>
      </w:r>
      <w:r w:rsidR="002547A4" w:rsidRPr="005248DB">
        <w:rPr>
          <w:i/>
          <w:iCs/>
          <w:noProof/>
        </w:rPr>
        <w:t>lm(</w:t>
      </w:r>
      <w:r w:rsidR="00DF7DCA">
        <w:rPr>
          <w:i/>
          <w:iCs/>
          <w:noProof/>
        </w:rPr>
        <w:t>MeanAdultsPerSurveyNite</w:t>
      </w:r>
      <w:r w:rsidR="002547A4" w:rsidRPr="005248DB">
        <w:rPr>
          <w:i/>
          <w:iCs/>
          <w:noProof/>
        </w:rPr>
        <w:t>~NDVI</w:t>
      </w:r>
      <w:r w:rsidR="002547A4">
        <w:rPr>
          <w:i/>
          <w:iCs/>
          <w:noProof/>
        </w:rPr>
        <w:t>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4"/>
        <w:gridCol w:w="956"/>
        <w:gridCol w:w="1065"/>
        <w:gridCol w:w="990"/>
        <w:gridCol w:w="990"/>
        <w:gridCol w:w="995"/>
      </w:tblGrid>
      <w:tr w:rsidR="002547A4" w:rsidRPr="005248DB" w14:paraId="1BA4DEE8" w14:textId="77777777" w:rsidTr="00431011"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</w:tcPr>
          <w:bookmarkEnd w:id="4"/>
          <w:p w14:paraId="47292ED7" w14:textId="77777777" w:rsidR="002547A4" w:rsidRPr="005248DB" w:rsidRDefault="002547A4" w:rsidP="000B63E8">
            <w:pPr>
              <w:spacing w:line="360" w:lineRule="auto"/>
            </w:pPr>
            <w:r w:rsidRPr="005248DB">
              <w:t>Model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</w:tcPr>
          <w:p w14:paraId="11F6D5BC" w14:textId="77777777" w:rsidR="002547A4" w:rsidRPr="005248DB" w:rsidRDefault="002547A4" w:rsidP="000B63E8">
            <w:pPr>
              <w:spacing w:line="360" w:lineRule="auto"/>
            </w:pPr>
            <w:r w:rsidRPr="005248DB">
              <w:t>NDVI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</w:tcPr>
          <w:p w14:paraId="457248CA" w14:textId="77777777" w:rsidR="002547A4" w:rsidRPr="005248DB" w:rsidRDefault="002547A4" w:rsidP="000B63E8">
            <w:pPr>
              <w:spacing w:line="360" w:lineRule="auto"/>
            </w:pPr>
            <w:proofErr w:type="spellStart"/>
            <w:r w:rsidRPr="005248DB">
              <w:t>sdNDVI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4C5F4FC3" w14:textId="77777777" w:rsidR="002547A4" w:rsidRPr="005248DB" w:rsidRDefault="002547A4" w:rsidP="000B63E8">
            <w:pPr>
              <w:spacing w:line="360" w:lineRule="auto"/>
            </w:pPr>
            <w:r w:rsidRPr="005248DB">
              <w:t>APP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7F83D8A2" w14:textId="77777777" w:rsidR="002547A4" w:rsidRPr="005248DB" w:rsidRDefault="002547A4" w:rsidP="000B63E8">
            <w:pPr>
              <w:spacing w:line="360" w:lineRule="auto"/>
            </w:pPr>
            <w:proofErr w:type="spellStart"/>
            <w:r w:rsidRPr="005248DB">
              <w:t>sdAPP</w:t>
            </w:r>
            <w:proofErr w:type="spellEnd"/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</w:tcPr>
          <w:p w14:paraId="001AB52B" w14:textId="77777777" w:rsidR="002547A4" w:rsidRPr="005248DB" w:rsidRDefault="002547A4" w:rsidP="000B63E8">
            <w:pPr>
              <w:spacing w:line="360" w:lineRule="auto"/>
            </w:pPr>
            <w:r>
              <w:t>p-value</w:t>
            </w:r>
          </w:p>
        </w:tc>
      </w:tr>
      <w:tr w:rsidR="002547A4" w:rsidRPr="005248DB" w14:paraId="35CA19E0" w14:textId="77777777" w:rsidTr="00431011">
        <w:tc>
          <w:tcPr>
            <w:tcW w:w="844" w:type="dxa"/>
            <w:tcBorders>
              <w:top w:val="single" w:sz="4" w:space="0" w:color="auto"/>
            </w:tcBorders>
          </w:tcPr>
          <w:p w14:paraId="1F082B2C" w14:textId="77777777" w:rsidR="002547A4" w:rsidRPr="005248DB" w:rsidRDefault="002547A4" w:rsidP="000B63E8">
            <w:pPr>
              <w:spacing w:line="360" w:lineRule="auto"/>
            </w:pPr>
            <w:r>
              <w:t>1a</w:t>
            </w:r>
          </w:p>
        </w:tc>
        <w:tc>
          <w:tcPr>
            <w:tcW w:w="956" w:type="dxa"/>
            <w:tcBorders>
              <w:top w:val="single" w:sz="4" w:space="0" w:color="auto"/>
            </w:tcBorders>
          </w:tcPr>
          <w:p w14:paraId="176D0463" w14:textId="3FEE7A75" w:rsidR="002547A4" w:rsidRPr="005248DB" w:rsidRDefault="00431011" w:rsidP="000B63E8">
            <w:pPr>
              <w:spacing w:line="360" w:lineRule="auto"/>
            </w:pPr>
            <w:r>
              <w:t>-10.969</w:t>
            </w:r>
            <w:r w:rsidR="002547A4" w:rsidRPr="005248DB">
              <w:t xml:space="preserve">   </w:t>
            </w:r>
          </w:p>
        </w:tc>
        <w:tc>
          <w:tcPr>
            <w:tcW w:w="1065" w:type="dxa"/>
            <w:tcBorders>
              <w:top w:val="single" w:sz="4" w:space="0" w:color="auto"/>
            </w:tcBorders>
          </w:tcPr>
          <w:p w14:paraId="4C4E15CB" w14:textId="77777777" w:rsidR="002547A4" w:rsidRPr="005248DB" w:rsidRDefault="002547A4" w:rsidP="000B63E8">
            <w:pPr>
              <w:spacing w:line="360" w:lineRule="auto"/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AA6DFB0" w14:textId="77777777" w:rsidR="002547A4" w:rsidRPr="005248DB" w:rsidRDefault="002547A4" w:rsidP="000B63E8">
            <w:pPr>
              <w:spacing w:line="360" w:lineRule="auto"/>
            </w:pPr>
            <w:r w:rsidRPr="005248DB">
              <w:t xml:space="preserve"> 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EE06610" w14:textId="77777777" w:rsidR="002547A4" w:rsidRPr="005248DB" w:rsidRDefault="002547A4" w:rsidP="000B63E8">
            <w:pPr>
              <w:spacing w:line="360" w:lineRule="auto"/>
            </w:pPr>
          </w:p>
        </w:tc>
        <w:tc>
          <w:tcPr>
            <w:tcW w:w="995" w:type="dxa"/>
            <w:tcBorders>
              <w:top w:val="single" w:sz="4" w:space="0" w:color="auto"/>
            </w:tcBorders>
          </w:tcPr>
          <w:p w14:paraId="21B848B5" w14:textId="2426D894" w:rsidR="002547A4" w:rsidRPr="005248DB" w:rsidRDefault="002547A4" w:rsidP="000B63E8">
            <w:pPr>
              <w:spacing w:line="360" w:lineRule="auto"/>
            </w:pPr>
            <w:r>
              <w:t>0.</w:t>
            </w:r>
            <w:r w:rsidR="00431011">
              <w:t>013</w:t>
            </w:r>
          </w:p>
        </w:tc>
      </w:tr>
      <w:tr w:rsidR="002547A4" w:rsidRPr="005248DB" w14:paraId="17E09400" w14:textId="77777777" w:rsidTr="00431011">
        <w:tc>
          <w:tcPr>
            <w:tcW w:w="844" w:type="dxa"/>
          </w:tcPr>
          <w:p w14:paraId="254F8337" w14:textId="77777777" w:rsidR="002547A4" w:rsidRPr="005248DB" w:rsidRDefault="002547A4" w:rsidP="000B63E8">
            <w:pPr>
              <w:spacing w:line="360" w:lineRule="auto"/>
            </w:pPr>
            <w:r>
              <w:t>2a</w:t>
            </w:r>
          </w:p>
        </w:tc>
        <w:tc>
          <w:tcPr>
            <w:tcW w:w="956" w:type="dxa"/>
          </w:tcPr>
          <w:p w14:paraId="76698A7A" w14:textId="77777777" w:rsidR="002547A4" w:rsidRPr="005248DB" w:rsidRDefault="002547A4" w:rsidP="000B63E8">
            <w:pPr>
              <w:spacing w:line="360" w:lineRule="auto"/>
            </w:pPr>
          </w:p>
        </w:tc>
        <w:tc>
          <w:tcPr>
            <w:tcW w:w="1065" w:type="dxa"/>
          </w:tcPr>
          <w:p w14:paraId="49F25EAF" w14:textId="1EF279B9" w:rsidR="002547A4" w:rsidRPr="005248DB" w:rsidRDefault="00431011" w:rsidP="000B63E8">
            <w:pPr>
              <w:spacing w:line="360" w:lineRule="auto"/>
            </w:pPr>
            <w:r>
              <w:t>10.605</w:t>
            </w:r>
          </w:p>
        </w:tc>
        <w:tc>
          <w:tcPr>
            <w:tcW w:w="990" w:type="dxa"/>
          </w:tcPr>
          <w:p w14:paraId="72273CDB" w14:textId="77777777" w:rsidR="002547A4" w:rsidRPr="005248DB" w:rsidRDefault="002547A4" w:rsidP="000B63E8">
            <w:pPr>
              <w:spacing w:line="360" w:lineRule="auto"/>
            </w:pPr>
          </w:p>
        </w:tc>
        <w:tc>
          <w:tcPr>
            <w:tcW w:w="990" w:type="dxa"/>
          </w:tcPr>
          <w:p w14:paraId="6656A33B" w14:textId="77777777" w:rsidR="002547A4" w:rsidRPr="005248DB" w:rsidRDefault="002547A4" w:rsidP="000B63E8">
            <w:pPr>
              <w:spacing w:line="360" w:lineRule="auto"/>
            </w:pPr>
          </w:p>
        </w:tc>
        <w:tc>
          <w:tcPr>
            <w:tcW w:w="995" w:type="dxa"/>
          </w:tcPr>
          <w:p w14:paraId="24C0EA13" w14:textId="0D6F5827" w:rsidR="002547A4" w:rsidRPr="005248DB" w:rsidRDefault="00431011" w:rsidP="000B63E8">
            <w:pPr>
              <w:spacing w:line="360" w:lineRule="auto"/>
            </w:pPr>
            <w:r>
              <w:t>0.018</w:t>
            </w:r>
          </w:p>
        </w:tc>
      </w:tr>
      <w:tr w:rsidR="00431011" w:rsidRPr="005248DB" w14:paraId="5266538A" w14:textId="77777777" w:rsidTr="00431011">
        <w:tc>
          <w:tcPr>
            <w:tcW w:w="844" w:type="dxa"/>
          </w:tcPr>
          <w:p w14:paraId="1D9A8737" w14:textId="77777777" w:rsidR="00431011" w:rsidRPr="005248DB" w:rsidRDefault="00431011" w:rsidP="00431011">
            <w:pPr>
              <w:spacing w:line="360" w:lineRule="auto"/>
            </w:pPr>
            <w:r w:rsidRPr="005248DB">
              <w:t>3a</w:t>
            </w:r>
          </w:p>
        </w:tc>
        <w:tc>
          <w:tcPr>
            <w:tcW w:w="956" w:type="dxa"/>
          </w:tcPr>
          <w:p w14:paraId="4C41F9D5" w14:textId="77777777" w:rsidR="00431011" w:rsidRPr="005248DB" w:rsidRDefault="00431011" w:rsidP="00431011">
            <w:pPr>
              <w:spacing w:line="360" w:lineRule="auto"/>
            </w:pPr>
            <w:r w:rsidRPr="005248DB">
              <w:t xml:space="preserve"> </w:t>
            </w:r>
          </w:p>
        </w:tc>
        <w:tc>
          <w:tcPr>
            <w:tcW w:w="1065" w:type="dxa"/>
          </w:tcPr>
          <w:p w14:paraId="1A1A4AB4" w14:textId="4BBD74AB" w:rsidR="00431011" w:rsidRPr="005248DB" w:rsidRDefault="00431011" w:rsidP="00431011">
            <w:pPr>
              <w:spacing w:line="360" w:lineRule="auto"/>
            </w:pPr>
          </w:p>
        </w:tc>
        <w:tc>
          <w:tcPr>
            <w:tcW w:w="990" w:type="dxa"/>
          </w:tcPr>
          <w:p w14:paraId="7DB0AB8F" w14:textId="3E31AFA5" w:rsidR="00431011" w:rsidRPr="005248DB" w:rsidRDefault="00431011" w:rsidP="00431011">
            <w:pPr>
              <w:spacing w:line="360" w:lineRule="auto"/>
            </w:pPr>
            <w:r>
              <w:t>-9.504</w:t>
            </w:r>
          </w:p>
        </w:tc>
        <w:tc>
          <w:tcPr>
            <w:tcW w:w="990" w:type="dxa"/>
          </w:tcPr>
          <w:p w14:paraId="7DB29AC9" w14:textId="77777777" w:rsidR="00431011" w:rsidRPr="005248DB" w:rsidRDefault="00431011" w:rsidP="00431011">
            <w:pPr>
              <w:spacing w:line="360" w:lineRule="auto"/>
            </w:pPr>
          </w:p>
        </w:tc>
        <w:tc>
          <w:tcPr>
            <w:tcW w:w="995" w:type="dxa"/>
          </w:tcPr>
          <w:p w14:paraId="47E90B61" w14:textId="57A8A79C" w:rsidR="00431011" w:rsidRPr="005248DB" w:rsidRDefault="00431011" w:rsidP="00431011">
            <w:pPr>
              <w:spacing w:line="360" w:lineRule="auto"/>
            </w:pPr>
            <w:r>
              <w:t>0.053</w:t>
            </w:r>
          </w:p>
        </w:tc>
      </w:tr>
      <w:tr w:rsidR="00431011" w:rsidRPr="005248DB" w14:paraId="10B959F8" w14:textId="77777777" w:rsidTr="00431011">
        <w:tc>
          <w:tcPr>
            <w:tcW w:w="844" w:type="dxa"/>
          </w:tcPr>
          <w:p w14:paraId="3A9FC407" w14:textId="77777777" w:rsidR="00431011" w:rsidRPr="005248DB" w:rsidRDefault="00431011" w:rsidP="00431011">
            <w:pPr>
              <w:spacing w:line="360" w:lineRule="auto"/>
            </w:pPr>
            <w:r>
              <w:t>4</w:t>
            </w:r>
            <w:r w:rsidRPr="005248DB">
              <w:t>a</w:t>
            </w:r>
          </w:p>
        </w:tc>
        <w:tc>
          <w:tcPr>
            <w:tcW w:w="956" w:type="dxa"/>
          </w:tcPr>
          <w:p w14:paraId="1E3013CA" w14:textId="77777777" w:rsidR="00431011" w:rsidRPr="005248DB" w:rsidRDefault="00431011" w:rsidP="00431011">
            <w:pPr>
              <w:spacing w:line="360" w:lineRule="auto"/>
            </w:pPr>
          </w:p>
        </w:tc>
        <w:tc>
          <w:tcPr>
            <w:tcW w:w="1065" w:type="dxa"/>
          </w:tcPr>
          <w:p w14:paraId="3573FEA8" w14:textId="77777777" w:rsidR="00431011" w:rsidRPr="005248DB" w:rsidRDefault="00431011" w:rsidP="00431011">
            <w:pPr>
              <w:spacing w:line="360" w:lineRule="auto"/>
            </w:pPr>
            <w:r w:rsidRPr="005248DB">
              <w:t xml:space="preserve"> </w:t>
            </w:r>
          </w:p>
        </w:tc>
        <w:tc>
          <w:tcPr>
            <w:tcW w:w="990" w:type="dxa"/>
          </w:tcPr>
          <w:p w14:paraId="3DFD3771" w14:textId="77777777" w:rsidR="00431011" w:rsidRPr="005248DB" w:rsidRDefault="00431011" w:rsidP="00431011">
            <w:pPr>
              <w:spacing w:line="360" w:lineRule="auto"/>
            </w:pPr>
          </w:p>
        </w:tc>
        <w:tc>
          <w:tcPr>
            <w:tcW w:w="990" w:type="dxa"/>
          </w:tcPr>
          <w:p w14:paraId="3644BDAC" w14:textId="4962E3D6" w:rsidR="00431011" w:rsidRPr="005248DB" w:rsidRDefault="00431011" w:rsidP="00431011">
            <w:pPr>
              <w:spacing w:line="360" w:lineRule="auto"/>
            </w:pPr>
            <w:r w:rsidRPr="005248DB">
              <w:t>-</w:t>
            </w:r>
            <w:r>
              <w:t>4.955</w:t>
            </w:r>
            <w:r w:rsidRPr="005248DB">
              <w:t xml:space="preserve">     </w:t>
            </w:r>
          </w:p>
        </w:tc>
        <w:tc>
          <w:tcPr>
            <w:tcW w:w="995" w:type="dxa"/>
          </w:tcPr>
          <w:p w14:paraId="062D3E3D" w14:textId="5D68C02C" w:rsidR="00431011" w:rsidRPr="005248DB" w:rsidRDefault="00431011" w:rsidP="00431011">
            <w:pPr>
              <w:spacing w:line="360" w:lineRule="auto"/>
            </w:pPr>
            <w:r>
              <w:t>0.</w:t>
            </w:r>
            <w:r w:rsidR="00093B24">
              <w:t>364</w:t>
            </w:r>
          </w:p>
        </w:tc>
      </w:tr>
    </w:tbl>
    <w:p w14:paraId="778325FC" w14:textId="77777777" w:rsidR="002547A4" w:rsidRPr="005248DB" w:rsidRDefault="002547A4" w:rsidP="002B3A4F">
      <w:pPr>
        <w:spacing w:line="360" w:lineRule="auto"/>
      </w:pPr>
    </w:p>
    <w:p w14:paraId="46A9B64B" w14:textId="4630F27A" w:rsidR="002B3A4F" w:rsidRPr="005248DB" w:rsidRDefault="002B3A4F" w:rsidP="002B3A4F">
      <w:pPr>
        <w:spacing w:line="360" w:lineRule="auto"/>
      </w:pPr>
      <w:bookmarkStart w:id="5" w:name="_Hlk167133015"/>
      <w:r w:rsidRPr="008633C3">
        <w:t xml:space="preserve">Table </w:t>
      </w:r>
      <w:r w:rsidR="00013731">
        <w:t>S</w:t>
      </w:r>
      <w:r w:rsidR="00E61780">
        <w:t>9</w:t>
      </w:r>
      <w:r w:rsidRPr="008633C3">
        <w:t>.</w:t>
      </w:r>
      <w:r w:rsidRPr="005248DB">
        <w:t xml:space="preserve"> </w:t>
      </w:r>
      <w:r>
        <w:t xml:space="preserve">Fixed effects </w:t>
      </w:r>
      <w:proofErr w:type="gramStart"/>
      <w:r>
        <w:t>estimates</w:t>
      </w:r>
      <w:proofErr w:type="gramEnd"/>
      <w:r>
        <w:t xml:space="preserve"> from models testing for the effects of terrestrial (NDVI, </w:t>
      </w:r>
      <w:proofErr w:type="spellStart"/>
      <w:r>
        <w:t>sdNDVI</w:t>
      </w:r>
      <w:proofErr w:type="spellEnd"/>
      <w:r>
        <w:t xml:space="preserve">) and aquatic (APP, </w:t>
      </w:r>
      <w:proofErr w:type="spellStart"/>
      <w:r>
        <w:t>sdAPP</w:t>
      </w:r>
      <w:proofErr w:type="spellEnd"/>
      <w:r>
        <w:t xml:space="preserve">) productivity on tadpole abundance (mean tadpole density). </w:t>
      </w:r>
      <w:r w:rsidRPr="005248DB">
        <w:t>Bold values indicate p</w:t>
      </w:r>
      <w:r>
        <w:t xml:space="preserve"> </w:t>
      </w:r>
      <w:r w:rsidRPr="005248DB">
        <w:t>&lt;</w:t>
      </w:r>
      <w:r>
        <w:t xml:space="preserve"> </w:t>
      </w:r>
      <w:r w:rsidRPr="005248DB">
        <w:t>0.05.</w:t>
      </w:r>
      <w:r>
        <w:t xml:space="preserve"> Example model structure, Model 5t: </w:t>
      </w:r>
      <w:r w:rsidRPr="005248DB">
        <w:rPr>
          <w:i/>
          <w:iCs/>
          <w:noProof/>
        </w:rPr>
        <w:t>lmer(</w:t>
      </w:r>
      <w:proofErr w:type="spellStart"/>
      <w:r w:rsidRPr="00331F81">
        <w:rPr>
          <w:i/>
          <w:iCs/>
        </w:rPr>
        <w:t>MeanTadDensity</w:t>
      </w:r>
      <w:r w:rsidRPr="005248DB">
        <w:rPr>
          <w:i/>
          <w:iCs/>
          <w:noProof/>
        </w:rPr>
        <w:t>~NDVI</w:t>
      </w:r>
      <w:proofErr w:type="spellEnd"/>
      <w:r w:rsidRPr="005248DB">
        <w:rPr>
          <w:i/>
          <w:iCs/>
          <w:noProof/>
        </w:rPr>
        <w:t xml:space="preserve"> </w:t>
      </w:r>
      <w:r>
        <w:rPr>
          <w:i/>
          <w:iCs/>
          <w:noProof/>
        </w:rPr>
        <w:t xml:space="preserve">* </w:t>
      </w:r>
      <w:r w:rsidRPr="005248DB">
        <w:rPr>
          <w:i/>
          <w:iCs/>
          <w:noProof/>
        </w:rPr>
        <w:t xml:space="preserve">APP </w:t>
      </w:r>
      <w:r w:rsidR="009104C8" w:rsidRPr="005248DB">
        <w:rPr>
          <w:i/>
          <w:iCs/>
          <w:noProof/>
        </w:rPr>
        <w:t xml:space="preserve">+ Year </w:t>
      </w:r>
      <w:r w:rsidRPr="005248DB">
        <w:rPr>
          <w:i/>
          <w:iCs/>
          <w:noProof/>
        </w:rPr>
        <w:t>+(1|Stream))</w:t>
      </w:r>
      <w:r w:rsidRPr="005248DB">
        <w:t>.</w:t>
      </w:r>
    </w:p>
    <w:tbl>
      <w:tblPr>
        <w:tblStyle w:val="TableGrid"/>
        <w:tblW w:w="93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3"/>
        <w:gridCol w:w="871"/>
        <w:gridCol w:w="1030"/>
        <w:gridCol w:w="867"/>
        <w:gridCol w:w="876"/>
        <w:gridCol w:w="1377"/>
        <w:gridCol w:w="1590"/>
        <w:gridCol w:w="933"/>
        <w:gridCol w:w="973"/>
      </w:tblGrid>
      <w:tr w:rsidR="009104C8" w:rsidRPr="005248DB" w14:paraId="4FBA2A0E" w14:textId="77777777" w:rsidTr="009104C8"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bookmarkEnd w:id="5"/>
          <w:p w14:paraId="77C347AA" w14:textId="77777777" w:rsidR="009104C8" w:rsidRPr="005248DB" w:rsidRDefault="009104C8" w:rsidP="004C57DD">
            <w:pPr>
              <w:spacing w:line="360" w:lineRule="auto"/>
            </w:pPr>
            <w:r w:rsidRPr="005248DB">
              <w:t>Model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</w:tcPr>
          <w:p w14:paraId="19A13E98" w14:textId="77777777" w:rsidR="009104C8" w:rsidRPr="005248DB" w:rsidRDefault="009104C8" w:rsidP="004C57DD">
            <w:pPr>
              <w:spacing w:line="360" w:lineRule="auto"/>
              <w:rPr>
                <w:b/>
                <w:bCs/>
              </w:rPr>
            </w:pPr>
            <w:r w:rsidRPr="005248DB">
              <w:t>NDVI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14:paraId="59EB0E2E" w14:textId="77777777" w:rsidR="009104C8" w:rsidRPr="005248DB" w:rsidRDefault="009104C8" w:rsidP="004C57DD">
            <w:pPr>
              <w:spacing w:line="360" w:lineRule="auto"/>
            </w:pPr>
            <w:proofErr w:type="spellStart"/>
            <w:r w:rsidRPr="005248DB">
              <w:t>sdNDVI</w:t>
            </w:r>
            <w:proofErr w:type="spellEnd"/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</w:tcPr>
          <w:p w14:paraId="298BE70F" w14:textId="77777777" w:rsidR="009104C8" w:rsidRPr="005248DB" w:rsidRDefault="009104C8" w:rsidP="004C57DD">
            <w:pPr>
              <w:spacing w:line="360" w:lineRule="auto"/>
              <w:rPr>
                <w:b/>
                <w:bCs/>
              </w:rPr>
            </w:pPr>
            <w:r w:rsidRPr="005248DB">
              <w:t>APP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14:paraId="772BF6F3" w14:textId="77777777" w:rsidR="009104C8" w:rsidRPr="005248DB" w:rsidRDefault="009104C8" w:rsidP="004C57DD">
            <w:pPr>
              <w:spacing w:line="360" w:lineRule="auto"/>
            </w:pPr>
            <w:proofErr w:type="spellStart"/>
            <w:r w:rsidRPr="005248DB">
              <w:t>sdAPP</w:t>
            </w:r>
            <w:proofErr w:type="spellEnd"/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</w:tcPr>
          <w:p w14:paraId="6CADB392" w14:textId="77777777" w:rsidR="009104C8" w:rsidRPr="005248DB" w:rsidRDefault="009104C8" w:rsidP="004C57DD">
            <w:pPr>
              <w:spacing w:line="360" w:lineRule="auto"/>
            </w:pPr>
            <w:r w:rsidRPr="005248DB">
              <w:t>NDVI*APP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</w:tcPr>
          <w:p w14:paraId="5ECEEC70" w14:textId="77777777" w:rsidR="009104C8" w:rsidRPr="005248DB" w:rsidRDefault="009104C8" w:rsidP="004C57DD">
            <w:pPr>
              <w:spacing w:line="360" w:lineRule="auto"/>
            </w:pPr>
            <w:proofErr w:type="spellStart"/>
            <w:r w:rsidRPr="005248DB">
              <w:t>sdNDVI</w:t>
            </w:r>
            <w:proofErr w:type="spellEnd"/>
            <w:r w:rsidRPr="005248DB">
              <w:t>*APP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</w:tcPr>
          <w:p w14:paraId="6C15C4D9" w14:textId="141DA3FE" w:rsidR="009104C8" w:rsidRPr="005248DB" w:rsidRDefault="009104C8" w:rsidP="004C57DD">
            <w:pPr>
              <w:spacing w:line="360" w:lineRule="auto"/>
            </w:pPr>
            <w:r>
              <w:t>Year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</w:tcPr>
          <w:p w14:paraId="43515D07" w14:textId="4B6490D9" w:rsidR="009104C8" w:rsidRPr="005248DB" w:rsidRDefault="009104C8" w:rsidP="004C57DD">
            <w:pPr>
              <w:spacing w:line="360" w:lineRule="auto"/>
            </w:pPr>
            <w:r w:rsidRPr="005248DB">
              <w:t>ΔAIC</w:t>
            </w:r>
          </w:p>
        </w:tc>
      </w:tr>
      <w:tr w:rsidR="009104C8" w:rsidRPr="005248DB" w14:paraId="6C8D73D9" w14:textId="77777777" w:rsidTr="009104C8">
        <w:tc>
          <w:tcPr>
            <w:tcW w:w="843" w:type="dxa"/>
            <w:tcBorders>
              <w:top w:val="single" w:sz="4" w:space="0" w:color="auto"/>
            </w:tcBorders>
          </w:tcPr>
          <w:p w14:paraId="33EC482F" w14:textId="77777777" w:rsidR="009104C8" w:rsidRPr="005248DB" w:rsidRDefault="009104C8" w:rsidP="004C57DD">
            <w:pPr>
              <w:spacing w:line="360" w:lineRule="auto"/>
            </w:pPr>
            <w:r>
              <w:t>5</w:t>
            </w:r>
            <w:r w:rsidRPr="005248DB">
              <w:t>t</w:t>
            </w:r>
          </w:p>
        </w:tc>
        <w:tc>
          <w:tcPr>
            <w:tcW w:w="871" w:type="dxa"/>
            <w:tcBorders>
              <w:top w:val="single" w:sz="4" w:space="0" w:color="auto"/>
            </w:tcBorders>
          </w:tcPr>
          <w:p w14:paraId="0A99F889" w14:textId="786608D6" w:rsidR="009104C8" w:rsidRPr="004F60F5" w:rsidRDefault="004F60F5" w:rsidP="004C57DD">
            <w:pPr>
              <w:spacing w:line="360" w:lineRule="auto"/>
              <w:rPr>
                <w:b/>
                <w:bCs/>
              </w:rPr>
            </w:pPr>
            <w:r w:rsidRPr="004F60F5">
              <w:rPr>
                <w:b/>
                <w:bCs/>
              </w:rPr>
              <w:t>1.026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14:paraId="4FE061DB" w14:textId="77777777" w:rsidR="009104C8" w:rsidRPr="005248DB" w:rsidRDefault="009104C8" w:rsidP="004C57DD">
            <w:pPr>
              <w:spacing w:line="360" w:lineRule="auto"/>
            </w:pPr>
          </w:p>
        </w:tc>
        <w:tc>
          <w:tcPr>
            <w:tcW w:w="867" w:type="dxa"/>
            <w:tcBorders>
              <w:top w:val="single" w:sz="4" w:space="0" w:color="auto"/>
            </w:tcBorders>
          </w:tcPr>
          <w:p w14:paraId="6E16F056" w14:textId="6303CCD5" w:rsidR="009104C8" w:rsidRPr="004F60F5" w:rsidRDefault="00A92266" w:rsidP="004C57DD">
            <w:pPr>
              <w:spacing w:line="360" w:lineRule="auto"/>
            </w:pPr>
            <w:r>
              <w:t xml:space="preserve"> </w:t>
            </w:r>
            <w:r w:rsidR="004F60F5" w:rsidRPr="004F60F5">
              <w:t>0.273</w:t>
            </w:r>
          </w:p>
        </w:tc>
        <w:tc>
          <w:tcPr>
            <w:tcW w:w="876" w:type="dxa"/>
            <w:tcBorders>
              <w:top w:val="single" w:sz="4" w:space="0" w:color="auto"/>
            </w:tcBorders>
          </w:tcPr>
          <w:p w14:paraId="010F1506" w14:textId="77777777" w:rsidR="009104C8" w:rsidRPr="005248DB" w:rsidRDefault="009104C8" w:rsidP="004C57DD">
            <w:pPr>
              <w:spacing w:line="360" w:lineRule="auto"/>
            </w:pPr>
          </w:p>
        </w:tc>
        <w:tc>
          <w:tcPr>
            <w:tcW w:w="1377" w:type="dxa"/>
            <w:tcBorders>
              <w:top w:val="single" w:sz="4" w:space="0" w:color="auto"/>
            </w:tcBorders>
          </w:tcPr>
          <w:p w14:paraId="3AA62B5F" w14:textId="55EAE45C" w:rsidR="009104C8" w:rsidRPr="005248DB" w:rsidRDefault="009104C8" w:rsidP="004C57DD">
            <w:pPr>
              <w:spacing w:line="360" w:lineRule="auto"/>
            </w:pPr>
            <w:r w:rsidRPr="005248DB">
              <w:t>-</w:t>
            </w:r>
            <w:r w:rsidR="004F60F5">
              <w:rPr>
                <w:b/>
                <w:bCs/>
              </w:rPr>
              <w:t>0.849</w:t>
            </w:r>
          </w:p>
        </w:tc>
        <w:tc>
          <w:tcPr>
            <w:tcW w:w="1590" w:type="dxa"/>
            <w:tcBorders>
              <w:top w:val="single" w:sz="4" w:space="0" w:color="auto"/>
            </w:tcBorders>
          </w:tcPr>
          <w:p w14:paraId="13DAAB17" w14:textId="77777777" w:rsidR="009104C8" w:rsidRPr="005248DB" w:rsidRDefault="009104C8" w:rsidP="004C57DD">
            <w:pPr>
              <w:spacing w:line="360" w:lineRule="auto"/>
            </w:pPr>
          </w:p>
        </w:tc>
        <w:tc>
          <w:tcPr>
            <w:tcW w:w="933" w:type="dxa"/>
            <w:tcBorders>
              <w:top w:val="single" w:sz="4" w:space="0" w:color="auto"/>
            </w:tcBorders>
          </w:tcPr>
          <w:p w14:paraId="648E1DB4" w14:textId="6FFE6DE0" w:rsidR="009104C8" w:rsidRPr="005248DB" w:rsidRDefault="004F60F5" w:rsidP="004C57DD">
            <w:pPr>
              <w:spacing w:line="360" w:lineRule="auto"/>
            </w:pPr>
            <w:r>
              <w:t>-0.024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46E24C8C" w14:textId="1A2DA7E1" w:rsidR="009104C8" w:rsidRPr="005248DB" w:rsidRDefault="009104C8" w:rsidP="004C57DD">
            <w:pPr>
              <w:spacing w:line="360" w:lineRule="auto"/>
            </w:pPr>
            <w:r w:rsidRPr="005248DB">
              <w:t>0</w:t>
            </w:r>
          </w:p>
        </w:tc>
      </w:tr>
      <w:tr w:rsidR="009104C8" w:rsidRPr="005248DB" w14:paraId="360E1E63" w14:textId="77777777" w:rsidTr="009104C8">
        <w:tc>
          <w:tcPr>
            <w:tcW w:w="843" w:type="dxa"/>
          </w:tcPr>
          <w:p w14:paraId="09A240A6" w14:textId="77777777" w:rsidR="009104C8" w:rsidRPr="005248DB" w:rsidRDefault="009104C8" w:rsidP="004C57DD">
            <w:pPr>
              <w:spacing w:line="360" w:lineRule="auto"/>
            </w:pPr>
            <w:r>
              <w:t>6</w:t>
            </w:r>
            <w:r w:rsidRPr="005248DB">
              <w:t>t</w:t>
            </w:r>
          </w:p>
        </w:tc>
        <w:tc>
          <w:tcPr>
            <w:tcW w:w="871" w:type="dxa"/>
          </w:tcPr>
          <w:p w14:paraId="3096DAAD" w14:textId="095D74F4" w:rsidR="009104C8" w:rsidRPr="005248DB" w:rsidRDefault="00A92266" w:rsidP="004C57DD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2.473</w:t>
            </w:r>
          </w:p>
        </w:tc>
        <w:tc>
          <w:tcPr>
            <w:tcW w:w="1030" w:type="dxa"/>
          </w:tcPr>
          <w:p w14:paraId="264FE56F" w14:textId="615C5802" w:rsidR="009104C8" w:rsidRPr="005248DB" w:rsidRDefault="009104C8" w:rsidP="004C57DD">
            <w:pPr>
              <w:spacing w:line="360" w:lineRule="auto"/>
            </w:pPr>
          </w:p>
        </w:tc>
        <w:tc>
          <w:tcPr>
            <w:tcW w:w="867" w:type="dxa"/>
          </w:tcPr>
          <w:p w14:paraId="62218AD8" w14:textId="71BF6899" w:rsidR="009104C8" w:rsidRPr="00A92266" w:rsidRDefault="00A92266" w:rsidP="004C57DD">
            <w:pPr>
              <w:spacing w:line="360" w:lineRule="auto"/>
            </w:pPr>
            <w:r w:rsidRPr="00A92266">
              <w:t>-0.727</w:t>
            </w:r>
          </w:p>
        </w:tc>
        <w:tc>
          <w:tcPr>
            <w:tcW w:w="876" w:type="dxa"/>
          </w:tcPr>
          <w:p w14:paraId="3BD87129" w14:textId="77777777" w:rsidR="009104C8" w:rsidRPr="005248DB" w:rsidRDefault="009104C8" w:rsidP="004C57DD">
            <w:pPr>
              <w:spacing w:line="360" w:lineRule="auto"/>
            </w:pPr>
          </w:p>
        </w:tc>
        <w:tc>
          <w:tcPr>
            <w:tcW w:w="1377" w:type="dxa"/>
          </w:tcPr>
          <w:p w14:paraId="797A12EC" w14:textId="77777777" w:rsidR="009104C8" w:rsidRPr="005248DB" w:rsidRDefault="009104C8" w:rsidP="004C57DD">
            <w:pPr>
              <w:spacing w:line="360" w:lineRule="auto"/>
            </w:pPr>
          </w:p>
        </w:tc>
        <w:tc>
          <w:tcPr>
            <w:tcW w:w="1590" w:type="dxa"/>
          </w:tcPr>
          <w:p w14:paraId="5B34F08D" w14:textId="571C9EC8" w:rsidR="009104C8" w:rsidRPr="005248DB" w:rsidRDefault="009104C8" w:rsidP="004C57DD">
            <w:pPr>
              <w:spacing w:line="360" w:lineRule="auto"/>
            </w:pPr>
          </w:p>
        </w:tc>
        <w:tc>
          <w:tcPr>
            <w:tcW w:w="933" w:type="dxa"/>
          </w:tcPr>
          <w:p w14:paraId="6954F61F" w14:textId="4D5906DB" w:rsidR="009104C8" w:rsidRPr="005248DB" w:rsidRDefault="00722D20" w:rsidP="004C57DD">
            <w:pPr>
              <w:spacing w:line="360" w:lineRule="auto"/>
            </w:pPr>
            <w:r>
              <w:t xml:space="preserve"> </w:t>
            </w:r>
            <w:r w:rsidR="00A92266">
              <w:t>0.033</w:t>
            </w:r>
          </w:p>
        </w:tc>
        <w:tc>
          <w:tcPr>
            <w:tcW w:w="973" w:type="dxa"/>
          </w:tcPr>
          <w:p w14:paraId="18FD4524" w14:textId="325CB247" w:rsidR="009104C8" w:rsidRPr="005248DB" w:rsidRDefault="008C1FFE" w:rsidP="004C57DD">
            <w:pPr>
              <w:spacing w:line="360" w:lineRule="auto"/>
            </w:pPr>
            <w:r>
              <w:t>5.25</w:t>
            </w:r>
          </w:p>
        </w:tc>
      </w:tr>
      <w:tr w:rsidR="009104C8" w:rsidRPr="005248DB" w14:paraId="60B5ED8E" w14:textId="77777777" w:rsidTr="009104C8">
        <w:tc>
          <w:tcPr>
            <w:tcW w:w="843" w:type="dxa"/>
          </w:tcPr>
          <w:p w14:paraId="56B09979" w14:textId="77777777" w:rsidR="009104C8" w:rsidRPr="005248DB" w:rsidRDefault="009104C8" w:rsidP="004C57DD">
            <w:pPr>
              <w:spacing w:line="360" w:lineRule="auto"/>
            </w:pPr>
            <w:r>
              <w:t>7</w:t>
            </w:r>
            <w:r w:rsidRPr="005248DB">
              <w:t>t</w:t>
            </w:r>
          </w:p>
        </w:tc>
        <w:tc>
          <w:tcPr>
            <w:tcW w:w="871" w:type="dxa"/>
          </w:tcPr>
          <w:p w14:paraId="4FFCAB2C" w14:textId="492326D9" w:rsidR="009104C8" w:rsidRPr="005248DB" w:rsidRDefault="009104C8" w:rsidP="004C57DD">
            <w:pPr>
              <w:spacing w:line="360" w:lineRule="auto"/>
            </w:pPr>
          </w:p>
        </w:tc>
        <w:tc>
          <w:tcPr>
            <w:tcW w:w="1030" w:type="dxa"/>
          </w:tcPr>
          <w:p w14:paraId="2B3F8643" w14:textId="5F0B7491" w:rsidR="009104C8" w:rsidRPr="005248DB" w:rsidRDefault="00A92266" w:rsidP="004C57DD">
            <w:pPr>
              <w:spacing w:line="360" w:lineRule="auto"/>
            </w:pPr>
            <w:r>
              <w:t>0.192</w:t>
            </w:r>
          </w:p>
        </w:tc>
        <w:tc>
          <w:tcPr>
            <w:tcW w:w="867" w:type="dxa"/>
          </w:tcPr>
          <w:p w14:paraId="3F0E728F" w14:textId="77777777" w:rsidR="009104C8" w:rsidRPr="005248DB" w:rsidRDefault="009104C8" w:rsidP="004C57DD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876" w:type="dxa"/>
          </w:tcPr>
          <w:p w14:paraId="284DB6F6" w14:textId="1C2C7D30" w:rsidR="009104C8" w:rsidRPr="00A92266" w:rsidRDefault="009104C8" w:rsidP="004C57DD">
            <w:pPr>
              <w:spacing w:line="360" w:lineRule="auto"/>
            </w:pPr>
            <w:r w:rsidRPr="00A92266">
              <w:t>-</w:t>
            </w:r>
            <w:r w:rsidR="00A92266" w:rsidRPr="00A92266">
              <w:t>0</w:t>
            </w:r>
            <w:r w:rsidRPr="00A92266">
              <w:t>.5</w:t>
            </w:r>
            <w:r w:rsidR="00A92266" w:rsidRPr="00A92266">
              <w:t>26</w:t>
            </w:r>
          </w:p>
        </w:tc>
        <w:tc>
          <w:tcPr>
            <w:tcW w:w="1377" w:type="dxa"/>
          </w:tcPr>
          <w:p w14:paraId="4870BB22" w14:textId="77777777" w:rsidR="009104C8" w:rsidRPr="005248DB" w:rsidRDefault="009104C8" w:rsidP="004C57DD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1590" w:type="dxa"/>
          </w:tcPr>
          <w:p w14:paraId="27C7D0EF" w14:textId="0AB7E01E" w:rsidR="009104C8" w:rsidRPr="005248DB" w:rsidRDefault="00A92266" w:rsidP="004C57DD">
            <w:pPr>
              <w:spacing w:line="360" w:lineRule="auto"/>
            </w:pPr>
            <w:r>
              <w:t>-0.074</w:t>
            </w:r>
          </w:p>
        </w:tc>
        <w:tc>
          <w:tcPr>
            <w:tcW w:w="933" w:type="dxa"/>
          </w:tcPr>
          <w:p w14:paraId="0478B381" w14:textId="6B68D546" w:rsidR="009104C8" w:rsidRPr="005248DB" w:rsidRDefault="00722D20" w:rsidP="004C57DD">
            <w:pPr>
              <w:spacing w:line="360" w:lineRule="auto"/>
            </w:pPr>
            <w:r>
              <w:t xml:space="preserve"> </w:t>
            </w:r>
            <w:r w:rsidR="00A92266">
              <w:t>0.898</w:t>
            </w:r>
          </w:p>
        </w:tc>
        <w:tc>
          <w:tcPr>
            <w:tcW w:w="973" w:type="dxa"/>
          </w:tcPr>
          <w:p w14:paraId="37A7228A" w14:textId="6C01C7C0" w:rsidR="009104C8" w:rsidRPr="005248DB" w:rsidRDefault="008C1FFE" w:rsidP="004C57DD">
            <w:pPr>
              <w:spacing w:line="360" w:lineRule="auto"/>
            </w:pPr>
            <w:r>
              <w:t>14.04</w:t>
            </w:r>
          </w:p>
        </w:tc>
      </w:tr>
      <w:tr w:rsidR="009104C8" w:rsidRPr="005248DB" w14:paraId="2EA09E97" w14:textId="77777777" w:rsidTr="009104C8">
        <w:tc>
          <w:tcPr>
            <w:tcW w:w="843" w:type="dxa"/>
          </w:tcPr>
          <w:p w14:paraId="3E674FA1" w14:textId="77777777" w:rsidR="009104C8" w:rsidRPr="005248DB" w:rsidRDefault="009104C8" w:rsidP="004C57DD">
            <w:pPr>
              <w:spacing w:line="360" w:lineRule="auto"/>
            </w:pPr>
            <w:r>
              <w:t>8</w:t>
            </w:r>
            <w:r w:rsidRPr="005248DB">
              <w:t>t</w:t>
            </w:r>
          </w:p>
        </w:tc>
        <w:tc>
          <w:tcPr>
            <w:tcW w:w="871" w:type="dxa"/>
          </w:tcPr>
          <w:p w14:paraId="1C66B4AC" w14:textId="77777777" w:rsidR="009104C8" w:rsidRPr="005248DB" w:rsidRDefault="009104C8" w:rsidP="004C57DD">
            <w:pPr>
              <w:spacing w:line="360" w:lineRule="auto"/>
            </w:pPr>
          </w:p>
        </w:tc>
        <w:tc>
          <w:tcPr>
            <w:tcW w:w="1030" w:type="dxa"/>
          </w:tcPr>
          <w:p w14:paraId="2B2DF484" w14:textId="23D5E052" w:rsidR="009104C8" w:rsidRPr="005248DB" w:rsidRDefault="009104C8" w:rsidP="004C57DD">
            <w:pPr>
              <w:spacing w:line="360" w:lineRule="auto"/>
            </w:pPr>
            <w:r w:rsidRPr="005248DB">
              <w:t>0.</w:t>
            </w:r>
            <w:r w:rsidR="00A92266">
              <w:t>223</w:t>
            </w:r>
          </w:p>
        </w:tc>
        <w:tc>
          <w:tcPr>
            <w:tcW w:w="867" w:type="dxa"/>
          </w:tcPr>
          <w:p w14:paraId="1D0A311D" w14:textId="77777777" w:rsidR="009104C8" w:rsidRPr="005248DB" w:rsidRDefault="009104C8" w:rsidP="004C57DD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876" w:type="dxa"/>
          </w:tcPr>
          <w:p w14:paraId="2B0AF21D" w14:textId="5A3FD3EC" w:rsidR="009104C8" w:rsidRPr="008C1FFE" w:rsidRDefault="009104C8" w:rsidP="004C57DD">
            <w:pPr>
              <w:spacing w:line="360" w:lineRule="auto"/>
            </w:pPr>
            <w:r w:rsidRPr="008C1FFE">
              <w:t>-</w:t>
            </w:r>
            <w:r w:rsidR="00A92266" w:rsidRPr="008C1FFE">
              <w:t>0.511</w:t>
            </w:r>
          </w:p>
        </w:tc>
        <w:tc>
          <w:tcPr>
            <w:tcW w:w="1377" w:type="dxa"/>
          </w:tcPr>
          <w:p w14:paraId="5DF70E70" w14:textId="77777777" w:rsidR="009104C8" w:rsidRPr="005248DB" w:rsidRDefault="009104C8" w:rsidP="004C57DD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1590" w:type="dxa"/>
          </w:tcPr>
          <w:p w14:paraId="69F1B899" w14:textId="77777777" w:rsidR="009104C8" w:rsidRPr="005248DB" w:rsidRDefault="009104C8" w:rsidP="004C57DD">
            <w:pPr>
              <w:spacing w:line="360" w:lineRule="auto"/>
            </w:pPr>
          </w:p>
        </w:tc>
        <w:tc>
          <w:tcPr>
            <w:tcW w:w="933" w:type="dxa"/>
          </w:tcPr>
          <w:p w14:paraId="6270D2EE" w14:textId="2FCAD6D7" w:rsidR="009104C8" w:rsidRPr="005248DB" w:rsidRDefault="00722D20" w:rsidP="004C57DD">
            <w:pPr>
              <w:spacing w:line="360" w:lineRule="auto"/>
            </w:pPr>
            <w:r>
              <w:t xml:space="preserve"> </w:t>
            </w:r>
            <w:r w:rsidR="008C1FFE">
              <w:t>0.886</w:t>
            </w:r>
          </w:p>
        </w:tc>
        <w:tc>
          <w:tcPr>
            <w:tcW w:w="973" w:type="dxa"/>
          </w:tcPr>
          <w:p w14:paraId="7943C495" w14:textId="37159129" w:rsidR="009104C8" w:rsidRPr="005248DB" w:rsidRDefault="008C1FFE" w:rsidP="004C57DD">
            <w:pPr>
              <w:spacing w:line="360" w:lineRule="auto"/>
            </w:pPr>
            <w:r>
              <w:t>13.08</w:t>
            </w:r>
          </w:p>
        </w:tc>
      </w:tr>
    </w:tbl>
    <w:p w14:paraId="7ABE4C87" w14:textId="77777777" w:rsidR="008B7D86" w:rsidRPr="005248DB" w:rsidRDefault="008B7D86" w:rsidP="002B3A4F">
      <w:pPr>
        <w:spacing w:line="360" w:lineRule="auto"/>
      </w:pPr>
    </w:p>
    <w:p w14:paraId="4D5C04AC" w14:textId="5ED31F6A" w:rsidR="002B3A4F" w:rsidRPr="00015C71" w:rsidRDefault="002B3A4F" w:rsidP="002B3A4F">
      <w:pPr>
        <w:pBdr>
          <w:bottom w:val="single" w:sz="4" w:space="1" w:color="auto"/>
        </w:pBdr>
        <w:spacing w:line="360" w:lineRule="auto"/>
        <w:rPr>
          <w:noProof/>
        </w:rPr>
      </w:pPr>
      <w:bookmarkStart w:id="6" w:name="_Hlk167133030"/>
      <w:r w:rsidRPr="0084623A">
        <w:rPr>
          <w:noProof/>
        </w:rPr>
        <w:t xml:space="preserve">Table </w:t>
      </w:r>
      <w:r w:rsidR="00013731">
        <w:rPr>
          <w:noProof/>
        </w:rPr>
        <w:t>S</w:t>
      </w:r>
      <w:r w:rsidR="00E61780">
        <w:rPr>
          <w:noProof/>
        </w:rPr>
        <w:t>10</w:t>
      </w:r>
      <w:r w:rsidRPr="0084623A">
        <w:rPr>
          <w:noProof/>
        </w:rPr>
        <w:t>. Fixed</w:t>
      </w:r>
      <w:r w:rsidRPr="00015C71">
        <w:rPr>
          <w:noProof/>
        </w:rPr>
        <w:t xml:space="preserve"> effect estimates from the GLMM quantifying changes in scaled NDVI (NDVI), scaled APP (APP), their interaction (NDVI:APP), and</w:t>
      </w:r>
      <w:r w:rsidR="00B335E6">
        <w:rPr>
          <w:noProof/>
        </w:rPr>
        <w:t xml:space="preserve"> year with</w:t>
      </w:r>
      <w:r w:rsidRPr="00015C71">
        <w:rPr>
          <w:noProof/>
        </w:rPr>
        <w:t xml:space="preserve"> tadpole abundance (MeanTadDensity) on Borneo streams (Model 5t, above). </w:t>
      </w:r>
    </w:p>
    <w:bookmarkEnd w:id="6"/>
    <w:p w14:paraId="5E2C1DFD" w14:textId="77777777" w:rsidR="002B3A4F" w:rsidRPr="005248DB" w:rsidRDefault="002B3A4F" w:rsidP="002B3A4F">
      <w:pPr>
        <w:spacing w:line="360" w:lineRule="auto"/>
        <w:ind w:left="1440" w:firstLine="720"/>
        <w:rPr>
          <w:i/>
          <w:iCs/>
          <w:noProof/>
        </w:rPr>
      </w:pPr>
      <w:r w:rsidRPr="005248DB">
        <w:rPr>
          <w:i/>
          <w:iCs/>
          <w:noProof/>
        </w:rPr>
        <w:t xml:space="preserve">Estimate </w:t>
      </w:r>
      <w:r w:rsidRPr="005248DB">
        <w:rPr>
          <w:i/>
          <w:iCs/>
          <w:noProof/>
        </w:rPr>
        <w:tab/>
        <w:t>Std. Error</w:t>
      </w:r>
      <w:r w:rsidRPr="005248DB">
        <w:rPr>
          <w:i/>
          <w:iCs/>
          <w:noProof/>
        </w:rPr>
        <w:tab/>
        <w:t xml:space="preserve">df </w:t>
      </w:r>
      <w:r w:rsidRPr="005248DB">
        <w:rPr>
          <w:i/>
          <w:iCs/>
          <w:noProof/>
        </w:rPr>
        <w:tab/>
      </w:r>
      <w:r w:rsidRPr="005248DB">
        <w:rPr>
          <w:i/>
          <w:iCs/>
          <w:noProof/>
        </w:rPr>
        <w:tab/>
        <w:t xml:space="preserve">t-value </w:t>
      </w:r>
      <w:r w:rsidRPr="005248DB">
        <w:rPr>
          <w:i/>
          <w:iCs/>
          <w:noProof/>
        </w:rPr>
        <w:tab/>
        <w:t xml:space="preserve">p-value </w:t>
      </w:r>
    </w:p>
    <w:p w14:paraId="5D875524" w14:textId="69E18F0B" w:rsidR="002B3A4F" w:rsidRPr="005248DB" w:rsidRDefault="002B3A4F" w:rsidP="002B3A4F">
      <w:pPr>
        <w:pBdr>
          <w:top w:val="single" w:sz="4" w:space="1" w:color="auto"/>
          <w:bottom w:val="single" w:sz="4" w:space="1" w:color="auto"/>
        </w:pBdr>
        <w:spacing w:line="360" w:lineRule="auto"/>
        <w:rPr>
          <w:i/>
          <w:iCs/>
          <w:noProof/>
        </w:rPr>
      </w:pPr>
      <w:r w:rsidRPr="005248DB">
        <w:rPr>
          <w:i/>
          <w:iCs/>
          <w:noProof/>
        </w:rPr>
        <w:t xml:space="preserve">(Intercept)    </w:t>
      </w:r>
      <w:r w:rsidRPr="005248DB">
        <w:rPr>
          <w:i/>
          <w:iCs/>
          <w:noProof/>
        </w:rPr>
        <w:tab/>
      </w:r>
      <w:r w:rsidRPr="005248DB">
        <w:rPr>
          <w:i/>
          <w:iCs/>
          <w:noProof/>
        </w:rPr>
        <w:tab/>
      </w:r>
      <w:r w:rsidR="009B71BE">
        <w:rPr>
          <w:noProof/>
        </w:rPr>
        <w:t>50.5544</w:t>
      </w:r>
      <w:r w:rsidR="009B71BE">
        <w:rPr>
          <w:noProof/>
        </w:rPr>
        <w:tab/>
      </w:r>
      <w:r w:rsidR="00597050">
        <w:t>129</w:t>
      </w:r>
      <w:r w:rsidR="009B71BE">
        <w:t>.8</w:t>
      </w:r>
      <w:r w:rsidR="00597050">
        <w:t>95</w:t>
      </w:r>
      <w:r w:rsidRPr="005248DB">
        <w:tab/>
      </w:r>
      <w:r w:rsidR="00597050">
        <w:t>3.997</w:t>
      </w:r>
      <w:r w:rsidRPr="005248DB">
        <w:rPr>
          <w:i/>
          <w:iCs/>
          <w:noProof/>
        </w:rPr>
        <w:tab/>
      </w:r>
      <w:r w:rsidRPr="005248DB">
        <w:rPr>
          <w:i/>
          <w:iCs/>
          <w:noProof/>
        </w:rPr>
        <w:tab/>
        <w:t xml:space="preserve"> </w:t>
      </w:r>
      <w:proofErr w:type="gramStart"/>
      <w:r w:rsidR="00597050">
        <w:t>0.389</w:t>
      </w:r>
      <w:r w:rsidRPr="005248DB">
        <w:t xml:space="preserve">  </w:t>
      </w:r>
      <w:r w:rsidRPr="005248DB">
        <w:tab/>
      </w:r>
      <w:proofErr w:type="gramEnd"/>
      <w:r w:rsidRPr="00597050">
        <w:rPr>
          <w:noProof/>
        </w:rPr>
        <w:t>0.</w:t>
      </w:r>
      <w:r w:rsidR="00597050" w:rsidRPr="00597050">
        <w:rPr>
          <w:noProof/>
        </w:rPr>
        <w:t>717</w:t>
      </w:r>
    </w:p>
    <w:p w14:paraId="2BDA24F0" w14:textId="1152F1E4" w:rsidR="002B3A4F" w:rsidRPr="005248DB" w:rsidRDefault="002B3A4F" w:rsidP="002B3A4F">
      <w:pPr>
        <w:pBdr>
          <w:top w:val="single" w:sz="4" w:space="1" w:color="auto"/>
          <w:bottom w:val="single" w:sz="4" w:space="1" w:color="auto"/>
        </w:pBdr>
        <w:spacing w:line="360" w:lineRule="auto"/>
      </w:pPr>
      <w:r w:rsidRPr="00597050">
        <w:rPr>
          <w:noProof/>
        </w:rPr>
        <w:t>NDVI</w:t>
      </w:r>
      <w:r w:rsidRPr="005248DB">
        <w:rPr>
          <w:i/>
          <w:iCs/>
          <w:noProof/>
        </w:rPr>
        <w:t xml:space="preserve">         </w:t>
      </w:r>
      <w:r w:rsidRPr="005248DB">
        <w:rPr>
          <w:i/>
          <w:iCs/>
          <w:noProof/>
        </w:rPr>
        <w:tab/>
      </w:r>
      <w:r w:rsidRPr="005248DB">
        <w:rPr>
          <w:i/>
          <w:iCs/>
          <w:noProof/>
        </w:rPr>
        <w:tab/>
        <w:t xml:space="preserve"> </w:t>
      </w:r>
      <w:r w:rsidR="00597050">
        <w:t>1.0262</w:t>
      </w:r>
      <w:r w:rsidRPr="005248DB">
        <w:tab/>
        <w:t>0.</w:t>
      </w:r>
      <w:r w:rsidR="00597050">
        <w:t>3485</w:t>
      </w:r>
      <w:r w:rsidRPr="005248DB">
        <w:tab/>
      </w:r>
      <w:r w:rsidRPr="005248DB">
        <w:tab/>
      </w:r>
      <w:r w:rsidR="00597050">
        <w:t>4.409</w:t>
      </w:r>
      <w:r w:rsidRPr="005248DB">
        <w:rPr>
          <w:i/>
          <w:iCs/>
          <w:noProof/>
        </w:rPr>
        <w:t xml:space="preserve">   </w:t>
      </w:r>
      <w:r w:rsidRPr="005248DB">
        <w:rPr>
          <w:i/>
          <w:iCs/>
          <w:noProof/>
        </w:rPr>
        <w:tab/>
        <w:t xml:space="preserve"> </w:t>
      </w:r>
      <w:proofErr w:type="gramStart"/>
      <w:r w:rsidR="00597050">
        <w:t>2.944</w:t>
      </w:r>
      <w:r w:rsidRPr="005248DB">
        <w:t xml:space="preserve">  </w:t>
      </w:r>
      <w:r w:rsidRPr="005248DB">
        <w:tab/>
      </w:r>
      <w:proofErr w:type="gramEnd"/>
      <w:r w:rsidRPr="005248DB">
        <w:t>0.</w:t>
      </w:r>
      <w:r w:rsidR="00597050">
        <w:t>0</w:t>
      </w:r>
      <w:r w:rsidRPr="005248DB">
        <w:t>3</w:t>
      </w:r>
      <w:r w:rsidR="00597050">
        <w:t>7</w:t>
      </w:r>
    </w:p>
    <w:p w14:paraId="6AC7E360" w14:textId="51679011" w:rsidR="002B3A4F" w:rsidRPr="00676F29" w:rsidRDefault="002B3A4F" w:rsidP="002B3A4F">
      <w:pPr>
        <w:pBdr>
          <w:top w:val="single" w:sz="4" w:space="1" w:color="auto"/>
          <w:bottom w:val="single" w:sz="4" w:space="1" w:color="auto"/>
        </w:pBdr>
        <w:spacing w:line="360" w:lineRule="auto"/>
      </w:pPr>
      <w:r w:rsidRPr="005248DB">
        <w:t>APP</w:t>
      </w:r>
      <w:r w:rsidRPr="005248DB">
        <w:tab/>
      </w:r>
      <w:r w:rsidRPr="005248DB">
        <w:tab/>
      </w:r>
      <w:r>
        <w:tab/>
      </w:r>
      <w:r w:rsidR="00597050">
        <w:t xml:space="preserve"> 0.2727</w:t>
      </w:r>
      <w:r w:rsidRPr="005248DB">
        <w:t xml:space="preserve">    </w:t>
      </w:r>
      <w:r w:rsidRPr="005248DB">
        <w:tab/>
        <w:t>0.</w:t>
      </w:r>
      <w:r w:rsidR="00676F29">
        <w:t>2465</w:t>
      </w:r>
      <w:r w:rsidRPr="005248DB">
        <w:tab/>
      </w:r>
      <w:r w:rsidRPr="005248DB">
        <w:tab/>
      </w:r>
      <w:r w:rsidR="00676F29">
        <w:t>4.401</w:t>
      </w:r>
      <w:r w:rsidR="00676F29">
        <w:tab/>
      </w:r>
      <w:r w:rsidRPr="005248DB">
        <w:t xml:space="preserve"> </w:t>
      </w:r>
      <w:r w:rsidRPr="005248DB">
        <w:tab/>
      </w:r>
      <w:r w:rsidR="00676F29">
        <w:t>1.107</w:t>
      </w:r>
      <w:proofErr w:type="gramStart"/>
      <w:r w:rsidR="00676F29">
        <w:tab/>
      </w:r>
      <w:r w:rsidRPr="005248DB">
        <w:t xml:space="preserve">  </w:t>
      </w:r>
      <w:r w:rsidRPr="005248DB">
        <w:tab/>
      </w:r>
      <w:proofErr w:type="gramEnd"/>
      <w:r w:rsidRPr="00676F29">
        <w:t>0.</w:t>
      </w:r>
      <w:r w:rsidR="00676F29" w:rsidRPr="00676F29">
        <w:t>325</w:t>
      </w:r>
    </w:p>
    <w:p w14:paraId="4F45095D" w14:textId="0B1FC1F3" w:rsidR="00597050" w:rsidRPr="00597050" w:rsidRDefault="00597050" w:rsidP="00597050">
      <w:pPr>
        <w:pBdr>
          <w:top w:val="single" w:sz="4" w:space="1" w:color="auto"/>
          <w:bottom w:val="single" w:sz="4" w:space="1" w:color="auto"/>
        </w:pBdr>
        <w:spacing w:line="360" w:lineRule="auto"/>
      </w:pPr>
      <w:r>
        <w:t>Year</w:t>
      </w:r>
      <w:r>
        <w:tab/>
      </w:r>
      <w:r>
        <w:tab/>
      </w:r>
      <w:r>
        <w:tab/>
        <w:t>-0.024</w:t>
      </w:r>
      <w:r w:rsidR="00676F29">
        <w:t>4</w:t>
      </w:r>
      <w:r w:rsidR="00676F29">
        <w:tab/>
        <w:t>0.0644</w:t>
      </w:r>
      <w:r w:rsidR="00676F29">
        <w:tab/>
      </w:r>
      <w:r w:rsidR="00676F29">
        <w:tab/>
        <w:t>3.996</w:t>
      </w:r>
      <w:r w:rsidR="00676F29">
        <w:tab/>
      </w:r>
      <w:r w:rsidR="00676F29">
        <w:tab/>
        <w:t>-0.378</w:t>
      </w:r>
      <w:r w:rsidR="00676F29">
        <w:tab/>
      </w:r>
      <w:r w:rsidR="00676F29">
        <w:tab/>
        <w:t>0.725</w:t>
      </w:r>
    </w:p>
    <w:p w14:paraId="116AD210" w14:textId="28E23AEC" w:rsidR="002B3A4F" w:rsidRPr="005248DB" w:rsidRDefault="002B3A4F" w:rsidP="002B3A4F">
      <w:pPr>
        <w:pBdr>
          <w:top w:val="single" w:sz="4" w:space="1" w:color="auto"/>
          <w:bottom w:val="single" w:sz="4" w:space="1" w:color="auto"/>
        </w:pBdr>
        <w:spacing w:line="360" w:lineRule="auto"/>
        <w:rPr>
          <w:i/>
          <w:iCs/>
          <w:noProof/>
        </w:rPr>
      </w:pPr>
      <w:r w:rsidRPr="005248DB">
        <w:t>NDVI:APP</w:t>
      </w:r>
      <w:r>
        <w:tab/>
      </w:r>
      <w:r w:rsidRPr="005248DB">
        <w:tab/>
        <w:t>-</w:t>
      </w:r>
      <w:r w:rsidR="00676F29">
        <w:t>0</w:t>
      </w:r>
      <w:r w:rsidRPr="005248DB">
        <w:t>.</w:t>
      </w:r>
      <w:r w:rsidR="00676F29">
        <w:t>8493</w:t>
      </w:r>
      <w:r w:rsidRPr="005248DB">
        <w:t xml:space="preserve">     </w:t>
      </w:r>
      <w:r w:rsidRPr="005248DB">
        <w:tab/>
        <w:t>0.</w:t>
      </w:r>
      <w:r w:rsidR="00676F29">
        <w:t>1883</w:t>
      </w:r>
      <w:r w:rsidRPr="005248DB">
        <w:tab/>
      </w:r>
      <w:r w:rsidRPr="005248DB">
        <w:tab/>
      </w:r>
      <w:r w:rsidR="00676F29">
        <w:t>4.</w:t>
      </w:r>
      <w:proofErr w:type="gramStart"/>
      <w:r w:rsidR="00676F29">
        <w:t>390</w:t>
      </w:r>
      <w:r w:rsidRPr="005248DB">
        <w:t xml:space="preserve">  </w:t>
      </w:r>
      <w:r w:rsidRPr="005248DB">
        <w:tab/>
      </w:r>
      <w:proofErr w:type="gramEnd"/>
      <w:r w:rsidR="00676F29">
        <w:tab/>
      </w:r>
      <w:r w:rsidRPr="005248DB">
        <w:t>-</w:t>
      </w:r>
      <w:r w:rsidR="00676F29">
        <w:t>4</w:t>
      </w:r>
      <w:r w:rsidRPr="005248DB">
        <w:t>.</w:t>
      </w:r>
      <w:r w:rsidR="00676F29">
        <w:t>509</w:t>
      </w:r>
      <w:r w:rsidRPr="005248DB">
        <w:t xml:space="preserve">  </w:t>
      </w:r>
      <w:r w:rsidRPr="005248DB">
        <w:tab/>
      </w:r>
      <w:r w:rsidRPr="005248DB">
        <w:rPr>
          <w:b/>
          <w:bCs/>
        </w:rPr>
        <w:t>0.0</w:t>
      </w:r>
      <w:r w:rsidR="00676F29">
        <w:rPr>
          <w:b/>
          <w:bCs/>
        </w:rPr>
        <w:t>09</w:t>
      </w:r>
      <w:r w:rsidRPr="005248DB">
        <w:t xml:space="preserve">  </w:t>
      </w:r>
    </w:p>
    <w:p w14:paraId="4A0970C6" w14:textId="09920BF0" w:rsidR="002B3A4F" w:rsidRPr="005248DB" w:rsidRDefault="002B3A4F" w:rsidP="002B3A4F">
      <w:pPr>
        <w:spacing w:line="360" w:lineRule="auto"/>
        <w:rPr>
          <w:i/>
          <w:iCs/>
          <w:noProof/>
        </w:rPr>
      </w:pPr>
      <w:r w:rsidRPr="005248DB">
        <w:rPr>
          <w:i/>
          <w:iCs/>
          <w:noProof/>
        </w:rPr>
        <w:t>Model structure: lmer(MeanTadDensity~NDVI * APP +</w:t>
      </w:r>
      <w:r w:rsidR="00B335E6" w:rsidRPr="005248DB">
        <w:rPr>
          <w:i/>
          <w:iCs/>
          <w:noProof/>
        </w:rPr>
        <w:t xml:space="preserve">Year </w:t>
      </w:r>
      <w:r w:rsidR="00B335E6">
        <w:rPr>
          <w:i/>
          <w:iCs/>
          <w:noProof/>
        </w:rPr>
        <w:t xml:space="preserve">+ </w:t>
      </w:r>
      <w:r w:rsidRPr="005248DB">
        <w:rPr>
          <w:i/>
          <w:iCs/>
          <w:noProof/>
        </w:rPr>
        <w:t>(1|Stream))</w:t>
      </w:r>
    </w:p>
    <w:p w14:paraId="1EC1AD2A" w14:textId="77777777" w:rsidR="00D377C3" w:rsidRDefault="00D377C3" w:rsidP="002B3A4F">
      <w:pPr>
        <w:spacing w:line="360" w:lineRule="auto"/>
        <w:rPr>
          <w:b/>
          <w:bCs/>
        </w:rPr>
      </w:pPr>
    </w:p>
    <w:p w14:paraId="7DAC595D" w14:textId="65F17DD0" w:rsidR="00F6507D" w:rsidRDefault="00F6507D">
      <w:pPr>
        <w:rPr>
          <w:b/>
          <w:bCs/>
        </w:rPr>
      </w:pPr>
    </w:p>
    <w:p w14:paraId="698750E1" w14:textId="65C95D91" w:rsidR="002B3A4F" w:rsidRPr="003274B4" w:rsidRDefault="002B3A4F" w:rsidP="002B3A4F">
      <w:pPr>
        <w:spacing w:line="360" w:lineRule="auto"/>
        <w:rPr>
          <w:b/>
          <w:bCs/>
        </w:rPr>
      </w:pPr>
      <w:r>
        <w:rPr>
          <w:b/>
          <w:bCs/>
        </w:rPr>
        <w:t>Community composition</w:t>
      </w:r>
      <w:r w:rsidRPr="005248DB">
        <w:rPr>
          <w:b/>
          <w:bCs/>
        </w:rPr>
        <w:t>.</w:t>
      </w:r>
    </w:p>
    <w:p w14:paraId="0736C506" w14:textId="64691154" w:rsidR="002B3A4F" w:rsidRPr="006A4C6C" w:rsidRDefault="002B3A4F" w:rsidP="002B3A4F">
      <w:pPr>
        <w:spacing w:line="360" w:lineRule="auto"/>
      </w:pPr>
      <w:bookmarkStart w:id="7" w:name="_Hlk167133062"/>
      <w:r>
        <w:t xml:space="preserve">Table </w:t>
      </w:r>
      <w:r w:rsidR="000B5D83">
        <w:t>S</w:t>
      </w:r>
      <w:r w:rsidR="00E61780">
        <w:t>11</w:t>
      </w:r>
      <w:r>
        <w:t>. Vectors from ordination analyses examining the relationship between adult community composition (NMDS1 and NMDS2) and terrestrial productivity (NDVI)</w:t>
      </w:r>
      <w:r w:rsidR="00A50302">
        <w:t>, variation in terrestrial productivity (</w:t>
      </w:r>
      <w:proofErr w:type="spellStart"/>
      <w:r w:rsidR="00A50302">
        <w:t>sdNDVI</w:t>
      </w:r>
      <w:proofErr w:type="spellEnd"/>
      <w:r w:rsidR="00A50302">
        <w:t xml:space="preserve">), </w:t>
      </w:r>
      <w:r>
        <w:t>aquatic primary productivity (APP)</w:t>
      </w:r>
      <w:r w:rsidR="00A50302">
        <w:t>, and variation in aquatic primary productivity (</w:t>
      </w:r>
      <w:proofErr w:type="spellStart"/>
      <w:r w:rsidR="00A50302">
        <w:t>sdAPP</w:t>
      </w:r>
      <w:proofErr w:type="spellEnd"/>
      <w:r w:rsidR="00A50302">
        <w:t>)</w:t>
      </w:r>
      <w:r>
        <w:t>.</w:t>
      </w:r>
    </w:p>
    <w:bookmarkEnd w:id="7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2B3A4F" w14:paraId="0EAC18C3" w14:textId="77777777" w:rsidTr="004C57DD"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5B311F44" w14:textId="77777777" w:rsidR="002B3A4F" w:rsidRPr="00DD695A" w:rsidRDefault="002B3A4F" w:rsidP="004C57DD">
            <w:pPr>
              <w:spacing w:line="360" w:lineRule="auto"/>
            </w:pP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0689545D" w14:textId="77777777" w:rsidR="002B3A4F" w:rsidRPr="00DD695A" w:rsidRDefault="002B3A4F" w:rsidP="004C57DD">
            <w:pPr>
              <w:spacing w:line="360" w:lineRule="auto"/>
            </w:pPr>
            <w:r w:rsidRPr="00DD695A">
              <w:t xml:space="preserve">NMDS1    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5D763366" w14:textId="77777777" w:rsidR="002B3A4F" w:rsidRPr="00DD695A" w:rsidRDefault="002B3A4F" w:rsidP="004C57DD">
            <w:pPr>
              <w:spacing w:line="360" w:lineRule="auto"/>
            </w:pPr>
            <w:r w:rsidRPr="00DD695A">
              <w:t xml:space="preserve">NMDS2     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1A9EB210" w14:textId="77777777" w:rsidR="002B3A4F" w:rsidRPr="00DD695A" w:rsidRDefault="002B3A4F" w:rsidP="004C57DD">
            <w:pPr>
              <w:spacing w:line="360" w:lineRule="auto"/>
            </w:pPr>
            <w:r w:rsidRPr="00DD695A">
              <w:t>r</w:t>
            </w:r>
            <w:r w:rsidRPr="00DD695A">
              <w:rPr>
                <w:vertAlign w:val="superscript"/>
              </w:rPr>
              <w:t>2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5521D9C4" w14:textId="77777777" w:rsidR="002B3A4F" w:rsidRPr="00DD695A" w:rsidRDefault="002B3A4F" w:rsidP="004C57DD">
            <w:pPr>
              <w:spacing w:line="360" w:lineRule="auto"/>
            </w:pPr>
            <w:proofErr w:type="spellStart"/>
            <w:r w:rsidRPr="00DD695A">
              <w:t>Pr</w:t>
            </w:r>
            <w:proofErr w:type="spellEnd"/>
            <w:r w:rsidRPr="00DD695A">
              <w:t>(&gt;r)</w:t>
            </w:r>
          </w:p>
        </w:tc>
      </w:tr>
      <w:tr w:rsidR="00BE4183" w14:paraId="206617EB" w14:textId="77777777" w:rsidTr="0040346D">
        <w:tc>
          <w:tcPr>
            <w:tcW w:w="1870" w:type="dxa"/>
            <w:tcBorders>
              <w:top w:val="single" w:sz="4" w:space="0" w:color="auto"/>
              <w:bottom w:val="nil"/>
            </w:tcBorders>
          </w:tcPr>
          <w:p w14:paraId="1A80E48A" w14:textId="7222AA07" w:rsidR="00BE4183" w:rsidRPr="00DD695A" w:rsidRDefault="00BE4183" w:rsidP="004C57DD">
            <w:pPr>
              <w:spacing w:line="360" w:lineRule="auto"/>
            </w:pPr>
            <w:r>
              <w:t>Canopy Cover</w:t>
            </w:r>
          </w:p>
        </w:tc>
        <w:tc>
          <w:tcPr>
            <w:tcW w:w="1870" w:type="dxa"/>
            <w:tcBorders>
              <w:top w:val="single" w:sz="4" w:space="0" w:color="auto"/>
              <w:bottom w:val="nil"/>
            </w:tcBorders>
          </w:tcPr>
          <w:p w14:paraId="5DCC4D22" w14:textId="39C0F80F" w:rsidR="00BE4183" w:rsidRPr="00DD695A" w:rsidRDefault="00BE4183" w:rsidP="004C57DD">
            <w:pPr>
              <w:spacing w:line="360" w:lineRule="auto"/>
            </w:pPr>
            <w:r w:rsidRPr="00BE4183">
              <w:t xml:space="preserve">0.14269  </w:t>
            </w:r>
          </w:p>
        </w:tc>
        <w:tc>
          <w:tcPr>
            <w:tcW w:w="1870" w:type="dxa"/>
            <w:tcBorders>
              <w:top w:val="single" w:sz="4" w:space="0" w:color="auto"/>
              <w:bottom w:val="nil"/>
            </w:tcBorders>
          </w:tcPr>
          <w:p w14:paraId="01B80ABD" w14:textId="5A2C3439" w:rsidR="00BE4183" w:rsidRPr="00DD695A" w:rsidRDefault="00BE4183" w:rsidP="004C57DD">
            <w:pPr>
              <w:spacing w:line="360" w:lineRule="auto"/>
            </w:pPr>
            <w:r w:rsidRPr="00BE4183">
              <w:t xml:space="preserve">0.98977 </w:t>
            </w:r>
          </w:p>
        </w:tc>
        <w:tc>
          <w:tcPr>
            <w:tcW w:w="1870" w:type="dxa"/>
            <w:tcBorders>
              <w:top w:val="single" w:sz="4" w:space="0" w:color="auto"/>
              <w:bottom w:val="nil"/>
            </w:tcBorders>
          </w:tcPr>
          <w:p w14:paraId="0C80B208" w14:textId="4990E44E" w:rsidR="00BE4183" w:rsidRPr="00DD695A" w:rsidRDefault="00BE4183" w:rsidP="004C57DD">
            <w:pPr>
              <w:spacing w:line="360" w:lineRule="auto"/>
            </w:pPr>
            <w:r w:rsidRPr="00BE4183">
              <w:t xml:space="preserve">0.4681  </w:t>
            </w:r>
          </w:p>
        </w:tc>
        <w:tc>
          <w:tcPr>
            <w:tcW w:w="1870" w:type="dxa"/>
            <w:tcBorders>
              <w:top w:val="single" w:sz="4" w:space="0" w:color="auto"/>
              <w:bottom w:val="nil"/>
            </w:tcBorders>
          </w:tcPr>
          <w:p w14:paraId="403A8751" w14:textId="56937374" w:rsidR="00BE4183" w:rsidRPr="00DD695A" w:rsidRDefault="00BE4183" w:rsidP="004C57DD">
            <w:pPr>
              <w:spacing w:line="360" w:lineRule="auto"/>
            </w:pPr>
            <w:r w:rsidRPr="00BE4183">
              <w:t>0.141</w:t>
            </w:r>
          </w:p>
        </w:tc>
      </w:tr>
      <w:tr w:rsidR="0040346D" w14:paraId="365D6D26" w14:textId="77777777" w:rsidTr="0040346D">
        <w:tc>
          <w:tcPr>
            <w:tcW w:w="1870" w:type="dxa"/>
            <w:tcBorders>
              <w:top w:val="nil"/>
              <w:bottom w:val="nil"/>
            </w:tcBorders>
          </w:tcPr>
          <w:p w14:paraId="7B3E9B2C" w14:textId="77777777" w:rsidR="0040346D" w:rsidRPr="00DD695A" w:rsidRDefault="0040346D" w:rsidP="0040346D">
            <w:pPr>
              <w:spacing w:line="360" w:lineRule="auto"/>
            </w:pPr>
            <w:r w:rsidRPr="00DD695A">
              <w:t xml:space="preserve">NDVI  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2BD3D8E0" w14:textId="1C51E6DB" w:rsidR="0040346D" w:rsidRPr="00DD695A" w:rsidRDefault="0040346D" w:rsidP="0040346D">
            <w:pPr>
              <w:spacing w:line="360" w:lineRule="auto"/>
            </w:pPr>
            <w:r w:rsidRPr="00B37CB6">
              <w:t xml:space="preserve">0.99928 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7933E6CF" w14:textId="0C25D2C7" w:rsidR="0040346D" w:rsidRPr="00DD695A" w:rsidRDefault="0040346D" w:rsidP="0040346D">
            <w:pPr>
              <w:spacing w:line="360" w:lineRule="auto"/>
            </w:pPr>
            <w:r w:rsidRPr="00B37CB6">
              <w:t xml:space="preserve">-0.03781 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572A8072" w14:textId="1F8D4E9D" w:rsidR="0040346D" w:rsidRPr="00DD695A" w:rsidRDefault="0040346D" w:rsidP="0040346D">
            <w:pPr>
              <w:spacing w:line="360" w:lineRule="auto"/>
            </w:pPr>
            <w:r w:rsidRPr="00B37CB6">
              <w:t>0.2614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148E68F6" w14:textId="0B0DAA5D" w:rsidR="0040346D" w:rsidRPr="00DD695A" w:rsidRDefault="0040346D" w:rsidP="0040346D">
            <w:pPr>
              <w:spacing w:line="360" w:lineRule="auto"/>
            </w:pPr>
            <w:r w:rsidRPr="00B37CB6">
              <w:t>0.415</w:t>
            </w:r>
          </w:p>
        </w:tc>
      </w:tr>
      <w:tr w:rsidR="0040346D" w14:paraId="56EE26AF" w14:textId="77777777" w:rsidTr="0040346D">
        <w:tc>
          <w:tcPr>
            <w:tcW w:w="1870" w:type="dxa"/>
            <w:tcBorders>
              <w:top w:val="nil"/>
            </w:tcBorders>
          </w:tcPr>
          <w:p w14:paraId="706989D5" w14:textId="526D845D" w:rsidR="0040346D" w:rsidRPr="00DD695A" w:rsidRDefault="0040346D" w:rsidP="0040346D">
            <w:pPr>
              <w:spacing w:line="360" w:lineRule="auto"/>
            </w:pPr>
            <w:proofErr w:type="spellStart"/>
            <w:r>
              <w:t>sd</w:t>
            </w:r>
            <w:r w:rsidRPr="00DD695A">
              <w:t>NDVI</w:t>
            </w:r>
            <w:proofErr w:type="spellEnd"/>
            <w:r w:rsidRPr="00DD695A">
              <w:t xml:space="preserve"> </w:t>
            </w:r>
          </w:p>
        </w:tc>
        <w:tc>
          <w:tcPr>
            <w:tcW w:w="1870" w:type="dxa"/>
            <w:tcBorders>
              <w:top w:val="nil"/>
            </w:tcBorders>
          </w:tcPr>
          <w:p w14:paraId="1BD993BD" w14:textId="725AF7CD" w:rsidR="0040346D" w:rsidRPr="00DD695A" w:rsidRDefault="0040346D" w:rsidP="0040346D">
            <w:pPr>
              <w:spacing w:line="360" w:lineRule="auto"/>
            </w:pPr>
            <w:r w:rsidRPr="0040346D">
              <w:t xml:space="preserve">-0.96480 </w:t>
            </w:r>
          </w:p>
        </w:tc>
        <w:tc>
          <w:tcPr>
            <w:tcW w:w="1870" w:type="dxa"/>
            <w:tcBorders>
              <w:top w:val="nil"/>
            </w:tcBorders>
          </w:tcPr>
          <w:p w14:paraId="050567BF" w14:textId="7F332E58" w:rsidR="0040346D" w:rsidRPr="00DD695A" w:rsidRDefault="0040346D" w:rsidP="0040346D">
            <w:pPr>
              <w:spacing w:line="360" w:lineRule="auto"/>
            </w:pPr>
            <w:r>
              <w:t>-</w:t>
            </w:r>
            <w:r w:rsidRPr="0040346D">
              <w:t>0.26300</w:t>
            </w:r>
          </w:p>
        </w:tc>
        <w:tc>
          <w:tcPr>
            <w:tcW w:w="1870" w:type="dxa"/>
            <w:tcBorders>
              <w:top w:val="nil"/>
            </w:tcBorders>
          </w:tcPr>
          <w:p w14:paraId="3B69B2B3" w14:textId="5AEE7630" w:rsidR="0040346D" w:rsidRPr="00DD695A" w:rsidRDefault="0040346D" w:rsidP="0040346D">
            <w:pPr>
              <w:spacing w:line="360" w:lineRule="auto"/>
            </w:pPr>
            <w:r w:rsidRPr="0040346D">
              <w:t xml:space="preserve">0.2692  </w:t>
            </w:r>
          </w:p>
        </w:tc>
        <w:tc>
          <w:tcPr>
            <w:tcW w:w="1870" w:type="dxa"/>
            <w:tcBorders>
              <w:top w:val="nil"/>
            </w:tcBorders>
          </w:tcPr>
          <w:p w14:paraId="60F94C3A" w14:textId="3310FABB" w:rsidR="0040346D" w:rsidRPr="00DD695A" w:rsidRDefault="0040346D" w:rsidP="0040346D">
            <w:pPr>
              <w:spacing w:line="360" w:lineRule="auto"/>
            </w:pPr>
            <w:r w:rsidRPr="0040346D">
              <w:t>0.408</w:t>
            </w:r>
          </w:p>
        </w:tc>
      </w:tr>
      <w:tr w:rsidR="0040346D" w14:paraId="0B712FB0" w14:textId="77777777" w:rsidTr="004C57DD">
        <w:tc>
          <w:tcPr>
            <w:tcW w:w="1870" w:type="dxa"/>
          </w:tcPr>
          <w:p w14:paraId="693D060E" w14:textId="1BEA6801" w:rsidR="0040346D" w:rsidRPr="00DD695A" w:rsidRDefault="0040346D" w:rsidP="0040346D">
            <w:pPr>
              <w:spacing w:line="360" w:lineRule="auto"/>
            </w:pPr>
            <w:r w:rsidRPr="00DD695A">
              <w:t xml:space="preserve">APP   </w:t>
            </w:r>
          </w:p>
        </w:tc>
        <w:tc>
          <w:tcPr>
            <w:tcW w:w="1870" w:type="dxa"/>
          </w:tcPr>
          <w:p w14:paraId="651E4663" w14:textId="3480A480" w:rsidR="0040346D" w:rsidRPr="00DD695A" w:rsidRDefault="00DA0F1E" w:rsidP="0040346D">
            <w:pPr>
              <w:spacing w:line="360" w:lineRule="auto"/>
            </w:pPr>
            <w:r w:rsidRPr="00DA0F1E">
              <w:t xml:space="preserve">0.75664 </w:t>
            </w:r>
          </w:p>
        </w:tc>
        <w:tc>
          <w:tcPr>
            <w:tcW w:w="1870" w:type="dxa"/>
          </w:tcPr>
          <w:p w14:paraId="557F351B" w14:textId="463AD92E" w:rsidR="0040346D" w:rsidRPr="00DD695A" w:rsidRDefault="00DA0F1E" w:rsidP="0040346D">
            <w:pPr>
              <w:spacing w:line="360" w:lineRule="auto"/>
            </w:pPr>
            <w:r w:rsidRPr="00DA0F1E">
              <w:t>-0.65383</w:t>
            </w:r>
          </w:p>
        </w:tc>
        <w:tc>
          <w:tcPr>
            <w:tcW w:w="1870" w:type="dxa"/>
          </w:tcPr>
          <w:p w14:paraId="0C25314A" w14:textId="48C53ED7" w:rsidR="0040346D" w:rsidRPr="00DD695A" w:rsidRDefault="00DA0F1E" w:rsidP="0040346D">
            <w:pPr>
              <w:spacing w:line="360" w:lineRule="auto"/>
            </w:pPr>
            <w:r w:rsidRPr="00DA0F1E">
              <w:t xml:space="preserve">0.1334  </w:t>
            </w:r>
          </w:p>
        </w:tc>
        <w:tc>
          <w:tcPr>
            <w:tcW w:w="1870" w:type="dxa"/>
          </w:tcPr>
          <w:p w14:paraId="09E0AD9E" w14:textId="11E4CE3C" w:rsidR="0040346D" w:rsidRPr="00DD695A" w:rsidRDefault="00DA0F1E" w:rsidP="0040346D">
            <w:pPr>
              <w:spacing w:line="360" w:lineRule="auto"/>
            </w:pPr>
            <w:r w:rsidRPr="00DA0F1E">
              <w:t>0.633</w:t>
            </w:r>
          </w:p>
        </w:tc>
      </w:tr>
      <w:tr w:rsidR="00DA0F1E" w14:paraId="664F9F32" w14:textId="77777777" w:rsidTr="004C57DD">
        <w:tc>
          <w:tcPr>
            <w:tcW w:w="1870" w:type="dxa"/>
          </w:tcPr>
          <w:p w14:paraId="39312518" w14:textId="7C16438F" w:rsidR="00DA0F1E" w:rsidRPr="00DD695A" w:rsidRDefault="00DA0F1E" w:rsidP="00DA0F1E">
            <w:pPr>
              <w:spacing w:line="360" w:lineRule="auto"/>
            </w:pPr>
            <w:proofErr w:type="spellStart"/>
            <w:r>
              <w:t>sd</w:t>
            </w:r>
            <w:r w:rsidRPr="00DD695A">
              <w:t>APP</w:t>
            </w:r>
            <w:proofErr w:type="spellEnd"/>
            <w:r w:rsidRPr="00DD695A">
              <w:t xml:space="preserve"> </w:t>
            </w:r>
          </w:p>
        </w:tc>
        <w:tc>
          <w:tcPr>
            <w:tcW w:w="1870" w:type="dxa"/>
          </w:tcPr>
          <w:p w14:paraId="2D68DED7" w14:textId="38ADE96C" w:rsidR="00DA0F1E" w:rsidRPr="00DD695A" w:rsidRDefault="00DA0F1E" w:rsidP="00DA0F1E">
            <w:pPr>
              <w:spacing w:line="360" w:lineRule="auto"/>
            </w:pPr>
            <w:r w:rsidRPr="00EB1997">
              <w:t>0.60024</w:t>
            </w:r>
          </w:p>
        </w:tc>
        <w:tc>
          <w:tcPr>
            <w:tcW w:w="1870" w:type="dxa"/>
          </w:tcPr>
          <w:p w14:paraId="2B399EC5" w14:textId="4FD8F786" w:rsidR="00DA0F1E" w:rsidRPr="00DD695A" w:rsidRDefault="00DA0F1E" w:rsidP="00DA0F1E">
            <w:pPr>
              <w:spacing w:line="360" w:lineRule="auto"/>
            </w:pPr>
            <w:r w:rsidRPr="00EB1997">
              <w:t>-0.79982</w:t>
            </w:r>
          </w:p>
        </w:tc>
        <w:tc>
          <w:tcPr>
            <w:tcW w:w="1870" w:type="dxa"/>
          </w:tcPr>
          <w:p w14:paraId="5C8CBC0A" w14:textId="12B67A3D" w:rsidR="00DA0F1E" w:rsidRPr="00DD695A" w:rsidRDefault="00DA0F1E" w:rsidP="00DA0F1E">
            <w:pPr>
              <w:spacing w:line="360" w:lineRule="auto"/>
            </w:pPr>
            <w:r w:rsidRPr="00EB1997">
              <w:t xml:space="preserve">0.0785 </w:t>
            </w:r>
          </w:p>
        </w:tc>
        <w:tc>
          <w:tcPr>
            <w:tcW w:w="1870" w:type="dxa"/>
          </w:tcPr>
          <w:p w14:paraId="1E16A89F" w14:textId="07219446" w:rsidR="00DA0F1E" w:rsidRPr="00DD695A" w:rsidRDefault="00DA0F1E" w:rsidP="00DA0F1E">
            <w:pPr>
              <w:spacing w:line="360" w:lineRule="auto"/>
            </w:pPr>
            <w:r w:rsidRPr="00EB1997">
              <w:t>0.746</w:t>
            </w:r>
          </w:p>
        </w:tc>
      </w:tr>
    </w:tbl>
    <w:p w14:paraId="179B2D4A" w14:textId="77777777" w:rsidR="002B3A4F" w:rsidRDefault="002B3A4F" w:rsidP="002B3A4F">
      <w:pPr>
        <w:spacing w:line="360" w:lineRule="auto"/>
        <w:rPr>
          <w:i/>
          <w:iCs/>
        </w:rPr>
      </w:pPr>
    </w:p>
    <w:p w14:paraId="086A4C70" w14:textId="2DCAABF8" w:rsidR="000B7964" w:rsidRPr="006A4C6C" w:rsidRDefault="002B3A4F" w:rsidP="000B7964">
      <w:pPr>
        <w:spacing w:line="360" w:lineRule="auto"/>
      </w:pPr>
      <w:bookmarkStart w:id="8" w:name="_Hlk167133078"/>
      <w:r>
        <w:t xml:space="preserve">Table </w:t>
      </w:r>
      <w:r w:rsidR="000B5D83">
        <w:t>S1</w:t>
      </w:r>
      <w:r w:rsidR="00E61780">
        <w:t>2</w:t>
      </w:r>
      <w:r>
        <w:t xml:space="preserve">. Vectors from ordination analyses examining the relationship between tadpole community composition (NMDS1 and NMDS2) </w:t>
      </w:r>
      <w:r w:rsidR="000B7964">
        <w:t>and terrestrial productivity (NDVI), variation in terrestrial productivity (</w:t>
      </w:r>
      <w:proofErr w:type="spellStart"/>
      <w:r w:rsidR="000B7964">
        <w:t>sdNDVI</w:t>
      </w:r>
      <w:proofErr w:type="spellEnd"/>
      <w:r w:rsidR="000B7964">
        <w:t>), aquatic primary productivity (APP), and variation in aquatic primary productivity (</w:t>
      </w:r>
      <w:proofErr w:type="spellStart"/>
      <w:r w:rsidR="000B7964">
        <w:t>sdAPP</w:t>
      </w:r>
      <w:proofErr w:type="spellEnd"/>
      <w:r w:rsidR="000B7964">
        <w:t>).</w:t>
      </w:r>
    </w:p>
    <w:bookmarkEnd w:id="8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2B3A4F" w14:paraId="2AB3FF5D" w14:textId="77777777" w:rsidTr="004C57DD"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1775F457" w14:textId="77777777" w:rsidR="002B3A4F" w:rsidRPr="00DD695A" w:rsidRDefault="002B3A4F" w:rsidP="004C57DD">
            <w:pPr>
              <w:spacing w:line="360" w:lineRule="auto"/>
            </w:pP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232B5911" w14:textId="77777777" w:rsidR="002B3A4F" w:rsidRPr="00DD695A" w:rsidRDefault="002B3A4F" w:rsidP="004C57DD">
            <w:pPr>
              <w:spacing w:line="360" w:lineRule="auto"/>
            </w:pPr>
            <w:r w:rsidRPr="00DD695A">
              <w:t xml:space="preserve">NMDS1    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5104A223" w14:textId="77777777" w:rsidR="002B3A4F" w:rsidRPr="00DD695A" w:rsidRDefault="002B3A4F" w:rsidP="004C57DD">
            <w:pPr>
              <w:spacing w:line="360" w:lineRule="auto"/>
            </w:pPr>
            <w:r w:rsidRPr="00DD695A">
              <w:t xml:space="preserve">NMDS2     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39CD0510" w14:textId="77777777" w:rsidR="002B3A4F" w:rsidRPr="00DD695A" w:rsidRDefault="002B3A4F" w:rsidP="004C57DD">
            <w:pPr>
              <w:spacing w:line="360" w:lineRule="auto"/>
            </w:pPr>
            <w:r w:rsidRPr="00DD695A">
              <w:t>r</w:t>
            </w:r>
            <w:r w:rsidRPr="00DD695A">
              <w:rPr>
                <w:vertAlign w:val="superscript"/>
              </w:rPr>
              <w:t>2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09480351" w14:textId="77777777" w:rsidR="002B3A4F" w:rsidRPr="00DD695A" w:rsidRDefault="002B3A4F" w:rsidP="004C57DD">
            <w:pPr>
              <w:spacing w:line="360" w:lineRule="auto"/>
            </w:pPr>
            <w:proofErr w:type="spellStart"/>
            <w:r w:rsidRPr="00DD695A">
              <w:t>Pr</w:t>
            </w:r>
            <w:proofErr w:type="spellEnd"/>
            <w:r w:rsidRPr="00DD695A">
              <w:t>(&gt;r)</w:t>
            </w:r>
          </w:p>
        </w:tc>
      </w:tr>
      <w:tr w:rsidR="002B3A4F" w14:paraId="3B96D7CB" w14:textId="77777777" w:rsidTr="004C57DD">
        <w:tc>
          <w:tcPr>
            <w:tcW w:w="1870" w:type="dxa"/>
            <w:tcBorders>
              <w:top w:val="single" w:sz="4" w:space="0" w:color="auto"/>
            </w:tcBorders>
          </w:tcPr>
          <w:p w14:paraId="56584A75" w14:textId="05B4E322" w:rsidR="002B3A4F" w:rsidRPr="00DD695A" w:rsidRDefault="000B7964" w:rsidP="004C57DD">
            <w:pPr>
              <w:spacing w:line="360" w:lineRule="auto"/>
            </w:pPr>
            <w:r>
              <w:t>Canopy Cover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142D42C6" w14:textId="16A7C037" w:rsidR="002B3A4F" w:rsidRPr="0098575A" w:rsidRDefault="000B7964" w:rsidP="004C57DD">
            <w:pPr>
              <w:spacing w:line="360" w:lineRule="auto"/>
            </w:pPr>
            <w:r>
              <w:t>0.04595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2767585C" w14:textId="41633A06" w:rsidR="002B3A4F" w:rsidRPr="0098575A" w:rsidRDefault="000B7964" w:rsidP="004C57DD">
            <w:pPr>
              <w:spacing w:line="360" w:lineRule="auto"/>
            </w:pPr>
            <w:r>
              <w:t>-0.99894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42B57E44" w14:textId="64BE24C3" w:rsidR="002B3A4F" w:rsidRPr="0098575A" w:rsidRDefault="000B7964" w:rsidP="004C57DD">
            <w:pPr>
              <w:spacing w:line="360" w:lineRule="auto"/>
            </w:pPr>
            <w:r>
              <w:t xml:space="preserve">0.0145  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47B9BD10" w14:textId="3816D102" w:rsidR="002B3A4F" w:rsidRPr="0098575A" w:rsidRDefault="000B7964" w:rsidP="004C57DD">
            <w:pPr>
              <w:spacing w:line="360" w:lineRule="auto"/>
            </w:pPr>
            <w:r>
              <w:t>0.897</w:t>
            </w:r>
          </w:p>
        </w:tc>
      </w:tr>
      <w:tr w:rsidR="000B7964" w14:paraId="0C45A91D" w14:textId="77777777" w:rsidTr="004C57DD">
        <w:tc>
          <w:tcPr>
            <w:tcW w:w="1870" w:type="dxa"/>
          </w:tcPr>
          <w:p w14:paraId="1B57462C" w14:textId="6CABC9E1" w:rsidR="000B7964" w:rsidRDefault="000B7964" w:rsidP="000B7964">
            <w:pPr>
              <w:spacing w:line="360" w:lineRule="auto"/>
            </w:pPr>
            <w:r w:rsidRPr="00DD695A">
              <w:t xml:space="preserve">NDVI  </w:t>
            </w:r>
          </w:p>
        </w:tc>
        <w:tc>
          <w:tcPr>
            <w:tcW w:w="1870" w:type="dxa"/>
          </w:tcPr>
          <w:p w14:paraId="7E2BC0A6" w14:textId="5BEE18F8" w:rsidR="000B7964" w:rsidRPr="0079333B" w:rsidRDefault="000B7964" w:rsidP="000B7964">
            <w:pPr>
              <w:spacing w:line="360" w:lineRule="auto"/>
              <w:rPr>
                <w:noProof/>
              </w:rPr>
            </w:pPr>
            <w:r>
              <w:t>0.84153</w:t>
            </w:r>
          </w:p>
        </w:tc>
        <w:tc>
          <w:tcPr>
            <w:tcW w:w="1870" w:type="dxa"/>
          </w:tcPr>
          <w:p w14:paraId="6F8AA91F" w14:textId="27A811E6" w:rsidR="000B7964" w:rsidRPr="0079333B" w:rsidRDefault="000B7964" w:rsidP="000B7964">
            <w:pPr>
              <w:spacing w:line="360" w:lineRule="auto"/>
              <w:rPr>
                <w:noProof/>
              </w:rPr>
            </w:pPr>
            <w:r w:rsidRPr="0098575A">
              <w:t>-0.</w:t>
            </w:r>
            <w:r w:rsidR="009539E0">
              <w:t>54021</w:t>
            </w:r>
          </w:p>
        </w:tc>
        <w:tc>
          <w:tcPr>
            <w:tcW w:w="1870" w:type="dxa"/>
          </w:tcPr>
          <w:p w14:paraId="3586FE2D" w14:textId="3C2415F1" w:rsidR="000B7964" w:rsidRPr="0079333B" w:rsidRDefault="009539E0" w:rsidP="000B7964">
            <w:pPr>
              <w:spacing w:line="360" w:lineRule="auto"/>
              <w:rPr>
                <w:noProof/>
              </w:rPr>
            </w:pPr>
            <w:r>
              <w:t xml:space="preserve">0.0925  </w:t>
            </w:r>
          </w:p>
        </w:tc>
        <w:tc>
          <w:tcPr>
            <w:tcW w:w="1870" w:type="dxa"/>
          </w:tcPr>
          <w:p w14:paraId="16D1DE31" w14:textId="218F3938" w:rsidR="000B7964" w:rsidRPr="0079333B" w:rsidRDefault="009539E0" w:rsidP="000B7964">
            <w:pPr>
              <w:spacing w:line="360" w:lineRule="auto"/>
              <w:rPr>
                <w:noProof/>
              </w:rPr>
            </w:pPr>
            <w:r>
              <w:t>0.495</w:t>
            </w:r>
          </w:p>
        </w:tc>
      </w:tr>
      <w:tr w:rsidR="000B7964" w14:paraId="3669988D" w14:textId="77777777" w:rsidTr="004C57DD">
        <w:tc>
          <w:tcPr>
            <w:tcW w:w="1870" w:type="dxa"/>
          </w:tcPr>
          <w:p w14:paraId="1CBCB70E" w14:textId="447E0418" w:rsidR="000B7964" w:rsidRPr="00DD695A" w:rsidRDefault="000B7964" w:rsidP="000B7964">
            <w:pPr>
              <w:spacing w:line="360" w:lineRule="auto"/>
            </w:pPr>
            <w:proofErr w:type="spellStart"/>
            <w:r>
              <w:t>sd</w:t>
            </w:r>
            <w:r w:rsidRPr="00DD695A">
              <w:t>NDVI</w:t>
            </w:r>
            <w:proofErr w:type="spellEnd"/>
            <w:r w:rsidRPr="00DD695A">
              <w:t xml:space="preserve"> </w:t>
            </w:r>
          </w:p>
        </w:tc>
        <w:tc>
          <w:tcPr>
            <w:tcW w:w="1870" w:type="dxa"/>
          </w:tcPr>
          <w:p w14:paraId="0EC76649" w14:textId="31AE7337" w:rsidR="000B7964" w:rsidRPr="0098575A" w:rsidRDefault="009539E0" w:rsidP="000B7964">
            <w:pPr>
              <w:spacing w:line="360" w:lineRule="auto"/>
            </w:pPr>
            <w:r>
              <w:t>-0.95227</w:t>
            </w:r>
          </w:p>
        </w:tc>
        <w:tc>
          <w:tcPr>
            <w:tcW w:w="1870" w:type="dxa"/>
          </w:tcPr>
          <w:p w14:paraId="12ABBBF7" w14:textId="55AF23D2" w:rsidR="000B7964" w:rsidRPr="0098575A" w:rsidRDefault="009539E0" w:rsidP="000B7964">
            <w:pPr>
              <w:spacing w:line="360" w:lineRule="auto"/>
            </w:pPr>
            <w:r>
              <w:t>-0.30525</w:t>
            </w:r>
          </w:p>
        </w:tc>
        <w:tc>
          <w:tcPr>
            <w:tcW w:w="1870" w:type="dxa"/>
          </w:tcPr>
          <w:p w14:paraId="6156A41B" w14:textId="1011A0F0" w:rsidR="000B7964" w:rsidRPr="0098575A" w:rsidRDefault="009539E0" w:rsidP="000B7964">
            <w:pPr>
              <w:spacing w:line="360" w:lineRule="auto"/>
            </w:pPr>
            <w:r>
              <w:t xml:space="preserve">0.1368  </w:t>
            </w:r>
          </w:p>
        </w:tc>
        <w:tc>
          <w:tcPr>
            <w:tcW w:w="1870" w:type="dxa"/>
          </w:tcPr>
          <w:p w14:paraId="53E2948C" w14:textId="4D86ACD7" w:rsidR="000B7964" w:rsidRPr="0098575A" w:rsidRDefault="009539E0" w:rsidP="000B7964">
            <w:pPr>
              <w:spacing w:line="360" w:lineRule="auto"/>
            </w:pPr>
            <w:r>
              <w:t>0.338</w:t>
            </w:r>
          </w:p>
        </w:tc>
      </w:tr>
      <w:tr w:rsidR="000B7964" w14:paraId="4EDB9CAA" w14:textId="77777777" w:rsidTr="004C57DD">
        <w:tc>
          <w:tcPr>
            <w:tcW w:w="1870" w:type="dxa"/>
          </w:tcPr>
          <w:p w14:paraId="3F3A1AC8" w14:textId="70FDC7CF" w:rsidR="000B7964" w:rsidRPr="00DD695A" w:rsidRDefault="000B7964" w:rsidP="000B7964">
            <w:pPr>
              <w:spacing w:line="360" w:lineRule="auto"/>
            </w:pPr>
            <w:r w:rsidRPr="00DD695A">
              <w:t xml:space="preserve">APP  </w:t>
            </w:r>
          </w:p>
        </w:tc>
        <w:tc>
          <w:tcPr>
            <w:tcW w:w="1870" w:type="dxa"/>
          </w:tcPr>
          <w:p w14:paraId="33224732" w14:textId="10D06534" w:rsidR="000B7964" w:rsidRPr="0098575A" w:rsidRDefault="009539E0" w:rsidP="000B7964">
            <w:pPr>
              <w:spacing w:line="360" w:lineRule="auto"/>
            </w:pPr>
            <w:r>
              <w:t>0.90173</w:t>
            </w:r>
          </w:p>
        </w:tc>
        <w:tc>
          <w:tcPr>
            <w:tcW w:w="1870" w:type="dxa"/>
          </w:tcPr>
          <w:p w14:paraId="45120927" w14:textId="1134D569" w:rsidR="000B7964" w:rsidRPr="0098575A" w:rsidRDefault="009539E0" w:rsidP="000B7964">
            <w:pPr>
              <w:spacing w:line="360" w:lineRule="auto"/>
            </w:pPr>
            <w:r>
              <w:t>-0.43230</w:t>
            </w:r>
          </w:p>
        </w:tc>
        <w:tc>
          <w:tcPr>
            <w:tcW w:w="1870" w:type="dxa"/>
          </w:tcPr>
          <w:p w14:paraId="5FF5FBA7" w14:textId="5BC73350" w:rsidR="000B7964" w:rsidRPr="0098575A" w:rsidRDefault="009539E0" w:rsidP="000B7964">
            <w:pPr>
              <w:spacing w:line="360" w:lineRule="auto"/>
            </w:pPr>
            <w:r>
              <w:t xml:space="preserve">0.0222  </w:t>
            </w:r>
          </w:p>
        </w:tc>
        <w:tc>
          <w:tcPr>
            <w:tcW w:w="1870" w:type="dxa"/>
          </w:tcPr>
          <w:p w14:paraId="7AC41160" w14:textId="2E21CCA0" w:rsidR="000B7964" w:rsidRPr="0098575A" w:rsidRDefault="009539E0" w:rsidP="000B7964">
            <w:pPr>
              <w:spacing w:line="360" w:lineRule="auto"/>
            </w:pPr>
            <w:r>
              <w:t>0.870</w:t>
            </w:r>
          </w:p>
        </w:tc>
      </w:tr>
      <w:tr w:rsidR="000B7964" w14:paraId="74F4D9C4" w14:textId="77777777" w:rsidTr="004C57DD">
        <w:tc>
          <w:tcPr>
            <w:tcW w:w="1870" w:type="dxa"/>
          </w:tcPr>
          <w:p w14:paraId="5E3BAB01" w14:textId="58406FDB" w:rsidR="000B7964" w:rsidRPr="00DD695A" w:rsidRDefault="000B7964" w:rsidP="000B7964">
            <w:pPr>
              <w:spacing w:line="360" w:lineRule="auto"/>
            </w:pPr>
            <w:proofErr w:type="spellStart"/>
            <w:r>
              <w:t>sd</w:t>
            </w:r>
            <w:r w:rsidRPr="00DD695A">
              <w:t>APP</w:t>
            </w:r>
            <w:proofErr w:type="spellEnd"/>
            <w:r w:rsidRPr="00DD695A">
              <w:t xml:space="preserve"> </w:t>
            </w:r>
          </w:p>
        </w:tc>
        <w:tc>
          <w:tcPr>
            <w:tcW w:w="1870" w:type="dxa"/>
          </w:tcPr>
          <w:p w14:paraId="321C4125" w14:textId="246B67D8" w:rsidR="000B7964" w:rsidRPr="0098575A" w:rsidRDefault="009539E0" w:rsidP="000B7964">
            <w:pPr>
              <w:spacing w:line="360" w:lineRule="auto"/>
            </w:pPr>
            <w:r>
              <w:t>0.99968</w:t>
            </w:r>
          </w:p>
        </w:tc>
        <w:tc>
          <w:tcPr>
            <w:tcW w:w="1870" w:type="dxa"/>
          </w:tcPr>
          <w:p w14:paraId="00FC04FB" w14:textId="77AC4D0C" w:rsidR="000B7964" w:rsidRPr="0098575A" w:rsidRDefault="009539E0" w:rsidP="000B7964">
            <w:pPr>
              <w:spacing w:line="360" w:lineRule="auto"/>
            </w:pPr>
            <w:r>
              <w:t>0.02547</w:t>
            </w:r>
          </w:p>
        </w:tc>
        <w:tc>
          <w:tcPr>
            <w:tcW w:w="1870" w:type="dxa"/>
          </w:tcPr>
          <w:p w14:paraId="5F57D12C" w14:textId="4A7853FF" w:rsidR="000B7964" w:rsidRPr="0098575A" w:rsidRDefault="009539E0" w:rsidP="000B7964">
            <w:pPr>
              <w:spacing w:line="360" w:lineRule="auto"/>
            </w:pPr>
            <w:r>
              <w:t xml:space="preserve">0.0112  </w:t>
            </w:r>
          </w:p>
        </w:tc>
        <w:tc>
          <w:tcPr>
            <w:tcW w:w="1870" w:type="dxa"/>
          </w:tcPr>
          <w:p w14:paraId="47006378" w14:textId="3DACECB1" w:rsidR="000B7964" w:rsidRPr="0098575A" w:rsidRDefault="009539E0" w:rsidP="000B7964">
            <w:pPr>
              <w:spacing w:line="360" w:lineRule="auto"/>
            </w:pPr>
            <w:r>
              <w:t>0.918</w:t>
            </w:r>
          </w:p>
        </w:tc>
      </w:tr>
    </w:tbl>
    <w:p w14:paraId="1B6D8FA6" w14:textId="74D06D03" w:rsidR="00DA2463" w:rsidRDefault="00DA2463"/>
    <w:sectPr w:rsidR="00DA2463" w:rsidSect="00865A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3A4F"/>
    <w:rsid w:val="00013731"/>
    <w:rsid w:val="00034D80"/>
    <w:rsid w:val="00043572"/>
    <w:rsid w:val="00057A1B"/>
    <w:rsid w:val="000639B6"/>
    <w:rsid w:val="0006443D"/>
    <w:rsid w:val="000858BC"/>
    <w:rsid w:val="0009090E"/>
    <w:rsid w:val="00093B24"/>
    <w:rsid w:val="000A21EC"/>
    <w:rsid w:val="000B5D83"/>
    <w:rsid w:val="000B7964"/>
    <w:rsid w:val="00114EC8"/>
    <w:rsid w:val="001262D6"/>
    <w:rsid w:val="001553C4"/>
    <w:rsid w:val="0018508C"/>
    <w:rsid w:val="001A449F"/>
    <w:rsid w:val="001B25EB"/>
    <w:rsid w:val="0022102E"/>
    <w:rsid w:val="0025221F"/>
    <w:rsid w:val="0025290E"/>
    <w:rsid w:val="002547A4"/>
    <w:rsid w:val="00255926"/>
    <w:rsid w:val="00272E56"/>
    <w:rsid w:val="002B3A4F"/>
    <w:rsid w:val="002F05C0"/>
    <w:rsid w:val="002F2738"/>
    <w:rsid w:val="00301E5B"/>
    <w:rsid w:val="00325D04"/>
    <w:rsid w:val="003274B4"/>
    <w:rsid w:val="00341FFC"/>
    <w:rsid w:val="00392666"/>
    <w:rsid w:val="003A3F8A"/>
    <w:rsid w:val="003D3699"/>
    <w:rsid w:val="0040035E"/>
    <w:rsid w:val="0040346D"/>
    <w:rsid w:val="00431011"/>
    <w:rsid w:val="00444BF2"/>
    <w:rsid w:val="004F60F5"/>
    <w:rsid w:val="005271A0"/>
    <w:rsid w:val="00565165"/>
    <w:rsid w:val="00565638"/>
    <w:rsid w:val="00571BE6"/>
    <w:rsid w:val="005843BC"/>
    <w:rsid w:val="00597050"/>
    <w:rsid w:val="005B2E0A"/>
    <w:rsid w:val="005B3BAC"/>
    <w:rsid w:val="00616D2B"/>
    <w:rsid w:val="0063702F"/>
    <w:rsid w:val="00643D18"/>
    <w:rsid w:val="00676F29"/>
    <w:rsid w:val="00722D20"/>
    <w:rsid w:val="007329D9"/>
    <w:rsid w:val="007870E0"/>
    <w:rsid w:val="007F02AE"/>
    <w:rsid w:val="0084623A"/>
    <w:rsid w:val="008633C3"/>
    <w:rsid w:val="00865A4A"/>
    <w:rsid w:val="008B7D86"/>
    <w:rsid w:val="008C1FFE"/>
    <w:rsid w:val="009008C9"/>
    <w:rsid w:val="009104C8"/>
    <w:rsid w:val="009539E0"/>
    <w:rsid w:val="00963A49"/>
    <w:rsid w:val="009B71BE"/>
    <w:rsid w:val="009C4793"/>
    <w:rsid w:val="009C4D28"/>
    <w:rsid w:val="009C6CF1"/>
    <w:rsid w:val="00A50302"/>
    <w:rsid w:val="00A56234"/>
    <w:rsid w:val="00A77D2A"/>
    <w:rsid w:val="00A82E5D"/>
    <w:rsid w:val="00A92266"/>
    <w:rsid w:val="00AA4D93"/>
    <w:rsid w:val="00AB5062"/>
    <w:rsid w:val="00B1724B"/>
    <w:rsid w:val="00B335E6"/>
    <w:rsid w:val="00B65B6A"/>
    <w:rsid w:val="00BC7319"/>
    <w:rsid w:val="00BE4183"/>
    <w:rsid w:val="00BE47DD"/>
    <w:rsid w:val="00C132CF"/>
    <w:rsid w:val="00C84B40"/>
    <w:rsid w:val="00D0644F"/>
    <w:rsid w:val="00D377C3"/>
    <w:rsid w:val="00D54460"/>
    <w:rsid w:val="00D6172F"/>
    <w:rsid w:val="00DA0CD7"/>
    <w:rsid w:val="00DA0F1E"/>
    <w:rsid w:val="00DA2463"/>
    <w:rsid w:val="00DF7DCA"/>
    <w:rsid w:val="00E24BFF"/>
    <w:rsid w:val="00E42023"/>
    <w:rsid w:val="00E47612"/>
    <w:rsid w:val="00E61780"/>
    <w:rsid w:val="00F21718"/>
    <w:rsid w:val="00F3384E"/>
    <w:rsid w:val="00F53854"/>
    <w:rsid w:val="00F6507D"/>
    <w:rsid w:val="00F74731"/>
    <w:rsid w:val="00FB5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417BFB"/>
  <w15:chartTrackingRefBased/>
  <w15:docId w15:val="{09DF0664-E043-4FF0-AA85-60F366A99C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3A4F"/>
    <w:rPr>
      <w:rFonts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B3A4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B3A4F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2B3A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B3A4F"/>
    <w:rPr>
      <w:rFonts w:eastAsia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3A4F"/>
    <w:rPr>
      <w:rFonts w:eastAsia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3A4F"/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3A4F"/>
    <w:rPr>
      <w:rFonts w:eastAsia="Times New Roman" w:cs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2B3A4F"/>
    <w:rPr>
      <w:rFonts w:cs="Times New Roman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B3A4F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B3A4F"/>
    <w:rPr>
      <w:rFonts w:cs="Times New Roman"/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rsid w:val="002B3A4F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B3A4F"/>
    <w:rPr>
      <w:rFonts w:cs="Times New Roman"/>
      <w:noProof/>
      <w:szCs w:val="24"/>
    </w:rPr>
  </w:style>
  <w:style w:type="paragraph" w:styleId="Revision">
    <w:name w:val="Revision"/>
    <w:hidden/>
    <w:uiPriority w:val="99"/>
    <w:semiHidden/>
    <w:rsid w:val="002B3A4F"/>
    <w:rPr>
      <w:rFonts w:cs="Times New Roman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2B3A4F"/>
  </w:style>
  <w:style w:type="paragraph" w:styleId="ListParagraph">
    <w:name w:val="List Paragraph"/>
    <w:basedOn w:val="Normal"/>
    <w:uiPriority w:val="34"/>
    <w:qFormat/>
    <w:rsid w:val="002B3A4F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1553C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553C4"/>
    <w:rPr>
      <w:rFonts w:ascii="Courier New" w:eastAsia="Times New Roman" w:hAnsi="Courier New" w:cs="Courier New"/>
      <w:sz w:val="20"/>
      <w:szCs w:val="20"/>
    </w:rPr>
  </w:style>
  <w:style w:type="character" w:customStyle="1" w:styleId="gnd-iwgdh3b">
    <w:name w:val="gnd-iwgdh3b"/>
    <w:basedOn w:val="DefaultParagraphFont"/>
    <w:rsid w:val="001553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1599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2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8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8</Pages>
  <Words>1268</Words>
  <Characters>7234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 no</dc:creator>
  <cp:keywords/>
  <dc:description/>
  <cp:lastModifiedBy>no no</cp:lastModifiedBy>
  <cp:revision>2</cp:revision>
  <dcterms:created xsi:type="dcterms:W3CDTF">2024-05-21T01:44:00Z</dcterms:created>
  <dcterms:modified xsi:type="dcterms:W3CDTF">2024-05-21T01:44:00Z</dcterms:modified>
</cp:coreProperties>
</file>